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C5528" w14:textId="544E7761" w:rsidR="007B711B" w:rsidRPr="00115986" w:rsidRDefault="00EE3A2F">
      <w:pPr>
        <w:widowControl w:val="0"/>
        <w:pBdr>
          <w:top w:val="nil"/>
          <w:left w:val="nil"/>
          <w:bottom w:val="nil"/>
          <w:right w:val="nil"/>
          <w:between w:val="nil"/>
        </w:pBdr>
        <w:spacing w:after="0" w:line="276" w:lineRule="auto"/>
        <w:rPr>
          <w:rFonts w:ascii="Times New Roman" w:eastAsia="Arial" w:hAnsi="Times New Roman" w:cs="Times New Roman"/>
          <w:sz w:val="16"/>
          <w:szCs w:val="16"/>
        </w:rPr>
      </w:pPr>
      <w:r w:rsidRPr="00EE3A2F">
        <w:rPr>
          <w:rFonts w:ascii="Times New Roman" w:eastAsia="Arial" w:hAnsi="Times New Roman" w:cs="Times New Roman"/>
          <w:sz w:val="16"/>
          <w:szCs w:val="16"/>
        </w:rPr>
        <w:t xml:space="preserve">Supplemental Table </w:t>
      </w:r>
      <w:r w:rsidR="005662F7">
        <w:rPr>
          <w:rFonts w:ascii="Times New Roman" w:eastAsia="Arial" w:hAnsi="Times New Roman" w:cs="Times New Roman"/>
          <w:sz w:val="16"/>
          <w:szCs w:val="16"/>
        </w:rPr>
        <w:t>2</w:t>
      </w:r>
      <w:r w:rsidRPr="00EE3A2F">
        <w:rPr>
          <w:rFonts w:ascii="Times New Roman" w:eastAsia="Arial" w:hAnsi="Times New Roman" w:cs="Times New Roman"/>
          <w:sz w:val="16"/>
          <w:szCs w:val="16"/>
        </w:rPr>
        <w:t>. Summary of included studies</w:t>
      </w:r>
    </w:p>
    <w:tbl>
      <w:tblPr>
        <w:tblStyle w:val="a"/>
        <w:tblW w:w="5000" w:type="pct"/>
        <w:tblLook w:val="0400" w:firstRow="0" w:lastRow="0" w:firstColumn="0" w:lastColumn="0" w:noHBand="0" w:noVBand="1"/>
      </w:tblPr>
      <w:tblGrid>
        <w:gridCol w:w="1068"/>
        <w:gridCol w:w="2014"/>
        <w:gridCol w:w="2150"/>
        <w:gridCol w:w="2100"/>
        <w:gridCol w:w="2014"/>
        <w:gridCol w:w="1962"/>
        <w:gridCol w:w="1817"/>
        <w:gridCol w:w="2273"/>
      </w:tblGrid>
      <w:tr w:rsidR="003D5C0E" w:rsidRPr="00115986" w14:paraId="219C5531" w14:textId="77777777" w:rsidTr="00D31A90">
        <w:trPr>
          <w:cantSplit/>
          <w:tblHeader/>
        </w:trPr>
        <w:tc>
          <w:tcPr>
            <w:tcW w:w="347" w:type="pct"/>
            <w:tcBorders>
              <w:top w:val="single" w:sz="12" w:space="0" w:color="auto"/>
              <w:bottom w:val="single" w:sz="12" w:space="0" w:color="auto"/>
            </w:tcBorders>
            <w:vAlign w:val="bottom"/>
          </w:tcPr>
          <w:p w14:paraId="219C5529"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0"/>
                <w:id w:val="-890567545"/>
              </w:sdtPr>
              <w:sdtEndPr/>
              <w:sdtContent/>
            </w:sdt>
            <w:r w:rsidR="00D31B82" w:rsidRPr="00115986">
              <w:rPr>
                <w:rFonts w:ascii="Times New Roman" w:eastAsia="Times New Roman" w:hAnsi="Times New Roman" w:cs="Times New Roman"/>
                <w:b/>
                <w:sz w:val="16"/>
                <w:szCs w:val="16"/>
              </w:rPr>
              <w:t>First Author, Year</w:t>
            </w:r>
          </w:p>
        </w:tc>
        <w:tc>
          <w:tcPr>
            <w:tcW w:w="654" w:type="pct"/>
            <w:tcBorders>
              <w:top w:val="single" w:sz="12" w:space="0" w:color="auto"/>
              <w:bottom w:val="single" w:sz="12" w:space="0" w:color="auto"/>
            </w:tcBorders>
            <w:vAlign w:val="bottom"/>
          </w:tcPr>
          <w:p w14:paraId="219C552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Study Characteristics (Study design, N, country)</w:t>
            </w:r>
          </w:p>
        </w:tc>
        <w:tc>
          <w:tcPr>
            <w:tcW w:w="698" w:type="pct"/>
            <w:tcBorders>
              <w:top w:val="single" w:sz="12" w:space="0" w:color="auto"/>
              <w:bottom w:val="single" w:sz="12" w:space="0" w:color="auto"/>
            </w:tcBorders>
            <w:vAlign w:val="bottom"/>
          </w:tcPr>
          <w:p w14:paraId="219C552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 xml:space="preserve">Parental Characteristics </w:t>
            </w:r>
          </w:p>
        </w:tc>
        <w:tc>
          <w:tcPr>
            <w:tcW w:w="682" w:type="pct"/>
            <w:tcBorders>
              <w:top w:val="single" w:sz="12" w:space="0" w:color="auto"/>
              <w:bottom w:val="single" w:sz="12" w:space="0" w:color="auto"/>
            </w:tcBorders>
            <w:vAlign w:val="bottom"/>
          </w:tcPr>
          <w:p w14:paraId="219C552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Offspring Characteristics</w:t>
            </w:r>
          </w:p>
        </w:tc>
        <w:tc>
          <w:tcPr>
            <w:tcW w:w="654" w:type="pct"/>
            <w:tcBorders>
              <w:top w:val="single" w:sz="12" w:space="0" w:color="auto"/>
              <w:bottom w:val="single" w:sz="12" w:space="0" w:color="auto"/>
            </w:tcBorders>
            <w:vAlign w:val="bottom"/>
          </w:tcPr>
          <w:p w14:paraId="219C552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Physical Activity Exposure (e.g., maternal vs. paternal, time, measure of physical activity)</w:t>
            </w:r>
          </w:p>
        </w:tc>
        <w:tc>
          <w:tcPr>
            <w:tcW w:w="637" w:type="pct"/>
            <w:tcBorders>
              <w:top w:val="single" w:sz="12" w:space="0" w:color="auto"/>
              <w:bottom w:val="single" w:sz="12" w:space="0" w:color="auto"/>
            </w:tcBorders>
            <w:vAlign w:val="bottom"/>
          </w:tcPr>
          <w:p w14:paraId="219C552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Offspring Neurocognitive Outcome Assessed</w:t>
            </w:r>
          </w:p>
        </w:tc>
        <w:tc>
          <w:tcPr>
            <w:tcW w:w="590" w:type="pct"/>
            <w:tcBorders>
              <w:top w:val="single" w:sz="12" w:space="0" w:color="auto"/>
              <w:bottom w:val="single" w:sz="12" w:space="0" w:color="auto"/>
            </w:tcBorders>
            <w:vAlign w:val="bottom"/>
          </w:tcPr>
          <w:p w14:paraId="219C552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Confounders Controlled for in Analyses</w:t>
            </w:r>
          </w:p>
        </w:tc>
        <w:tc>
          <w:tcPr>
            <w:tcW w:w="738" w:type="pct"/>
            <w:tcBorders>
              <w:top w:val="single" w:sz="12" w:space="0" w:color="auto"/>
              <w:bottom w:val="single" w:sz="12" w:space="0" w:color="auto"/>
            </w:tcBorders>
            <w:vAlign w:val="bottom"/>
          </w:tcPr>
          <w:p w14:paraId="219C553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Key Findings</w:t>
            </w:r>
          </w:p>
        </w:tc>
      </w:tr>
      <w:tr w:rsidR="00147F49" w:rsidRPr="00115986" w14:paraId="6C84BCB6" w14:textId="77777777" w:rsidTr="00D31A90">
        <w:trPr>
          <w:cantSplit/>
        </w:trPr>
        <w:tc>
          <w:tcPr>
            <w:tcW w:w="5000" w:type="pct"/>
            <w:gridSpan w:val="8"/>
            <w:tcBorders>
              <w:top w:val="single" w:sz="12" w:space="0" w:color="auto"/>
              <w:bottom w:val="single" w:sz="4" w:space="0" w:color="auto"/>
            </w:tcBorders>
          </w:tcPr>
          <w:p w14:paraId="07C6B119" w14:textId="76F79ED7" w:rsidR="001B1900" w:rsidRPr="00066EE8" w:rsidRDefault="001B1900">
            <w:pPr>
              <w:rPr>
                <w:rFonts w:ascii="Times New Roman" w:eastAsia="Times New Roman" w:hAnsi="Times New Roman" w:cs="Times New Roman"/>
                <w:b/>
                <w:bCs/>
                <w:i/>
                <w:iCs/>
                <w:sz w:val="16"/>
                <w:szCs w:val="16"/>
              </w:rPr>
            </w:pPr>
            <w:r w:rsidRPr="00066EE8">
              <w:rPr>
                <w:rFonts w:ascii="Times New Roman" w:eastAsia="Times New Roman" w:hAnsi="Times New Roman" w:cs="Times New Roman"/>
                <w:b/>
                <w:bCs/>
                <w:i/>
                <w:iCs/>
                <w:sz w:val="16"/>
                <w:szCs w:val="16"/>
              </w:rPr>
              <w:t>Experimental</w:t>
            </w:r>
          </w:p>
        </w:tc>
      </w:tr>
      <w:tr w:rsidR="00D414C5" w:rsidRPr="00115986" w14:paraId="016CA219" w14:textId="77777777" w:rsidTr="00066EE8">
        <w:trPr>
          <w:cantSplit/>
        </w:trPr>
        <w:tc>
          <w:tcPr>
            <w:tcW w:w="347" w:type="pct"/>
            <w:tcBorders>
              <w:top w:val="single" w:sz="4" w:space="0" w:color="auto"/>
              <w:bottom w:val="single" w:sz="4" w:space="0" w:color="auto"/>
            </w:tcBorders>
          </w:tcPr>
          <w:p w14:paraId="52B3A9D0" w14:textId="0E706EDC"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llingsen, 2020</w:t>
            </w:r>
          </w:p>
        </w:tc>
        <w:tc>
          <w:tcPr>
            <w:tcW w:w="654" w:type="pct"/>
            <w:tcBorders>
              <w:top w:val="single" w:sz="4" w:space="0" w:color="auto"/>
              <w:bottom w:val="single" w:sz="4" w:space="0" w:color="auto"/>
            </w:tcBorders>
          </w:tcPr>
          <w:p w14:paraId="0A59A91E"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ulti-site randomized controlled trial, n=875 (n=429 Exercise; n=426 Controls), sample decreased to n= 279 offspring (n=164 exercise; n=115 control) at follow-up, Norway</w:t>
            </w:r>
          </w:p>
          <w:p w14:paraId="2CB9AA68" w14:textId="77777777" w:rsidR="00300E84" w:rsidRPr="00115986" w:rsidRDefault="00300E84" w:rsidP="00300E84">
            <w:pPr>
              <w:rPr>
                <w:rFonts w:ascii="Times New Roman" w:eastAsia="Times New Roman" w:hAnsi="Times New Roman" w:cs="Times New Roman"/>
                <w:sz w:val="16"/>
                <w:szCs w:val="16"/>
              </w:rPr>
            </w:pPr>
          </w:p>
          <w:p w14:paraId="69CB2EB2" w14:textId="77777777" w:rsidR="00300E84" w:rsidRPr="00115986" w:rsidRDefault="00300E84" w:rsidP="00300E84">
            <w:pPr>
              <w:rPr>
                <w:rFonts w:ascii="Times New Roman" w:eastAsia="Times New Roman" w:hAnsi="Times New Roman" w:cs="Times New Roman"/>
                <w:sz w:val="16"/>
                <w:szCs w:val="16"/>
              </w:rPr>
            </w:pPr>
          </w:p>
          <w:p w14:paraId="51868094" w14:textId="32CB577A"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No adverse effects of maternal physical activity on neurocognitive outcomes compared to controls.</w:t>
            </w:r>
          </w:p>
        </w:tc>
        <w:tc>
          <w:tcPr>
            <w:tcW w:w="698" w:type="pct"/>
            <w:tcBorders>
              <w:top w:val="single" w:sz="4" w:space="0" w:color="auto"/>
              <w:bottom w:val="single" w:sz="4" w:space="0" w:color="auto"/>
            </w:tcBorders>
          </w:tcPr>
          <w:p w14:paraId="3DE7C3FA"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7F5633CB" w14:textId="77777777" w:rsidR="00300E84" w:rsidRPr="00115986" w:rsidRDefault="00300E84" w:rsidP="00300E84">
            <w:pPr>
              <w:rPr>
                <w:rFonts w:ascii="Times New Roman" w:eastAsia="Times New Roman" w:hAnsi="Times New Roman" w:cs="Times New Roman"/>
                <w:i/>
                <w:sz w:val="16"/>
                <w:szCs w:val="16"/>
              </w:rPr>
            </w:pPr>
          </w:p>
          <w:p w14:paraId="290DFB1E" w14:textId="156E1A13"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yr)</w:t>
            </w:r>
          </w:p>
          <w:p w14:paraId="186777DB"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0.5(3.9) </w:t>
            </w:r>
          </w:p>
          <w:p w14:paraId="546DCAC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0.8(4.2)</w:t>
            </w:r>
          </w:p>
          <w:p w14:paraId="1307F873" w14:textId="77777777" w:rsidR="00300E84" w:rsidRPr="00115986" w:rsidRDefault="00300E84" w:rsidP="00300E84">
            <w:pPr>
              <w:rPr>
                <w:rFonts w:ascii="Times New Roman" w:eastAsia="Times New Roman" w:hAnsi="Times New Roman" w:cs="Times New Roman"/>
                <w:sz w:val="16"/>
                <w:szCs w:val="16"/>
              </w:rPr>
            </w:pPr>
          </w:p>
          <w:p w14:paraId="33D31F4E"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SES</w:t>
            </w:r>
            <w:r w:rsidRPr="00115986">
              <w:rPr>
                <w:rFonts w:ascii="Times New Roman" w:eastAsia="Times New Roman" w:hAnsi="Times New Roman" w:cs="Times New Roman"/>
                <w:sz w:val="16"/>
                <w:szCs w:val="16"/>
              </w:rPr>
              <w:t xml:space="preserve"> </w:t>
            </w:r>
          </w:p>
          <w:p w14:paraId="4564D0C6"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4.0(0.8)</w:t>
            </w:r>
          </w:p>
          <w:p w14:paraId="47AA02D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1(0.8)</w:t>
            </w:r>
          </w:p>
          <w:p w14:paraId="603AB8F5" w14:textId="77777777" w:rsidR="00300E84" w:rsidRPr="00115986" w:rsidRDefault="00300E84" w:rsidP="00300E84">
            <w:pPr>
              <w:rPr>
                <w:rFonts w:ascii="Times New Roman" w:eastAsia="Times New Roman" w:hAnsi="Times New Roman" w:cs="Times New Roman"/>
                <w:sz w:val="16"/>
                <w:szCs w:val="16"/>
              </w:rPr>
            </w:pPr>
          </w:p>
          <w:p w14:paraId="47D66F36"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MI (kg/m</w:t>
            </w:r>
            <w:r w:rsidRPr="000930A2">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 xml:space="preserve">) </w:t>
            </w:r>
          </w:p>
          <w:p w14:paraId="08754D2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24.3(2.8) </w:t>
            </w:r>
          </w:p>
          <w:p w14:paraId="171D7F2D"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24.5(3.2) </w:t>
            </w:r>
          </w:p>
          <w:p w14:paraId="61A4A90D" w14:textId="77777777" w:rsidR="00300E84" w:rsidRPr="00115986" w:rsidRDefault="00300E84" w:rsidP="00300E84">
            <w:pPr>
              <w:rPr>
                <w:rFonts w:ascii="Times New Roman" w:eastAsia="Times New Roman" w:hAnsi="Times New Roman" w:cs="Times New Roman"/>
                <w:sz w:val="16"/>
                <w:szCs w:val="16"/>
              </w:rPr>
            </w:pPr>
          </w:p>
          <w:p w14:paraId="04F65169"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Exercise sessions per week</w:t>
            </w:r>
            <w:r w:rsidRPr="00115986">
              <w:rPr>
                <w:rFonts w:ascii="Times New Roman" w:eastAsia="Times New Roman" w:hAnsi="Times New Roman" w:cs="Times New Roman"/>
                <w:sz w:val="16"/>
                <w:szCs w:val="16"/>
              </w:rPr>
              <w:t xml:space="preserve"> </w:t>
            </w:r>
            <w:r w:rsidRPr="00115986">
              <w:rPr>
                <w:rFonts w:ascii="Times New Roman" w:eastAsia="Times New Roman" w:hAnsi="Times New Roman" w:cs="Times New Roman"/>
                <w:i/>
                <w:sz w:val="16"/>
                <w:szCs w:val="16"/>
              </w:rPr>
              <w:t>at baseline:</w:t>
            </w:r>
          </w:p>
          <w:p w14:paraId="789DDC05"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1.9(1.4) </w:t>
            </w:r>
          </w:p>
          <w:p w14:paraId="5B0E9278"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1.7(1.4) </w:t>
            </w:r>
          </w:p>
          <w:p w14:paraId="5915D9BD" w14:textId="77777777" w:rsidR="00300E84" w:rsidRPr="00115986" w:rsidRDefault="00300E84" w:rsidP="00300E84">
            <w:pPr>
              <w:rPr>
                <w:rFonts w:ascii="Times New Roman" w:eastAsia="Times New Roman" w:hAnsi="Times New Roman" w:cs="Times New Roman"/>
                <w:sz w:val="16"/>
                <w:szCs w:val="16"/>
              </w:rPr>
            </w:pPr>
          </w:p>
          <w:p w14:paraId="2FFF9CD0" w14:textId="77777777" w:rsidR="00300E84" w:rsidRPr="00115986" w:rsidRDefault="00300E84" w:rsidP="00300E84">
            <w:pPr>
              <w:rPr>
                <w:rFonts w:ascii="Times New Roman" w:eastAsia="Times New Roman" w:hAnsi="Times New Roman" w:cs="Times New Roman"/>
                <w:sz w:val="16"/>
                <w:szCs w:val="16"/>
              </w:rPr>
            </w:pPr>
          </w:p>
        </w:tc>
        <w:tc>
          <w:tcPr>
            <w:tcW w:w="682" w:type="pct"/>
            <w:tcBorders>
              <w:top w:val="single" w:sz="4" w:space="0" w:color="auto"/>
              <w:bottom w:val="single" w:sz="4" w:space="0" w:color="auto"/>
            </w:tcBorders>
          </w:tcPr>
          <w:p w14:paraId="364F00D3" w14:textId="77777777" w:rsidR="00300E84" w:rsidRPr="00115986" w:rsidRDefault="00300E84" w:rsidP="00300E84">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Sex (% male)</w:t>
            </w:r>
          </w:p>
          <w:p w14:paraId="0FDF7E57" w14:textId="77777777" w:rsidR="00300E84" w:rsidRPr="00115986" w:rsidRDefault="00300E84" w:rsidP="00300E84">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58.5</w:t>
            </w:r>
          </w:p>
          <w:p w14:paraId="0BFE815D"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Control: 45.2</w:t>
            </w:r>
          </w:p>
          <w:p w14:paraId="3DB57147" w14:textId="77777777" w:rsidR="00300E84" w:rsidRPr="00115986" w:rsidRDefault="00300E84" w:rsidP="00300E84">
            <w:pPr>
              <w:rPr>
                <w:rFonts w:ascii="Times New Roman" w:eastAsia="Times New Roman" w:hAnsi="Times New Roman" w:cs="Times New Roman"/>
                <w:i/>
                <w:sz w:val="16"/>
                <w:szCs w:val="16"/>
              </w:rPr>
            </w:pPr>
          </w:p>
          <w:p w14:paraId="74C775E0"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weeks)</w:t>
            </w:r>
          </w:p>
          <w:p w14:paraId="2301FE5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9.9(1.7) </w:t>
            </w:r>
          </w:p>
          <w:p w14:paraId="1E876C6F"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40.1(1.3) </w:t>
            </w:r>
          </w:p>
          <w:p w14:paraId="4C579878" w14:textId="77777777" w:rsidR="00300E84" w:rsidRPr="00115986" w:rsidRDefault="00300E84" w:rsidP="00300E84">
            <w:pPr>
              <w:rPr>
                <w:rFonts w:ascii="Times New Roman" w:eastAsia="Times New Roman" w:hAnsi="Times New Roman" w:cs="Times New Roman"/>
                <w:sz w:val="16"/>
                <w:szCs w:val="16"/>
              </w:rPr>
            </w:pPr>
          </w:p>
          <w:p w14:paraId="57810BA2"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irthweight (kg)</w:t>
            </w:r>
          </w:p>
          <w:p w14:paraId="0CA8301A"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5 (0.6) </w:t>
            </w:r>
          </w:p>
          <w:p w14:paraId="2B4A1EA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3.6 (0.4) </w:t>
            </w:r>
          </w:p>
          <w:p w14:paraId="5586B1E7" w14:textId="77777777" w:rsidR="00300E84" w:rsidRPr="00115986" w:rsidRDefault="00300E84" w:rsidP="00300E84">
            <w:pPr>
              <w:rPr>
                <w:rFonts w:ascii="Times New Roman" w:eastAsia="Times New Roman" w:hAnsi="Times New Roman" w:cs="Times New Roman"/>
                <w:i/>
                <w:sz w:val="16"/>
                <w:szCs w:val="16"/>
              </w:rPr>
            </w:pPr>
          </w:p>
          <w:p w14:paraId="2B63BE7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Head Circumference at Birth (</w:t>
            </w:r>
            <w:r w:rsidRPr="00115986">
              <w:rPr>
                <w:rFonts w:ascii="Times New Roman" w:eastAsia="Times New Roman" w:hAnsi="Times New Roman" w:cs="Times New Roman"/>
                <w:sz w:val="16"/>
                <w:szCs w:val="16"/>
              </w:rPr>
              <w:t>cm)</w:t>
            </w:r>
          </w:p>
          <w:p w14:paraId="2C8EA303"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5.0 (2.1) </w:t>
            </w:r>
          </w:p>
          <w:p w14:paraId="7710846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5.3 (1.4)</w:t>
            </w:r>
          </w:p>
          <w:p w14:paraId="4FB3525B" w14:textId="77777777" w:rsidR="00300E84" w:rsidRPr="00115986" w:rsidRDefault="00300E84" w:rsidP="00300E84">
            <w:pPr>
              <w:rPr>
                <w:rFonts w:ascii="Times New Roman" w:eastAsia="Times New Roman" w:hAnsi="Times New Roman" w:cs="Times New Roman"/>
                <w:sz w:val="16"/>
                <w:szCs w:val="16"/>
              </w:rPr>
            </w:pPr>
          </w:p>
          <w:p w14:paraId="2D6B5416"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Prematurity % </w:t>
            </w:r>
          </w:p>
          <w:p w14:paraId="0985A078"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4.3 </w:t>
            </w:r>
          </w:p>
          <w:p w14:paraId="6669D23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2.6</w:t>
            </w:r>
          </w:p>
          <w:p w14:paraId="04B271C8" w14:textId="77777777" w:rsidR="00300E84" w:rsidRPr="00115986" w:rsidRDefault="00300E84" w:rsidP="00300E84">
            <w:pPr>
              <w:rPr>
                <w:rFonts w:ascii="Times New Roman" w:eastAsia="Times New Roman" w:hAnsi="Times New Roman" w:cs="Times New Roman"/>
                <w:sz w:val="16"/>
                <w:szCs w:val="16"/>
              </w:rPr>
            </w:pPr>
          </w:p>
          <w:p w14:paraId="4CC3CB6A"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Admitted to NICU, % </w:t>
            </w:r>
          </w:p>
          <w:p w14:paraId="0E5F7F7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7 </w:t>
            </w:r>
          </w:p>
          <w:p w14:paraId="00A9EFE5"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0.9 </w:t>
            </w:r>
          </w:p>
          <w:p w14:paraId="7C2F9261" w14:textId="77777777" w:rsidR="00300E84" w:rsidRPr="00115986" w:rsidRDefault="00300E84" w:rsidP="00300E84">
            <w:pPr>
              <w:rPr>
                <w:rFonts w:ascii="Times New Roman" w:eastAsia="Times New Roman" w:hAnsi="Times New Roman" w:cs="Times New Roman"/>
                <w:i/>
                <w:sz w:val="16"/>
                <w:szCs w:val="16"/>
              </w:rPr>
            </w:pPr>
          </w:p>
        </w:tc>
        <w:tc>
          <w:tcPr>
            <w:tcW w:w="654" w:type="pct"/>
            <w:tcBorders>
              <w:top w:val="single" w:sz="4" w:space="0" w:color="auto"/>
              <w:bottom w:val="single" w:sz="4" w:space="0" w:color="auto"/>
            </w:tcBorders>
          </w:tcPr>
          <w:p w14:paraId="1264DABE"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Treatment Group</w:t>
            </w:r>
            <w:r w:rsidRPr="00115986">
              <w:rPr>
                <w:rFonts w:ascii="Times New Roman" w:eastAsia="Times New Roman" w:hAnsi="Times New Roman" w:cs="Times New Roman"/>
                <w:sz w:val="16"/>
                <w:szCs w:val="16"/>
              </w:rPr>
              <w:t xml:space="preserve">: 12-week standardized exercise program between weeks 20-36 of pregnancy; Included aerobic, strength and balance exercises </w:t>
            </w:r>
          </w:p>
          <w:p w14:paraId="4228677E" w14:textId="77777777" w:rsidR="00300E84" w:rsidRPr="00115986" w:rsidRDefault="00300E84" w:rsidP="00300E84">
            <w:pPr>
              <w:rPr>
                <w:rFonts w:ascii="Times New Roman" w:eastAsia="Times New Roman" w:hAnsi="Times New Roman" w:cs="Times New Roman"/>
                <w:sz w:val="16"/>
                <w:szCs w:val="16"/>
              </w:rPr>
            </w:pPr>
          </w:p>
          <w:p w14:paraId="23172228"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 sessions per week: 1 supervised group session lasting 60-minutes, and 2, 45-minute home sessions consisting of 30 minutes of choice aerobic activity and 15 minutes strength exercises.</w:t>
            </w:r>
          </w:p>
          <w:p w14:paraId="49861E5D" w14:textId="77777777" w:rsidR="00300E84" w:rsidRPr="00115986" w:rsidRDefault="00300E84" w:rsidP="00300E84">
            <w:pPr>
              <w:rPr>
                <w:rFonts w:ascii="Times New Roman" w:eastAsia="Times New Roman" w:hAnsi="Times New Roman" w:cs="Times New Roman"/>
                <w:sz w:val="16"/>
                <w:szCs w:val="16"/>
              </w:rPr>
            </w:pPr>
          </w:p>
          <w:p w14:paraId="3947BAB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Control Group:</w:t>
            </w:r>
            <w:r w:rsidRPr="00115986">
              <w:rPr>
                <w:rFonts w:ascii="Times New Roman" w:eastAsia="Times New Roman" w:hAnsi="Times New Roman" w:cs="Times New Roman"/>
                <w:sz w:val="16"/>
                <w:szCs w:val="16"/>
              </w:rPr>
              <w:t xml:space="preserve"> Standard antenatal care and education; Not discouraged from partaking in physical activity.</w:t>
            </w:r>
          </w:p>
          <w:p w14:paraId="480F83A1" w14:textId="77777777" w:rsidR="00300E84" w:rsidRPr="00115986" w:rsidRDefault="00300E84" w:rsidP="00300E84">
            <w:pPr>
              <w:rPr>
                <w:rFonts w:ascii="Times New Roman" w:eastAsia="Times New Roman" w:hAnsi="Times New Roman" w:cs="Times New Roman"/>
                <w:sz w:val="16"/>
                <w:szCs w:val="16"/>
              </w:rPr>
            </w:pPr>
          </w:p>
        </w:tc>
        <w:tc>
          <w:tcPr>
            <w:tcW w:w="637" w:type="pct"/>
            <w:tcBorders>
              <w:top w:val="single" w:sz="4" w:space="0" w:color="auto"/>
              <w:bottom w:val="single" w:sz="4" w:space="0" w:color="auto"/>
            </w:tcBorders>
          </w:tcPr>
          <w:p w14:paraId="0FD2CBA9" w14:textId="520C7660"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Parent report of motor skills, executive functions, perception, memory, language, learning, social </w:t>
            </w:r>
            <w:r w:rsidR="00FD2E9E" w:rsidRPr="00115986">
              <w:rPr>
                <w:rFonts w:ascii="Times New Roman" w:eastAsia="Times New Roman" w:hAnsi="Times New Roman" w:cs="Times New Roman"/>
                <w:sz w:val="16"/>
                <w:szCs w:val="16"/>
              </w:rPr>
              <w:t>skills,</w:t>
            </w:r>
            <w:r w:rsidRPr="00115986">
              <w:rPr>
                <w:rFonts w:ascii="Times New Roman" w:eastAsia="Times New Roman" w:hAnsi="Times New Roman" w:cs="Times New Roman"/>
                <w:sz w:val="16"/>
                <w:szCs w:val="16"/>
              </w:rPr>
              <w:t xml:space="preserve"> and emotional/ </w:t>
            </w:r>
            <w:r w:rsidR="00FD2E9E" w:rsidRPr="00115986">
              <w:rPr>
                <w:rFonts w:ascii="Times New Roman" w:eastAsia="Times New Roman" w:hAnsi="Times New Roman" w:cs="Times New Roman"/>
                <w:sz w:val="16"/>
                <w:szCs w:val="16"/>
              </w:rPr>
              <w:t>behavioural</w:t>
            </w:r>
            <w:r w:rsidRPr="00115986">
              <w:rPr>
                <w:rFonts w:ascii="Times New Roman" w:eastAsia="Times New Roman" w:hAnsi="Times New Roman" w:cs="Times New Roman"/>
                <w:sz w:val="16"/>
                <w:szCs w:val="16"/>
              </w:rPr>
              <w:t xml:space="preserve"> problems at 7 years (Five-to-Fifteen Questionnaire; FTF)</w:t>
            </w:r>
          </w:p>
          <w:p w14:paraId="24DBC952" w14:textId="77777777" w:rsidR="00300E84" w:rsidRPr="00115986" w:rsidRDefault="00300E84" w:rsidP="00300E84">
            <w:pPr>
              <w:rPr>
                <w:rFonts w:ascii="Times New Roman" w:eastAsia="Times New Roman" w:hAnsi="Times New Roman" w:cs="Times New Roman"/>
                <w:sz w:val="16"/>
                <w:szCs w:val="16"/>
              </w:rPr>
            </w:pPr>
          </w:p>
          <w:p w14:paraId="1EC707BD"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sz w:val="16"/>
                <w:szCs w:val="16"/>
              </w:rPr>
              <w:t>Relative risk (</w:t>
            </w:r>
            <w:r w:rsidRPr="00115986">
              <w:rPr>
                <w:rFonts w:ascii="Times New Roman" w:eastAsia="Times New Roman" w:hAnsi="Times New Roman" w:cs="Times New Roman"/>
                <w:i/>
                <w:sz w:val="16"/>
                <w:szCs w:val="16"/>
              </w:rPr>
              <w:t xml:space="preserve">Crude OR [95% CI]) </w:t>
            </w:r>
            <w:r w:rsidRPr="00115986">
              <w:rPr>
                <w:rFonts w:ascii="Times New Roman" w:eastAsia="Times New Roman" w:hAnsi="Times New Roman" w:cs="Times New Roman"/>
                <w:sz w:val="16"/>
                <w:szCs w:val="16"/>
              </w:rPr>
              <w:t>of having more difficulties than peers:</w:t>
            </w:r>
            <w:r w:rsidRPr="00115986">
              <w:rPr>
                <w:rFonts w:ascii="Times New Roman" w:eastAsia="Times New Roman" w:hAnsi="Times New Roman" w:cs="Times New Roman"/>
                <w:i/>
                <w:sz w:val="16"/>
                <w:szCs w:val="16"/>
              </w:rPr>
              <w:t xml:space="preserve"> </w:t>
            </w:r>
          </w:p>
          <w:p w14:paraId="548092EF" w14:textId="77777777" w:rsidR="00300E84" w:rsidRPr="00115986" w:rsidRDefault="00300E84" w:rsidP="00300E84">
            <w:pPr>
              <w:rPr>
                <w:rFonts w:ascii="Times New Roman" w:eastAsia="Times New Roman" w:hAnsi="Times New Roman" w:cs="Times New Roman"/>
                <w:i/>
                <w:sz w:val="16"/>
                <w:szCs w:val="16"/>
              </w:rPr>
            </w:pPr>
          </w:p>
          <w:p w14:paraId="6391BA48"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otor Skills</w:t>
            </w:r>
          </w:p>
          <w:p w14:paraId="68A445BA"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sz w:val="16"/>
                <w:szCs w:val="16"/>
              </w:rPr>
              <w:t>0.85 [0.39-1.84]</w:t>
            </w:r>
          </w:p>
          <w:p w14:paraId="0113EE27" w14:textId="77777777" w:rsidR="00300E84" w:rsidRPr="00115986" w:rsidRDefault="00300E84" w:rsidP="00300E84">
            <w:pPr>
              <w:rPr>
                <w:rFonts w:ascii="Times New Roman" w:eastAsia="Times New Roman" w:hAnsi="Times New Roman" w:cs="Times New Roman"/>
                <w:sz w:val="16"/>
                <w:szCs w:val="16"/>
              </w:rPr>
            </w:pPr>
          </w:p>
          <w:p w14:paraId="74A41220"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Executive Functions </w:t>
            </w:r>
          </w:p>
          <w:p w14:paraId="55584C2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11 [0.52- 2.38]</w:t>
            </w:r>
          </w:p>
          <w:p w14:paraId="376EB3E9" w14:textId="77777777" w:rsidR="00300E84" w:rsidRPr="00115986" w:rsidRDefault="00300E84" w:rsidP="00300E84">
            <w:pPr>
              <w:rPr>
                <w:rFonts w:ascii="Times New Roman" w:eastAsia="Times New Roman" w:hAnsi="Times New Roman" w:cs="Times New Roman"/>
                <w:i/>
                <w:sz w:val="16"/>
                <w:szCs w:val="16"/>
              </w:rPr>
            </w:pPr>
          </w:p>
          <w:p w14:paraId="2CF8C484"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Perception </w:t>
            </w:r>
          </w:p>
          <w:p w14:paraId="5E97D1BF"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03 [0.49–2.16]</w:t>
            </w:r>
          </w:p>
          <w:p w14:paraId="01566568" w14:textId="77777777" w:rsidR="00300E84" w:rsidRPr="00115986" w:rsidRDefault="00300E84" w:rsidP="00300E84">
            <w:pPr>
              <w:rPr>
                <w:rFonts w:ascii="Times New Roman" w:eastAsia="Times New Roman" w:hAnsi="Times New Roman" w:cs="Times New Roman"/>
                <w:sz w:val="16"/>
                <w:szCs w:val="16"/>
              </w:rPr>
            </w:pPr>
          </w:p>
          <w:p w14:paraId="6A7CF22A"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Memory </w:t>
            </w:r>
          </w:p>
          <w:p w14:paraId="5663159E"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94 [0.42–2.13]</w:t>
            </w:r>
          </w:p>
          <w:p w14:paraId="324123F8" w14:textId="77777777" w:rsidR="00300E84" w:rsidRPr="00115986" w:rsidRDefault="00300E84" w:rsidP="00300E84">
            <w:pPr>
              <w:rPr>
                <w:rFonts w:ascii="Times New Roman" w:eastAsia="Times New Roman" w:hAnsi="Times New Roman" w:cs="Times New Roman"/>
                <w:i/>
                <w:sz w:val="16"/>
                <w:szCs w:val="16"/>
              </w:rPr>
            </w:pPr>
          </w:p>
          <w:p w14:paraId="080DA535"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Language </w:t>
            </w:r>
          </w:p>
          <w:p w14:paraId="4F039F25" w14:textId="77777777" w:rsidR="00300E84"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88 [0.37–2.08]</w:t>
            </w:r>
          </w:p>
          <w:p w14:paraId="1639A303" w14:textId="0527480C" w:rsidR="00FD2E9E" w:rsidRPr="00115986" w:rsidRDefault="00FD2E9E" w:rsidP="00300E84">
            <w:pPr>
              <w:rPr>
                <w:rFonts w:ascii="Times New Roman" w:eastAsia="Times New Roman" w:hAnsi="Times New Roman" w:cs="Times New Roman"/>
                <w:sz w:val="16"/>
                <w:szCs w:val="16"/>
              </w:rPr>
            </w:pPr>
          </w:p>
        </w:tc>
        <w:tc>
          <w:tcPr>
            <w:tcW w:w="590" w:type="pct"/>
            <w:tcBorders>
              <w:top w:val="single" w:sz="4" w:space="0" w:color="auto"/>
              <w:bottom w:val="single" w:sz="4" w:space="0" w:color="auto"/>
            </w:tcBorders>
          </w:tcPr>
          <w:p w14:paraId="3C2F76AB" w14:textId="032BD13D"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Uncontrolled (crude) and adjusted models alternatively controlling for child age, child sex and maternal SES.</w:t>
            </w:r>
          </w:p>
        </w:tc>
        <w:tc>
          <w:tcPr>
            <w:tcW w:w="738" w:type="pct"/>
            <w:tcBorders>
              <w:top w:val="single" w:sz="4" w:space="0" w:color="auto"/>
              <w:bottom w:val="single" w:sz="4" w:space="0" w:color="auto"/>
            </w:tcBorders>
          </w:tcPr>
          <w:p w14:paraId="4306BF7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o significant differences in FTF scores at 7 years old between offspring of women in the exercise intervention group compared to those of women in the control condition.</w:t>
            </w:r>
          </w:p>
          <w:p w14:paraId="74EC1BCF" w14:textId="77777777" w:rsidR="00300E84" w:rsidRPr="00115986" w:rsidRDefault="00300E84" w:rsidP="00300E84">
            <w:pPr>
              <w:rPr>
                <w:rFonts w:ascii="Times New Roman" w:eastAsia="Times New Roman" w:hAnsi="Times New Roman" w:cs="Times New Roman"/>
                <w:sz w:val="16"/>
                <w:szCs w:val="16"/>
              </w:rPr>
            </w:pPr>
          </w:p>
          <w:p w14:paraId="20F3D46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during pregnancy has no adverse effects on offspring neurocognitive outcomes at 7 years. </w:t>
            </w:r>
          </w:p>
          <w:p w14:paraId="4528452A" w14:textId="77777777" w:rsidR="00300E84" w:rsidRPr="00115986" w:rsidRDefault="00300E84" w:rsidP="00300E84">
            <w:pPr>
              <w:rPr>
                <w:rFonts w:ascii="Times New Roman" w:eastAsia="Times New Roman" w:hAnsi="Times New Roman" w:cs="Times New Roman"/>
                <w:sz w:val="16"/>
                <w:szCs w:val="16"/>
              </w:rPr>
            </w:pPr>
          </w:p>
          <w:p w14:paraId="34F23C9E" w14:textId="77777777" w:rsidR="00300E84" w:rsidRPr="00115986" w:rsidRDefault="00300E84" w:rsidP="00300E84">
            <w:pPr>
              <w:rPr>
                <w:rFonts w:ascii="Times New Roman" w:eastAsia="Times New Roman" w:hAnsi="Times New Roman" w:cs="Times New Roman"/>
                <w:sz w:val="16"/>
                <w:szCs w:val="16"/>
              </w:rPr>
            </w:pPr>
          </w:p>
          <w:p w14:paraId="4C0C4381" w14:textId="77777777" w:rsidR="00300E84" w:rsidRPr="00115986" w:rsidRDefault="00300E84" w:rsidP="00300E84">
            <w:pPr>
              <w:rPr>
                <w:rFonts w:ascii="Times New Roman" w:eastAsia="Times New Roman" w:hAnsi="Times New Roman" w:cs="Times New Roman"/>
                <w:sz w:val="16"/>
                <w:szCs w:val="16"/>
              </w:rPr>
            </w:pPr>
          </w:p>
          <w:p w14:paraId="03E84A07" w14:textId="77777777" w:rsidR="00300E84" w:rsidRPr="00115986" w:rsidRDefault="00300E84" w:rsidP="00300E84">
            <w:pPr>
              <w:rPr>
                <w:rFonts w:ascii="Times New Roman" w:eastAsia="Times New Roman" w:hAnsi="Times New Roman" w:cs="Times New Roman"/>
                <w:sz w:val="16"/>
                <w:szCs w:val="16"/>
              </w:rPr>
            </w:pPr>
          </w:p>
        </w:tc>
      </w:tr>
      <w:tr w:rsidR="00D414C5" w:rsidRPr="00115986" w14:paraId="1459633F" w14:textId="77777777" w:rsidTr="00066EE8">
        <w:trPr>
          <w:cantSplit/>
        </w:trPr>
        <w:tc>
          <w:tcPr>
            <w:tcW w:w="347" w:type="pct"/>
            <w:tcBorders>
              <w:top w:val="single" w:sz="4" w:space="0" w:color="auto"/>
              <w:bottom w:val="single" w:sz="4" w:space="0" w:color="auto"/>
            </w:tcBorders>
          </w:tcPr>
          <w:p w14:paraId="0C21E393" w14:textId="49FFA5D8"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lastRenderedPageBreak/>
              <w:t>Hellenes, 2014</w:t>
            </w:r>
          </w:p>
        </w:tc>
        <w:tc>
          <w:tcPr>
            <w:tcW w:w="654" w:type="pct"/>
            <w:tcBorders>
              <w:top w:val="single" w:sz="4" w:space="0" w:color="auto"/>
              <w:bottom w:val="single" w:sz="4" w:space="0" w:color="auto"/>
            </w:tcBorders>
          </w:tcPr>
          <w:p w14:paraId="6F8A1C58"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RCT, total n=336 (n=188 intervention; n=148 control), Norway</w:t>
            </w:r>
          </w:p>
          <w:p w14:paraId="206E43BF" w14:textId="77777777" w:rsidR="00300E84" w:rsidRPr="00115986" w:rsidRDefault="00300E84" w:rsidP="00300E84">
            <w:pPr>
              <w:rPr>
                <w:rFonts w:ascii="Times New Roman" w:eastAsia="Times New Roman" w:hAnsi="Times New Roman" w:cs="Times New Roman"/>
                <w:sz w:val="16"/>
                <w:szCs w:val="16"/>
              </w:rPr>
            </w:pPr>
          </w:p>
          <w:p w14:paraId="0B2423DF" w14:textId="4129BFE4"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Exercise during pregnancy would have no adverse effects on neurodevelopmental outcomes in offspring.</w:t>
            </w:r>
          </w:p>
        </w:tc>
        <w:tc>
          <w:tcPr>
            <w:tcW w:w="698" w:type="pct"/>
            <w:tcBorders>
              <w:top w:val="single" w:sz="4" w:space="0" w:color="auto"/>
              <w:bottom w:val="single" w:sz="4" w:space="0" w:color="auto"/>
            </w:tcBorders>
          </w:tcPr>
          <w:p w14:paraId="79B36EEF"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73B3B03F" w14:textId="77777777" w:rsidR="00300E84" w:rsidRPr="00115986" w:rsidRDefault="00300E84" w:rsidP="00300E84">
            <w:pPr>
              <w:rPr>
                <w:rFonts w:ascii="Times New Roman" w:eastAsia="Times New Roman" w:hAnsi="Times New Roman" w:cs="Times New Roman"/>
                <w:i/>
                <w:sz w:val="16"/>
                <w:szCs w:val="16"/>
              </w:rPr>
            </w:pPr>
          </w:p>
          <w:p w14:paraId="4F7D509B" w14:textId="3BEAF52A"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Age (yr) </w:t>
            </w:r>
          </w:p>
          <w:p w14:paraId="158A1D8F"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0.5 (4.1) </w:t>
            </w:r>
          </w:p>
          <w:p w14:paraId="6E9CA2DB"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0.7 (3.9)</w:t>
            </w:r>
          </w:p>
          <w:p w14:paraId="0A209656" w14:textId="77777777" w:rsidR="00300E84" w:rsidRPr="00115986" w:rsidRDefault="00300E84" w:rsidP="00300E84">
            <w:pPr>
              <w:rPr>
                <w:rFonts w:ascii="Times New Roman" w:eastAsia="Times New Roman" w:hAnsi="Times New Roman" w:cs="Times New Roman"/>
                <w:i/>
                <w:sz w:val="16"/>
                <w:szCs w:val="16"/>
              </w:rPr>
            </w:pPr>
          </w:p>
          <w:p w14:paraId="1F340E93"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 xml:space="preserve">SES </w:t>
            </w:r>
          </w:p>
          <w:p w14:paraId="2B1FF31F"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9 (0.9) </w:t>
            </w:r>
          </w:p>
          <w:p w14:paraId="03BEBE5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0 (0.8)</w:t>
            </w:r>
          </w:p>
          <w:p w14:paraId="4797B291" w14:textId="77777777" w:rsidR="00300E84" w:rsidRPr="00115986" w:rsidRDefault="00300E84" w:rsidP="00300E84">
            <w:pPr>
              <w:rPr>
                <w:rFonts w:ascii="Times New Roman" w:eastAsia="Times New Roman" w:hAnsi="Times New Roman" w:cs="Times New Roman"/>
                <w:sz w:val="16"/>
                <w:szCs w:val="16"/>
              </w:rPr>
            </w:pPr>
          </w:p>
          <w:p w14:paraId="21AA44A9"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 xml:space="preserve">) </w:t>
            </w:r>
          </w:p>
          <w:p w14:paraId="1C18D506"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24.7 (3.1) </w:t>
            </w:r>
          </w:p>
          <w:p w14:paraId="7FB1018C"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25.0 (3.7)</w:t>
            </w:r>
          </w:p>
          <w:p w14:paraId="449544CE" w14:textId="77777777" w:rsidR="00300E84" w:rsidRPr="00115986" w:rsidRDefault="00300E84" w:rsidP="00300E84">
            <w:pPr>
              <w:rPr>
                <w:rFonts w:ascii="Times New Roman" w:eastAsia="Times New Roman" w:hAnsi="Times New Roman" w:cs="Times New Roman"/>
                <w:sz w:val="16"/>
                <w:szCs w:val="16"/>
              </w:rPr>
            </w:pPr>
          </w:p>
          <w:p w14:paraId="2D7D70DF"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Exercise sessions per week</w:t>
            </w:r>
          </w:p>
          <w:p w14:paraId="405FF347"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edian [min, max])</w:t>
            </w:r>
          </w:p>
          <w:p w14:paraId="3C04C395"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1.0 (0–5) </w:t>
            </w:r>
          </w:p>
          <w:p w14:paraId="1DD00E56"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1.0 (0–5)</w:t>
            </w:r>
          </w:p>
          <w:p w14:paraId="51C2BF99" w14:textId="77777777" w:rsidR="00300E84" w:rsidRPr="00115986" w:rsidRDefault="00300E84" w:rsidP="00300E84">
            <w:pPr>
              <w:rPr>
                <w:rFonts w:ascii="Times New Roman" w:eastAsia="Times New Roman" w:hAnsi="Times New Roman" w:cs="Times New Roman"/>
                <w:sz w:val="16"/>
                <w:szCs w:val="16"/>
              </w:rPr>
            </w:pPr>
          </w:p>
          <w:p w14:paraId="0480CE99" w14:textId="77777777" w:rsidR="00300E84" w:rsidRPr="00115986" w:rsidRDefault="00300E84" w:rsidP="00300E84">
            <w:pPr>
              <w:rPr>
                <w:rFonts w:ascii="Times New Roman" w:eastAsia="Times New Roman" w:hAnsi="Times New Roman" w:cs="Times New Roman"/>
                <w:sz w:val="16"/>
                <w:szCs w:val="16"/>
              </w:rPr>
            </w:pPr>
          </w:p>
        </w:tc>
        <w:tc>
          <w:tcPr>
            <w:tcW w:w="682" w:type="pct"/>
            <w:tcBorders>
              <w:top w:val="single" w:sz="4" w:space="0" w:color="auto"/>
              <w:bottom w:val="single" w:sz="4" w:space="0" w:color="auto"/>
            </w:tcBorders>
          </w:tcPr>
          <w:p w14:paraId="373D3FED"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Sex (% male)</w:t>
            </w:r>
          </w:p>
          <w:p w14:paraId="43CA3DCA"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55.3 </w:t>
            </w:r>
          </w:p>
          <w:p w14:paraId="40B14E4B"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5.3</w:t>
            </w:r>
          </w:p>
          <w:p w14:paraId="6D1559E7" w14:textId="77777777" w:rsidR="00300E84" w:rsidRPr="00115986" w:rsidRDefault="00300E84" w:rsidP="00300E84">
            <w:pPr>
              <w:rPr>
                <w:rFonts w:ascii="Times New Roman" w:eastAsia="Times New Roman" w:hAnsi="Times New Roman" w:cs="Times New Roman"/>
                <w:i/>
                <w:sz w:val="16"/>
                <w:szCs w:val="16"/>
              </w:rPr>
            </w:pPr>
          </w:p>
          <w:p w14:paraId="6726D7C5"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wk)</w:t>
            </w:r>
          </w:p>
          <w:p w14:paraId="58308D4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40.1 (1.2) </w:t>
            </w:r>
          </w:p>
          <w:p w14:paraId="59A918DD"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0.2 (1.2)</w:t>
            </w:r>
          </w:p>
          <w:p w14:paraId="472BACFA" w14:textId="77777777" w:rsidR="00300E84" w:rsidRPr="00115986" w:rsidRDefault="00300E84" w:rsidP="00300E84">
            <w:pPr>
              <w:rPr>
                <w:rFonts w:ascii="Times New Roman" w:eastAsia="Times New Roman" w:hAnsi="Times New Roman" w:cs="Times New Roman"/>
                <w:sz w:val="16"/>
                <w:szCs w:val="16"/>
              </w:rPr>
            </w:pPr>
          </w:p>
          <w:p w14:paraId="7197D2BA"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verage Age at Assessment:</w:t>
            </w:r>
          </w:p>
          <w:p w14:paraId="687C169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20.1 months</w:t>
            </w:r>
          </w:p>
          <w:p w14:paraId="7B7B83C8"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20.1 months</w:t>
            </w:r>
          </w:p>
          <w:p w14:paraId="4C7B8332" w14:textId="77777777" w:rsidR="00300E84" w:rsidRPr="00115986" w:rsidRDefault="00300E84" w:rsidP="00300E84">
            <w:pPr>
              <w:rPr>
                <w:rFonts w:ascii="Times New Roman" w:eastAsia="Times New Roman" w:hAnsi="Times New Roman" w:cs="Times New Roman"/>
                <w:i/>
                <w:sz w:val="16"/>
                <w:szCs w:val="16"/>
              </w:rPr>
            </w:pPr>
          </w:p>
          <w:p w14:paraId="3964F29A"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Birthweight (kg) </w:t>
            </w:r>
          </w:p>
          <w:p w14:paraId="70BBC4D3"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5 (0.5) </w:t>
            </w:r>
          </w:p>
          <w:p w14:paraId="6E7ACC6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6 (0.5)</w:t>
            </w:r>
          </w:p>
          <w:p w14:paraId="7800B86D" w14:textId="77777777" w:rsidR="00300E84" w:rsidRPr="00115986" w:rsidRDefault="00300E84" w:rsidP="00300E84">
            <w:pPr>
              <w:rPr>
                <w:rFonts w:ascii="Times New Roman" w:eastAsia="Times New Roman" w:hAnsi="Times New Roman" w:cs="Times New Roman"/>
                <w:sz w:val="16"/>
                <w:szCs w:val="16"/>
              </w:rPr>
            </w:pPr>
          </w:p>
          <w:p w14:paraId="4EB0172C"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Head Circumference (cm) </w:t>
            </w:r>
          </w:p>
          <w:p w14:paraId="5475CA46"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35.2 (1.7) </w:t>
            </w:r>
          </w:p>
          <w:p w14:paraId="45DDD0B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5.3 (1.6)</w:t>
            </w:r>
          </w:p>
          <w:p w14:paraId="699D1542" w14:textId="77777777" w:rsidR="00300E84" w:rsidRPr="00115986" w:rsidRDefault="00300E84" w:rsidP="00300E84">
            <w:pPr>
              <w:rPr>
                <w:rFonts w:ascii="Times New Roman" w:eastAsia="Times New Roman" w:hAnsi="Times New Roman" w:cs="Times New Roman"/>
                <w:i/>
                <w:sz w:val="16"/>
                <w:szCs w:val="16"/>
              </w:rPr>
            </w:pPr>
          </w:p>
          <w:p w14:paraId="4A456CD4"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Vaginal Delivery (n [%]) </w:t>
            </w:r>
          </w:p>
          <w:p w14:paraId="646CD16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142 (75.5) </w:t>
            </w:r>
          </w:p>
          <w:p w14:paraId="3DAAA587"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108 (73.5)</w:t>
            </w:r>
          </w:p>
          <w:p w14:paraId="569CF399" w14:textId="77777777" w:rsidR="00300E84" w:rsidRPr="00115986" w:rsidRDefault="00300E84" w:rsidP="00300E84">
            <w:pPr>
              <w:rPr>
                <w:rFonts w:ascii="Times New Roman" w:eastAsia="Times New Roman" w:hAnsi="Times New Roman" w:cs="Times New Roman"/>
                <w:sz w:val="16"/>
                <w:szCs w:val="16"/>
              </w:rPr>
            </w:pPr>
          </w:p>
          <w:p w14:paraId="5E3A2054" w14:textId="77777777" w:rsidR="00300E84" w:rsidRPr="00115986" w:rsidRDefault="00300E84" w:rsidP="00300E84">
            <w:pPr>
              <w:rPr>
                <w:rFonts w:ascii="Times New Roman" w:eastAsia="Times New Roman" w:hAnsi="Times New Roman" w:cs="Times New Roman"/>
                <w:sz w:val="16"/>
                <w:szCs w:val="16"/>
              </w:rPr>
            </w:pPr>
          </w:p>
          <w:p w14:paraId="5C8279FB" w14:textId="77777777" w:rsidR="00300E84" w:rsidRPr="00115986" w:rsidRDefault="00300E84" w:rsidP="00300E84">
            <w:pPr>
              <w:rPr>
                <w:rFonts w:ascii="Times New Roman" w:eastAsia="Times New Roman" w:hAnsi="Times New Roman" w:cs="Times New Roman"/>
                <w:i/>
                <w:sz w:val="16"/>
                <w:szCs w:val="16"/>
              </w:rPr>
            </w:pPr>
          </w:p>
        </w:tc>
        <w:tc>
          <w:tcPr>
            <w:tcW w:w="654" w:type="pct"/>
            <w:tcBorders>
              <w:top w:val="single" w:sz="4" w:space="0" w:color="auto"/>
              <w:bottom w:val="single" w:sz="4" w:space="0" w:color="auto"/>
            </w:tcBorders>
          </w:tcPr>
          <w:p w14:paraId="76F717FF"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Intervention group:</w:t>
            </w:r>
            <w:r w:rsidRPr="00115986">
              <w:rPr>
                <w:rFonts w:ascii="Times New Roman" w:eastAsia="Times New Roman" w:hAnsi="Times New Roman" w:cs="Times New Roman"/>
                <w:sz w:val="16"/>
                <w:szCs w:val="16"/>
              </w:rPr>
              <w:t xml:space="preserve"> Attended moderate intensity exercise group 1x per week from</w:t>
            </w:r>
          </w:p>
          <w:p w14:paraId="0060778B"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weeks 20-36 of pregnancy. </w:t>
            </w:r>
          </w:p>
          <w:p w14:paraId="0FD6C42D" w14:textId="77777777" w:rsidR="00300E84" w:rsidRPr="00115986" w:rsidRDefault="00300E84" w:rsidP="00300E84">
            <w:pPr>
              <w:rPr>
                <w:rFonts w:ascii="Times New Roman" w:eastAsia="Times New Roman" w:hAnsi="Times New Roman" w:cs="Times New Roman"/>
                <w:sz w:val="16"/>
                <w:szCs w:val="16"/>
              </w:rPr>
            </w:pPr>
          </w:p>
          <w:p w14:paraId="3D309A1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Control group:</w:t>
            </w:r>
            <w:r w:rsidRPr="00115986">
              <w:rPr>
                <w:rFonts w:ascii="Times New Roman" w:eastAsia="Times New Roman" w:hAnsi="Times New Roman" w:cs="Times New Roman"/>
                <w:sz w:val="16"/>
                <w:szCs w:val="16"/>
              </w:rPr>
              <w:t xml:space="preserve"> physical activity levels/instructions (if any) were not reported.</w:t>
            </w:r>
          </w:p>
          <w:p w14:paraId="0C932400" w14:textId="77777777" w:rsidR="00300E84" w:rsidRPr="00115986" w:rsidRDefault="00300E84" w:rsidP="00300E84">
            <w:pPr>
              <w:rPr>
                <w:rFonts w:ascii="Times New Roman" w:eastAsia="Times New Roman" w:hAnsi="Times New Roman" w:cs="Times New Roman"/>
                <w:sz w:val="16"/>
                <w:szCs w:val="16"/>
              </w:rPr>
            </w:pPr>
          </w:p>
          <w:p w14:paraId="148E6715" w14:textId="77777777" w:rsidR="00300E84" w:rsidRPr="00115986" w:rsidRDefault="00300E84" w:rsidP="00300E84">
            <w:pPr>
              <w:rPr>
                <w:rFonts w:ascii="Times New Roman" w:eastAsia="Times New Roman" w:hAnsi="Times New Roman" w:cs="Times New Roman"/>
                <w:sz w:val="16"/>
                <w:szCs w:val="16"/>
              </w:rPr>
            </w:pPr>
          </w:p>
        </w:tc>
        <w:tc>
          <w:tcPr>
            <w:tcW w:w="637" w:type="pct"/>
            <w:tcBorders>
              <w:top w:val="single" w:sz="4" w:space="0" w:color="auto"/>
              <w:bottom w:val="single" w:sz="4" w:space="0" w:color="auto"/>
            </w:tcBorders>
          </w:tcPr>
          <w:p w14:paraId="76FA2D61" w14:textId="269A95D0"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BSID-III scores at 18-months</w:t>
            </w:r>
            <w:r w:rsidR="00DB583D">
              <w:rPr>
                <w:rFonts w:ascii="Times New Roman" w:eastAsia="Times New Roman" w:hAnsi="Times New Roman" w:cs="Times New Roman"/>
                <w:sz w:val="16"/>
                <w:szCs w:val="16"/>
              </w:rPr>
              <w:t xml:space="preserve"> </w:t>
            </w:r>
            <w:r w:rsidRPr="0079506B">
              <w:rPr>
                <w:rFonts w:ascii="Times New Roman" w:eastAsia="Times New Roman" w:hAnsi="Times New Roman" w:cs="Times New Roman"/>
                <w:sz w:val="16"/>
                <w:szCs w:val="16"/>
              </w:rPr>
              <w:t>(cognitive, language, and motor composites):</w:t>
            </w:r>
          </w:p>
          <w:p w14:paraId="3774A4E7" w14:textId="77777777" w:rsidR="00300E84" w:rsidRPr="0079506B" w:rsidRDefault="00112C8B" w:rsidP="00300E84">
            <w:pPr>
              <w:rPr>
                <w:rFonts w:ascii="Times New Roman" w:eastAsia="Times New Roman" w:hAnsi="Times New Roman" w:cs="Times New Roman"/>
                <w:i/>
                <w:sz w:val="16"/>
                <w:szCs w:val="16"/>
              </w:rPr>
            </w:pPr>
            <w:sdt>
              <w:sdtPr>
                <w:rPr>
                  <w:rFonts w:ascii="Times New Roman" w:hAnsi="Times New Roman" w:cs="Times New Roman"/>
                  <w:sz w:val="16"/>
                  <w:szCs w:val="16"/>
                </w:rPr>
                <w:tag w:val="goog_rdk_8"/>
                <w:id w:val="425546247"/>
              </w:sdtPr>
              <w:sdtEndPr/>
              <w:sdtContent/>
            </w:sdt>
            <w:r w:rsidR="00300E84" w:rsidRPr="0079506B">
              <w:rPr>
                <w:rFonts w:ascii="Times New Roman" w:eastAsia="Times New Roman" w:hAnsi="Times New Roman" w:cs="Times New Roman"/>
                <w:i/>
                <w:sz w:val="16"/>
                <w:szCs w:val="16"/>
              </w:rPr>
              <w:t>Cognitive composite</w:t>
            </w:r>
          </w:p>
          <w:p w14:paraId="10E715F3"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Exercise: 105.4 [103.8–106.9]</w:t>
            </w:r>
          </w:p>
          <w:p w14:paraId="0C41D190"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Control: 107.4 [105.7–109.2]</w:t>
            </w:r>
          </w:p>
          <w:p w14:paraId="54114353" w14:textId="77777777" w:rsidR="00300E84" w:rsidRPr="0079506B" w:rsidRDefault="00300E84" w:rsidP="00300E84">
            <w:pPr>
              <w:rPr>
                <w:rFonts w:ascii="Times New Roman" w:eastAsia="Times New Roman" w:hAnsi="Times New Roman" w:cs="Times New Roman"/>
                <w:sz w:val="16"/>
                <w:szCs w:val="16"/>
              </w:rPr>
            </w:pPr>
          </w:p>
          <w:p w14:paraId="3550A1F7" w14:textId="77777777" w:rsidR="00300E84" w:rsidRPr="0079506B" w:rsidRDefault="00300E84" w:rsidP="00300E84">
            <w:pPr>
              <w:rPr>
                <w:rFonts w:ascii="Times New Roman" w:eastAsia="Times New Roman" w:hAnsi="Times New Roman" w:cs="Times New Roman"/>
                <w:i/>
                <w:sz w:val="16"/>
                <w:szCs w:val="16"/>
              </w:rPr>
            </w:pPr>
            <w:r w:rsidRPr="0079506B">
              <w:rPr>
                <w:rFonts w:ascii="Times New Roman" w:eastAsia="Times New Roman" w:hAnsi="Times New Roman" w:cs="Times New Roman"/>
                <w:i/>
                <w:sz w:val="16"/>
                <w:szCs w:val="16"/>
              </w:rPr>
              <w:t>Language composite</w:t>
            </w:r>
          </w:p>
          <w:p w14:paraId="71626043"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Exercise: 98 [96.4–99.6]</w:t>
            </w:r>
          </w:p>
          <w:p w14:paraId="6613DAE1"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Control: 98.5 [96.7–100.3]</w:t>
            </w:r>
          </w:p>
          <w:p w14:paraId="22C0E359" w14:textId="77777777" w:rsidR="00300E84" w:rsidRPr="0079506B" w:rsidRDefault="00300E84" w:rsidP="00300E84">
            <w:pPr>
              <w:rPr>
                <w:rFonts w:ascii="Times New Roman" w:eastAsia="Times New Roman" w:hAnsi="Times New Roman" w:cs="Times New Roman"/>
                <w:sz w:val="16"/>
                <w:szCs w:val="16"/>
              </w:rPr>
            </w:pPr>
          </w:p>
          <w:p w14:paraId="5CDE9F9A" w14:textId="77777777" w:rsidR="00300E84" w:rsidRPr="0079506B" w:rsidRDefault="00300E84" w:rsidP="00300E84">
            <w:pPr>
              <w:rPr>
                <w:rFonts w:ascii="Times New Roman" w:eastAsia="Times New Roman" w:hAnsi="Times New Roman" w:cs="Times New Roman"/>
                <w:i/>
                <w:sz w:val="16"/>
                <w:szCs w:val="16"/>
              </w:rPr>
            </w:pPr>
            <w:r w:rsidRPr="0079506B">
              <w:rPr>
                <w:rFonts w:ascii="Times New Roman" w:eastAsia="Times New Roman" w:hAnsi="Times New Roman" w:cs="Times New Roman"/>
                <w:i/>
                <w:sz w:val="16"/>
                <w:szCs w:val="16"/>
              </w:rPr>
              <w:t xml:space="preserve">Motor composite </w:t>
            </w:r>
          </w:p>
          <w:p w14:paraId="639DC1B7"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Exercise: 98.6 [97.3–99.9]</w:t>
            </w:r>
          </w:p>
          <w:p w14:paraId="361D8377"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Control: 100 [98.6–101.5]</w:t>
            </w:r>
          </w:p>
          <w:p w14:paraId="25493AFB" w14:textId="77777777" w:rsidR="00300E84" w:rsidRPr="0079506B" w:rsidRDefault="00300E84" w:rsidP="00300E84">
            <w:pPr>
              <w:rPr>
                <w:rFonts w:ascii="Times New Roman" w:eastAsia="Times New Roman" w:hAnsi="Times New Roman" w:cs="Times New Roman"/>
                <w:sz w:val="16"/>
                <w:szCs w:val="16"/>
              </w:rPr>
            </w:pPr>
          </w:p>
          <w:p w14:paraId="0568855B"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18-month ASQ (communication, gross motor fine motor, problem solving, personal/social)</w:t>
            </w:r>
          </w:p>
          <w:p w14:paraId="00114BF2" w14:textId="77777777" w:rsidR="00300E84" w:rsidRPr="0079506B" w:rsidRDefault="00300E84" w:rsidP="00300E84">
            <w:pPr>
              <w:rPr>
                <w:rFonts w:ascii="Times New Roman" w:eastAsia="Times New Roman" w:hAnsi="Times New Roman" w:cs="Times New Roman"/>
                <w:i/>
                <w:sz w:val="16"/>
                <w:szCs w:val="16"/>
              </w:rPr>
            </w:pPr>
            <w:r w:rsidRPr="0079506B">
              <w:rPr>
                <w:rFonts w:ascii="Times New Roman" w:eastAsia="Times New Roman" w:hAnsi="Times New Roman" w:cs="Times New Roman"/>
                <w:i/>
                <w:sz w:val="16"/>
                <w:szCs w:val="16"/>
              </w:rPr>
              <w:t xml:space="preserve">Communication </w:t>
            </w:r>
          </w:p>
          <w:p w14:paraId="329B3EC8"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Exercise: 46 [44.0–48.1]</w:t>
            </w:r>
          </w:p>
          <w:p w14:paraId="08C45D85"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Control: 48.1 [45.7–50.4]</w:t>
            </w:r>
          </w:p>
          <w:p w14:paraId="704476C7" w14:textId="77777777" w:rsidR="00300E84" w:rsidRPr="0079506B" w:rsidRDefault="00300E84" w:rsidP="00300E84">
            <w:pPr>
              <w:rPr>
                <w:rFonts w:ascii="Times New Roman" w:eastAsia="Times New Roman" w:hAnsi="Times New Roman" w:cs="Times New Roman"/>
                <w:sz w:val="16"/>
                <w:szCs w:val="16"/>
              </w:rPr>
            </w:pPr>
          </w:p>
          <w:p w14:paraId="0D8DAABB" w14:textId="77777777" w:rsidR="00300E84" w:rsidRPr="0079506B" w:rsidRDefault="00300E84" w:rsidP="00300E84">
            <w:pPr>
              <w:rPr>
                <w:rFonts w:ascii="Times New Roman" w:eastAsia="Times New Roman" w:hAnsi="Times New Roman" w:cs="Times New Roman"/>
                <w:i/>
                <w:sz w:val="16"/>
                <w:szCs w:val="16"/>
              </w:rPr>
            </w:pPr>
            <w:r w:rsidRPr="0079506B">
              <w:rPr>
                <w:rFonts w:ascii="Times New Roman" w:eastAsia="Times New Roman" w:hAnsi="Times New Roman" w:cs="Times New Roman"/>
                <w:i/>
                <w:sz w:val="16"/>
                <w:szCs w:val="16"/>
              </w:rPr>
              <w:t>Gross Motor</w:t>
            </w:r>
          </w:p>
          <w:p w14:paraId="0EDB73EB"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Exercise: 57.6 [56.6–58.6]</w:t>
            </w:r>
          </w:p>
          <w:p w14:paraId="13FAC9C1"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Control: 57.7 [56.6–58.8]</w:t>
            </w:r>
          </w:p>
          <w:p w14:paraId="171A9A40" w14:textId="77777777" w:rsidR="00300E84" w:rsidRPr="0079506B" w:rsidRDefault="00300E84" w:rsidP="00300E84">
            <w:pPr>
              <w:rPr>
                <w:rFonts w:ascii="Times New Roman" w:eastAsia="Times New Roman" w:hAnsi="Times New Roman" w:cs="Times New Roman"/>
                <w:i/>
                <w:sz w:val="16"/>
                <w:szCs w:val="16"/>
              </w:rPr>
            </w:pPr>
          </w:p>
          <w:p w14:paraId="729C585F" w14:textId="77777777" w:rsidR="00300E84" w:rsidRPr="0079506B" w:rsidRDefault="00300E84" w:rsidP="00300E84">
            <w:pPr>
              <w:rPr>
                <w:rFonts w:ascii="Times New Roman" w:eastAsia="Times New Roman" w:hAnsi="Times New Roman" w:cs="Times New Roman"/>
                <w:i/>
                <w:sz w:val="16"/>
                <w:szCs w:val="16"/>
              </w:rPr>
            </w:pPr>
            <w:r w:rsidRPr="0079506B">
              <w:rPr>
                <w:rFonts w:ascii="Times New Roman" w:eastAsia="Times New Roman" w:hAnsi="Times New Roman" w:cs="Times New Roman"/>
                <w:i/>
                <w:sz w:val="16"/>
                <w:szCs w:val="16"/>
              </w:rPr>
              <w:t>Fine motor</w:t>
            </w:r>
          </w:p>
          <w:p w14:paraId="72F72D85"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Exercise: 57.3 [56.4–58.2]</w:t>
            </w:r>
          </w:p>
          <w:p w14:paraId="0F9A2EA5"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Control: 56.9 [55.9–58.0]</w:t>
            </w:r>
          </w:p>
          <w:p w14:paraId="28FC3600" w14:textId="77777777" w:rsidR="00300E84" w:rsidRPr="0079506B" w:rsidRDefault="00300E84" w:rsidP="00300E84">
            <w:pPr>
              <w:rPr>
                <w:rFonts w:ascii="Times New Roman" w:eastAsia="Times New Roman" w:hAnsi="Times New Roman" w:cs="Times New Roman"/>
                <w:i/>
                <w:sz w:val="16"/>
                <w:szCs w:val="16"/>
              </w:rPr>
            </w:pPr>
          </w:p>
          <w:p w14:paraId="6EB07178" w14:textId="77777777" w:rsidR="00300E84" w:rsidRPr="0079506B" w:rsidRDefault="00300E84" w:rsidP="00300E84">
            <w:pPr>
              <w:rPr>
                <w:rFonts w:ascii="Times New Roman" w:eastAsia="Times New Roman" w:hAnsi="Times New Roman" w:cs="Times New Roman"/>
                <w:i/>
                <w:sz w:val="16"/>
                <w:szCs w:val="16"/>
              </w:rPr>
            </w:pPr>
            <w:r w:rsidRPr="0079506B">
              <w:rPr>
                <w:rFonts w:ascii="Times New Roman" w:eastAsia="Times New Roman" w:hAnsi="Times New Roman" w:cs="Times New Roman"/>
                <w:i/>
                <w:sz w:val="16"/>
                <w:szCs w:val="16"/>
              </w:rPr>
              <w:t>Problem Solving</w:t>
            </w:r>
          </w:p>
          <w:p w14:paraId="01FDEFC6"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Exercise: 48.6 [47.1–50.1]</w:t>
            </w:r>
          </w:p>
          <w:p w14:paraId="05E4370E"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Control: 49.8 [48.1–51.4]</w:t>
            </w:r>
          </w:p>
          <w:p w14:paraId="1F20C971" w14:textId="77777777" w:rsidR="00300E84" w:rsidRPr="0079506B" w:rsidRDefault="00300E84" w:rsidP="00300E84">
            <w:pPr>
              <w:rPr>
                <w:rFonts w:ascii="Times New Roman" w:eastAsia="Times New Roman" w:hAnsi="Times New Roman" w:cs="Times New Roman"/>
                <w:sz w:val="16"/>
                <w:szCs w:val="16"/>
              </w:rPr>
            </w:pPr>
          </w:p>
          <w:p w14:paraId="47DCA4BF" w14:textId="77777777" w:rsidR="00300E84" w:rsidRPr="0079506B" w:rsidRDefault="00300E84" w:rsidP="00300E84">
            <w:pPr>
              <w:rPr>
                <w:rFonts w:ascii="Times New Roman" w:eastAsia="Times New Roman" w:hAnsi="Times New Roman" w:cs="Times New Roman"/>
                <w:i/>
                <w:sz w:val="16"/>
                <w:szCs w:val="16"/>
              </w:rPr>
            </w:pPr>
            <w:r w:rsidRPr="0079506B">
              <w:rPr>
                <w:rFonts w:ascii="Times New Roman" w:eastAsia="Times New Roman" w:hAnsi="Times New Roman" w:cs="Times New Roman"/>
                <w:i/>
                <w:sz w:val="16"/>
                <w:szCs w:val="16"/>
              </w:rPr>
              <w:t>Personal/Social</w:t>
            </w:r>
          </w:p>
          <w:p w14:paraId="76A90086"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Exercise: 51.8 [0.6–53.1]</w:t>
            </w:r>
          </w:p>
          <w:p w14:paraId="4C8601A0" w14:textId="77777777" w:rsidR="00300E84" w:rsidRPr="0079506B" w:rsidRDefault="00300E84" w:rsidP="00300E84">
            <w:pPr>
              <w:rPr>
                <w:rFonts w:ascii="Times New Roman" w:eastAsia="Times New Roman" w:hAnsi="Times New Roman" w:cs="Times New Roman"/>
                <w:sz w:val="16"/>
                <w:szCs w:val="16"/>
              </w:rPr>
            </w:pPr>
            <w:r w:rsidRPr="0079506B">
              <w:rPr>
                <w:rFonts w:ascii="Times New Roman" w:eastAsia="Times New Roman" w:hAnsi="Times New Roman" w:cs="Times New Roman"/>
                <w:sz w:val="16"/>
                <w:szCs w:val="16"/>
              </w:rPr>
              <w:t>Control: 53.1 [51.7–54.5]</w:t>
            </w:r>
          </w:p>
          <w:p w14:paraId="36153C63" w14:textId="77777777" w:rsidR="00300E84" w:rsidRPr="0079506B" w:rsidRDefault="00300E84" w:rsidP="00300E84">
            <w:pPr>
              <w:rPr>
                <w:rFonts w:ascii="Times New Roman" w:eastAsia="Times New Roman" w:hAnsi="Times New Roman" w:cs="Times New Roman"/>
                <w:sz w:val="16"/>
                <w:szCs w:val="16"/>
              </w:rPr>
            </w:pPr>
          </w:p>
        </w:tc>
        <w:tc>
          <w:tcPr>
            <w:tcW w:w="590" w:type="pct"/>
            <w:tcBorders>
              <w:top w:val="single" w:sz="4" w:space="0" w:color="auto"/>
              <w:bottom w:val="single" w:sz="4" w:space="0" w:color="auto"/>
            </w:tcBorders>
          </w:tcPr>
          <w:p w14:paraId="32793E2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cores adjusted for:</w:t>
            </w:r>
          </w:p>
          <w:p w14:paraId="705283AF"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ender, socio-economic</w:t>
            </w:r>
          </w:p>
          <w:p w14:paraId="2892B3C8"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tatus, and number of siblings</w:t>
            </w:r>
          </w:p>
          <w:p w14:paraId="1F07C604" w14:textId="77777777" w:rsidR="00300E84" w:rsidRPr="00115986" w:rsidRDefault="00300E84" w:rsidP="00300E84">
            <w:pPr>
              <w:rPr>
                <w:rFonts w:ascii="Times New Roman" w:eastAsia="Times New Roman" w:hAnsi="Times New Roman" w:cs="Times New Roman"/>
                <w:sz w:val="16"/>
                <w:szCs w:val="16"/>
              </w:rPr>
            </w:pPr>
          </w:p>
          <w:p w14:paraId="0844507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SQ scores were also adjusted for age</w:t>
            </w:r>
          </w:p>
          <w:p w14:paraId="3FCE8904" w14:textId="77777777" w:rsidR="00300E84" w:rsidRPr="00115986" w:rsidRDefault="00300E84" w:rsidP="00300E84">
            <w:pPr>
              <w:rPr>
                <w:rFonts w:ascii="Times New Roman" w:eastAsia="Times New Roman" w:hAnsi="Times New Roman" w:cs="Times New Roman"/>
                <w:sz w:val="16"/>
                <w:szCs w:val="16"/>
              </w:rPr>
            </w:pPr>
          </w:p>
          <w:p w14:paraId="67BA7ECD" w14:textId="716B3E5C"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ote: 34 statistical models considered but did not correct for multiple comparisons.</w:t>
            </w:r>
          </w:p>
        </w:tc>
        <w:tc>
          <w:tcPr>
            <w:tcW w:w="738" w:type="pct"/>
            <w:tcBorders>
              <w:top w:val="single" w:sz="4" w:space="0" w:color="auto"/>
              <w:bottom w:val="single" w:sz="4" w:space="0" w:color="auto"/>
            </w:tcBorders>
          </w:tcPr>
          <w:p w14:paraId="3A443C71"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Moderate intensity exercise during pregnancy has no effect on the cognitive or language development of the offspring in early childhood. ITT analyses showed that motor skills also did not differ between the groups. </w:t>
            </w:r>
          </w:p>
          <w:p w14:paraId="66CF9FFA" w14:textId="77777777" w:rsidR="00300E84" w:rsidRPr="00115986" w:rsidRDefault="00300E84" w:rsidP="00300E84">
            <w:pPr>
              <w:rPr>
                <w:rFonts w:ascii="Times New Roman" w:eastAsia="Times New Roman" w:hAnsi="Times New Roman" w:cs="Times New Roman"/>
                <w:sz w:val="16"/>
                <w:szCs w:val="16"/>
              </w:rPr>
            </w:pPr>
          </w:p>
          <w:p w14:paraId="789F5A55" w14:textId="77777777" w:rsidR="00300E84" w:rsidRPr="00115986" w:rsidRDefault="00300E84" w:rsidP="00300E84">
            <w:pPr>
              <w:rPr>
                <w:rFonts w:ascii="Times New Roman" w:eastAsia="Times New Roman" w:hAnsi="Times New Roman" w:cs="Times New Roman"/>
                <w:sz w:val="16"/>
                <w:szCs w:val="16"/>
              </w:rPr>
            </w:pPr>
          </w:p>
        </w:tc>
      </w:tr>
      <w:tr w:rsidR="00D414C5" w:rsidRPr="00115986" w14:paraId="7F459589" w14:textId="77777777" w:rsidTr="00066EE8">
        <w:trPr>
          <w:cantSplit/>
        </w:trPr>
        <w:tc>
          <w:tcPr>
            <w:tcW w:w="347" w:type="pct"/>
            <w:tcBorders>
              <w:top w:val="single" w:sz="4" w:space="0" w:color="auto"/>
              <w:bottom w:val="single" w:sz="4" w:space="0" w:color="auto"/>
            </w:tcBorders>
          </w:tcPr>
          <w:p w14:paraId="2CF7720B" w14:textId="652BFAD1"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lastRenderedPageBreak/>
              <w:t>Labonte-Lemoyne, 2017</w:t>
            </w:r>
          </w:p>
        </w:tc>
        <w:tc>
          <w:tcPr>
            <w:tcW w:w="654" w:type="pct"/>
            <w:tcBorders>
              <w:top w:val="single" w:sz="4" w:space="0" w:color="auto"/>
              <w:bottom w:val="single" w:sz="4" w:space="0" w:color="auto"/>
            </w:tcBorders>
          </w:tcPr>
          <w:p w14:paraId="6341FFDC"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Randomised controlled trial, n=18 (n=10 active v. n=8 sedentary), Canada</w:t>
            </w:r>
          </w:p>
          <w:p w14:paraId="76019640" w14:textId="77777777" w:rsidR="00300E84" w:rsidRPr="00115986" w:rsidRDefault="00300E84" w:rsidP="00300E84">
            <w:pPr>
              <w:rPr>
                <w:rFonts w:ascii="Times New Roman" w:eastAsia="Times New Roman" w:hAnsi="Times New Roman" w:cs="Times New Roman"/>
                <w:sz w:val="16"/>
                <w:szCs w:val="16"/>
              </w:rPr>
            </w:pPr>
          </w:p>
          <w:p w14:paraId="35EE14B4"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Infant SPMMR will present a more mature</w:t>
            </w:r>
          </w:p>
          <w:p w14:paraId="2BDED216" w14:textId="099D162F"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waveform in the children born to mothers who exercised during pregnancy.</w:t>
            </w:r>
          </w:p>
        </w:tc>
        <w:tc>
          <w:tcPr>
            <w:tcW w:w="698" w:type="pct"/>
            <w:tcBorders>
              <w:top w:val="single" w:sz="4" w:space="0" w:color="auto"/>
              <w:bottom w:val="single" w:sz="4" w:space="0" w:color="auto"/>
            </w:tcBorders>
          </w:tcPr>
          <w:p w14:paraId="6A68C5EA"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507D8EBA" w14:textId="7348A331"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Age (yr) </w:t>
            </w:r>
          </w:p>
          <w:p w14:paraId="7BD964E9"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Active: 28.5 (3.4) </w:t>
            </w:r>
          </w:p>
          <w:p w14:paraId="5E013BB3"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edentary: 27.8 (3.4)</w:t>
            </w:r>
          </w:p>
          <w:p w14:paraId="705C2202" w14:textId="77777777" w:rsidR="00300E84" w:rsidRPr="00115986" w:rsidRDefault="00300E84" w:rsidP="00300E84">
            <w:pPr>
              <w:rPr>
                <w:rFonts w:ascii="Times New Roman" w:eastAsia="Times New Roman" w:hAnsi="Times New Roman" w:cs="Times New Roman"/>
                <w:sz w:val="16"/>
                <w:szCs w:val="16"/>
              </w:rPr>
            </w:pPr>
          </w:p>
          <w:p w14:paraId="19919AB8"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w:t>
            </w:r>
          </w:p>
          <w:p w14:paraId="01E93F38"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ctive: 25.4 (2.0)</w:t>
            </w:r>
          </w:p>
          <w:p w14:paraId="6C2AE79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edentary: 25.3 (3.7)</w:t>
            </w:r>
          </w:p>
          <w:p w14:paraId="45025D33" w14:textId="77777777" w:rsidR="00300E84" w:rsidRPr="00115986" w:rsidRDefault="00300E84" w:rsidP="00300E84">
            <w:pPr>
              <w:rPr>
                <w:rFonts w:ascii="Times New Roman" w:eastAsia="Times New Roman" w:hAnsi="Times New Roman" w:cs="Times New Roman"/>
                <w:sz w:val="16"/>
                <w:szCs w:val="16"/>
              </w:rPr>
            </w:pPr>
          </w:p>
          <w:p w14:paraId="06BE4EDD"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Pregnancy weight gain (kg)</w:t>
            </w:r>
          </w:p>
          <w:p w14:paraId="4DE425E3"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ctive: 13.0 (3.0)</w:t>
            </w:r>
          </w:p>
          <w:p w14:paraId="448E58BF"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edentary: 14.9 (3.3)</w:t>
            </w:r>
          </w:p>
          <w:p w14:paraId="23EF64B7" w14:textId="77777777" w:rsidR="00300E84" w:rsidRPr="00115986" w:rsidRDefault="00300E84" w:rsidP="00300E84">
            <w:pPr>
              <w:rPr>
                <w:rFonts w:ascii="Times New Roman" w:eastAsia="Times New Roman" w:hAnsi="Times New Roman" w:cs="Times New Roman"/>
                <w:sz w:val="16"/>
                <w:szCs w:val="16"/>
              </w:rPr>
            </w:pPr>
          </w:p>
          <w:p w14:paraId="31F78557"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Pre-conception exercise habits (KPAS score)</w:t>
            </w:r>
          </w:p>
          <w:p w14:paraId="1E2E516A" w14:textId="7FC331AB"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ctive: 11.0 (1.7) Sedentary: 11.0 (1.2)</w:t>
            </w:r>
          </w:p>
        </w:tc>
        <w:tc>
          <w:tcPr>
            <w:tcW w:w="682" w:type="pct"/>
            <w:tcBorders>
              <w:top w:val="single" w:sz="4" w:space="0" w:color="auto"/>
              <w:bottom w:val="single" w:sz="4" w:space="0" w:color="auto"/>
            </w:tcBorders>
          </w:tcPr>
          <w:p w14:paraId="7E556FDE"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at assessment (days)</w:t>
            </w:r>
          </w:p>
          <w:p w14:paraId="2EB19681" w14:textId="77777777" w:rsidR="00300E84" w:rsidRPr="00115986" w:rsidRDefault="00300E84" w:rsidP="00300E84">
            <w:pPr>
              <w:rPr>
                <w:rFonts w:ascii="Times New Roman" w:hAnsi="Times New Roman" w:cs="Times New Roman"/>
                <w:sz w:val="16"/>
                <w:szCs w:val="16"/>
              </w:rPr>
            </w:pPr>
            <w:r w:rsidRPr="00115986">
              <w:rPr>
                <w:rFonts w:ascii="Times New Roman" w:eastAsia="Times New Roman" w:hAnsi="Times New Roman" w:cs="Times New Roman"/>
                <w:sz w:val="16"/>
                <w:szCs w:val="16"/>
              </w:rPr>
              <w:t>Active: 10.40 (1.90)</w:t>
            </w:r>
          </w:p>
          <w:p w14:paraId="6DE79A44" w14:textId="77777777" w:rsidR="00300E84" w:rsidRPr="00115986" w:rsidRDefault="00300E84" w:rsidP="00300E84">
            <w:pPr>
              <w:rPr>
                <w:rFonts w:ascii="Times New Roman" w:hAnsi="Times New Roman" w:cs="Times New Roman"/>
                <w:sz w:val="16"/>
                <w:szCs w:val="16"/>
              </w:rPr>
            </w:pPr>
            <w:r w:rsidRPr="00115986">
              <w:rPr>
                <w:rFonts w:ascii="Times New Roman" w:eastAsia="Times New Roman" w:hAnsi="Times New Roman" w:cs="Times New Roman"/>
                <w:sz w:val="16"/>
                <w:szCs w:val="16"/>
              </w:rPr>
              <w:t>Sedentary: 9.75 (1.39)</w:t>
            </w:r>
          </w:p>
          <w:p w14:paraId="691626E0" w14:textId="77777777" w:rsidR="00300E84" w:rsidRPr="00115986" w:rsidRDefault="00300E84" w:rsidP="00300E84">
            <w:pPr>
              <w:rPr>
                <w:rFonts w:ascii="Times New Roman" w:eastAsia="Times New Roman" w:hAnsi="Times New Roman" w:cs="Times New Roman"/>
                <w:sz w:val="16"/>
                <w:szCs w:val="16"/>
              </w:rPr>
            </w:pPr>
          </w:p>
          <w:p w14:paraId="11DE491A" w14:textId="77777777" w:rsidR="00300E84" w:rsidRPr="00115986" w:rsidRDefault="00300E84" w:rsidP="00300E84">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Weight (kg)</w:t>
            </w:r>
          </w:p>
          <w:p w14:paraId="17A7293D"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ctive: 3.4 (0.4)</w:t>
            </w:r>
          </w:p>
          <w:p w14:paraId="02E5C4E2"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edentary: 3.7 (0.4)</w:t>
            </w:r>
          </w:p>
          <w:p w14:paraId="43BEBCA9" w14:textId="77777777" w:rsidR="00300E84" w:rsidRPr="00115986" w:rsidRDefault="00300E84" w:rsidP="00300E84">
            <w:pPr>
              <w:rPr>
                <w:rFonts w:ascii="Times New Roman" w:eastAsia="Times New Roman" w:hAnsi="Times New Roman" w:cs="Times New Roman"/>
                <w:sz w:val="16"/>
                <w:szCs w:val="16"/>
              </w:rPr>
            </w:pPr>
          </w:p>
          <w:p w14:paraId="71F6048E" w14:textId="77777777" w:rsidR="00300E84" w:rsidRPr="00115986" w:rsidRDefault="00300E84" w:rsidP="00300E84">
            <w:pPr>
              <w:rPr>
                <w:rFonts w:ascii="Times New Roman" w:eastAsia="Times New Roman" w:hAnsi="Times New Roman" w:cs="Times New Roman"/>
                <w:i/>
                <w:sz w:val="16"/>
                <w:szCs w:val="16"/>
              </w:rPr>
            </w:pPr>
          </w:p>
        </w:tc>
        <w:tc>
          <w:tcPr>
            <w:tcW w:w="654" w:type="pct"/>
            <w:tcBorders>
              <w:top w:val="single" w:sz="4" w:space="0" w:color="auto"/>
              <w:bottom w:val="single" w:sz="4" w:space="0" w:color="auto"/>
            </w:tcBorders>
          </w:tcPr>
          <w:p w14:paraId="07587FD5"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Active: </w:t>
            </w:r>
          </w:p>
          <w:p w14:paraId="692CD017" w14:textId="77777777" w:rsidR="00300E84" w:rsidRPr="00115986" w:rsidRDefault="00112C8B" w:rsidP="00300E84">
            <w:pPr>
              <w:rPr>
                <w:rFonts w:ascii="Times New Roman" w:eastAsia="Times New Roman" w:hAnsi="Times New Roman" w:cs="Times New Roman"/>
                <w:sz w:val="16"/>
                <w:szCs w:val="16"/>
              </w:rPr>
            </w:pPr>
            <w:sdt>
              <w:sdtPr>
                <w:rPr>
                  <w:rFonts w:ascii="Times New Roman" w:hAnsi="Times New Roman" w:cs="Times New Roman"/>
                  <w:sz w:val="16"/>
                  <w:szCs w:val="16"/>
                </w:rPr>
                <w:tag w:val="goog_rdk_25"/>
                <w:id w:val="1465856923"/>
              </w:sdtPr>
              <w:sdtEndPr/>
              <w:sdtContent>
                <w:r w:rsidR="00300E84" w:rsidRPr="00115986">
                  <w:rPr>
                    <w:rFonts w:ascii="Times New Roman" w:eastAsia="Gungsuh" w:hAnsi="Times New Roman" w:cs="Times New Roman"/>
                    <w:sz w:val="16"/>
                    <w:szCs w:val="16"/>
                  </w:rPr>
                  <w:t>≥20 min x 3 days per week @ RPE 12 (Borg 6-20 scale)</w:t>
                </w:r>
              </w:sdtContent>
            </w:sdt>
          </w:p>
          <w:p w14:paraId="7737E7A8" w14:textId="77777777" w:rsidR="00300E84" w:rsidRPr="00115986" w:rsidRDefault="00300E84" w:rsidP="00300E84">
            <w:pPr>
              <w:rPr>
                <w:rFonts w:ascii="Times New Roman" w:eastAsia="Times New Roman" w:hAnsi="Times New Roman" w:cs="Times New Roman"/>
                <w:sz w:val="16"/>
                <w:szCs w:val="16"/>
              </w:rPr>
            </w:pPr>
          </w:p>
          <w:p w14:paraId="36BF080D"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edentary:</w:t>
            </w:r>
          </w:p>
          <w:p w14:paraId="59A4A37A"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sked not to exercise</w:t>
            </w:r>
          </w:p>
          <w:p w14:paraId="1C206779" w14:textId="77777777" w:rsidR="00300E84" w:rsidRPr="00115986" w:rsidRDefault="00300E84" w:rsidP="00300E84">
            <w:pPr>
              <w:rPr>
                <w:rFonts w:ascii="Times New Roman" w:eastAsia="Times New Roman" w:hAnsi="Times New Roman" w:cs="Times New Roman"/>
                <w:sz w:val="16"/>
                <w:szCs w:val="16"/>
              </w:rPr>
            </w:pPr>
          </w:p>
          <w:p w14:paraId="222E52DE"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 </w:t>
            </w:r>
          </w:p>
          <w:p w14:paraId="0619AC82" w14:textId="77777777" w:rsidR="00300E84" w:rsidRPr="00115986" w:rsidRDefault="00300E84" w:rsidP="00300E84">
            <w:pPr>
              <w:rPr>
                <w:rFonts w:ascii="Times New Roman" w:eastAsia="Times New Roman" w:hAnsi="Times New Roman" w:cs="Times New Roman"/>
                <w:sz w:val="16"/>
                <w:szCs w:val="16"/>
              </w:rPr>
            </w:pPr>
          </w:p>
        </w:tc>
        <w:tc>
          <w:tcPr>
            <w:tcW w:w="637" w:type="pct"/>
            <w:tcBorders>
              <w:top w:val="single" w:sz="4" w:space="0" w:color="auto"/>
              <w:bottom w:val="single" w:sz="4" w:space="0" w:color="auto"/>
            </w:tcBorders>
          </w:tcPr>
          <w:p w14:paraId="662DD42E"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EG (auditory oddball paradigm) acquired during active sleep for six ROIs (L+R x frontal, central, and parietal).</w:t>
            </w:r>
          </w:p>
          <w:p w14:paraId="0731D822" w14:textId="77777777" w:rsidR="00300E84" w:rsidRPr="00115986" w:rsidRDefault="00300E84" w:rsidP="00300E84">
            <w:pPr>
              <w:rPr>
                <w:rFonts w:ascii="Times New Roman" w:eastAsia="Times New Roman" w:hAnsi="Times New Roman" w:cs="Times New Roman"/>
                <w:sz w:val="16"/>
                <w:szCs w:val="16"/>
              </w:rPr>
            </w:pPr>
          </w:p>
          <w:p w14:paraId="21FBA084" w14:textId="1E3D47A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The newborns of mothers who exercised throughout their pregnancy have a smaller SPMMR than the children of mothers who remained sedentary (p=0.019).</w:t>
            </w:r>
          </w:p>
        </w:tc>
        <w:tc>
          <w:tcPr>
            <w:tcW w:w="590" w:type="pct"/>
            <w:tcBorders>
              <w:top w:val="single" w:sz="4" w:space="0" w:color="auto"/>
              <w:bottom w:val="single" w:sz="4" w:space="0" w:color="auto"/>
            </w:tcBorders>
          </w:tcPr>
          <w:p w14:paraId="2FF28718"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A</w:t>
            </w:r>
          </w:p>
          <w:p w14:paraId="06356AC1" w14:textId="77777777" w:rsidR="00300E84" w:rsidRPr="00115986" w:rsidRDefault="00300E84" w:rsidP="00300E84">
            <w:pPr>
              <w:rPr>
                <w:rFonts w:ascii="Times New Roman" w:eastAsia="Times New Roman" w:hAnsi="Times New Roman" w:cs="Times New Roman"/>
                <w:sz w:val="16"/>
                <w:szCs w:val="16"/>
              </w:rPr>
            </w:pPr>
          </w:p>
          <w:p w14:paraId="4A4D2915"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ote:</w:t>
            </w:r>
          </w:p>
          <w:p w14:paraId="4D499EA6" w14:textId="24D33598"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There were no significant between-group differences on any demographic or socioeconomic measures assessed at entry to the </w:t>
            </w:r>
            <w:r w:rsidR="00FD2E9E" w:rsidRPr="00115986">
              <w:rPr>
                <w:rFonts w:ascii="Times New Roman" w:eastAsia="Times New Roman" w:hAnsi="Times New Roman" w:cs="Times New Roman"/>
                <w:sz w:val="16"/>
                <w:szCs w:val="16"/>
              </w:rPr>
              <w:t>study,</w:t>
            </w:r>
            <w:r w:rsidRPr="00115986">
              <w:rPr>
                <w:rFonts w:ascii="Times New Roman" w:eastAsia="Times New Roman" w:hAnsi="Times New Roman" w:cs="Times New Roman"/>
                <w:sz w:val="16"/>
                <w:szCs w:val="16"/>
              </w:rPr>
              <w:t xml:space="preserve"> but no matching reported.</w:t>
            </w:r>
          </w:p>
        </w:tc>
        <w:tc>
          <w:tcPr>
            <w:tcW w:w="738" w:type="pct"/>
            <w:tcBorders>
              <w:top w:val="single" w:sz="4" w:space="0" w:color="auto"/>
              <w:bottom w:val="single" w:sz="4" w:space="0" w:color="auto"/>
            </w:tcBorders>
          </w:tcPr>
          <w:p w14:paraId="345AC48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mpared to newborns of mothers who were</w:t>
            </w:r>
          </w:p>
          <w:p w14:paraId="1C583713" w14:textId="19312FD4"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inactive during their pregnancy, newborns of exercising pregnant women have more mature ERP amplitudes during a SPMMR task. </w:t>
            </w:r>
          </w:p>
        </w:tc>
      </w:tr>
      <w:tr w:rsidR="00D414C5" w:rsidRPr="00115986" w14:paraId="46E975FB" w14:textId="77777777" w:rsidTr="00066EE8">
        <w:trPr>
          <w:cantSplit/>
        </w:trPr>
        <w:tc>
          <w:tcPr>
            <w:tcW w:w="347" w:type="pct"/>
            <w:tcBorders>
              <w:top w:val="single" w:sz="4" w:space="0" w:color="auto"/>
            </w:tcBorders>
          </w:tcPr>
          <w:p w14:paraId="0B8AAC58" w14:textId="5715EAE8"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enting, 2019</w:t>
            </w:r>
          </w:p>
        </w:tc>
        <w:tc>
          <w:tcPr>
            <w:tcW w:w="654" w:type="pct"/>
            <w:tcBorders>
              <w:top w:val="single" w:sz="4" w:space="0" w:color="auto"/>
            </w:tcBorders>
          </w:tcPr>
          <w:p w14:paraId="7EE1BBFD"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lanned follow up of two RCTs of maternal lifestyle interventions before and during pregnancy, N = 258 total (n= 161 RADIEL, n = 96 LIFEstyle), Finland and Netherlands</w:t>
            </w:r>
          </w:p>
          <w:p w14:paraId="34F5E6D3" w14:textId="77777777" w:rsidR="00300E84" w:rsidRPr="00115986" w:rsidRDefault="00300E84" w:rsidP="00300E84">
            <w:pPr>
              <w:rPr>
                <w:rFonts w:ascii="Times New Roman" w:eastAsia="Times New Roman" w:hAnsi="Times New Roman" w:cs="Times New Roman"/>
                <w:sz w:val="16"/>
                <w:szCs w:val="16"/>
              </w:rPr>
            </w:pPr>
          </w:p>
          <w:p w14:paraId="58A507B0"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The benefits of the lifestyle interventions would be extended from the mothers to the children at ages 3 and 6 years.</w:t>
            </w:r>
          </w:p>
          <w:p w14:paraId="6202539B" w14:textId="77777777" w:rsidR="00300E84" w:rsidRPr="00115986" w:rsidRDefault="00300E84" w:rsidP="00300E84">
            <w:pPr>
              <w:rPr>
                <w:rFonts w:ascii="Times New Roman" w:eastAsia="Times New Roman" w:hAnsi="Times New Roman" w:cs="Times New Roman"/>
                <w:sz w:val="16"/>
                <w:szCs w:val="16"/>
              </w:rPr>
            </w:pPr>
          </w:p>
        </w:tc>
        <w:tc>
          <w:tcPr>
            <w:tcW w:w="698" w:type="pct"/>
            <w:tcBorders>
              <w:top w:val="single" w:sz="4" w:space="0" w:color="auto"/>
            </w:tcBorders>
          </w:tcPr>
          <w:p w14:paraId="0E4E3E86" w14:textId="4E24DF60"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Maternal Characteristics (organized by RCT)</w:t>
            </w:r>
          </w:p>
        </w:tc>
        <w:tc>
          <w:tcPr>
            <w:tcW w:w="682" w:type="pct"/>
            <w:tcBorders>
              <w:top w:val="single" w:sz="4" w:space="0" w:color="auto"/>
            </w:tcBorders>
          </w:tcPr>
          <w:p w14:paraId="6AC14CA8" w14:textId="77777777" w:rsidR="00300E84" w:rsidRPr="00115986" w:rsidRDefault="00300E84" w:rsidP="00300E84">
            <w:pPr>
              <w:rPr>
                <w:rFonts w:ascii="Times New Roman" w:eastAsia="Times New Roman" w:hAnsi="Times New Roman" w:cs="Times New Roman"/>
                <w:i/>
                <w:sz w:val="16"/>
                <w:szCs w:val="16"/>
              </w:rPr>
            </w:pPr>
          </w:p>
        </w:tc>
        <w:tc>
          <w:tcPr>
            <w:tcW w:w="654" w:type="pct"/>
            <w:tcBorders>
              <w:top w:val="single" w:sz="4" w:space="0" w:color="auto"/>
            </w:tcBorders>
          </w:tcPr>
          <w:p w14:paraId="14A6A8CB" w14:textId="77777777" w:rsidR="00300E84" w:rsidRPr="00115986" w:rsidRDefault="00300E84" w:rsidP="00300E84">
            <w:pPr>
              <w:rPr>
                <w:rFonts w:ascii="Times New Roman" w:eastAsia="Times New Roman" w:hAnsi="Times New Roman" w:cs="Times New Roman"/>
                <w:sz w:val="16"/>
                <w:szCs w:val="16"/>
              </w:rPr>
            </w:pPr>
          </w:p>
        </w:tc>
        <w:tc>
          <w:tcPr>
            <w:tcW w:w="637" w:type="pct"/>
            <w:tcBorders>
              <w:top w:val="single" w:sz="4" w:space="0" w:color="auto"/>
            </w:tcBorders>
          </w:tcPr>
          <w:p w14:paraId="58A62C77" w14:textId="77777777" w:rsidR="00300E84" w:rsidRPr="00115986" w:rsidRDefault="00300E84" w:rsidP="00300E84">
            <w:pPr>
              <w:rPr>
                <w:rFonts w:ascii="Times New Roman" w:eastAsia="Times New Roman" w:hAnsi="Times New Roman" w:cs="Times New Roman"/>
                <w:sz w:val="16"/>
                <w:szCs w:val="16"/>
              </w:rPr>
            </w:pPr>
          </w:p>
        </w:tc>
        <w:tc>
          <w:tcPr>
            <w:tcW w:w="590" w:type="pct"/>
            <w:tcBorders>
              <w:top w:val="single" w:sz="4" w:space="0" w:color="auto"/>
            </w:tcBorders>
          </w:tcPr>
          <w:p w14:paraId="7A04BE53" w14:textId="77777777" w:rsidR="00300E84" w:rsidRPr="00115986" w:rsidRDefault="00300E84" w:rsidP="00300E84">
            <w:pPr>
              <w:rPr>
                <w:rFonts w:ascii="Times New Roman" w:eastAsia="Times New Roman" w:hAnsi="Times New Roman" w:cs="Times New Roman"/>
                <w:sz w:val="16"/>
                <w:szCs w:val="16"/>
              </w:rPr>
            </w:pPr>
          </w:p>
        </w:tc>
        <w:tc>
          <w:tcPr>
            <w:tcW w:w="738" w:type="pct"/>
            <w:tcBorders>
              <w:top w:val="single" w:sz="4" w:space="0" w:color="auto"/>
            </w:tcBorders>
          </w:tcPr>
          <w:p w14:paraId="779A4A0D" w14:textId="77777777"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ifestyle interventions (which included a physical activity component) before or during pregnancy in obese women did not have an effect on child</w:t>
            </w:r>
          </w:p>
          <w:p w14:paraId="230661FA" w14:textId="7517CF4D" w:rsidR="00300E84" w:rsidRPr="00115986" w:rsidRDefault="00300E84" w:rsidP="00300E84">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eurobehavioral development.</w:t>
            </w:r>
          </w:p>
        </w:tc>
      </w:tr>
      <w:tr w:rsidR="00D414C5" w:rsidRPr="00115986" w14:paraId="3B161F1F" w14:textId="77777777" w:rsidTr="00066EE8">
        <w:trPr>
          <w:cantSplit/>
        </w:trPr>
        <w:tc>
          <w:tcPr>
            <w:tcW w:w="347" w:type="pct"/>
          </w:tcPr>
          <w:p w14:paraId="10CA2480" w14:textId="77777777" w:rsidR="00147F49" w:rsidRPr="00115986" w:rsidRDefault="00147F49" w:rsidP="00147F49">
            <w:pPr>
              <w:rPr>
                <w:rFonts w:ascii="Times New Roman" w:eastAsia="Times New Roman" w:hAnsi="Times New Roman" w:cs="Times New Roman"/>
                <w:sz w:val="16"/>
                <w:szCs w:val="16"/>
              </w:rPr>
            </w:pPr>
          </w:p>
        </w:tc>
        <w:tc>
          <w:tcPr>
            <w:tcW w:w="654" w:type="pct"/>
          </w:tcPr>
          <w:p w14:paraId="35E6EB90" w14:textId="46F66D9A"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161, Finland (RADIEL)</w:t>
            </w:r>
          </w:p>
        </w:tc>
        <w:tc>
          <w:tcPr>
            <w:tcW w:w="698" w:type="pct"/>
          </w:tcPr>
          <w:p w14:paraId="76D779F8" w14:textId="2334C806"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w:t>
            </w:r>
            <w:r w:rsidR="008445E0">
              <w:rPr>
                <w:rFonts w:ascii="Times New Roman" w:eastAsia="Times New Roman" w:hAnsi="Times New Roman" w:cs="Times New Roman"/>
                <w:i/>
                <w:sz w:val="16"/>
                <w:szCs w:val="16"/>
              </w:rPr>
              <w:t>yr</w:t>
            </w:r>
            <w:r w:rsidRPr="00115986">
              <w:rPr>
                <w:rFonts w:ascii="Times New Roman" w:eastAsia="Times New Roman" w:hAnsi="Times New Roman" w:cs="Times New Roman"/>
                <w:i/>
                <w:sz w:val="16"/>
                <w:szCs w:val="16"/>
              </w:rPr>
              <w:t>)</w:t>
            </w:r>
          </w:p>
          <w:p w14:paraId="436F14CE"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Intervention: 33 (4) </w:t>
            </w:r>
          </w:p>
          <w:p w14:paraId="177E0A77"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2 (5)</w:t>
            </w:r>
          </w:p>
          <w:p w14:paraId="596432B9" w14:textId="77777777" w:rsidR="00147F49" w:rsidRPr="00115986" w:rsidRDefault="00147F49" w:rsidP="00147F49">
            <w:pPr>
              <w:rPr>
                <w:rFonts w:ascii="Times New Roman" w:eastAsia="Times New Roman" w:hAnsi="Times New Roman" w:cs="Times New Roman"/>
                <w:sz w:val="16"/>
                <w:szCs w:val="16"/>
              </w:rPr>
            </w:pPr>
          </w:p>
          <w:p w14:paraId="73FAC596"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Pre-pregnancy 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w:t>
            </w:r>
          </w:p>
          <w:p w14:paraId="767AF849"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35 (4)</w:t>
            </w:r>
          </w:p>
          <w:p w14:paraId="6693FED4"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4 (4)</w:t>
            </w:r>
          </w:p>
          <w:p w14:paraId="76E7BB77" w14:textId="77777777" w:rsidR="00147F49" w:rsidRPr="00115986" w:rsidRDefault="00147F49" w:rsidP="00147F49">
            <w:pPr>
              <w:rPr>
                <w:rFonts w:ascii="Times New Roman" w:eastAsia="Times New Roman" w:hAnsi="Times New Roman" w:cs="Times New Roman"/>
                <w:sz w:val="16"/>
                <w:szCs w:val="16"/>
              </w:rPr>
            </w:pPr>
          </w:p>
        </w:tc>
        <w:tc>
          <w:tcPr>
            <w:tcW w:w="682" w:type="pct"/>
          </w:tcPr>
          <w:p w14:paraId="56A40406"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Sex (% male)</w:t>
            </w:r>
          </w:p>
          <w:p w14:paraId="6D3B416E"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52</w:t>
            </w:r>
          </w:p>
          <w:p w14:paraId="1549FE58"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9</w:t>
            </w:r>
          </w:p>
          <w:p w14:paraId="52AF204D" w14:textId="77777777" w:rsidR="00147F49" w:rsidRPr="00115986" w:rsidRDefault="00147F49" w:rsidP="00147F49">
            <w:pPr>
              <w:rPr>
                <w:rFonts w:ascii="Times New Roman" w:eastAsia="Times New Roman" w:hAnsi="Times New Roman" w:cs="Times New Roman"/>
                <w:i/>
                <w:sz w:val="16"/>
                <w:szCs w:val="16"/>
              </w:rPr>
            </w:pPr>
          </w:p>
          <w:p w14:paraId="23771BDE"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weeks)</w:t>
            </w:r>
          </w:p>
          <w:p w14:paraId="2B74CAB9"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40 (2)</w:t>
            </w:r>
          </w:p>
          <w:p w14:paraId="3A91E217"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0 (1)</w:t>
            </w:r>
          </w:p>
          <w:p w14:paraId="099B5FC1" w14:textId="77777777" w:rsidR="00147F49" w:rsidRPr="00115986" w:rsidRDefault="00147F49" w:rsidP="00147F49">
            <w:pPr>
              <w:rPr>
                <w:rFonts w:ascii="Times New Roman" w:eastAsia="Times New Roman" w:hAnsi="Times New Roman" w:cs="Times New Roman"/>
                <w:i/>
                <w:sz w:val="16"/>
                <w:szCs w:val="16"/>
              </w:rPr>
            </w:pPr>
          </w:p>
          <w:p w14:paraId="28B528F6" w14:textId="2CC55DE0"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at follow up (</w:t>
            </w:r>
            <w:r w:rsidR="008445E0">
              <w:rPr>
                <w:rFonts w:ascii="Times New Roman" w:eastAsia="Times New Roman" w:hAnsi="Times New Roman" w:cs="Times New Roman"/>
                <w:i/>
                <w:sz w:val="16"/>
                <w:szCs w:val="16"/>
              </w:rPr>
              <w:t>yr</w:t>
            </w:r>
            <w:r w:rsidRPr="00115986">
              <w:rPr>
                <w:rFonts w:ascii="Times New Roman" w:eastAsia="Times New Roman" w:hAnsi="Times New Roman" w:cs="Times New Roman"/>
                <w:i/>
                <w:sz w:val="16"/>
                <w:szCs w:val="16"/>
              </w:rPr>
              <w:t>)</w:t>
            </w:r>
          </w:p>
          <w:p w14:paraId="48F12189"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5.0 (0.3)</w:t>
            </w:r>
          </w:p>
          <w:p w14:paraId="65A05923"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5.0 (0.3)</w:t>
            </w:r>
          </w:p>
          <w:p w14:paraId="538881C9" w14:textId="77777777" w:rsidR="00147F49" w:rsidRPr="00115986" w:rsidRDefault="00147F49" w:rsidP="00147F49">
            <w:pPr>
              <w:rPr>
                <w:rFonts w:ascii="Times New Roman" w:eastAsia="Times New Roman" w:hAnsi="Times New Roman" w:cs="Times New Roman"/>
                <w:sz w:val="16"/>
                <w:szCs w:val="16"/>
              </w:rPr>
            </w:pPr>
          </w:p>
          <w:p w14:paraId="36E7CF57"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irthweight (kg)</w:t>
            </w:r>
          </w:p>
          <w:p w14:paraId="760A15D8"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3.6 (0.6)</w:t>
            </w:r>
          </w:p>
          <w:p w14:paraId="7BF4E61E"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7 (0.5)</w:t>
            </w:r>
          </w:p>
          <w:p w14:paraId="330FC15D" w14:textId="77777777" w:rsidR="00147F49" w:rsidRPr="00115986" w:rsidRDefault="00147F49" w:rsidP="00147F49">
            <w:pPr>
              <w:rPr>
                <w:rFonts w:ascii="Times New Roman" w:eastAsia="Times New Roman" w:hAnsi="Times New Roman" w:cs="Times New Roman"/>
                <w:i/>
                <w:sz w:val="16"/>
                <w:szCs w:val="16"/>
              </w:rPr>
            </w:pPr>
          </w:p>
        </w:tc>
        <w:tc>
          <w:tcPr>
            <w:tcW w:w="654" w:type="pct"/>
          </w:tcPr>
          <w:p w14:paraId="7D2D0767" w14:textId="77777777" w:rsidR="00147F49" w:rsidRPr="00115986" w:rsidRDefault="00112C8B" w:rsidP="00147F49">
            <w:pPr>
              <w:rPr>
                <w:rFonts w:ascii="Times New Roman" w:eastAsia="Times New Roman" w:hAnsi="Times New Roman" w:cs="Times New Roman"/>
                <w:sz w:val="16"/>
                <w:szCs w:val="16"/>
              </w:rPr>
            </w:pPr>
            <w:sdt>
              <w:sdtPr>
                <w:rPr>
                  <w:rFonts w:ascii="Times New Roman" w:hAnsi="Times New Roman" w:cs="Times New Roman"/>
                  <w:sz w:val="16"/>
                  <w:szCs w:val="16"/>
                </w:rPr>
                <w:tag w:val="goog_rdk_26"/>
                <w:id w:val="1689096851"/>
              </w:sdtPr>
              <w:sdtEndPr/>
              <w:sdtContent>
                <w:r w:rsidR="00147F49" w:rsidRPr="00115986">
                  <w:rPr>
                    <w:rFonts w:ascii="Times New Roman" w:eastAsia="Gungsuh" w:hAnsi="Times New Roman" w:cs="Times New Roman"/>
                    <w:sz w:val="16"/>
                    <w:szCs w:val="16"/>
                  </w:rPr>
                  <w:t>Intervention: 150 min moderate-vigorous intensity PA per week (either 30 min x 5 days or 50 min x 3 days) and ≥10,000 steps per day before and during pregnancy</w:t>
                </w:r>
              </w:sdtContent>
            </w:sdt>
          </w:p>
          <w:p w14:paraId="4381FA05" w14:textId="77777777" w:rsidR="00147F49" w:rsidRPr="00115986" w:rsidRDefault="00147F49" w:rsidP="00147F49">
            <w:pPr>
              <w:rPr>
                <w:rFonts w:ascii="Times New Roman" w:eastAsia="Times New Roman" w:hAnsi="Times New Roman" w:cs="Times New Roman"/>
                <w:sz w:val="16"/>
                <w:szCs w:val="16"/>
              </w:rPr>
            </w:pPr>
          </w:p>
          <w:p w14:paraId="7E79CD72" w14:textId="6C61788A"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Diet and exercise education</w:t>
            </w:r>
          </w:p>
        </w:tc>
        <w:tc>
          <w:tcPr>
            <w:tcW w:w="637" w:type="pct"/>
          </w:tcPr>
          <w:p w14:paraId="725A4775"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Neurodevelopment (ASQ) (median {IQR}, % abnormal)</w:t>
            </w:r>
          </w:p>
          <w:p w14:paraId="0C744121"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275 {253–290}, 0%</w:t>
            </w:r>
          </w:p>
          <w:p w14:paraId="62F33892"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280 {255–290}, 6%</w:t>
            </w:r>
          </w:p>
          <w:p w14:paraId="27CE31FA" w14:textId="77777777" w:rsidR="00147F49" w:rsidRPr="00115986" w:rsidRDefault="00147F49" w:rsidP="00147F49">
            <w:pPr>
              <w:rPr>
                <w:rFonts w:ascii="Times New Roman" w:eastAsia="Times New Roman" w:hAnsi="Times New Roman" w:cs="Times New Roman"/>
                <w:sz w:val="16"/>
                <w:szCs w:val="16"/>
                <w:highlight w:val="yellow"/>
              </w:rPr>
            </w:pPr>
          </w:p>
          <w:p w14:paraId="2C5FFDBE"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ehavioural problems (Child Behavior Checklist) (median {IQR}, % abnormal)</w:t>
            </w:r>
          </w:p>
          <w:p w14:paraId="79962528"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24 {11–3}, 4%</w:t>
            </w:r>
          </w:p>
          <w:p w14:paraId="101C6625"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22 {12–32}, 6%</w:t>
            </w:r>
          </w:p>
          <w:p w14:paraId="21CB8541" w14:textId="77777777" w:rsidR="00147F49" w:rsidRPr="00115986" w:rsidRDefault="00147F49" w:rsidP="00147F49">
            <w:pPr>
              <w:rPr>
                <w:rFonts w:ascii="Times New Roman" w:eastAsia="Times New Roman" w:hAnsi="Times New Roman" w:cs="Times New Roman"/>
                <w:sz w:val="16"/>
                <w:szCs w:val="16"/>
              </w:rPr>
            </w:pPr>
          </w:p>
        </w:tc>
        <w:tc>
          <w:tcPr>
            <w:tcW w:w="590" w:type="pct"/>
          </w:tcPr>
          <w:p w14:paraId="17C3C563" w14:textId="2C876199"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hild’s age, sex and conception method</w:t>
            </w:r>
          </w:p>
        </w:tc>
        <w:tc>
          <w:tcPr>
            <w:tcW w:w="738" w:type="pct"/>
          </w:tcPr>
          <w:p w14:paraId="4C783856" w14:textId="2D9259AF" w:rsidR="00147F49" w:rsidRPr="00115986" w:rsidRDefault="00147F49" w:rsidP="00147F49">
            <w:pPr>
              <w:rPr>
                <w:rFonts w:ascii="Times New Roman" w:eastAsia="Times New Roman" w:hAnsi="Times New Roman" w:cs="Times New Roman"/>
                <w:sz w:val="16"/>
                <w:szCs w:val="16"/>
              </w:rPr>
            </w:pPr>
          </w:p>
        </w:tc>
      </w:tr>
      <w:tr w:rsidR="00D414C5" w:rsidRPr="00115986" w14:paraId="6878DC82" w14:textId="77777777" w:rsidTr="00066EE8">
        <w:trPr>
          <w:cantSplit/>
        </w:trPr>
        <w:tc>
          <w:tcPr>
            <w:tcW w:w="347" w:type="pct"/>
            <w:tcBorders>
              <w:bottom w:val="single" w:sz="4" w:space="0" w:color="auto"/>
            </w:tcBorders>
          </w:tcPr>
          <w:p w14:paraId="304C0E4C" w14:textId="77777777" w:rsidR="00147F49" w:rsidRPr="00115986" w:rsidRDefault="00147F49" w:rsidP="00147F49">
            <w:pPr>
              <w:rPr>
                <w:rFonts w:ascii="Times New Roman" w:eastAsia="Times New Roman" w:hAnsi="Times New Roman" w:cs="Times New Roman"/>
                <w:sz w:val="16"/>
                <w:szCs w:val="16"/>
              </w:rPr>
            </w:pPr>
          </w:p>
        </w:tc>
        <w:tc>
          <w:tcPr>
            <w:tcW w:w="654" w:type="pct"/>
            <w:tcBorders>
              <w:bottom w:val="single" w:sz="4" w:space="0" w:color="auto"/>
            </w:tcBorders>
          </w:tcPr>
          <w:p w14:paraId="60B80159"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96, Netherlands (LIFEstyle)</w:t>
            </w:r>
          </w:p>
          <w:p w14:paraId="0E189A36" w14:textId="77777777" w:rsidR="00147F49" w:rsidRPr="00115986" w:rsidRDefault="00147F49" w:rsidP="00147F49">
            <w:pPr>
              <w:rPr>
                <w:rFonts w:ascii="Times New Roman" w:eastAsia="Times New Roman" w:hAnsi="Times New Roman" w:cs="Times New Roman"/>
                <w:sz w:val="16"/>
                <w:szCs w:val="16"/>
              </w:rPr>
            </w:pPr>
          </w:p>
          <w:p w14:paraId="60E0CC27" w14:textId="77777777" w:rsidR="00147F49" w:rsidRPr="00115986" w:rsidRDefault="00147F49" w:rsidP="00147F49">
            <w:pPr>
              <w:rPr>
                <w:rFonts w:ascii="Times New Roman" w:eastAsia="Times New Roman" w:hAnsi="Times New Roman" w:cs="Times New Roman"/>
                <w:sz w:val="16"/>
                <w:szCs w:val="16"/>
              </w:rPr>
            </w:pPr>
          </w:p>
          <w:p w14:paraId="2B04D966" w14:textId="77777777" w:rsidR="00147F49" w:rsidRPr="00115986" w:rsidRDefault="00147F49" w:rsidP="00147F49">
            <w:pPr>
              <w:rPr>
                <w:rFonts w:ascii="Times New Roman" w:eastAsia="Times New Roman" w:hAnsi="Times New Roman" w:cs="Times New Roman"/>
                <w:sz w:val="16"/>
                <w:szCs w:val="16"/>
              </w:rPr>
            </w:pPr>
          </w:p>
          <w:p w14:paraId="7414E0BD" w14:textId="77777777" w:rsidR="00147F49" w:rsidRPr="00115986" w:rsidRDefault="00147F49" w:rsidP="00147F49">
            <w:pPr>
              <w:rPr>
                <w:rFonts w:ascii="Times New Roman" w:eastAsia="Times New Roman" w:hAnsi="Times New Roman" w:cs="Times New Roman"/>
                <w:sz w:val="16"/>
                <w:szCs w:val="16"/>
              </w:rPr>
            </w:pPr>
          </w:p>
          <w:p w14:paraId="5FFEA5D3" w14:textId="77777777" w:rsidR="00147F49" w:rsidRPr="00115986" w:rsidRDefault="00147F49" w:rsidP="00147F49">
            <w:pPr>
              <w:rPr>
                <w:rFonts w:ascii="Times New Roman" w:eastAsia="Times New Roman" w:hAnsi="Times New Roman" w:cs="Times New Roman"/>
                <w:sz w:val="16"/>
                <w:szCs w:val="16"/>
              </w:rPr>
            </w:pPr>
          </w:p>
          <w:p w14:paraId="70CD4609" w14:textId="77777777" w:rsidR="00147F49" w:rsidRPr="00115986" w:rsidRDefault="00147F49" w:rsidP="00147F49">
            <w:pPr>
              <w:rPr>
                <w:rFonts w:ascii="Times New Roman" w:eastAsia="Times New Roman" w:hAnsi="Times New Roman" w:cs="Times New Roman"/>
                <w:sz w:val="16"/>
                <w:szCs w:val="16"/>
              </w:rPr>
            </w:pPr>
          </w:p>
        </w:tc>
        <w:tc>
          <w:tcPr>
            <w:tcW w:w="698" w:type="pct"/>
            <w:tcBorders>
              <w:bottom w:val="single" w:sz="4" w:space="0" w:color="auto"/>
            </w:tcBorders>
          </w:tcPr>
          <w:p w14:paraId="472C7089"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ternal characteristics</w:t>
            </w:r>
          </w:p>
          <w:p w14:paraId="0EE60C4B" w14:textId="77777777" w:rsidR="00147F49" w:rsidRPr="00115986" w:rsidRDefault="00147F49" w:rsidP="00147F49">
            <w:pPr>
              <w:rPr>
                <w:rFonts w:ascii="Times New Roman" w:eastAsia="Times New Roman" w:hAnsi="Times New Roman" w:cs="Times New Roman"/>
                <w:i/>
                <w:sz w:val="16"/>
                <w:szCs w:val="16"/>
              </w:rPr>
            </w:pPr>
          </w:p>
          <w:p w14:paraId="2A724887" w14:textId="413BD9FA"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w:t>
            </w:r>
            <w:r w:rsidR="008445E0">
              <w:rPr>
                <w:rFonts w:ascii="Times New Roman" w:eastAsia="Times New Roman" w:hAnsi="Times New Roman" w:cs="Times New Roman"/>
                <w:i/>
                <w:sz w:val="16"/>
                <w:szCs w:val="16"/>
              </w:rPr>
              <w:t>yr</w:t>
            </w:r>
            <w:r w:rsidRPr="00115986">
              <w:rPr>
                <w:rFonts w:ascii="Times New Roman" w:eastAsia="Times New Roman" w:hAnsi="Times New Roman" w:cs="Times New Roman"/>
                <w:i/>
                <w:sz w:val="16"/>
                <w:szCs w:val="16"/>
              </w:rPr>
              <w:t>)</w:t>
            </w:r>
          </w:p>
          <w:p w14:paraId="7D552E1E"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Intervention: 30 (4) </w:t>
            </w:r>
          </w:p>
          <w:p w14:paraId="47D73540"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0 (4)</w:t>
            </w:r>
          </w:p>
          <w:p w14:paraId="2622B7EF" w14:textId="77777777" w:rsidR="00147F49" w:rsidRPr="00115986" w:rsidRDefault="00147F49" w:rsidP="00147F49">
            <w:pPr>
              <w:rPr>
                <w:rFonts w:ascii="Times New Roman" w:eastAsia="Times New Roman" w:hAnsi="Times New Roman" w:cs="Times New Roman"/>
                <w:sz w:val="16"/>
                <w:szCs w:val="16"/>
              </w:rPr>
            </w:pPr>
          </w:p>
          <w:p w14:paraId="1CF723F1"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Pre-pregnancy 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w:t>
            </w:r>
          </w:p>
          <w:p w14:paraId="502A9F67"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36 (3)</w:t>
            </w:r>
          </w:p>
          <w:p w14:paraId="0E321DDE"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6 (3)</w:t>
            </w:r>
          </w:p>
          <w:p w14:paraId="0E04AB9A" w14:textId="77777777" w:rsidR="00147F49" w:rsidRPr="00115986" w:rsidRDefault="00147F49" w:rsidP="00147F49">
            <w:pPr>
              <w:rPr>
                <w:rFonts w:ascii="Times New Roman" w:eastAsia="Times New Roman" w:hAnsi="Times New Roman" w:cs="Times New Roman"/>
                <w:sz w:val="16"/>
                <w:szCs w:val="16"/>
              </w:rPr>
            </w:pPr>
          </w:p>
        </w:tc>
        <w:tc>
          <w:tcPr>
            <w:tcW w:w="682" w:type="pct"/>
            <w:tcBorders>
              <w:bottom w:val="single" w:sz="4" w:space="0" w:color="auto"/>
            </w:tcBorders>
          </w:tcPr>
          <w:p w14:paraId="33B09342"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Sex (% male)</w:t>
            </w:r>
          </w:p>
          <w:p w14:paraId="180E1B01"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42</w:t>
            </w:r>
          </w:p>
          <w:p w14:paraId="702EA889"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55</w:t>
            </w:r>
          </w:p>
          <w:p w14:paraId="4904924B" w14:textId="77777777" w:rsidR="00147F49" w:rsidRPr="00115986" w:rsidRDefault="00147F49" w:rsidP="00147F49">
            <w:pPr>
              <w:rPr>
                <w:rFonts w:ascii="Times New Roman" w:eastAsia="Times New Roman" w:hAnsi="Times New Roman" w:cs="Times New Roman"/>
                <w:i/>
                <w:sz w:val="16"/>
                <w:szCs w:val="16"/>
              </w:rPr>
            </w:pPr>
          </w:p>
          <w:p w14:paraId="4F6D3145"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weeks)</w:t>
            </w:r>
          </w:p>
          <w:p w14:paraId="2B07FEBB"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39 (2)</w:t>
            </w:r>
          </w:p>
          <w:p w14:paraId="6CC41D87"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9 (2)</w:t>
            </w:r>
          </w:p>
          <w:p w14:paraId="3AADBCD4" w14:textId="77777777" w:rsidR="00147F49" w:rsidRPr="00115986" w:rsidRDefault="00147F49" w:rsidP="00147F49">
            <w:pPr>
              <w:rPr>
                <w:rFonts w:ascii="Times New Roman" w:eastAsia="Times New Roman" w:hAnsi="Times New Roman" w:cs="Times New Roman"/>
                <w:i/>
                <w:sz w:val="16"/>
                <w:szCs w:val="16"/>
              </w:rPr>
            </w:pPr>
          </w:p>
          <w:p w14:paraId="3631E35D" w14:textId="745609B1"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Age at follow up </w:t>
            </w:r>
            <w:r w:rsidR="008445E0">
              <w:rPr>
                <w:rFonts w:ascii="Times New Roman" w:eastAsia="Times New Roman" w:hAnsi="Times New Roman" w:cs="Times New Roman"/>
                <w:i/>
                <w:sz w:val="16"/>
                <w:szCs w:val="16"/>
              </w:rPr>
              <w:t>(yr</w:t>
            </w:r>
            <w:r w:rsidRPr="00115986">
              <w:rPr>
                <w:rFonts w:ascii="Times New Roman" w:eastAsia="Times New Roman" w:hAnsi="Times New Roman" w:cs="Times New Roman"/>
                <w:i/>
                <w:sz w:val="16"/>
                <w:szCs w:val="16"/>
              </w:rPr>
              <w:t>)</w:t>
            </w:r>
          </w:p>
          <w:p w14:paraId="32EC322A"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4.1 (0.75)</w:t>
            </w:r>
          </w:p>
          <w:p w14:paraId="2A4D44C2"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3 (0.9)</w:t>
            </w:r>
          </w:p>
          <w:p w14:paraId="71539599" w14:textId="77777777" w:rsidR="00147F49" w:rsidRPr="00115986" w:rsidRDefault="00147F49" w:rsidP="00147F49">
            <w:pPr>
              <w:rPr>
                <w:rFonts w:ascii="Times New Roman" w:eastAsia="Times New Roman" w:hAnsi="Times New Roman" w:cs="Times New Roman"/>
                <w:sz w:val="16"/>
                <w:szCs w:val="16"/>
              </w:rPr>
            </w:pPr>
          </w:p>
          <w:p w14:paraId="2E9F0798"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irth weight (kg)</w:t>
            </w:r>
          </w:p>
          <w:p w14:paraId="25F3132F"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vention: 3.4 (0.5)</w:t>
            </w:r>
          </w:p>
          <w:p w14:paraId="6437EED0" w14:textId="7933B80E"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sz w:val="16"/>
                <w:szCs w:val="16"/>
              </w:rPr>
              <w:t>Control: 3.5 (0.5)</w:t>
            </w:r>
          </w:p>
        </w:tc>
        <w:tc>
          <w:tcPr>
            <w:tcW w:w="654" w:type="pct"/>
            <w:tcBorders>
              <w:bottom w:val="single" w:sz="4" w:space="0" w:color="auto"/>
            </w:tcBorders>
          </w:tcPr>
          <w:p w14:paraId="5028E3F3" w14:textId="77777777" w:rsidR="00147F49" w:rsidRPr="00115986" w:rsidRDefault="00112C8B" w:rsidP="00147F49">
            <w:pPr>
              <w:rPr>
                <w:rFonts w:ascii="Times New Roman" w:eastAsia="Times New Roman" w:hAnsi="Times New Roman" w:cs="Times New Roman"/>
                <w:sz w:val="16"/>
                <w:szCs w:val="16"/>
              </w:rPr>
            </w:pPr>
            <w:sdt>
              <w:sdtPr>
                <w:rPr>
                  <w:rFonts w:ascii="Times New Roman" w:hAnsi="Times New Roman" w:cs="Times New Roman"/>
                  <w:sz w:val="16"/>
                  <w:szCs w:val="16"/>
                </w:rPr>
                <w:tag w:val="goog_rdk_27"/>
                <w:id w:val="1656567394"/>
              </w:sdtPr>
              <w:sdtEndPr/>
              <w:sdtContent>
                <w:r w:rsidR="00147F49" w:rsidRPr="00115986">
                  <w:rPr>
                    <w:rFonts w:ascii="Times New Roman" w:eastAsia="Gungsuh" w:hAnsi="Times New Roman" w:cs="Times New Roman"/>
                    <w:sz w:val="16"/>
                    <w:szCs w:val="16"/>
                  </w:rPr>
                  <w:t>Intervention: ≥30 min moderate-vigorous intensity PA x 2-3 days per week and ≥10,000 steps per day before and during pregnancy</w:t>
                </w:r>
              </w:sdtContent>
            </w:sdt>
          </w:p>
          <w:p w14:paraId="4BBDCCA6" w14:textId="77777777" w:rsidR="00147F49" w:rsidRPr="00115986" w:rsidRDefault="00147F49" w:rsidP="00147F49">
            <w:pPr>
              <w:rPr>
                <w:rFonts w:ascii="Times New Roman" w:eastAsia="Times New Roman" w:hAnsi="Times New Roman" w:cs="Times New Roman"/>
                <w:sz w:val="16"/>
                <w:szCs w:val="16"/>
              </w:rPr>
            </w:pPr>
          </w:p>
          <w:p w14:paraId="50D1806C" w14:textId="4B60E14F"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No PA intervention</w:t>
            </w:r>
          </w:p>
        </w:tc>
        <w:tc>
          <w:tcPr>
            <w:tcW w:w="637" w:type="pct"/>
            <w:tcBorders>
              <w:bottom w:val="single" w:sz="4" w:space="0" w:color="auto"/>
            </w:tcBorders>
          </w:tcPr>
          <w:p w14:paraId="5EB067D8"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Neurodevelopment (Ages and stages questionnaire) (mean {IQR}, % abnormal)</w:t>
            </w:r>
          </w:p>
          <w:p w14:paraId="308CA2A2"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Intervention: </w:t>
            </w:r>
          </w:p>
          <w:p w14:paraId="1E48008A"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70 {255–285}, 3%</w:t>
            </w:r>
          </w:p>
          <w:p w14:paraId="4B495FE3"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w:t>
            </w:r>
          </w:p>
          <w:p w14:paraId="58F05251"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67 {244–281}, 0%</w:t>
            </w:r>
          </w:p>
          <w:p w14:paraId="1692D8E0" w14:textId="77777777" w:rsidR="00147F49" w:rsidRPr="00115986" w:rsidRDefault="00147F49" w:rsidP="00147F49">
            <w:pPr>
              <w:rPr>
                <w:rFonts w:ascii="Times New Roman" w:eastAsia="Times New Roman" w:hAnsi="Times New Roman" w:cs="Times New Roman"/>
                <w:sz w:val="16"/>
                <w:szCs w:val="16"/>
                <w:highlight w:val="yellow"/>
              </w:rPr>
            </w:pPr>
          </w:p>
          <w:p w14:paraId="1A96CEFC" w14:textId="77777777" w:rsidR="00147F49" w:rsidRPr="00115986" w:rsidRDefault="00147F49" w:rsidP="00147F49">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ehavioural problems (Strengths and Difficulties Questionnaire) (mean {IQR}, % abnormal)</w:t>
            </w:r>
          </w:p>
          <w:p w14:paraId="268F6992"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Intervention: </w:t>
            </w:r>
          </w:p>
          <w:p w14:paraId="66D1DF94"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8 {5–11}, 32%</w:t>
            </w:r>
          </w:p>
          <w:p w14:paraId="1C7B0CEE" w14:textId="77777777"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w:t>
            </w:r>
          </w:p>
          <w:p w14:paraId="1038876E" w14:textId="37ABC9F9"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8 {7–11}, 38%</w:t>
            </w:r>
          </w:p>
        </w:tc>
        <w:tc>
          <w:tcPr>
            <w:tcW w:w="590" w:type="pct"/>
            <w:tcBorders>
              <w:bottom w:val="single" w:sz="4" w:space="0" w:color="auto"/>
            </w:tcBorders>
          </w:tcPr>
          <w:p w14:paraId="63B0326B" w14:textId="652871E4" w:rsidR="00147F49" w:rsidRPr="00115986" w:rsidRDefault="00147F49" w:rsidP="00147F49">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hild’s age, </w:t>
            </w:r>
            <w:r w:rsidR="00FD2E9E" w:rsidRPr="00115986">
              <w:rPr>
                <w:rFonts w:ascii="Times New Roman" w:eastAsia="Times New Roman" w:hAnsi="Times New Roman" w:cs="Times New Roman"/>
                <w:sz w:val="16"/>
                <w:szCs w:val="16"/>
              </w:rPr>
              <w:t>sex,</w:t>
            </w:r>
            <w:r w:rsidRPr="00115986">
              <w:rPr>
                <w:rFonts w:ascii="Times New Roman" w:eastAsia="Times New Roman" w:hAnsi="Times New Roman" w:cs="Times New Roman"/>
                <w:sz w:val="16"/>
                <w:szCs w:val="16"/>
              </w:rPr>
              <w:t xml:space="preserve"> and conception method</w:t>
            </w:r>
          </w:p>
        </w:tc>
        <w:tc>
          <w:tcPr>
            <w:tcW w:w="738" w:type="pct"/>
            <w:tcBorders>
              <w:bottom w:val="single" w:sz="4" w:space="0" w:color="auto"/>
            </w:tcBorders>
          </w:tcPr>
          <w:p w14:paraId="586668AE" w14:textId="7DF7509C" w:rsidR="00147F49" w:rsidRPr="00115986" w:rsidRDefault="00147F49" w:rsidP="00147F49">
            <w:pPr>
              <w:rPr>
                <w:rFonts w:ascii="Times New Roman" w:eastAsia="Times New Roman" w:hAnsi="Times New Roman" w:cs="Times New Roman"/>
                <w:sz w:val="16"/>
                <w:szCs w:val="16"/>
              </w:rPr>
            </w:pPr>
          </w:p>
          <w:p w14:paraId="6BCAB4BF" w14:textId="77777777" w:rsidR="00147F49" w:rsidRPr="00115986" w:rsidRDefault="00147F49" w:rsidP="00147F49">
            <w:pPr>
              <w:rPr>
                <w:rFonts w:ascii="Times New Roman" w:eastAsia="Times New Roman" w:hAnsi="Times New Roman" w:cs="Times New Roman"/>
                <w:sz w:val="16"/>
                <w:szCs w:val="16"/>
              </w:rPr>
            </w:pPr>
          </w:p>
          <w:p w14:paraId="5A8505E9" w14:textId="77777777" w:rsidR="00147F49" w:rsidRPr="00115986" w:rsidRDefault="00147F49" w:rsidP="00147F49">
            <w:pPr>
              <w:rPr>
                <w:rFonts w:ascii="Times New Roman" w:eastAsia="Times New Roman" w:hAnsi="Times New Roman" w:cs="Times New Roman"/>
                <w:sz w:val="16"/>
                <w:szCs w:val="16"/>
              </w:rPr>
            </w:pPr>
          </w:p>
          <w:p w14:paraId="3C40A5AB" w14:textId="77777777" w:rsidR="00147F49" w:rsidRPr="00115986" w:rsidRDefault="00147F49" w:rsidP="00147F49">
            <w:pPr>
              <w:rPr>
                <w:rFonts w:ascii="Times New Roman" w:eastAsia="Times New Roman" w:hAnsi="Times New Roman" w:cs="Times New Roman"/>
                <w:sz w:val="16"/>
                <w:szCs w:val="16"/>
              </w:rPr>
            </w:pPr>
          </w:p>
          <w:p w14:paraId="17206BCA" w14:textId="77777777" w:rsidR="00147F49" w:rsidRPr="00115986" w:rsidRDefault="00147F49" w:rsidP="00147F49">
            <w:pPr>
              <w:rPr>
                <w:rFonts w:ascii="Times New Roman" w:eastAsia="Times New Roman" w:hAnsi="Times New Roman" w:cs="Times New Roman"/>
                <w:sz w:val="16"/>
                <w:szCs w:val="16"/>
              </w:rPr>
            </w:pPr>
          </w:p>
          <w:p w14:paraId="51D3CF9E" w14:textId="77777777" w:rsidR="00147F49" w:rsidRPr="00115986" w:rsidRDefault="00147F49" w:rsidP="00147F49">
            <w:pPr>
              <w:rPr>
                <w:rFonts w:ascii="Times New Roman" w:eastAsia="Times New Roman" w:hAnsi="Times New Roman" w:cs="Times New Roman"/>
                <w:sz w:val="16"/>
                <w:szCs w:val="16"/>
              </w:rPr>
            </w:pPr>
          </w:p>
          <w:p w14:paraId="798B1A32" w14:textId="77777777" w:rsidR="00147F49" w:rsidRPr="00115986" w:rsidRDefault="00147F49" w:rsidP="00147F49">
            <w:pPr>
              <w:rPr>
                <w:rFonts w:ascii="Times New Roman" w:eastAsia="Times New Roman" w:hAnsi="Times New Roman" w:cs="Times New Roman"/>
                <w:sz w:val="16"/>
                <w:szCs w:val="16"/>
              </w:rPr>
            </w:pPr>
          </w:p>
        </w:tc>
      </w:tr>
      <w:tr w:rsidR="00147F49" w:rsidRPr="00115986" w14:paraId="35DA9CEB" w14:textId="77777777" w:rsidTr="00066EE8">
        <w:trPr>
          <w:cantSplit/>
        </w:trPr>
        <w:tc>
          <w:tcPr>
            <w:tcW w:w="5000" w:type="pct"/>
            <w:gridSpan w:val="8"/>
            <w:tcBorders>
              <w:top w:val="single" w:sz="4" w:space="0" w:color="auto"/>
              <w:bottom w:val="single" w:sz="4" w:space="0" w:color="auto"/>
            </w:tcBorders>
          </w:tcPr>
          <w:p w14:paraId="1C9C5E4E" w14:textId="7604E707" w:rsidR="001B1900" w:rsidRPr="00066EE8" w:rsidRDefault="001B1900">
            <w:pPr>
              <w:rPr>
                <w:rFonts w:ascii="Times New Roman" w:eastAsia="Times New Roman" w:hAnsi="Times New Roman" w:cs="Times New Roman"/>
                <w:b/>
                <w:bCs/>
                <w:i/>
                <w:iCs/>
                <w:sz w:val="16"/>
                <w:szCs w:val="16"/>
              </w:rPr>
            </w:pPr>
            <w:r w:rsidRPr="00066EE8">
              <w:rPr>
                <w:rFonts w:ascii="Times New Roman" w:eastAsia="Times New Roman" w:hAnsi="Times New Roman" w:cs="Times New Roman"/>
                <w:b/>
                <w:bCs/>
                <w:i/>
                <w:iCs/>
                <w:sz w:val="16"/>
                <w:szCs w:val="16"/>
              </w:rPr>
              <w:t>Observational</w:t>
            </w:r>
          </w:p>
        </w:tc>
      </w:tr>
      <w:tr w:rsidR="00147F49" w:rsidRPr="00115986" w14:paraId="219C5565" w14:textId="77777777" w:rsidTr="00066EE8">
        <w:trPr>
          <w:cantSplit/>
        </w:trPr>
        <w:tc>
          <w:tcPr>
            <w:tcW w:w="347" w:type="pct"/>
            <w:tcBorders>
              <w:top w:val="single" w:sz="4" w:space="0" w:color="auto"/>
              <w:bottom w:val="single" w:sz="4" w:space="0" w:color="auto"/>
            </w:tcBorders>
          </w:tcPr>
          <w:p w14:paraId="219C553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lapp, 1996</w:t>
            </w:r>
          </w:p>
        </w:tc>
        <w:tc>
          <w:tcPr>
            <w:tcW w:w="654" w:type="pct"/>
            <w:tcBorders>
              <w:top w:val="single" w:sz="4" w:space="0" w:color="auto"/>
              <w:bottom w:val="single" w:sz="4" w:space="0" w:color="auto"/>
            </w:tcBorders>
          </w:tcPr>
          <w:p w14:paraId="219C553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ospective, case-control, observational design, n=40 (n=20 exercisers v. n=20 physically active controls), USA</w:t>
            </w:r>
          </w:p>
          <w:p w14:paraId="219C5534" w14:textId="77777777" w:rsidR="007B711B" w:rsidRPr="00115986" w:rsidRDefault="007B711B">
            <w:pPr>
              <w:rPr>
                <w:rFonts w:ascii="Times New Roman" w:eastAsia="Times New Roman" w:hAnsi="Times New Roman" w:cs="Times New Roman"/>
                <w:sz w:val="16"/>
                <w:szCs w:val="16"/>
              </w:rPr>
            </w:pPr>
          </w:p>
          <w:p w14:paraId="219C553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w:t>
            </w:r>
            <w:r w:rsidRPr="00115986">
              <w:rPr>
                <w:rFonts w:ascii="Times New Roman" w:hAnsi="Times New Roman" w:cs="Times New Roman"/>
                <w:sz w:val="16"/>
                <w:szCs w:val="16"/>
              </w:rPr>
              <w:br/>
            </w:r>
            <w:r w:rsidRPr="00115986">
              <w:rPr>
                <w:rFonts w:ascii="Times New Roman" w:eastAsia="Times New Roman" w:hAnsi="Times New Roman" w:cs="Times New Roman"/>
                <w:sz w:val="16"/>
                <w:szCs w:val="16"/>
              </w:rPr>
              <w:t>Continuing regular, vigorous, sustained exercise throughout pregnancy may adversely affect morphometric and neurodevelopmental outcomes in offspring at 5 years.</w:t>
            </w:r>
          </w:p>
        </w:tc>
        <w:tc>
          <w:tcPr>
            <w:tcW w:w="698" w:type="pct"/>
            <w:tcBorders>
              <w:top w:val="single" w:sz="4" w:space="0" w:color="auto"/>
              <w:bottom w:val="single" w:sz="4" w:space="0" w:color="auto"/>
            </w:tcBorders>
          </w:tcPr>
          <w:p w14:paraId="219C553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219C5537" w14:textId="7CDF8880"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yr)</w:t>
            </w:r>
          </w:p>
          <w:p w14:paraId="219C553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31±1</w:t>
            </w:r>
          </w:p>
          <w:p w14:paraId="219C553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31±1 </w:t>
            </w:r>
          </w:p>
          <w:p w14:paraId="219C553A" w14:textId="77777777" w:rsidR="007B711B" w:rsidRPr="00115986" w:rsidRDefault="00D31B82">
            <w:pPr>
              <w:rPr>
                <w:rFonts w:ascii="Times New Roman" w:eastAsia="Times New Roman" w:hAnsi="Times New Roman" w:cs="Times New Roman"/>
                <w:sz w:val="16"/>
                <w:szCs w:val="16"/>
              </w:rPr>
            </w:pPr>
            <w:r w:rsidRPr="00115986">
              <w:rPr>
                <w:rFonts w:ascii="Times New Roman" w:hAnsi="Times New Roman" w:cs="Times New Roman"/>
                <w:sz w:val="16"/>
                <w:szCs w:val="16"/>
              </w:rPr>
              <w:br/>
            </w:r>
            <w:r w:rsidRPr="00115986">
              <w:rPr>
                <w:rFonts w:ascii="Times New Roman" w:eastAsia="Times New Roman" w:hAnsi="Times New Roman" w:cs="Times New Roman"/>
                <w:i/>
                <w:sz w:val="16"/>
                <w:szCs w:val="16"/>
              </w:rPr>
              <w:t>Body Fat (%)</w:t>
            </w:r>
          </w:p>
          <w:p w14:paraId="219C553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16.6±1.3 </w:t>
            </w:r>
          </w:p>
          <w:p w14:paraId="219C553C" w14:textId="77777777" w:rsidR="007B711B" w:rsidRPr="00115986" w:rsidRDefault="00D31B82">
            <w:pPr>
              <w:rPr>
                <w:rFonts w:ascii="Times New Roman" w:eastAsia="Times New Roman" w:hAnsi="Times New Roman" w:cs="Times New Roman"/>
                <w:b/>
                <w:i/>
                <w:sz w:val="16"/>
                <w:szCs w:val="16"/>
              </w:rPr>
            </w:pPr>
            <w:bookmarkStart w:id="0" w:name="_heading=h.gjdgxs" w:colFirst="0" w:colLast="0"/>
            <w:bookmarkEnd w:id="0"/>
            <w:r w:rsidRPr="00115986">
              <w:rPr>
                <w:rFonts w:ascii="Times New Roman" w:eastAsia="Times New Roman" w:hAnsi="Times New Roman" w:cs="Times New Roman"/>
                <w:sz w:val="16"/>
                <w:szCs w:val="16"/>
              </w:rPr>
              <w:t>Control: 17.1±1.4</w:t>
            </w:r>
          </w:p>
          <w:p w14:paraId="219C553D" w14:textId="77777777" w:rsidR="007B711B" w:rsidRPr="00115986" w:rsidRDefault="00D31B82">
            <w:pPr>
              <w:rPr>
                <w:rFonts w:ascii="Times New Roman" w:eastAsia="Times New Roman" w:hAnsi="Times New Roman" w:cs="Times New Roman"/>
                <w:b/>
                <w:i/>
                <w:sz w:val="16"/>
                <w:szCs w:val="16"/>
              </w:rPr>
            </w:pPr>
            <w:r w:rsidRPr="00115986">
              <w:rPr>
                <w:rFonts w:ascii="Times New Roman" w:hAnsi="Times New Roman" w:cs="Times New Roman"/>
                <w:sz w:val="16"/>
                <w:szCs w:val="16"/>
              </w:rPr>
              <w:br/>
            </w:r>
            <w:r w:rsidRPr="00115986">
              <w:rPr>
                <w:rFonts w:ascii="Times New Roman" w:eastAsia="Times New Roman" w:hAnsi="Times New Roman" w:cs="Times New Roman"/>
                <w:b/>
                <w:i/>
                <w:sz w:val="16"/>
                <w:szCs w:val="16"/>
              </w:rPr>
              <w:t>Pregnancy Weight Gain (kg)</w:t>
            </w:r>
          </w:p>
          <w:p w14:paraId="219C553E"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12.8±1.1</w:t>
            </w:r>
          </w:p>
          <w:p w14:paraId="219C553F"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16.2±1.4</w:t>
            </w:r>
          </w:p>
          <w:p w14:paraId="219C5540" w14:textId="541E24D7" w:rsidR="007B711B" w:rsidRPr="00115986" w:rsidRDefault="00D31B82">
            <w:pPr>
              <w:rPr>
                <w:rFonts w:ascii="Times New Roman" w:eastAsia="Times New Roman" w:hAnsi="Times New Roman" w:cs="Times New Roman"/>
                <w:sz w:val="16"/>
                <w:szCs w:val="16"/>
              </w:rPr>
            </w:pPr>
            <w:r w:rsidRPr="00115986">
              <w:rPr>
                <w:rFonts w:ascii="Times New Roman" w:hAnsi="Times New Roman" w:cs="Times New Roman"/>
                <w:sz w:val="16"/>
                <w:szCs w:val="16"/>
              </w:rPr>
              <w:br/>
            </w:r>
            <w:r w:rsidRPr="00115986">
              <w:rPr>
                <w:rFonts w:ascii="Times New Roman" w:eastAsia="Times New Roman" w:hAnsi="Times New Roman" w:cs="Times New Roman"/>
                <w:i/>
                <w:sz w:val="16"/>
                <w:szCs w:val="16"/>
              </w:rPr>
              <w:t>VO</w:t>
            </w:r>
            <w:r w:rsidRPr="00115986">
              <w:rPr>
                <w:rFonts w:ascii="Times New Roman" w:eastAsia="Times New Roman" w:hAnsi="Times New Roman" w:cs="Times New Roman"/>
                <w:i/>
                <w:sz w:val="16"/>
                <w:szCs w:val="16"/>
                <w:vertAlign w:val="subscript"/>
              </w:rPr>
              <w:t>2max</w:t>
            </w:r>
            <w:r w:rsidRPr="00115986">
              <w:rPr>
                <w:rFonts w:ascii="Times New Roman" w:eastAsia="Times New Roman" w:hAnsi="Times New Roman" w:cs="Times New Roman"/>
                <w:i/>
                <w:sz w:val="16"/>
                <w:szCs w:val="16"/>
              </w:rPr>
              <w:t xml:space="preserve"> (m</w:t>
            </w:r>
            <w:r w:rsidR="000E5AB9">
              <w:rPr>
                <w:rFonts w:ascii="Times New Roman" w:eastAsia="Times New Roman" w:hAnsi="Times New Roman" w:cs="Times New Roman"/>
                <w:i/>
                <w:sz w:val="16"/>
                <w:szCs w:val="16"/>
              </w:rPr>
              <w:t>L</w:t>
            </w:r>
            <w:r w:rsidRPr="00115986">
              <w:rPr>
                <w:rFonts w:ascii="Times New Roman" w:eastAsia="Times New Roman" w:hAnsi="Times New Roman" w:cs="Times New Roman"/>
                <w:i/>
                <w:sz w:val="16"/>
                <w:szCs w:val="16"/>
              </w:rPr>
              <w:t>/kg/min)</w:t>
            </w:r>
            <w:r w:rsidRPr="00115986">
              <w:rPr>
                <w:rFonts w:ascii="Times New Roman" w:eastAsia="Times New Roman" w:hAnsi="Times New Roman" w:cs="Times New Roman"/>
                <w:sz w:val="16"/>
                <w:szCs w:val="16"/>
              </w:rPr>
              <w:t xml:space="preserve"> </w:t>
            </w:r>
          </w:p>
          <w:p w14:paraId="219C5541" w14:textId="5D99D545" w:rsidR="007B711B"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54.4±2.6</w:t>
            </w:r>
          </w:p>
          <w:p w14:paraId="219C5543" w14:textId="432072C5" w:rsidR="007B711B" w:rsidRPr="00115986" w:rsidRDefault="00066EE8">
            <w:pPr>
              <w:rPr>
                <w:rFonts w:ascii="Times New Roman" w:eastAsia="Times New Roman" w:hAnsi="Times New Roman" w:cs="Times New Roman"/>
                <w:sz w:val="16"/>
                <w:szCs w:val="16"/>
              </w:rPr>
            </w:pPr>
            <w:r w:rsidRPr="00066EE8">
              <w:rPr>
                <w:rFonts w:ascii="Times New Roman" w:eastAsia="Times New Roman" w:hAnsi="Times New Roman" w:cs="Times New Roman"/>
                <w:sz w:val="16"/>
                <w:szCs w:val="16"/>
              </w:rPr>
              <w:t>Control: 53.1±2.9</w:t>
            </w:r>
          </w:p>
        </w:tc>
        <w:tc>
          <w:tcPr>
            <w:tcW w:w="682" w:type="pct"/>
            <w:tcBorders>
              <w:top w:val="single" w:sz="4" w:space="0" w:color="auto"/>
              <w:bottom w:val="single" w:sz="4" w:space="0" w:color="auto"/>
            </w:tcBorders>
          </w:tcPr>
          <w:p w14:paraId="219C5544"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Sex (% male)</w:t>
            </w:r>
          </w:p>
          <w:p w14:paraId="219C554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40</w:t>
            </w:r>
          </w:p>
          <w:p w14:paraId="219C554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0</w:t>
            </w:r>
          </w:p>
          <w:p w14:paraId="219C5547" w14:textId="77777777" w:rsidR="007B711B" w:rsidRPr="00115986" w:rsidRDefault="007B711B">
            <w:pPr>
              <w:rPr>
                <w:rFonts w:ascii="Times New Roman" w:eastAsia="Times New Roman" w:hAnsi="Times New Roman" w:cs="Times New Roman"/>
                <w:sz w:val="16"/>
                <w:szCs w:val="16"/>
              </w:rPr>
            </w:pPr>
          </w:p>
          <w:p w14:paraId="219C554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days)</w:t>
            </w:r>
          </w:p>
          <w:p w14:paraId="219C554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276±2</w:t>
            </w:r>
          </w:p>
          <w:p w14:paraId="219C554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280±2</w:t>
            </w:r>
          </w:p>
        </w:tc>
        <w:tc>
          <w:tcPr>
            <w:tcW w:w="654" w:type="pct"/>
            <w:tcBorders>
              <w:top w:val="single" w:sz="4" w:space="0" w:color="auto"/>
              <w:bottom w:val="single" w:sz="4" w:space="0" w:color="auto"/>
            </w:tcBorders>
          </w:tcPr>
          <w:p w14:paraId="219C554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pre-conception and pre-natal)</w:t>
            </w:r>
          </w:p>
          <w:p w14:paraId="219C554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 </w:t>
            </w:r>
          </w:p>
          <w:p w14:paraId="219C554D"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Running (n=11):</w:t>
            </w:r>
          </w:p>
          <w:p w14:paraId="219C554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1-68km per week @ 58-83% VO</w:t>
            </w:r>
            <w:r w:rsidRPr="00115986">
              <w:rPr>
                <w:rFonts w:ascii="Times New Roman" w:eastAsia="Times New Roman" w:hAnsi="Times New Roman" w:cs="Times New Roman"/>
                <w:sz w:val="16"/>
                <w:szCs w:val="16"/>
                <w:vertAlign w:val="subscript"/>
              </w:rPr>
              <w:t>2max</w:t>
            </w:r>
            <w:r w:rsidRPr="00115986">
              <w:rPr>
                <w:rFonts w:ascii="Times New Roman" w:eastAsia="Times New Roman" w:hAnsi="Times New Roman" w:cs="Times New Roman"/>
                <w:sz w:val="16"/>
                <w:szCs w:val="16"/>
              </w:rPr>
              <w:t xml:space="preserve"> (4.3-5.5 min per km). </w:t>
            </w:r>
          </w:p>
          <w:p w14:paraId="219C554F" w14:textId="77777777" w:rsidR="007B711B" w:rsidRPr="00115986" w:rsidRDefault="007B711B">
            <w:pPr>
              <w:rPr>
                <w:rFonts w:ascii="Times New Roman" w:eastAsia="Times New Roman" w:hAnsi="Times New Roman" w:cs="Times New Roman"/>
                <w:sz w:val="16"/>
                <w:szCs w:val="16"/>
              </w:rPr>
            </w:pPr>
          </w:p>
          <w:p w14:paraId="219C5550"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erobics (n=9):</w:t>
            </w:r>
          </w:p>
          <w:p w14:paraId="219C555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10 sessions per week (median=5) @ 62-88% VO</w:t>
            </w:r>
            <w:r w:rsidRPr="00115986">
              <w:rPr>
                <w:rFonts w:ascii="Times New Roman" w:eastAsia="Times New Roman" w:hAnsi="Times New Roman" w:cs="Times New Roman"/>
                <w:sz w:val="16"/>
                <w:szCs w:val="16"/>
                <w:vertAlign w:val="subscript"/>
              </w:rPr>
              <w:t xml:space="preserve">2max </w:t>
            </w:r>
            <w:r w:rsidRPr="00115986">
              <w:rPr>
                <w:rFonts w:ascii="Times New Roman" w:eastAsia="Times New Roman" w:hAnsi="Times New Roman" w:cs="Times New Roman"/>
                <w:sz w:val="16"/>
                <w:szCs w:val="16"/>
              </w:rPr>
              <w:t>pre-conception</w:t>
            </w:r>
          </w:p>
          <w:p w14:paraId="219C5552" w14:textId="77777777" w:rsidR="007B711B" w:rsidRPr="00115986" w:rsidRDefault="007B711B">
            <w:pPr>
              <w:rPr>
                <w:rFonts w:ascii="Times New Roman" w:eastAsia="Times New Roman" w:hAnsi="Times New Roman" w:cs="Times New Roman"/>
                <w:sz w:val="16"/>
                <w:szCs w:val="16"/>
              </w:rPr>
            </w:pPr>
          </w:p>
        </w:tc>
        <w:tc>
          <w:tcPr>
            <w:tcW w:w="637" w:type="pct"/>
            <w:tcBorders>
              <w:top w:val="single" w:sz="4" w:space="0" w:color="auto"/>
              <w:bottom w:val="single" w:sz="4" w:space="0" w:color="auto"/>
            </w:tcBorders>
          </w:tcPr>
          <w:p w14:paraId="219C555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eurodevelopmental characteristics at 5 years of age (Developmental</w:t>
            </w:r>
            <w:r w:rsidRPr="00115986">
              <w:rPr>
                <w:rFonts w:ascii="Times New Roman" w:hAnsi="Times New Roman" w:cs="Times New Roman"/>
                <w:sz w:val="16"/>
                <w:szCs w:val="16"/>
              </w:rPr>
              <w:br/>
            </w:r>
            <w:r w:rsidRPr="00115986">
              <w:rPr>
                <w:rFonts w:ascii="Times New Roman" w:eastAsia="Times New Roman" w:hAnsi="Times New Roman" w:cs="Times New Roman"/>
                <w:sz w:val="16"/>
                <w:szCs w:val="16"/>
              </w:rPr>
              <w:t>Test Complex)</w:t>
            </w:r>
          </w:p>
          <w:p w14:paraId="219C5554" w14:textId="77777777" w:rsidR="007B711B" w:rsidRPr="00115986" w:rsidRDefault="00D31B82">
            <w:pPr>
              <w:rPr>
                <w:rFonts w:ascii="Times New Roman" w:eastAsia="Times New Roman" w:hAnsi="Times New Roman" w:cs="Times New Roman"/>
                <w:b/>
                <w:sz w:val="16"/>
                <w:szCs w:val="16"/>
              </w:rPr>
            </w:pPr>
            <w:r w:rsidRPr="00115986">
              <w:rPr>
                <w:rFonts w:ascii="Times New Roman" w:hAnsi="Times New Roman" w:cs="Times New Roman"/>
                <w:sz w:val="16"/>
                <w:szCs w:val="16"/>
              </w:rPr>
              <w:br/>
            </w:r>
            <w:r w:rsidRPr="00115986">
              <w:rPr>
                <w:rFonts w:ascii="Times New Roman" w:eastAsia="Times New Roman" w:hAnsi="Times New Roman" w:cs="Times New Roman"/>
                <w:b/>
                <w:i/>
                <w:sz w:val="16"/>
                <w:szCs w:val="16"/>
              </w:rPr>
              <w:t>General intelligence</w:t>
            </w:r>
            <w:r w:rsidRPr="00115986">
              <w:rPr>
                <w:rFonts w:ascii="Times New Roman" w:eastAsia="Times New Roman" w:hAnsi="Times New Roman" w:cs="Times New Roman"/>
                <w:b/>
                <w:sz w:val="16"/>
                <w:szCs w:val="16"/>
              </w:rPr>
              <w:t xml:space="preserve"> Exercise 125±2 </w:t>
            </w:r>
          </w:p>
          <w:p w14:paraId="219C5555"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117±3</w:t>
            </w:r>
          </w:p>
          <w:p w14:paraId="219C5556" w14:textId="77777777" w:rsidR="007B711B" w:rsidRPr="00115986" w:rsidRDefault="007B711B">
            <w:pPr>
              <w:rPr>
                <w:rFonts w:ascii="Times New Roman" w:eastAsia="Times New Roman" w:hAnsi="Times New Roman" w:cs="Times New Roman"/>
                <w:sz w:val="16"/>
                <w:szCs w:val="16"/>
              </w:rPr>
            </w:pPr>
          </w:p>
          <w:p w14:paraId="219C5557"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i/>
                <w:sz w:val="16"/>
                <w:szCs w:val="16"/>
              </w:rPr>
              <w:t>Oral language skill</w:t>
            </w:r>
            <w:r w:rsidRPr="00115986">
              <w:rPr>
                <w:rFonts w:ascii="Times New Roman" w:eastAsia="Times New Roman" w:hAnsi="Times New Roman" w:cs="Times New Roman"/>
                <w:b/>
                <w:sz w:val="16"/>
                <w:szCs w:val="16"/>
              </w:rPr>
              <w:t xml:space="preserve"> Exercise: 119±2</w:t>
            </w:r>
          </w:p>
          <w:p w14:paraId="219C5558"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 xml:space="preserve">Control: 109±3 </w:t>
            </w:r>
          </w:p>
          <w:p w14:paraId="219C5559" w14:textId="77777777" w:rsidR="007B711B" w:rsidRPr="00115986" w:rsidRDefault="00D31B82">
            <w:pPr>
              <w:rPr>
                <w:rFonts w:ascii="Times New Roman" w:eastAsia="Times New Roman" w:hAnsi="Times New Roman" w:cs="Times New Roman"/>
                <w:sz w:val="16"/>
                <w:szCs w:val="16"/>
              </w:rPr>
            </w:pPr>
            <w:r w:rsidRPr="00115986">
              <w:rPr>
                <w:rFonts w:ascii="Times New Roman" w:hAnsi="Times New Roman" w:cs="Times New Roman"/>
                <w:sz w:val="16"/>
                <w:szCs w:val="16"/>
              </w:rPr>
              <w:br/>
            </w:r>
            <w:r w:rsidRPr="00115986">
              <w:rPr>
                <w:rFonts w:ascii="Times New Roman" w:eastAsia="Times New Roman" w:hAnsi="Times New Roman" w:cs="Times New Roman"/>
                <w:i/>
                <w:sz w:val="16"/>
                <w:szCs w:val="16"/>
              </w:rPr>
              <w:t>Academic readiness</w:t>
            </w:r>
            <w:r w:rsidRPr="00115986">
              <w:rPr>
                <w:rFonts w:ascii="Times New Roman" w:eastAsia="Times New Roman" w:hAnsi="Times New Roman" w:cs="Times New Roman"/>
                <w:sz w:val="16"/>
                <w:szCs w:val="16"/>
              </w:rPr>
              <w:t xml:space="preserve"> Exercise 100±2 </w:t>
            </w:r>
          </w:p>
          <w:p w14:paraId="219C555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98±2 </w:t>
            </w:r>
          </w:p>
          <w:p w14:paraId="219C555B" w14:textId="77777777" w:rsidR="007B711B" w:rsidRPr="00115986" w:rsidRDefault="007B711B">
            <w:pPr>
              <w:rPr>
                <w:rFonts w:ascii="Times New Roman" w:eastAsia="Times New Roman" w:hAnsi="Times New Roman" w:cs="Times New Roman"/>
                <w:sz w:val="16"/>
                <w:szCs w:val="16"/>
              </w:rPr>
            </w:pPr>
          </w:p>
          <w:p w14:paraId="219C555C"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 xml:space="preserve">Overall score </w:t>
            </w:r>
          </w:p>
          <w:p w14:paraId="219C555D"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115±l</w:t>
            </w:r>
          </w:p>
          <w:p w14:paraId="219C555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Control: 111±2</w:t>
            </w:r>
            <w:r w:rsidRPr="00115986">
              <w:rPr>
                <w:rFonts w:ascii="Times New Roman" w:eastAsia="Times New Roman" w:hAnsi="Times New Roman" w:cs="Times New Roman"/>
                <w:sz w:val="16"/>
                <w:szCs w:val="16"/>
              </w:rPr>
              <w:t xml:space="preserve"> </w:t>
            </w:r>
          </w:p>
        </w:tc>
        <w:tc>
          <w:tcPr>
            <w:tcW w:w="590" w:type="pct"/>
            <w:tcBorders>
              <w:top w:val="single" w:sz="4" w:space="0" w:color="auto"/>
              <w:bottom w:val="single" w:sz="4" w:space="0" w:color="auto"/>
            </w:tcBorders>
          </w:tcPr>
          <w:p w14:paraId="219C555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Parental groups were matched for smoking status, SES, education, marital stability, maternal and paternal morphometry, parity, maternal work outside the home, preconception fitness and exercise performance. Postnatal matching variables included lactation, type of childcare, parental exercise after birth, and maternal weight change since baseline. </w:t>
            </w:r>
          </w:p>
          <w:p w14:paraId="219C5560" w14:textId="77777777" w:rsidR="007B711B" w:rsidRPr="00115986" w:rsidRDefault="007B711B">
            <w:pPr>
              <w:rPr>
                <w:rFonts w:ascii="Times New Roman" w:eastAsia="Times New Roman" w:hAnsi="Times New Roman" w:cs="Times New Roman"/>
                <w:sz w:val="16"/>
                <w:szCs w:val="16"/>
              </w:rPr>
            </w:pPr>
          </w:p>
          <w:p w14:paraId="219C556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Offspring were matched individually for sex, birth order, gestational age at delivery, clinically normal growth and development, absence of serious illness, type of childcare, and new siblings.</w:t>
            </w:r>
          </w:p>
        </w:tc>
        <w:tc>
          <w:tcPr>
            <w:tcW w:w="738" w:type="pct"/>
            <w:tcBorders>
              <w:top w:val="single" w:sz="4" w:space="0" w:color="auto"/>
              <w:bottom w:val="single" w:sz="4" w:space="0" w:color="auto"/>
            </w:tcBorders>
          </w:tcPr>
          <w:p w14:paraId="219C556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Overall neurodevelopmental scores were higher in the offspring of the exercising women due to differences in general intelligence and oral language skills. </w:t>
            </w:r>
          </w:p>
          <w:p w14:paraId="219C5563" w14:textId="77777777" w:rsidR="007B711B" w:rsidRPr="00115986" w:rsidRDefault="007B711B">
            <w:pPr>
              <w:rPr>
                <w:rFonts w:ascii="Times New Roman" w:eastAsia="Times New Roman" w:hAnsi="Times New Roman" w:cs="Times New Roman"/>
                <w:sz w:val="16"/>
                <w:szCs w:val="16"/>
              </w:rPr>
            </w:pPr>
          </w:p>
          <w:p w14:paraId="219C556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o between-groups differences were seen in academic readiness skills, motor, or perceptual motor performance.</w:t>
            </w:r>
          </w:p>
        </w:tc>
      </w:tr>
      <w:tr w:rsidR="00147F49" w:rsidRPr="00115986" w14:paraId="219C55AC" w14:textId="77777777" w:rsidTr="00066EE8">
        <w:trPr>
          <w:cantSplit/>
          <w:trHeight w:val="4140"/>
        </w:trPr>
        <w:tc>
          <w:tcPr>
            <w:tcW w:w="347" w:type="pct"/>
            <w:tcBorders>
              <w:top w:val="single" w:sz="4" w:space="0" w:color="auto"/>
              <w:bottom w:val="single" w:sz="4" w:space="0" w:color="auto"/>
            </w:tcBorders>
          </w:tcPr>
          <w:p w14:paraId="219C556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lastRenderedPageBreak/>
              <w:t>Clapp, 1998</w:t>
            </w:r>
          </w:p>
        </w:tc>
        <w:tc>
          <w:tcPr>
            <w:tcW w:w="654" w:type="pct"/>
            <w:tcBorders>
              <w:top w:val="single" w:sz="4" w:space="0" w:color="auto"/>
              <w:bottom w:val="single" w:sz="4" w:space="0" w:color="auto"/>
            </w:tcBorders>
          </w:tcPr>
          <w:p w14:paraId="219C556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ospective, case-control, observational</w:t>
            </w:r>
            <w:sdt>
              <w:sdtPr>
                <w:rPr>
                  <w:rFonts w:ascii="Times New Roman" w:hAnsi="Times New Roman" w:cs="Times New Roman"/>
                  <w:sz w:val="16"/>
                  <w:szCs w:val="16"/>
                </w:rPr>
                <w:tag w:val="goog_rdk_3"/>
                <w:id w:val="-840932542"/>
              </w:sdtPr>
              <w:sdtEndPr/>
              <w:sdtContent/>
            </w:sdt>
            <w:r w:rsidRPr="00115986">
              <w:rPr>
                <w:rFonts w:ascii="Times New Roman" w:eastAsia="Times New Roman" w:hAnsi="Times New Roman" w:cs="Times New Roman"/>
                <w:sz w:val="16"/>
                <w:szCs w:val="16"/>
              </w:rPr>
              <w:t xml:space="preserve"> design, n = 104 total expectant mothers and offspring (n=52 exercisers and n=52 matched controls), USA</w:t>
            </w:r>
          </w:p>
          <w:p w14:paraId="219C5568" w14:textId="77777777" w:rsidR="007B711B" w:rsidRPr="00115986" w:rsidRDefault="007B711B">
            <w:pPr>
              <w:rPr>
                <w:rFonts w:ascii="Times New Roman" w:eastAsia="Times New Roman" w:hAnsi="Times New Roman" w:cs="Times New Roman"/>
                <w:sz w:val="16"/>
                <w:szCs w:val="16"/>
              </w:rPr>
            </w:pPr>
          </w:p>
          <w:p w14:paraId="219C5569" w14:textId="77777777" w:rsidR="007B711B" w:rsidRPr="00115986" w:rsidRDefault="007B711B">
            <w:pPr>
              <w:rPr>
                <w:rFonts w:ascii="Times New Roman" w:eastAsia="Times New Roman" w:hAnsi="Times New Roman" w:cs="Times New Roman"/>
                <w:sz w:val="16"/>
                <w:szCs w:val="16"/>
              </w:rPr>
            </w:pPr>
          </w:p>
          <w:p w14:paraId="219C556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Continuing regular exercise throughout pregnancy</w:t>
            </w:r>
          </w:p>
          <w:p w14:paraId="219C556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lters morphometric and neurodevelopmental outcomes of offspring.</w:t>
            </w:r>
          </w:p>
        </w:tc>
        <w:tc>
          <w:tcPr>
            <w:tcW w:w="698" w:type="pct"/>
            <w:tcBorders>
              <w:top w:val="single" w:sz="4" w:space="0" w:color="auto"/>
              <w:bottom w:val="single" w:sz="4" w:space="0" w:color="auto"/>
            </w:tcBorders>
          </w:tcPr>
          <w:p w14:paraId="219C556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es</w:t>
            </w:r>
          </w:p>
          <w:p w14:paraId="219C556D" w14:textId="77777777" w:rsidR="007B711B" w:rsidRPr="00115986" w:rsidRDefault="007B711B">
            <w:pPr>
              <w:rPr>
                <w:rFonts w:ascii="Times New Roman" w:eastAsia="Times New Roman" w:hAnsi="Times New Roman" w:cs="Times New Roman"/>
                <w:i/>
                <w:sz w:val="16"/>
                <w:szCs w:val="16"/>
              </w:rPr>
            </w:pPr>
          </w:p>
          <w:p w14:paraId="219C556E" w14:textId="71B1C4B0"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yr)</w:t>
            </w:r>
          </w:p>
          <w:p w14:paraId="219C556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31±1</w:t>
            </w:r>
          </w:p>
          <w:p w14:paraId="219C557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1±1</w:t>
            </w:r>
          </w:p>
          <w:p w14:paraId="219C5571" w14:textId="77777777" w:rsidR="007B711B" w:rsidRPr="00115986" w:rsidRDefault="007B711B">
            <w:pPr>
              <w:rPr>
                <w:rFonts w:ascii="Times New Roman" w:eastAsia="Times New Roman" w:hAnsi="Times New Roman" w:cs="Times New Roman"/>
                <w:i/>
                <w:sz w:val="16"/>
                <w:szCs w:val="16"/>
              </w:rPr>
            </w:pPr>
          </w:p>
          <w:p w14:paraId="219C5572"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Body Fat (%)</w:t>
            </w:r>
          </w:p>
          <w:p w14:paraId="219C5573"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17.9±0.7</w:t>
            </w:r>
          </w:p>
          <w:p w14:paraId="219C5574"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21.0 ±0.8</w:t>
            </w:r>
          </w:p>
          <w:p w14:paraId="219C5575" w14:textId="77777777" w:rsidR="007B711B" w:rsidRPr="00115986" w:rsidRDefault="007B711B">
            <w:pPr>
              <w:rPr>
                <w:rFonts w:ascii="Times New Roman" w:eastAsia="Times New Roman" w:hAnsi="Times New Roman" w:cs="Times New Roman"/>
                <w:b/>
                <w:sz w:val="16"/>
                <w:szCs w:val="16"/>
              </w:rPr>
            </w:pPr>
          </w:p>
          <w:p w14:paraId="219C5576"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Pregnancy Weight Gain (kg)</w:t>
            </w:r>
          </w:p>
          <w:p w14:paraId="219C5577" w14:textId="1556DDA8"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 xml:space="preserve">Exercise: 13.6±1.4 </w:t>
            </w:r>
          </w:p>
          <w:p w14:paraId="219C5578"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17.5±1.7</w:t>
            </w:r>
          </w:p>
          <w:p w14:paraId="219C5579" w14:textId="77777777" w:rsidR="007B711B" w:rsidRPr="00115986" w:rsidRDefault="007B711B">
            <w:pPr>
              <w:rPr>
                <w:rFonts w:ascii="Times New Roman" w:eastAsia="Times New Roman" w:hAnsi="Times New Roman" w:cs="Times New Roman"/>
                <w:sz w:val="16"/>
                <w:szCs w:val="16"/>
              </w:rPr>
            </w:pPr>
          </w:p>
          <w:p w14:paraId="219C557A" w14:textId="7C745110"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VO</w:t>
            </w:r>
            <w:r w:rsidRPr="00115986">
              <w:rPr>
                <w:rFonts w:ascii="Times New Roman" w:eastAsia="Times New Roman" w:hAnsi="Times New Roman" w:cs="Times New Roman"/>
                <w:i/>
                <w:sz w:val="16"/>
                <w:szCs w:val="16"/>
                <w:vertAlign w:val="subscript"/>
              </w:rPr>
              <w:t>2</w:t>
            </w:r>
            <w:r w:rsidRPr="00115986">
              <w:rPr>
                <w:rFonts w:ascii="Times New Roman" w:eastAsia="Times New Roman" w:hAnsi="Times New Roman" w:cs="Times New Roman"/>
                <w:i/>
                <w:sz w:val="16"/>
                <w:szCs w:val="16"/>
              </w:rPr>
              <w:t xml:space="preserve"> max (m</w:t>
            </w:r>
            <w:r w:rsidR="009A4175">
              <w:rPr>
                <w:rFonts w:ascii="Times New Roman" w:eastAsia="Times New Roman" w:hAnsi="Times New Roman" w:cs="Times New Roman"/>
                <w:i/>
                <w:sz w:val="16"/>
                <w:szCs w:val="16"/>
              </w:rPr>
              <w:t>L</w:t>
            </w:r>
            <w:r w:rsidRPr="00115986">
              <w:rPr>
                <w:rFonts w:ascii="Times New Roman" w:eastAsia="Times New Roman" w:hAnsi="Times New Roman" w:cs="Times New Roman"/>
                <w:i/>
                <w:sz w:val="16"/>
                <w:szCs w:val="16"/>
              </w:rPr>
              <w:t>/kg/min)</w:t>
            </w:r>
          </w:p>
          <w:p w14:paraId="219C557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50.6±2.0</w:t>
            </w:r>
          </w:p>
          <w:p w14:paraId="219C557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8.2±2.7</w:t>
            </w:r>
          </w:p>
        </w:tc>
        <w:tc>
          <w:tcPr>
            <w:tcW w:w="682" w:type="pct"/>
            <w:tcBorders>
              <w:top w:val="single" w:sz="4" w:space="0" w:color="auto"/>
              <w:bottom w:val="single" w:sz="4" w:space="0" w:color="auto"/>
            </w:tcBorders>
          </w:tcPr>
          <w:p w14:paraId="219C557D"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Sex (% male)</w:t>
            </w:r>
          </w:p>
          <w:p w14:paraId="219C557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46</w:t>
            </w:r>
          </w:p>
          <w:p w14:paraId="219C557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56</w:t>
            </w:r>
          </w:p>
          <w:p w14:paraId="219C5580" w14:textId="77777777" w:rsidR="007B711B" w:rsidRPr="00115986" w:rsidRDefault="007B711B">
            <w:pPr>
              <w:rPr>
                <w:rFonts w:ascii="Times New Roman" w:eastAsia="Times New Roman" w:hAnsi="Times New Roman" w:cs="Times New Roman"/>
                <w:sz w:val="16"/>
                <w:szCs w:val="16"/>
              </w:rPr>
            </w:pPr>
          </w:p>
          <w:p w14:paraId="219C5581"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days)</w:t>
            </w:r>
          </w:p>
          <w:p w14:paraId="219C558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277±1</w:t>
            </w:r>
          </w:p>
          <w:p w14:paraId="219C558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279±1</w:t>
            </w:r>
          </w:p>
          <w:p w14:paraId="219C5584" w14:textId="77777777" w:rsidR="007B711B" w:rsidRPr="00115986" w:rsidRDefault="007B711B">
            <w:pPr>
              <w:rPr>
                <w:rFonts w:ascii="Times New Roman" w:eastAsia="Times New Roman" w:hAnsi="Times New Roman" w:cs="Times New Roman"/>
                <w:i/>
                <w:sz w:val="16"/>
                <w:szCs w:val="16"/>
              </w:rPr>
            </w:pPr>
          </w:p>
          <w:p w14:paraId="219C5585"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Birthweight (kg)</w:t>
            </w:r>
          </w:p>
          <w:p w14:paraId="219C5586"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3.38±0.06</w:t>
            </w:r>
          </w:p>
          <w:p w14:paraId="219C5587"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3.48±0.07</w:t>
            </w:r>
          </w:p>
          <w:p w14:paraId="219C5588" w14:textId="77777777" w:rsidR="007B711B" w:rsidRPr="00115986" w:rsidRDefault="007B711B">
            <w:pPr>
              <w:rPr>
                <w:rFonts w:ascii="Times New Roman" w:eastAsia="Times New Roman" w:hAnsi="Times New Roman" w:cs="Times New Roman"/>
                <w:i/>
                <w:sz w:val="16"/>
                <w:szCs w:val="16"/>
              </w:rPr>
            </w:pPr>
          </w:p>
          <w:p w14:paraId="219C5589"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Body Fat (%)</w:t>
            </w:r>
          </w:p>
          <w:p w14:paraId="219C558A"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9.5±0.4</w:t>
            </w:r>
          </w:p>
          <w:p w14:paraId="219C558B"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12.6±0.6</w:t>
            </w:r>
          </w:p>
          <w:p w14:paraId="219C558C" w14:textId="77777777" w:rsidR="007B711B" w:rsidRPr="00115986" w:rsidRDefault="007B711B">
            <w:pPr>
              <w:rPr>
                <w:rFonts w:ascii="Times New Roman" w:eastAsia="Times New Roman" w:hAnsi="Times New Roman" w:cs="Times New Roman"/>
                <w:b/>
                <w:sz w:val="16"/>
                <w:szCs w:val="16"/>
              </w:rPr>
            </w:pPr>
          </w:p>
          <w:p w14:paraId="219C558D"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Head Circumference (cm)</w:t>
            </w:r>
          </w:p>
          <w:p w14:paraId="219C558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34.6±0.2</w:t>
            </w:r>
          </w:p>
          <w:p w14:paraId="219C558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4.8±0.3</w:t>
            </w:r>
          </w:p>
        </w:tc>
        <w:tc>
          <w:tcPr>
            <w:tcW w:w="654" w:type="pct"/>
            <w:tcBorders>
              <w:top w:val="single" w:sz="4" w:space="0" w:color="auto"/>
              <w:bottom w:val="single" w:sz="4" w:space="0" w:color="auto"/>
            </w:tcBorders>
          </w:tcPr>
          <w:p w14:paraId="219C559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pre-conception and pre-natal)</w:t>
            </w:r>
          </w:p>
          <w:p w14:paraId="219C559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 </w:t>
            </w:r>
          </w:p>
          <w:p w14:paraId="219C559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ing mothers: Ran (n=19), performed aerobics (n=23), or used one of several types of stair-climbing machines (n=10) throughout pregnancy 3+ times per week for 20+ minutes a session at an intensity averaging 75% of pre-pregnancy maximal aerobic capacity.</w:t>
            </w:r>
          </w:p>
          <w:p w14:paraId="219C5593" w14:textId="77777777" w:rsidR="007B711B" w:rsidRPr="00115986" w:rsidRDefault="007B711B">
            <w:pPr>
              <w:rPr>
                <w:rFonts w:ascii="Times New Roman" w:eastAsia="Times New Roman" w:hAnsi="Times New Roman" w:cs="Times New Roman"/>
                <w:sz w:val="16"/>
                <w:szCs w:val="16"/>
              </w:rPr>
            </w:pPr>
          </w:p>
          <w:p w14:paraId="219C559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s: &gt;60% occasional sustained LTPA during pregnancy. In the remainder of controls, performed LTPA </w:t>
            </w:r>
            <w:sdt>
              <w:sdtPr>
                <w:rPr>
                  <w:rFonts w:ascii="Times New Roman" w:hAnsi="Times New Roman" w:cs="Times New Roman"/>
                  <w:sz w:val="16"/>
                  <w:szCs w:val="16"/>
                </w:rPr>
                <w:tag w:val="goog_rdk_4"/>
                <w:id w:val="-305244902"/>
              </w:sdtPr>
              <w:sdtEndPr/>
              <w:sdtContent>
                <w:r w:rsidRPr="00115986">
                  <w:rPr>
                    <w:rFonts w:ascii="Times New Roman" w:eastAsia="Gungsuh" w:hAnsi="Times New Roman" w:cs="Times New Roman"/>
                    <w:sz w:val="16"/>
                    <w:szCs w:val="16"/>
                    <w:u w:val="single"/>
                  </w:rPr>
                  <w:t>≤</w:t>
                </w:r>
              </w:sdtContent>
            </w:sdt>
            <w:sdt>
              <w:sdtPr>
                <w:rPr>
                  <w:rFonts w:ascii="Times New Roman" w:hAnsi="Times New Roman" w:cs="Times New Roman"/>
                  <w:sz w:val="16"/>
                  <w:szCs w:val="16"/>
                </w:rPr>
                <w:tag w:val="goog_rdk_5"/>
                <w:id w:val="766115038"/>
              </w:sdtPr>
              <w:sdtEndPr/>
              <w:sdtContent>
                <w:r w:rsidRPr="00115986">
                  <w:rPr>
                    <w:rFonts w:ascii="Times New Roman" w:eastAsia="Gungsuh" w:hAnsi="Times New Roman" w:cs="Times New Roman"/>
                    <w:sz w:val="16"/>
                    <w:szCs w:val="16"/>
                  </w:rPr>
                  <w:t xml:space="preserve"> 1x week in early and ≤ 1x every 2-3 weeks later in pregnancy.</w:t>
                </w:r>
              </w:sdtContent>
            </w:sdt>
          </w:p>
        </w:tc>
        <w:tc>
          <w:tcPr>
            <w:tcW w:w="637" w:type="pct"/>
            <w:tcBorders>
              <w:top w:val="single" w:sz="4" w:space="0" w:color="auto"/>
              <w:bottom w:val="single" w:sz="4" w:space="0" w:color="auto"/>
            </w:tcBorders>
          </w:tcPr>
          <w:p w14:paraId="219C559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SID at 1 year old (mental and psychomotor scales only)</w:t>
            </w:r>
          </w:p>
          <w:p w14:paraId="219C5596" w14:textId="77777777" w:rsidR="007B711B" w:rsidRPr="00115986" w:rsidRDefault="007B711B">
            <w:pPr>
              <w:rPr>
                <w:rFonts w:ascii="Times New Roman" w:eastAsia="Times New Roman" w:hAnsi="Times New Roman" w:cs="Times New Roman"/>
                <w:sz w:val="16"/>
                <w:szCs w:val="16"/>
              </w:rPr>
            </w:pPr>
          </w:p>
          <w:p w14:paraId="219C5597"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ental Score</w:t>
            </w:r>
          </w:p>
          <w:p w14:paraId="219C559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120±1</w:t>
            </w:r>
          </w:p>
          <w:p w14:paraId="219C559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118±1</w:t>
            </w:r>
          </w:p>
          <w:p w14:paraId="219C559A" w14:textId="77777777" w:rsidR="007B711B" w:rsidRPr="00115986" w:rsidRDefault="007B711B">
            <w:pPr>
              <w:rPr>
                <w:rFonts w:ascii="Times New Roman" w:eastAsia="Times New Roman" w:hAnsi="Times New Roman" w:cs="Times New Roman"/>
                <w:sz w:val="16"/>
                <w:szCs w:val="16"/>
              </w:rPr>
            </w:pPr>
          </w:p>
          <w:p w14:paraId="219C559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ental Score Percentile</w:t>
            </w:r>
          </w:p>
          <w:p w14:paraId="219C559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88±1</w:t>
            </w:r>
          </w:p>
          <w:p w14:paraId="219C559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84±2</w:t>
            </w:r>
          </w:p>
          <w:p w14:paraId="219C559E" w14:textId="77777777" w:rsidR="007B711B" w:rsidRPr="00115986" w:rsidRDefault="007B711B">
            <w:pPr>
              <w:rPr>
                <w:rFonts w:ascii="Times New Roman" w:eastAsia="Times New Roman" w:hAnsi="Times New Roman" w:cs="Times New Roman"/>
                <w:sz w:val="16"/>
                <w:szCs w:val="16"/>
              </w:rPr>
            </w:pPr>
          </w:p>
          <w:p w14:paraId="219C559F"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Psychomotor Score</w:t>
            </w:r>
          </w:p>
          <w:p w14:paraId="219C55A0"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108±1</w:t>
            </w:r>
          </w:p>
          <w:p w14:paraId="219C55A1"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101±2</w:t>
            </w:r>
          </w:p>
          <w:p w14:paraId="219C55A2" w14:textId="77777777" w:rsidR="007B711B" w:rsidRPr="00115986" w:rsidRDefault="007B711B">
            <w:pPr>
              <w:rPr>
                <w:rFonts w:ascii="Times New Roman" w:eastAsia="Times New Roman" w:hAnsi="Times New Roman" w:cs="Times New Roman"/>
                <w:sz w:val="16"/>
                <w:szCs w:val="16"/>
              </w:rPr>
            </w:pPr>
          </w:p>
          <w:p w14:paraId="219C55A3"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Psychomotor Score Percentile</w:t>
            </w:r>
          </w:p>
          <w:p w14:paraId="219C55A4"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69±3</w:t>
            </w:r>
          </w:p>
          <w:p w14:paraId="219C55A5"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53±4</w:t>
            </w:r>
          </w:p>
        </w:tc>
        <w:tc>
          <w:tcPr>
            <w:tcW w:w="590" w:type="pct"/>
            <w:tcBorders>
              <w:top w:val="single" w:sz="4" w:space="0" w:color="auto"/>
              <w:bottom w:val="single" w:sz="4" w:space="0" w:color="auto"/>
            </w:tcBorders>
          </w:tcPr>
          <w:p w14:paraId="219C55A6" w14:textId="4776449A"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clusion criteria applied to eliminate known confounders in maternal sample</w:t>
            </w:r>
            <w:r w:rsidR="008A6F41">
              <w:rPr>
                <w:rFonts w:ascii="Times New Roman" w:eastAsia="Times New Roman" w:hAnsi="Times New Roman" w:cs="Times New Roman"/>
                <w:sz w:val="16"/>
                <w:szCs w:val="16"/>
              </w:rPr>
              <w:t>.</w:t>
            </w:r>
          </w:p>
          <w:p w14:paraId="219C55A7" w14:textId="77777777" w:rsidR="007B711B" w:rsidRPr="00115986" w:rsidRDefault="007B711B">
            <w:pPr>
              <w:rPr>
                <w:rFonts w:ascii="Times New Roman" w:eastAsia="Times New Roman" w:hAnsi="Times New Roman" w:cs="Times New Roman"/>
                <w:sz w:val="16"/>
                <w:szCs w:val="16"/>
              </w:rPr>
            </w:pPr>
          </w:p>
          <w:p w14:paraId="219C55A8" w14:textId="4BFB02E2"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Groups were approximately matched for age, body composition, health status, pregnancy complications, smoking, substance abuse, fitness, and family income, </w:t>
            </w:r>
            <w:r w:rsidR="00FD2E9E" w:rsidRPr="00115986">
              <w:rPr>
                <w:rFonts w:ascii="Times New Roman" w:eastAsia="Times New Roman" w:hAnsi="Times New Roman" w:cs="Times New Roman"/>
                <w:sz w:val="16"/>
                <w:szCs w:val="16"/>
              </w:rPr>
              <w:t>education,</w:t>
            </w:r>
            <w:r w:rsidRPr="00115986">
              <w:rPr>
                <w:rFonts w:ascii="Times New Roman" w:eastAsia="Times New Roman" w:hAnsi="Times New Roman" w:cs="Times New Roman"/>
                <w:sz w:val="16"/>
                <w:szCs w:val="16"/>
              </w:rPr>
              <w:t xml:space="preserve"> and home environment.  </w:t>
            </w:r>
          </w:p>
        </w:tc>
        <w:tc>
          <w:tcPr>
            <w:tcW w:w="738" w:type="pct"/>
            <w:tcBorders>
              <w:top w:val="single" w:sz="4" w:space="0" w:color="auto"/>
              <w:bottom w:val="single" w:sz="4" w:space="0" w:color="auto"/>
            </w:tcBorders>
          </w:tcPr>
          <w:p w14:paraId="219C55A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While offspring of the exercising mothers scored statistically higher on the Bayley psychomotor scale at 1 year, this result was not interpreted to be clinically meaningful. </w:t>
            </w:r>
          </w:p>
          <w:p w14:paraId="219C55AA" w14:textId="77777777" w:rsidR="007B711B" w:rsidRPr="00115986" w:rsidRDefault="007B711B">
            <w:pPr>
              <w:rPr>
                <w:rFonts w:ascii="Times New Roman" w:eastAsia="Times New Roman" w:hAnsi="Times New Roman" w:cs="Times New Roman"/>
                <w:sz w:val="16"/>
                <w:szCs w:val="16"/>
              </w:rPr>
            </w:pPr>
          </w:p>
          <w:p w14:paraId="219C55A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There were no group differences in Bayley mental scores at 1 year. </w:t>
            </w:r>
          </w:p>
        </w:tc>
      </w:tr>
      <w:tr w:rsidR="00147F49" w:rsidRPr="00115986" w14:paraId="219C55FE" w14:textId="77777777" w:rsidTr="00066EE8">
        <w:trPr>
          <w:cantSplit/>
        </w:trPr>
        <w:tc>
          <w:tcPr>
            <w:tcW w:w="347" w:type="pct"/>
            <w:tcBorders>
              <w:top w:val="single" w:sz="4" w:space="0" w:color="auto"/>
              <w:bottom w:val="single" w:sz="4" w:space="0" w:color="auto"/>
            </w:tcBorders>
          </w:tcPr>
          <w:p w14:paraId="219C55A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lapp, 1999</w:t>
            </w:r>
          </w:p>
        </w:tc>
        <w:tc>
          <w:tcPr>
            <w:tcW w:w="654" w:type="pct"/>
            <w:tcBorders>
              <w:top w:val="single" w:sz="4" w:space="0" w:color="auto"/>
              <w:bottom w:val="single" w:sz="4" w:space="0" w:color="auto"/>
            </w:tcBorders>
          </w:tcPr>
          <w:p w14:paraId="219C55A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ospective observational, n = 65 total expectant mothers (n = 34 exercisers vs. n= 31 demographically similar inactive controls), USA</w:t>
            </w:r>
          </w:p>
          <w:p w14:paraId="219C55AF" w14:textId="77777777" w:rsidR="007B711B" w:rsidRPr="00115986" w:rsidRDefault="007B711B">
            <w:pPr>
              <w:rPr>
                <w:rFonts w:ascii="Times New Roman" w:eastAsia="Times New Roman" w:hAnsi="Times New Roman" w:cs="Times New Roman"/>
                <w:sz w:val="16"/>
                <w:szCs w:val="16"/>
              </w:rPr>
            </w:pPr>
          </w:p>
          <w:p w14:paraId="219C55B0" w14:textId="77777777" w:rsidR="007B711B" w:rsidRPr="00115986" w:rsidRDefault="007B711B">
            <w:pPr>
              <w:rPr>
                <w:rFonts w:ascii="Times New Roman" w:eastAsia="Times New Roman" w:hAnsi="Times New Roman" w:cs="Times New Roman"/>
                <w:sz w:val="16"/>
                <w:szCs w:val="16"/>
              </w:rPr>
            </w:pPr>
          </w:p>
          <w:p w14:paraId="219C55B1" w14:textId="77777777" w:rsidR="007B711B" w:rsidRPr="00115986" w:rsidRDefault="007B711B">
            <w:pPr>
              <w:rPr>
                <w:rFonts w:ascii="Times New Roman" w:eastAsia="Times New Roman" w:hAnsi="Times New Roman" w:cs="Times New Roman"/>
                <w:sz w:val="16"/>
                <w:szCs w:val="16"/>
              </w:rPr>
            </w:pPr>
          </w:p>
          <w:p w14:paraId="219C55B2" w14:textId="77777777" w:rsidR="007B711B" w:rsidRPr="00115986" w:rsidRDefault="007B711B">
            <w:pPr>
              <w:rPr>
                <w:rFonts w:ascii="Times New Roman" w:eastAsia="Times New Roman" w:hAnsi="Times New Roman" w:cs="Times New Roman"/>
                <w:sz w:val="16"/>
                <w:szCs w:val="16"/>
              </w:rPr>
            </w:pPr>
          </w:p>
          <w:p w14:paraId="219C55B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Continuing regular exercise throughout pregnancy alters early neonatal behaviour.</w:t>
            </w:r>
          </w:p>
          <w:p w14:paraId="219C55B4" w14:textId="77777777" w:rsidR="007B711B" w:rsidRPr="00115986" w:rsidRDefault="007B711B">
            <w:pPr>
              <w:rPr>
                <w:rFonts w:ascii="Times New Roman" w:eastAsia="Times New Roman" w:hAnsi="Times New Roman" w:cs="Times New Roman"/>
                <w:sz w:val="16"/>
                <w:szCs w:val="16"/>
              </w:rPr>
            </w:pPr>
          </w:p>
        </w:tc>
        <w:tc>
          <w:tcPr>
            <w:tcW w:w="698" w:type="pct"/>
            <w:tcBorders>
              <w:top w:val="single" w:sz="4" w:space="0" w:color="auto"/>
              <w:bottom w:val="single" w:sz="4" w:space="0" w:color="auto"/>
            </w:tcBorders>
          </w:tcPr>
          <w:p w14:paraId="219C55B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219C55B6" w14:textId="77777777" w:rsidR="007B711B" w:rsidRPr="00115986" w:rsidRDefault="007B711B">
            <w:pPr>
              <w:rPr>
                <w:rFonts w:ascii="Times New Roman" w:eastAsia="Times New Roman" w:hAnsi="Times New Roman" w:cs="Times New Roman"/>
                <w:i/>
                <w:sz w:val="16"/>
                <w:szCs w:val="16"/>
              </w:rPr>
            </w:pPr>
          </w:p>
          <w:p w14:paraId="219C55B7" w14:textId="4BD3982F"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yr)</w:t>
            </w:r>
          </w:p>
          <w:p w14:paraId="219C55B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32±1</w:t>
            </w:r>
          </w:p>
          <w:p w14:paraId="219C55B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32±1 </w:t>
            </w:r>
          </w:p>
          <w:p w14:paraId="219C55BA" w14:textId="77777777" w:rsidR="007B711B" w:rsidRPr="00115986" w:rsidRDefault="007B711B">
            <w:pPr>
              <w:rPr>
                <w:rFonts w:ascii="Times New Roman" w:eastAsia="Times New Roman" w:hAnsi="Times New Roman" w:cs="Times New Roman"/>
                <w:sz w:val="16"/>
                <w:szCs w:val="16"/>
              </w:rPr>
            </w:pPr>
          </w:p>
          <w:p w14:paraId="219C55BB" w14:textId="0F8233D8"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Education (yr)</w:t>
            </w:r>
          </w:p>
          <w:p w14:paraId="219C55B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16±1</w:t>
            </w:r>
          </w:p>
          <w:p w14:paraId="219C55B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16±1 </w:t>
            </w:r>
          </w:p>
          <w:p w14:paraId="219C55BE" w14:textId="77777777" w:rsidR="007B711B" w:rsidRPr="00115986" w:rsidRDefault="00D31B82">
            <w:pPr>
              <w:rPr>
                <w:rFonts w:ascii="Times New Roman" w:eastAsia="Times New Roman" w:hAnsi="Times New Roman" w:cs="Times New Roman"/>
                <w:i/>
                <w:sz w:val="16"/>
                <w:szCs w:val="16"/>
              </w:rPr>
            </w:pPr>
            <w:r w:rsidRPr="00115986">
              <w:rPr>
                <w:rFonts w:ascii="Times New Roman" w:hAnsi="Times New Roman" w:cs="Times New Roman"/>
                <w:sz w:val="16"/>
                <w:szCs w:val="16"/>
              </w:rPr>
              <w:br/>
            </w:r>
            <w:r w:rsidRPr="00115986">
              <w:rPr>
                <w:rFonts w:ascii="Times New Roman" w:eastAsia="Times New Roman" w:hAnsi="Times New Roman" w:cs="Times New Roman"/>
                <w:i/>
                <w:sz w:val="16"/>
                <w:szCs w:val="16"/>
              </w:rPr>
              <w:t>Pregestational Weight (kg)</w:t>
            </w:r>
          </w:p>
          <w:p w14:paraId="219C55B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Exercise: 59.6±1.5 </w:t>
            </w:r>
          </w:p>
          <w:p w14:paraId="219C55C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61.3±1.9</w:t>
            </w:r>
          </w:p>
          <w:p w14:paraId="219C55C1" w14:textId="77777777" w:rsidR="007B711B" w:rsidRPr="00115986" w:rsidRDefault="007B711B">
            <w:pPr>
              <w:rPr>
                <w:rFonts w:ascii="Times New Roman" w:eastAsia="Times New Roman" w:hAnsi="Times New Roman" w:cs="Times New Roman"/>
                <w:sz w:val="16"/>
                <w:szCs w:val="16"/>
              </w:rPr>
            </w:pPr>
          </w:p>
          <w:p w14:paraId="219C55C2"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Weight Gain (kg)</w:t>
            </w:r>
          </w:p>
          <w:p w14:paraId="219C55C3"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 xml:space="preserve">Exercise: 12.8.±1.3 </w:t>
            </w:r>
          </w:p>
          <w:p w14:paraId="219C55C4"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17.9±1.6</w:t>
            </w:r>
          </w:p>
          <w:p w14:paraId="219C55C5" w14:textId="77777777" w:rsidR="007B711B" w:rsidRPr="00115986" w:rsidRDefault="007B711B">
            <w:pPr>
              <w:rPr>
                <w:rFonts w:ascii="Times New Roman" w:eastAsia="Times New Roman" w:hAnsi="Times New Roman" w:cs="Times New Roman"/>
                <w:b/>
                <w:sz w:val="16"/>
                <w:szCs w:val="16"/>
              </w:rPr>
            </w:pPr>
          </w:p>
          <w:p w14:paraId="219C55C6" w14:textId="01C633F2"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ctive Labor &gt;6 hr (%)</w:t>
            </w:r>
          </w:p>
          <w:p w14:paraId="219C55C7" w14:textId="4A6A070D"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26</w:t>
            </w:r>
            <w:r w:rsidR="00112C8B">
              <w:rPr>
                <w:rFonts w:ascii="Times New Roman" w:eastAsia="Times New Roman" w:hAnsi="Times New Roman" w:cs="Times New Roman"/>
                <w:sz w:val="16"/>
                <w:szCs w:val="16"/>
              </w:rPr>
              <w:t>%</w:t>
            </w:r>
          </w:p>
          <w:p w14:paraId="219C55C8" w14:textId="609D5C5B"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6</w:t>
            </w:r>
            <w:r w:rsidR="00112C8B">
              <w:rPr>
                <w:rFonts w:ascii="Times New Roman" w:eastAsia="Times New Roman" w:hAnsi="Times New Roman" w:cs="Times New Roman"/>
                <w:sz w:val="16"/>
                <w:szCs w:val="16"/>
              </w:rPr>
              <w:t>%</w:t>
            </w:r>
          </w:p>
          <w:p w14:paraId="219C55C9" w14:textId="77777777" w:rsidR="007B711B" w:rsidRPr="00115986" w:rsidRDefault="007B711B">
            <w:pPr>
              <w:rPr>
                <w:rFonts w:ascii="Times New Roman" w:eastAsia="Times New Roman" w:hAnsi="Times New Roman" w:cs="Times New Roman"/>
                <w:sz w:val="16"/>
                <w:szCs w:val="16"/>
              </w:rPr>
            </w:pPr>
          </w:p>
          <w:p w14:paraId="219C55CA" w14:textId="77777777" w:rsidR="007B711B" w:rsidRPr="00115986" w:rsidRDefault="007B711B">
            <w:pPr>
              <w:rPr>
                <w:rFonts w:ascii="Times New Roman" w:eastAsia="Times New Roman" w:hAnsi="Times New Roman" w:cs="Times New Roman"/>
                <w:sz w:val="16"/>
                <w:szCs w:val="16"/>
              </w:rPr>
            </w:pPr>
          </w:p>
        </w:tc>
        <w:tc>
          <w:tcPr>
            <w:tcW w:w="682" w:type="pct"/>
            <w:tcBorders>
              <w:top w:val="single" w:sz="4" w:space="0" w:color="auto"/>
              <w:bottom w:val="single" w:sz="4" w:space="0" w:color="auto"/>
            </w:tcBorders>
          </w:tcPr>
          <w:p w14:paraId="219C55CB"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Sex (% male)</w:t>
            </w:r>
          </w:p>
          <w:p w14:paraId="219C55C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53</w:t>
            </w:r>
          </w:p>
          <w:p w14:paraId="219C55C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48</w:t>
            </w:r>
          </w:p>
          <w:p w14:paraId="219C55CE" w14:textId="77777777" w:rsidR="007B711B" w:rsidRPr="00115986" w:rsidRDefault="007B711B">
            <w:pPr>
              <w:rPr>
                <w:rFonts w:ascii="Times New Roman" w:eastAsia="Times New Roman" w:hAnsi="Times New Roman" w:cs="Times New Roman"/>
                <w:sz w:val="16"/>
                <w:szCs w:val="16"/>
              </w:rPr>
            </w:pPr>
          </w:p>
          <w:p w14:paraId="219C55CF"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days)</w:t>
            </w:r>
          </w:p>
          <w:p w14:paraId="219C55D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279±1</w:t>
            </w:r>
          </w:p>
          <w:p w14:paraId="219C55D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278±1</w:t>
            </w:r>
          </w:p>
          <w:p w14:paraId="219C55D2" w14:textId="77777777" w:rsidR="007B711B" w:rsidRPr="00115986" w:rsidRDefault="007B711B">
            <w:pPr>
              <w:rPr>
                <w:rFonts w:ascii="Times New Roman" w:eastAsia="Times New Roman" w:hAnsi="Times New Roman" w:cs="Times New Roman"/>
                <w:i/>
                <w:sz w:val="16"/>
                <w:szCs w:val="16"/>
              </w:rPr>
            </w:pPr>
          </w:p>
          <w:p w14:paraId="219C55D3"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Birthweight (kg)</w:t>
            </w:r>
          </w:p>
          <w:p w14:paraId="219C55D4"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3.44±0.06</w:t>
            </w:r>
          </w:p>
          <w:p w14:paraId="219C55D5"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3.64±0.05</w:t>
            </w:r>
          </w:p>
          <w:p w14:paraId="219C55D6" w14:textId="77777777" w:rsidR="007B711B" w:rsidRPr="00115986" w:rsidRDefault="007B711B">
            <w:pPr>
              <w:rPr>
                <w:rFonts w:ascii="Times New Roman" w:eastAsia="Times New Roman" w:hAnsi="Times New Roman" w:cs="Times New Roman"/>
                <w:sz w:val="16"/>
                <w:szCs w:val="16"/>
              </w:rPr>
            </w:pPr>
          </w:p>
          <w:p w14:paraId="219C55D7"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Body Fat (%)</w:t>
            </w:r>
          </w:p>
          <w:p w14:paraId="219C55D8"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Exercise: 9.7±0.4</w:t>
            </w:r>
          </w:p>
          <w:p w14:paraId="219C55D9"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13.1±0.5</w:t>
            </w:r>
          </w:p>
          <w:p w14:paraId="219C55DA" w14:textId="77777777" w:rsidR="007B711B" w:rsidRPr="00115986" w:rsidRDefault="007B711B">
            <w:pPr>
              <w:rPr>
                <w:rFonts w:ascii="Times New Roman" w:eastAsia="Times New Roman" w:hAnsi="Times New Roman" w:cs="Times New Roman"/>
                <w:b/>
                <w:sz w:val="16"/>
                <w:szCs w:val="16"/>
              </w:rPr>
            </w:pPr>
          </w:p>
          <w:p w14:paraId="219C55DB"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Head Circumference (cm)</w:t>
            </w:r>
          </w:p>
          <w:p w14:paraId="219C55D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34.6±0.2</w:t>
            </w:r>
          </w:p>
          <w:p w14:paraId="219C55D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34.7±0.4</w:t>
            </w:r>
          </w:p>
          <w:p w14:paraId="219C55DE" w14:textId="77777777" w:rsidR="007B711B" w:rsidRPr="00115986" w:rsidRDefault="007B711B">
            <w:pPr>
              <w:rPr>
                <w:rFonts w:ascii="Times New Roman" w:eastAsia="Times New Roman" w:hAnsi="Times New Roman" w:cs="Times New Roman"/>
                <w:b/>
                <w:sz w:val="16"/>
                <w:szCs w:val="16"/>
              </w:rPr>
            </w:pPr>
          </w:p>
          <w:p w14:paraId="219C55DF" w14:textId="77777777" w:rsidR="007B711B" w:rsidRPr="00115986" w:rsidRDefault="007B711B">
            <w:pPr>
              <w:rPr>
                <w:rFonts w:ascii="Times New Roman" w:eastAsia="Times New Roman" w:hAnsi="Times New Roman" w:cs="Times New Roman"/>
                <w:i/>
                <w:sz w:val="16"/>
                <w:szCs w:val="16"/>
              </w:rPr>
            </w:pPr>
          </w:p>
        </w:tc>
        <w:tc>
          <w:tcPr>
            <w:tcW w:w="654" w:type="pct"/>
            <w:tcBorders>
              <w:top w:val="single" w:sz="4" w:space="0" w:color="auto"/>
              <w:bottom w:val="single" w:sz="4" w:space="0" w:color="auto"/>
            </w:tcBorders>
          </w:tcPr>
          <w:p w14:paraId="219C55E0" w14:textId="57229E63"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Maternal (preconception and prenatal) physical </w:t>
            </w:r>
            <w:r w:rsidR="00FD2E9E" w:rsidRPr="00115986">
              <w:rPr>
                <w:rFonts w:ascii="Times New Roman" w:eastAsia="Times New Roman" w:hAnsi="Times New Roman" w:cs="Times New Roman"/>
                <w:sz w:val="16"/>
                <w:szCs w:val="16"/>
              </w:rPr>
              <w:t>activity included</w:t>
            </w:r>
            <w:r w:rsidRPr="00115986">
              <w:rPr>
                <w:rFonts w:ascii="Times New Roman" w:eastAsia="Times New Roman" w:hAnsi="Times New Roman" w:cs="Times New Roman"/>
                <w:sz w:val="16"/>
                <w:szCs w:val="16"/>
              </w:rPr>
              <w:t xml:space="preserve"> running (n=11), aerobics (n=16), swimming (n=1), and stair machines (n=6) at &gt;55-70% VO</w:t>
            </w:r>
            <w:r w:rsidRPr="00B641ED">
              <w:rPr>
                <w:rFonts w:ascii="Times New Roman" w:eastAsia="Times New Roman" w:hAnsi="Times New Roman" w:cs="Times New Roman"/>
                <w:sz w:val="16"/>
                <w:szCs w:val="16"/>
                <w:vertAlign w:val="subscript"/>
              </w:rPr>
              <w:t>2max</w:t>
            </w:r>
            <w:r w:rsidRPr="00115986">
              <w:rPr>
                <w:rFonts w:ascii="Times New Roman" w:eastAsia="Times New Roman" w:hAnsi="Times New Roman" w:cs="Times New Roman"/>
                <w:sz w:val="16"/>
                <w:szCs w:val="16"/>
              </w:rPr>
              <w:t xml:space="preserve"> for </w:t>
            </w:r>
            <w:sdt>
              <w:sdtPr>
                <w:rPr>
                  <w:rFonts w:ascii="Times New Roman" w:hAnsi="Times New Roman" w:cs="Times New Roman"/>
                  <w:sz w:val="16"/>
                  <w:szCs w:val="16"/>
                </w:rPr>
                <w:tag w:val="goog_rdk_6"/>
                <w:id w:val="1143004377"/>
              </w:sdtPr>
              <w:sdtEndPr/>
              <w:sdtContent>
                <w:r w:rsidRPr="00115986">
                  <w:rPr>
                    <w:rFonts w:ascii="Times New Roman" w:eastAsia="Gungsuh" w:hAnsi="Times New Roman" w:cs="Times New Roman"/>
                    <w:b/>
                    <w:sz w:val="16"/>
                    <w:szCs w:val="16"/>
                  </w:rPr>
                  <w:t>≥</w:t>
                </w:r>
              </w:sdtContent>
            </w:sdt>
            <w:r w:rsidRPr="00115986">
              <w:rPr>
                <w:rFonts w:ascii="Times New Roman" w:eastAsia="Times New Roman" w:hAnsi="Times New Roman" w:cs="Times New Roman"/>
                <w:sz w:val="16"/>
                <w:szCs w:val="16"/>
              </w:rPr>
              <w:t xml:space="preserve">20min and </w:t>
            </w:r>
            <w:sdt>
              <w:sdtPr>
                <w:rPr>
                  <w:rFonts w:ascii="Times New Roman" w:hAnsi="Times New Roman" w:cs="Times New Roman"/>
                  <w:sz w:val="16"/>
                  <w:szCs w:val="16"/>
                </w:rPr>
                <w:tag w:val="goog_rdk_7"/>
                <w:id w:val="-446776932"/>
              </w:sdtPr>
              <w:sdtEndPr/>
              <w:sdtContent>
                <w:r w:rsidRPr="00115986">
                  <w:rPr>
                    <w:rFonts w:ascii="Times New Roman" w:eastAsia="Gungsuh" w:hAnsi="Times New Roman" w:cs="Times New Roman"/>
                    <w:b/>
                    <w:sz w:val="16"/>
                    <w:szCs w:val="16"/>
                  </w:rPr>
                  <w:t>≥</w:t>
                </w:r>
              </w:sdtContent>
            </w:sdt>
            <w:r w:rsidRPr="00115986">
              <w:rPr>
                <w:rFonts w:ascii="Times New Roman" w:eastAsia="Times New Roman" w:hAnsi="Times New Roman" w:cs="Times New Roman"/>
                <w:sz w:val="16"/>
                <w:szCs w:val="16"/>
              </w:rPr>
              <w:t>3 times per week.</w:t>
            </w:r>
          </w:p>
          <w:p w14:paraId="219C55E1" w14:textId="77777777" w:rsidR="007B711B" w:rsidRPr="00115986" w:rsidRDefault="007B711B">
            <w:pPr>
              <w:rPr>
                <w:rFonts w:ascii="Times New Roman" w:eastAsia="Times New Roman" w:hAnsi="Times New Roman" w:cs="Times New Roman"/>
                <w:sz w:val="16"/>
                <w:szCs w:val="16"/>
              </w:rPr>
            </w:pPr>
          </w:p>
          <w:p w14:paraId="219C55E2" w14:textId="77777777" w:rsidR="007B711B" w:rsidRPr="00115986" w:rsidRDefault="007B711B">
            <w:pPr>
              <w:rPr>
                <w:rFonts w:ascii="Times New Roman" w:eastAsia="Times New Roman" w:hAnsi="Times New Roman" w:cs="Times New Roman"/>
                <w:sz w:val="16"/>
                <w:szCs w:val="16"/>
              </w:rPr>
            </w:pPr>
          </w:p>
        </w:tc>
        <w:tc>
          <w:tcPr>
            <w:tcW w:w="637" w:type="pct"/>
            <w:tcBorders>
              <w:top w:val="single" w:sz="4" w:space="0" w:color="auto"/>
              <w:bottom w:val="single" w:sz="4" w:space="0" w:color="auto"/>
            </w:tcBorders>
          </w:tcPr>
          <w:p w14:paraId="219C55E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NBAS at 5 days old</w:t>
            </w:r>
          </w:p>
          <w:p w14:paraId="219C55E4" w14:textId="77777777" w:rsidR="007B711B" w:rsidRPr="00115986" w:rsidRDefault="007B711B">
            <w:pPr>
              <w:rPr>
                <w:rFonts w:ascii="Times New Roman" w:eastAsia="Times New Roman" w:hAnsi="Times New Roman" w:cs="Times New Roman"/>
                <w:sz w:val="16"/>
                <w:szCs w:val="16"/>
              </w:rPr>
            </w:pPr>
          </w:p>
          <w:p w14:paraId="219C55E5"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 xml:space="preserve">Orientation Behaviour </w:t>
            </w:r>
          </w:p>
          <w:p w14:paraId="219C55E6"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 xml:space="preserve">Exercise: 7.6±0.2 </w:t>
            </w:r>
          </w:p>
          <w:p w14:paraId="219C55E7"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6.5±0.3</w:t>
            </w:r>
          </w:p>
          <w:p w14:paraId="219C55E8" w14:textId="77777777" w:rsidR="007B711B" w:rsidRPr="00115986" w:rsidRDefault="007B711B">
            <w:pPr>
              <w:rPr>
                <w:rFonts w:ascii="Times New Roman" w:eastAsia="Times New Roman" w:hAnsi="Times New Roman" w:cs="Times New Roman"/>
                <w:i/>
                <w:sz w:val="16"/>
                <w:szCs w:val="16"/>
              </w:rPr>
            </w:pPr>
          </w:p>
          <w:p w14:paraId="219C55E9"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State Regulation</w:t>
            </w:r>
          </w:p>
          <w:p w14:paraId="219C55EA"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 xml:space="preserve">Exercise: 6.6±0.2 </w:t>
            </w:r>
          </w:p>
          <w:p w14:paraId="219C55EB"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Control: 4.9±0.3</w:t>
            </w:r>
          </w:p>
          <w:p w14:paraId="219C55EC" w14:textId="77777777" w:rsidR="007B711B" w:rsidRPr="00115986" w:rsidRDefault="007B711B">
            <w:pPr>
              <w:rPr>
                <w:rFonts w:ascii="Times New Roman" w:eastAsia="Times New Roman" w:hAnsi="Times New Roman" w:cs="Times New Roman"/>
                <w:sz w:val="16"/>
                <w:szCs w:val="16"/>
              </w:rPr>
            </w:pPr>
          </w:p>
          <w:p w14:paraId="219C55ED"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Habituation (subsample n=34)</w:t>
            </w:r>
          </w:p>
          <w:p w14:paraId="219C55E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8.1±0.2</w:t>
            </w:r>
          </w:p>
          <w:p w14:paraId="219C55E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rol: 8.1±0.1</w:t>
            </w:r>
          </w:p>
          <w:p w14:paraId="219C55F0" w14:textId="77777777" w:rsidR="007B711B" w:rsidRPr="00115986" w:rsidRDefault="007B711B">
            <w:pPr>
              <w:rPr>
                <w:rFonts w:ascii="Times New Roman" w:eastAsia="Times New Roman" w:hAnsi="Times New Roman" w:cs="Times New Roman"/>
                <w:sz w:val="16"/>
                <w:szCs w:val="16"/>
              </w:rPr>
            </w:pPr>
          </w:p>
          <w:p w14:paraId="219C55F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Means and SEMs not reported for other Brazelton clusters. </w:t>
            </w:r>
          </w:p>
        </w:tc>
        <w:tc>
          <w:tcPr>
            <w:tcW w:w="590" w:type="pct"/>
            <w:tcBorders>
              <w:top w:val="single" w:sz="4" w:space="0" w:color="auto"/>
              <w:bottom w:val="single" w:sz="4" w:space="0" w:color="auto"/>
            </w:tcBorders>
          </w:tcPr>
          <w:p w14:paraId="219C55F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xercise and</w:t>
            </w:r>
          </w:p>
          <w:p w14:paraId="219C55F3" w14:textId="32FDA5C0"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ontrol groups similar in age, education, pre-pregnancy weight, parity, birthing </w:t>
            </w:r>
            <w:r w:rsidR="00FD2E9E" w:rsidRPr="00115986">
              <w:rPr>
                <w:rFonts w:ascii="Times New Roman" w:eastAsia="Times New Roman" w:hAnsi="Times New Roman" w:cs="Times New Roman"/>
                <w:sz w:val="16"/>
                <w:szCs w:val="16"/>
              </w:rPr>
              <w:t>procedures,</w:t>
            </w:r>
            <w:r w:rsidRPr="00115986">
              <w:rPr>
                <w:rFonts w:ascii="Times New Roman" w:eastAsia="Times New Roman" w:hAnsi="Times New Roman" w:cs="Times New Roman"/>
                <w:sz w:val="16"/>
                <w:szCs w:val="16"/>
              </w:rPr>
              <w:t xml:space="preserve"> and Apgar scores. No explicit matching was reported.</w:t>
            </w:r>
          </w:p>
        </w:tc>
        <w:tc>
          <w:tcPr>
            <w:tcW w:w="738" w:type="pct"/>
            <w:tcBorders>
              <w:top w:val="single" w:sz="4" w:space="0" w:color="auto"/>
              <w:bottom w:val="single" w:sz="4" w:space="0" w:color="auto"/>
            </w:tcBorders>
          </w:tcPr>
          <w:p w14:paraId="219C55F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ontinuing regular</w:t>
            </w:r>
          </w:p>
          <w:p w14:paraId="219C55F5" w14:textId="2194248B" w:rsidR="007B711B" w:rsidRPr="00115986" w:rsidRDefault="00D31B82">
            <w:pPr>
              <w:rPr>
                <w:rFonts w:ascii="Times New Roman" w:eastAsia="Times New Roman" w:hAnsi="Times New Roman" w:cs="Times New Roman"/>
                <w:sz w:val="16"/>
                <w:szCs w:val="16"/>
                <w:u w:val="single"/>
              </w:rPr>
            </w:pPr>
            <w:r w:rsidRPr="00115986">
              <w:rPr>
                <w:rFonts w:ascii="Times New Roman" w:eastAsia="Times New Roman" w:hAnsi="Times New Roman" w:cs="Times New Roman"/>
                <w:sz w:val="16"/>
                <w:szCs w:val="16"/>
              </w:rPr>
              <w:t xml:space="preserve">exercise throughout pregnancy altered early neurodevelopmental </w:t>
            </w:r>
            <w:r w:rsidR="00FD2E9E" w:rsidRPr="00115986">
              <w:rPr>
                <w:rFonts w:ascii="Times New Roman" w:eastAsia="Times New Roman" w:hAnsi="Times New Roman" w:cs="Times New Roman"/>
                <w:sz w:val="16"/>
                <w:szCs w:val="16"/>
              </w:rPr>
              <w:t>behaviour</w:t>
            </w:r>
            <w:r w:rsidRPr="00115986">
              <w:rPr>
                <w:rFonts w:ascii="Times New Roman" w:eastAsia="Times New Roman" w:hAnsi="Times New Roman" w:cs="Times New Roman"/>
                <w:sz w:val="16"/>
                <w:szCs w:val="16"/>
              </w:rPr>
              <w:t xml:space="preserve"> in a positive manner and had no detected negative effects.</w:t>
            </w:r>
          </w:p>
          <w:p w14:paraId="219C55F6" w14:textId="77777777" w:rsidR="007B711B" w:rsidRPr="00115986" w:rsidRDefault="007B711B">
            <w:pPr>
              <w:rPr>
                <w:rFonts w:ascii="Times New Roman" w:eastAsia="Times New Roman" w:hAnsi="Times New Roman" w:cs="Times New Roman"/>
                <w:sz w:val="16"/>
                <w:szCs w:val="16"/>
              </w:rPr>
            </w:pPr>
          </w:p>
          <w:p w14:paraId="219C55F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hildren from exercising women performed</w:t>
            </w:r>
          </w:p>
          <w:p w14:paraId="219C55F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etter in 2 of the 6 domains of the Brazelton Scale 5 days after birth (orientation and</w:t>
            </w:r>
          </w:p>
          <w:p w14:paraId="219C55F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tate regulation).</w:t>
            </w:r>
          </w:p>
          <w:p w14:paraId="219C55FA" w14:textId="77777777" w:rsidR="007B711B" w:rsidRPr="00115986" w:rsidRDefault="007B711B">
            <w:pPr>
              <w:rPr>
                <w:rFonts w:ascii="Times New Roman" w:eastAsia="Times New Roman" w:hAnsi="Times New Roman" w:cs="Times New Roman"/>
                <w:sz w:val="16"/>
                <w:szCs w:val="16"/>
              </w:rPr>
            </w:pPr>
          </w:p>
          <w:p w14:paraId="219C55F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No differences detected in motor organization, autonomic stability, and range of state behaviours. </w:t>
            </w:r>
          </w:p>
          <w:p w14:paraId="219C55FC" w14:textId="77777777" w:rsidR="007B711B" w:rsidRPr="00115986" w:rsidRDefault="007B711B">
            <w:pPr>
              <w:rPr>
                <w:rFonts w:ascii="Times New Roman" w:eastAsia="Times New Roman" w:hAnsi="Times New Roman" w:cs="Times New Roman"/>
                <w:sz w:val="16"/>
                <w:szCs w:val="16"/>
              </w:rPr>
            </w:pPr>
          </w:p>
          <w:p w14:paraId="219C55FD" w14:textId="77777777" w:rsidR="007B711B" w:rsidRPr="00115986" w:rsidRDefault="007B711B">
            <w:pPr>
              <w:rPr>
                <w:rFonts w:ascii="Times New Roman" w:eastAsia="Times New Roman" w:hAnsi="Times New Roman" w:cs="Times New Roman"/>
                <w:sz w:val="16"/>
                <w:szCs w:val="16"/>
              </w:rPr>
            </w:pPr>
          </w:p>
        </w:tc>
      </w:tr>
      <w:tr w:rsidR="00147F49" w:rsidRPr="00115986" w14:paraId="219C563A" w14:textId="77777777" w:rsidTr="00D31A90">
        <w:trPr>
          <w:cantSplit/>
        </w:trPr>
        <w:tc>
          <w:tcPr>
            <w:tcW w:w="347" w:type="pct"/>
            <w:tcBorders>
              <w:top w:val="single" w:sz="4" w:space="0" w:color="auto"/>
              <w:bottom w:val="single" w:sz="4" w:space="0" w:color="auto"/>
            </w:tcBorders>
          </w:tcPr>
          <w:p w14:paraId="219C55F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lastRenderedPageBreak/>
              <w:t>Domingues, 2014</w:t>
            </w:r>
          </w:p>
        </w:tc>
        <w:tc>
          <w:tcPr>
            <w:tcW w:w="654" w:type="pct"/>
            <w:tcBorders>
              <w:top w:val="single" w:sz="4" w:space="0" w:color="auto"/>
              <w:bottom w:val="single" w:sz="4" w:space="0" w:color="auto"/>
            </w:tcBorders>
          </w:tcPr>
          <w:p w14:paraId="219C560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ospective observational, n= 4231 newborns and moms, sample decreased to n= 3792 (48 months), Brazil</w:t>
            </w:r>
          </w:p>
          <w:p w14:paraId="219C5601" w14:textId="77777777" w:rsidR="007B711B" w:rsidRPr="00115986" w:rsidRDefault="007B711B">
            <w:pPr>
              <w:rPr>
                <w:rFonts w:ascii="Times New Roman" w:eastAsia="Times New Roman" w:hAnsi="Times New Roman" w:cs="Times New Roman"/>
                <w:sz w:val="16"/>
                <w:szCs w:val="16"/>
              </w:rPr>
            </w:pPr>
          </w:p>
          <w:p w14:paraId="219C560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Leisure Time Physical Activity (LTPA) during pregnancy can alter neurodevelopment of offspring during childhood.</w:t>
            </w:r>
          </w:p>
        </w:tc>
        <w:tc>
          <w:tcPr>
            <w:tcW w:w="698" w:type="pct"/>
            <w:tcBorders>
              <w:top w:val="single" w:sz="4" w:space="0" w:color="auto"/>
              <w:bottom w:val="single" w:sz="4" w:space="0" w:color="auto"/>
            </w:tcBorders>
          </w:tcPr>
          <w:p w14:paraId="219C560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219C5604" w14:textId="77777777" w:rsidR="007B711B" w:rsidRPr="00115986" w:rsidRDefault="007B711B">
            <w:pPr>
              <w:rPr>
                <w:rFonts w:ascii="Times New Roman" w:eastAsia="Times New Roman" w:hAnsi="Times New Roman" w:cs="Times New Roman"/>
                <w:sz w:val="16"/>
                <w:szCs w:val="16"/>
              </w:rPr>
            </w:pPr>
          </w:p>
          <w:p w14:paraId="219C5605" w14:textId="16053980"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Age </w:t>
            </w:r>
            <w:r w:rsidR="00905374">
              <w:rPr>
                <w:rFonts w:ascii="Times New Roman" w:eastAsia="Times New Roman" w:hAnsi="Times New Roman" w:cs="Times New Roman"/>
                <w:i/>
                <w:sz w:val="16"/>
                <w:szCs w:val="16"/>
              </w:rPr>
              <w:t>(</w:t>
            </w:r>
            <w:r w:rsidR="00112C8B">
              <w:rPr>
                <w:rFonts w:ascii="Times New Roman" w:eastAsia="Times New Roman" w:hAnsi="Times New Roman" w:cs="Times New Roman"/>
                <w:sz w:val="16"/>
                <w:szCs w:val="16"/>
              </w:rPr>
              <w:t>%</w:t>
            </w:r>
            <w:r w:rsidR="00112C8B">
              <w:rPr>
                <w:rFonts w:ascii="Times New Roman" w:eastAsia="Times New Roman" w:hAnsi="Times New Roman" w:cs="Times New Roman"/>
                <w:sz w:val="16"/>
                <w:szCs w:val="16"/>
              </w:rPr>
              <w:t>)</w:t>
            </w:r>
          </w:p>
          <w:p w14:paraId="219C5606" w14:textId="3EA84293"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u w:val="single"/>
              </w:rPr>
              <w:t>&gt;</w:t>
            </w:r>
            <w:r w:rsidRPr="00115986">
              <w:rPr>
                <w:rFonts w:ascii="Times New Roman" w:eastAsia="Times New Roman" w:hAnsi="Times New Roman" w:cs="Times New Roman"/>
                <w:sz w:val="16"/>
                <w:szCs w:val="16"/>
              </w:rPr>
              <w:t xml:space="preserve">19 yr: </w:t>
            </w:r>
            <w:r w:rsidR="00112C8B">
              <w:rPr>
                <w:rFonts w:ascii="Times New Roman" w:eastAsia="Times New Roman" w:hAnsi="Times New Roman" w:cs="Times New Roman"/>
                <w:sz w:val="16"/>
                <w:szCs w:val="16"/>
              </w:rPr>
              <w:t>19</w:t>
            </w:r>
            <w:r w:rsidR="00112C8B">
              <w:rPr>
                <w:rFonts w:ascii="Times New Roman" w:eastAsia="Times New Roman" w:hAnsi="Times New Roman" w:cs="Times New Roman"/>
                <w:sz w:val="16"/>
                <w:szCs w:val="16"/>
              </w:rPr>
              <w:t>%</w:t>
            </w:r>
          </w:p>
          <w:p w14:paraId="219C5607" w14:textId="7BC23A44"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20–35 yr: </w:t>
            </w:r>
            <w:r w:rsidR="00112C8B">
              <w:rPr>
                <w:rFonts w:ascii="Times New Roman" w:eastAsia="Times New Roman" w:hAnsi="Times New Roman" w:cs="Times New Roman"/>
                <w:sz w:val="16"/>
                <w:szCs w:val="16"/>
              </w:rPr>
              <w:t>68</w:t>
            </w:r>
            <w:r w:rsidR="00112C8B">
              <w:rPr>
                <w:rFonts w:ascii="Times New Roman" w:eastAsia="Times New Roman" w:hAnsi="Times New Roman" w:cs="Times New Roman"/>
                <w:sz w:val="16"/>
                <w:szCs w:val="16"/>
              </w:rPr>
              <w:t>%</w:t>
            </w:r>
          </w:p>
          <w:p w14:paraId="219C5608" w14:textId="28043F6B"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36+ yr: </w:t>
            </w:r>
            <w:r w:rsidR="00112C8B">
              <w:rPr>
                <w:rFonts w:ascii="Times New Roman" w:eastAsia="Times New Roman" w:hAnsi="Times New Roman" w:cs="Times New Roman"/>
                <w:sz w:val="16"/>
                <w:szCs w:val="16"/>
              </w:rPr>
              <w:t>13</w:t>
            </w:r>
            <w:r w:rsidR="00112C8B">
              <w:rPr>
                <w:rFonts w:ascii="Times New Roman" w:eastAsia="Times New Roman" w:hAnsi="Times New Roman" w:cs="Times New Roman"/>
                <w:sz w:val="16"/>
                <w:szCs w:val="16"/>
              </w:rPr>
              <w:t>%</w:t>
            </w:r>
          </w:p>
          <w:p w14:paraId="219C5609" w14:textId="77777777" w:rsidR="007B711B" w:rsidRPr="00115986" w:rsidRDefault="007B711B">
            <w:pPr>
              <w:rPr>
                <w:rFonts w:ascii="Times New Roman" w:eastAsia="Times New Roman" w:hAnsi="Times New Roman" w:cs="Times New Roman"/>
                <w:sz w:val="16"/>
                <w:szCs w:val="16"/>
              </w:rPr>
            </w:pPr>
          </w:p>
          <w:p w14:paraId="219C560A" w14:textId="083974A0"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 xml:space="preserve">Maternal Schooling </w:t>
            </w:r>
            <w:r w:rsidR="00905374">
              <w:rPr>
                <w:rFonts w:ascii="Times New Roman" w:eastAsia="Times New Roman" w:hAnsi="Times New Roman" w:cs="Times New Roman"/>
                <w:i/>
                <w:sz w:val="16"/>
                <w:szCs w:val="16"/>
              </w:rPr>
              <w:t>(n</w:t>
            </w:r>
            <w:r w:rsidRPr="00115986">
              <w:rPr>
                <w:rFonts w:ascii="Times New Roman" w:eastAsia="Times New Roman" w:hAnsi="Times New Roman" w:cs="Times New Roman"/>
                <w:i/>
                <w:sz w:val="16"/>
                <w:szCs w:val="16"/>
              </w:rPr>
              <w:t xml:space="preserve"> (%)</w:t>
            </w:r>
            <w:r w:rsidR="00905374">
              <w:rPr>
                <w:rFonts w:ascii="Times New Roman" w:eastAsia="Times New Roman" w:hAnsi="Times New Roman" w:cs="Times New Roman"/>
                <w:i/>
                <w:sz w:val="16"/>
                <w:szCs w:val="16"/>
              </w:rPr>
              <w:t>)</w:t>
            </w:r>
          </w:p>
          <w:p w14:paraId="219C560B" w14:textId="7CE5F849"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0–4 yr: </w:t>
            </w:r>
            <w:r w:rsidR="00112C8B">
              <w:rPr>
                <w:rFonts w:ascii="Times New Roman" w:eastAsia="Times New Roman" w:hAnsi="Times New Roman" w:cs="Times New Roman"/>
                <w:sz w:val="16"/>
                <w:szCs w:val="16"/>
              </w:rPr>
              <w:t>16</w:t>
            </w:r>
            <w:r w:rsidR="00112C8B">
              <w:rPr>
                <w:rFonts w:ascii="Times New Roman" w:eastAsia="Times New Roman" w:hAnsi="Times New Roman" w:cs="Times New Roman"/>
                <w:sz w:val="16"/>
                <w:szCs w:val="16"/>
              </w:rPr>
              <w:t>%</w:t>
            </w:r>
          </w:p>
          <w:p w14:paraId="219C560C" w14:textId="37AD7166"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5–8 yr: </w:t>
            </w:r>
            <w:r w:rsidR="00112C8B">
              <w:rPr>
                <w:rFonts w:ascii="Times New Roman" w:eastAsia="Times New Roman" w:hAnsi="Times New Roman" w:cs="Times New Roman"/>
                <w:sz w:val="16"/>
                <w:szCs w:val="16"/>
              </w:rPr>
              <w:t>41</w:t>
            </w:r>
            <w:r w:rsidR="00112C8B">
              <w:rPr>
                <w:rFonts w:ascii="Times New Roman" w:eastAsia="Times New Roman" w:hAnsi="Times New Roman" w:cs="Times New Roman"/>
                <w:sz w:val="16"/>
                <w:szCs w:val="16"/>
              </w:rPr>
              <w:t>%</w:t>
            </w:r>
          </w:p>
          <w:p w14:paraId="219C560D" w14:textId="30FF9E09"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9–11 yr: </w:t>
            </w:r>
            <w:r w:rsidR="00112C8B">
              <w:rPr>
                <w:rFonts w:ascii="Times New Roman" w:eastAsia="Times New Roman" w:hAnsi="Times New Roman" w:cs="Times New Roman"/>
                <w:sz w:val="16"/>
                <w:szCs w:val="16"/>
              </w:rPr>
              <w:t>33</w:t>
            </w:r>
            <w:r w:rsidR="00112C8B">
              <w:rPr>
                <w:rFonts w:ascii="Times New Roman" w:eastAsia="Times New Roman" w:hAnsi="Times New Roman" w:cs="Times New Roman"/>
                <w:sz w:val="16"/>
                <w:szCs w:val="16"/>
              </w:rPr>
              <w:t>%</w:t>
            </w:r>
          </w:p>
          <w:p w14:paraId="219C560E" w14:textId="3490F23A"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12+ yr: </w:t>
            </w:r>
            <w:r w:rsidR="00112C8B">
              <w:rPr>
                <w:rFonts w:ascii="Times New Roman" w:eastAsia="Times New Roman" w:hAnsi="Times New Roman" w:cs="Times New Roman"/>
                <w:sz w:val="16"/>
                <w:szCs w:val="16"/>
              </w:rPr>
              <w:t>10</w:t>
            </w:r>
            <w:r w:rsidR="00112C8B">
              <w:rPr>
                <w:rFonts w:ascii="Times New Roman" w:eastAsia="Times New Roman" w:hAnsi="Times New Roman" w:cs="Times New Roman"/>
                <w:sz w:val="16"/>
                <w:szCs w:val="16"/>
              </w:rPr>
              <w:t>%</w:t>
            </w:r>
          </w:p>
          <w:p w14:paraId="219C560F" w14:textId="77777777" w:rsidR="007B711B" w:rsidRPr="00115986" w:rsidRDefault="007B711B">
            <w:pPr>
              <w:rPr>
                <w:rFonts w:ascii="Times New Roman" w:eastAsia="Times New Roman" w:hAnsi="Times New Roman" w:cs="Times New Roman"/>
                <w:sz w:val="16"/>
                <w:szCs w:val="16"/>
              </w:rPr>
            </w:pPr>
          </w:p>
        </w:tc>
        <w:tc>
          <w:tcPr>
            <w:tcW w:w="682" w:type="pct"/>
            <w:tcBorders>
              <w:top w:val="single" w:sz="4" w:space="0" w:color="auto"/>
              <w:bottom w:val="single" w:sz="4" w:space="0" w:color="auto"/>
            </w:tcBorders>
          </w:tcPr>
          <w:p w14:paraId="219C561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52 % male</w:t>
            </w:r>
          </w:p>
          <w:p w14:paraId="219C5611" w14:textId="77777777" w:rsidR="007B711B" w:rsidRPr="00115986" w:rsidRDefault="007B711B">
            <w:pPr>
              <w:rPr>
                <w:rFonts w:ascii="Times New Roman" w:eastAsia="Times New Roman" w:hAnsi="Times New Roman" w:cs="Times New Roman"/>
                <w:sz w:val="16"/>
                <w:szCs w:val="16"/>
              </w:rPr>
            </w:pPr>
          </w:p>
          <w:p w14:paraId="219C561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4.6 % Preterm</w:t>
            </w:r>
          </w:p>
          <w:p w14:paraId="219C5613" w14:textId="77777777" w:rsidR="007B711B" w:rsidRPr="00115986" w:rsidRDefault="007B711B">
            <w:pPr>
              <w:rPr>
                <w:rFonts w:ascii="Times New Roman" w:eastAsia="Times New Roman" w:hAnsi="Times New Roman" w:cs="Times New Roman"/>
                <w:sz w:val="16"/>
                <w:szCs w:val="16"/>
              </w:rPr>
            </w:pPr>
          </w:p>
          <w:p w14:paraId="219C5614"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sz w:val="16"/>
                <w:szCs w:val="16"/>
              </w:rPr>
              <w:t xml:space="preserve">9 % Low Birthweight </w:t>
            </w:r>
          </w:p>
          <w:p w14:paraId="219C5615" w14:textId="77777777" w:rsidR="007B711B" w:rsidRPr="00115986" w:rsidRDefault="007B711B">
            <w:pPr>
              <w:rPr>
                <w:rFonts w:ascii="Times New Roman" w:eastAsia="Times New Roman" w:hAnsi="Times New Roman" w:cs="Times New Roman"/>
                <w:i/>
                <w:sz w:val="16"/>
                <w:szCs w:val="16"/>
              </w:rPr>
            </w:pPr>
          </w:p>
        </w:tc>
        <w:tc>
          <w:tcPr>
            <w:tcW w:w="654" w:type="pct"/>
            <w:tcBorders>
              <w:top w:val="single" w:sz="4" w:space="0" w:color="auto"/>
              <w:bottom w:val="single" w:sz="4" w:space="0" w:color="auto"/>
            </w:tcBorders>
          </w:tcPr>
          <w:p w14:paraId="219C561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LTPA during pregnancy assessed retrospectively via questionnaire </w:t>
            </w:r>
          </w:p>
          <w:p w14:paraId="219C5617" w14:textId="77777777" w:rsidR="007B711B" w:rsidRPr="00115986" w:rsidRDefault="007B711B">
            <w:pPr>
              <w:rPr>
                <w:rFonts w:ascii="Times New Roman" w:eastAsia="Times New Roman" w:hAnsi="Times New Roman" w:cs="Times New Roman"/>
                <w:sz w:val="16"/>
                <w:szCs w:val="16"/>
              </w:rPr>
            </w:pPr>
          </w:p>
          <w:p w14:paraId="219C561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First trimester</w:t>
            </w:r>
          </w:p>
          <w:p w14:paraId="219C561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Active: 10.6</w:t>
            </w:r>
          </w:p>
          <w:p w14:paraId="219C561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149 min: 93.4%</w:t>
            </w:r>
          </w:p>
          <w:p w14:paraId="219C561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50+ min: 6.6%</w:t>
            </w:r>
          </w:p>
          <w:p w14:paraId="219C561C" w14:textId="77777777" w:rsidR="007B711B" w:rsidRPr="00115986" w:rsidRDefault="007B711B">
            <w:pPr>
              <w:rPr>
                <w:rFonts w:ascii="Times New Roman" w:eastAsia="Times New Roman" w:hAnsi="Times New Roman" w:cs="Times New Roman"/>
                <w:sz w:val="16"/>
                <w:szCs w:val="16"/>
              </w:rPr>
            </w:pPr>
          </w:p>
          <w:p w14:paraId="219C561D"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Second trimester</w:t>
            </w:r>
          </w:p>
          <w:p w14:paraId="219C561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ctive: 8.8 %</w:t>
            </w:r>
          </w:p>
          <w:p w14:paraId="219C561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149 min: 95.1%</w:t>
            </w:r>
          </w:p>
          <w:p w14:paraId="219C562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50+ min: 4.9%</w:t>
            </w:r>
          </w:p>
          <w:p w14:paraId="219C5621" w14:textId="77777777" w:rsidR="007B711B" w:rsidRPr="00115986" w:rsidRDefault="007B711B">
            <w:pPr>
              <w:rPr>
                <w:rFonts w:ascii="Times New Roman" w:eastAsia="Times New Roman" w:hAnsi="Times New Roman" w:cs="Times New Roman"/>
                <w:sz w:val="16"/>
                <w:szCs w:val="16"/>
              </w:rPr>
            </w:pPr>
          </w:p>
          <w:p w14:paraId="219C562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Third trimester</w:t>
            </w:r>
          </w:p>
          <w:p w14:paraId="219C562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ctive: 6.7%</w:t>
            </w:r>
          </w:p>
          <w:p w14:paraId="219C562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149: 96.5%</w:t>
            </w:r>
          </w:p>
          <w:p w14:paraId="219C562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50+: 3.5%</w:t>
            </w:r>
          </w:p>
          <w:p w14:paraId="219C5626" w14:textId="77777777" w:rsidR="007B711B" w:rsidRPr="00115986" w:rsidRDefault="007B711B">
            <w:pPr>
              <w:rPr>
                <w:rFonts w:ascii="Times New Roman" w:eastAsia="Times New Roman" w:hAnsi="Times New Roman" w:cs="Times New Roman"/>
                <w:sz w:val="16"/>
                <w:szCs w:val="16"/>
              </w:rPr>
            </w:pPr>
          </w:p>
          <w:p w14:paraId="219C5627" w14:textId="77777777" w:rsidR="007B711B" w:rsidRPr="00115986" w:rsidRDefault="007B711B">
            <w:pPr>
              <w:rPr>
                <w:rFonts w:ascii="Times New Roman" w:eastAsia="Times New Roman" w:hAnsi="Times New Roman" w:cs="Times New Roman"/>
                <w:sz w:val="16"/>
                <w:szCs w:val="16"/>
              </w:rPr>
            </w:pPr>
          </w:p>
        </w:tc>
        <w:tc>
          <w:tcPr>
            <w:tcW w:w="637" w:type="pct"/>
            <w:tcBorders>
              <w:top w:val="single" w:sz="4" w:space="0" w:color="auto"/>
              <w:bottom w:val="single" w:sz="4" w:space="0" w:color="auto"/>
            </w:tcBorders>
          </w:tcPr>
          <w:p w14:paraId="219C562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attelle’s Developmental Inventory P90 Score at 12</w:t>
            </w:r>
          </w:p>
          <w:p w14:paraId="219C562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onths of age and</w:t>
            </w:r>
          </w:p>
          <w:p w14:paraId="219C562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Q scores (Wechsler Preschool and Primary Scale of Intelligence).</w:t>
            </w:r>
          </w:p>
          <w:p w14:paraId="219C562B" w14:textId="77777777" w:rsidR="007B711B" w:rsidRPr="00115986" w:rsidRDefault="007B711B">
            <w:pPr>
              <w:rPr>
                <w:rFonts w:ascii="Times New Roman" w:eastAsia="Times New Roman" w:hAnsi="Times New Roman" w:cs="Times New Roman"/>
                <w:sz w:val="16"/>
                <w:szCs w:val="16"/>
              </w:rPr>
            </w:pPr>
          </w:p>
          <w:p w14:paraId="219C562C" w14:textId="77777777" w:rsidR="007B711B" w:rsidRPr="00115986" w:rsidRDefault="007B711B">
            <w:pPr>
              <w:rPr>
                <w:rFonts w:ascii="Times New Roman" w:eastAsia="Times New Roman" w:hAnsi="Times New Roman" w:cs="Times New Roman"/>
                <w:sz w:val="16"/>
                <w:szCs w:val="16"/>
              </w:rPr>
            </w:pPr>
          </w:p>
        </w:tc>
        <w:tc>
          <w:tcPr>
            <w:tcW w:w="590" w:type="pct"/>
            <w:tcBorders>
              <w:top w:val="single" w:sz="4" w:space="0" w:color="auto"/>
              <w:bottom w:val="single" w:sz="4" w:space="0" w:color="auto"/>
            </w:tcBorders>
          </w:tcPr>
          <w:p w14:paraId="219C562E" w14:textId="1C3C091C" w:rsidR="007B711B" w:rsidRPr="00115986" w:rsidRDefault="00D31B82" w:rsidP="003D5C0E">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Family income (quintiles), maternal schooling (four groups), smoking during pregnancy (yes/no), maternal age and skin </w:t>
            </w:r>
            <w:r w:rsidR="00FD2E9E" w:rsidRPr="00115986">
              <w:rPr>
                <w:rFonts w:ascii="Times New Roman" w:eastAsia="Times New Roman" w:hAnsi="Times New Roman" w:cs="Times New Roman"/>
                <w:sz w:val="16"/>
                <w:szCs w:val="16"/>
              </w:rPr>
              <w:t>colour</w:t>
            </w:r>
            <w:r w:rsidR="003D5C0E">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white</w:t>
            </w:r>
            <w:r w:rsidR="003D5C0E">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w:t>
            </w:r>
            <w:r w:rsidR="003D5C0E">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black</w:t>
            </w:r>
            <w:r w:rsidR="003D5C0E">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w:t>
            </w:r>
            <w:r w:rsidR="003D5C0E">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mixed),</w:t>
            </w:r>
            <w:r w:rsidR="003D5C0E">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maternal occupation</w:t>
            </w:r>
            <w:r w:rsidR="003D5C0E">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characteristics during pregnancy (standing for long periods and lifting heavy weights at work), number of previous births, maternal depressive symptoms at 48 months, birth weight, child’s sex, and preterm birth (yes, no)</w:t>
            </w:r>
            <w:r w:rsidR="003D5C0E">
              <w:rPr>
                <w:rFonts w:ascii="Times New Roman" w:eastAsia="Times New Roman" w:hAnsi="Times New Roman" w:cs="Times New Roman"/>
                <w:sz w:val="16"/>
                <w:szCs w:val="16"/>
              </w:rPr>
              <w:t>.</w:t>
            </w:r>
          </w:p>
        </w:tc>
        <w:tc>
          <w:tcPr>
            <w:tcW w:w="738" w:type="pct"/>
            <w:tcBorders>
              <w:top w:val="single" w:sz="4" w:space="0" w:color="auto"/>
              <w:bottom w:val="single" w:sz="4" w:space="0" w:color="auto"/>
            </w:tcBorders>
          </w:tcPr>
          <w:p w14:paraId="219C563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PA during pregnancy</w:t>
            </w:r>
          </w:p>
          <w:p w14:paraId="219C5635" w14:textId="6CA63EE2"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does not seem to </w:t>
            </w:r>
            <w:r w:rsidR="00FD2E9E" w:rsidRPr="00115986">
              <w:rPr>
                <w:rFonts w:ascii="Times New Roman" w:eastAsia="Times New Roman" w:hAnsi="Times New Roman" w:cs="Times New Roman"/>
                <w:sz w:val="16"/>
                <w:szCs w:val="16"/>
              </w:rPr>
              <w:t>negatively affect</w:t>
            </w:r>
            <w:r w:rsidRPr="00115986">
              <w:rPr>
                <w:rFonts w:ascii="Times New Roman" w:eastAsia="Times New Roman" w:hAnsi="Times New Roman" w:cs="Times New Roman"/>
                <w:sz w:val="16"/>
                <w:szCs w:val="16"/>
              </w:rPr>
              <w:t xml:space="preserve"> children’s neurodevelopment as</w:t>
            </w:r>
          </w:p>
          <w:p w14:paraId="219C5639" w14:textId="18E496CE" w:rsidR="007B711B" w:rsidRPr="00115986" w:rsidRDefault="00D31B82" w:rsidP="00066EE8">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hildren from active mothers presented better results for most of the studied outcomes. After controlling for confounders, children</w:t>
            </w:r>
            <w:r w:rsidR="00066EE8">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from women who were active in the first, second and third</w:t>
            </w:r>
            <w:r w:rsidR="00066EE8">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trimester of pregnancy presented significant better results at 12</w:t>
            </w:r>
            <w:r w:rsidR="00066EE8">
              <w:rPr>
                <w:rFonts w:ascii="Times New Roman" w:eastAsia="Times New Roman" w:hAnsi="Times New Roman" w:cs="Times New Roman"/>
                <w:sz w:val="16"/>
                <w:szCs w:val="16"/>
              </w:rPr>
              <w:t xml:space="preserve"> </w:t>
            </w:r>
            <w:r w:rsidRPr="00115986">
              <w:rPr>
                <w:rFonts w:ascii="Times New Roman" w:eastAsia="Times New Roman" w:hAnsi="Times New Roman" w:cs="Times New Roman"/>
                <w:sz w:val="16"/>
                <w:szCs w:val="16"/>
              </w:rPr>
              <w:t>months of age.</w:t>
            </w:r>
          </w:p>
        </w:tc>
      </w:tr>
      <w:tr w:rsidR="00147F49" w:rsidRPr="00115986" w14:paraId="219C56E0" w14:textId="77777777" w:rsidTr="00D31A90">
        <w:trPr>
          <w:cantSplit/>
        </w:trPr>
        <w:tc>
          <w:tcPr>
            <w:tcW w:w="347" w:type="pct"/>
            <w:tcBorders>
              <w:top w:val="single" w:sz="4" w:space="0" w:color="auto"/>
              <w:bottom w:val="single" w:sz="4" w:space="0" w:color="auto"/>
            </w:tcBorders>
          </w:tcPr>
          <w:p w14:paraId="219C568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Esteban-Cornejo, 2016</w:t>
            </w:r>
          </w:p>
        </w:tc>
        <w:tc>
          <w:tcPr>
            <w:tcW w:w="654" w:type="pct"/>
            <w:tcBorders>
              <w:top w:val="single" w:sz="4" w:space="0" w:color="auto"/>
              <w:bottom w:val="single" w:sz="4" w:space="0" w:color="auto"/>
            </w:tcBorders>
          </w:tcPr>
          <w:p w14:paraId="219C568D" w14:textId="22F1B3FB"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Retrospective </w:t>
            </w:r>
            <w:r w:rsidR="00DB583D" w:rsidRPr="00115986">
              <w:rPr>
                <w:rFonts w:ascii="Times New Roman" w:eastAsia="Times New Roman" w:hAnsi="Times New Roman" w:cs="Times New Roman"/>
                <w:sz w:val="16"/>
                <w:szCs w:val="16"/>
              </w:rPr>
              <w:t>observational,</w:t>
            </w:r>
            <w:r w:rsidRPr="00115986">
              <w:rPr>
                <w:rFonts w:ascii="Times New Roman" w:eastAsia="Times New Roman" w:hAnsi="Times New Roman" w:cs="Times New Roman"/>
                <w:sz w:val="16"/>
                <w:szCs w:val="16"/>
              </w:rPr>
              <w:t xml:space="preserve"> n=1868, Spain</w:t>
            </w:r>
          </w:p>
          <w:p w14:paraId="219C568E" w14:textId="77777777" w:rsidR="007B711B" w:rsidRPr="00115986" w:rsidRDefault="007B711B">
            <w:pPr>
              <w:rPr>
                <w:rFonts w:ascii="Times New Roman" w:eastAsia="Times New Roman" w:hAnsi="Times New Roman" w:cs="Times New Roman"/>
                <w:sz w:val="16"/>
                <w:szCs w:val="16"/>
              </w:rPr>
            </w:pPr>
          </w:p>
          <w:p w14:paraId="219C568F" w14:textId="77777777" w:rsidR="007B711B" w:rsidRPr="00115986" w:rsidRDefault="007B711B">
            <w:pPr>
              <w:rPr>
                <w:rFonts w:ascii="Times New Roman" w:eastAsia="Times New Roman" w:hAnsi="Times New Roman" w:cs="Times New Roman"/>
                <w:sz w:val="16"/>
                <w:szCs w:val="16"/>
              </w:rPr>
            </w:pPr>
          </w:p>
          <w:p w14:paraId="219C569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Objective To explore associations between maternal physical activity before and during pregnancy with academic performance in offspring.</w:t>
            </w:r>
          </w:p>
          <w:p w14:paraId="219C5691" w14:textId="77777777" w:rsidR="007B711B" w:rsidRPr="00115986" w:rsidRDefault="007B711B">
            <w:pPr>
              <w:rPr>
                <w:rFonts w:ascii="Times New Roman" w:eastAsia="Times New Roman" w:hAnsi="Times New Roman" w:cs="Times New Roman"/>
                <w:sz w:val="16"/>
                <w:szCs w:val="16"/>
              </w:rPr>
            </w:pPr>
          </w:p>
        </w:tc>
        <w:tc>
          <w:tcPr>
            <w:tcW w:w="698" w:type="pct"/>
            <w:tcBorders>
              <w:top w:val="single" w:sz="4" w:space="0" w:color="auto"/>
              <w:bottom w:val="single" w:sz="4" w:space="0" w:color="auto"/>
            </w:tcBorders>
          </w:tcPr>
          <w:p w14:paraId="219C569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219C5693" w14:textId="77777777" w:rsidR="007B711B" w:rsidRPr="00115986" w:rsidRDefault="007B711B">
            <w:pPr>
              <w:rPr>
                <w:rFonts w:ascii="Times New Roman" w:eastAsia="Times New Roman" w:hAnsi="Times New Roman" w:cs="Times New Roman"/>
                <w:b/>
                <w:i/>
                <w:sz w:val="16"/>
                <w:szCs w:val="16"/>
              </w:rPr>
            </w:pPr>
          </w:p>
          <w:p w14:paraId="219C5694"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University Educated (%)</w:t>
            </w:r>
          </w:p>
          <w:p w14:paraId="219C5695" w14:textId="4601B42D"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Overall: 29</w:t>
            </w:r>
            <w:r w:rsidR="00112C8B">
              <w:rPr>
                <w:rFonts w:ascii="Times New Roman" w:eastAsia="Times New Roman" w:hAnsi="Times New Roman" w:cs="Times New Roman"/>
                <w:sz w:val="16"/>
                <w:szCs w:val="16"/>
              </w:rPr>
              <w:t>%</w:t>
            </w:r>
          </w:p>
          <w:p w14:paraId="219C5696" w14:textId="0FECF8B6"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Boy Offspring: 32</w:t>
            </w:r>
            <w:r w:rsidR="00112C8B">
              <w:rPr>
                <w:rFonts w:ascii="Times New Roman" w:eastAsia="Times New Roman" w:hAnsi="Times New Roman" w:cs="Times New Roman"/>
                <w:sz w:val="16"/>
                <w:szCs w:val="16"/>
              </w:rPr>
              <w:t>%</w:t>
            </w:r>
          </w:p>
          <w:p w14:paraId="219C5697" w14:textId="110E15F1"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Girl Offspring: 25</w:t>
            </w:r>
            <w:r w:rsidR="00112C8B">
              <w:rPr>
                <w:rFonts w:ascii="Times New Roman" w:eastAsia="Times New Roman" w:hAnsi="Times New Roman" w:cs="Times New Roman"/>
                <w:sz w:val="16"/>
                <w:szCs w:val="16"/>
              </w:rPr>
              <w:t>%</w:t>
            </w:r>
          </w:p>
        </w:tc>
        <w:tc>
          <w:tcPr>
            <w:tcW w:w="682" w:type="pct"/>
            <w:tcBorders>
              <w:top w:val="single" w:sz="4" w:space="0" w:color="auto"/>
              <w:bottom w:val="single" w:sz="4" w:space="0" w:color="auto"/>
            </w:tcBorders>
          </w:tcPr>
          <w:p w14:paraId="219C5698" w14:textId="77777777" w:rsidR="007B711B" w:rsidRPr="00115986" w:rsidRDefault="00D31B82">
            <w:pPr>
              <w:spacing w:line="259" w:lineRule="auto"/>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50 % male</w:t>
            </w:r>
          </w:p>
          <w:p w14:paraId="219C5699" w14:textId="77777777" w:rsidR="007B711B" w:rsidRPr="00115986" w:rsidRDefault="007B711B">
            <w:pPr>
              <w:rPr>
                <w:rFonts w:ascii="Times New Roman" w:eastAsia="Times New Roman" w:hAnsi="Times New Roman" w:cs="Times New Roman"/>
                <w:i/>
                <w:sz w:val="16"/>
                <w:szCs w:val="16"/>
              </w:rPr>
            </w:pPr>
          </w:p>
          <w:p w14:paraId="219C569A" w14:textId="79A911B9"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yr)</w:t>
            </w:r>
          </w:p>
          <w:p w14:paraId="219C569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oys: 10.10 (3.30)</w:t>
            </w:r>
          </w:p>
          <w:p w14:paraId="219C569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irls: 10.26 (3.31)</w:t>
            </w:r>
          </w:p>
          <w:p w14:paraId="219C569D" w14:textId="77777777" w:rsidR="007B711B" w:rsidRPr="00115986" w:rsidRDefault="007B711B">
            <w:pPr>
              <w:rPr>
                <w:rFonts w:ascii="Times New Roman" w:eastAsia="Times New Roman" w:hAnsi="Times New Roman" w:cs="Times New Roman"/>
                <w:sz w:val="16"/>
                <w:szCs w:val="16"/>
              </w:rPr>
            </w:pPr>
          </w:p>
          <w:p w14:paraId="219C569E"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Body Mass Index (kg/m2)</w:t>
            </w:r>
          </w:p>
          <w:p w14:paraId="219C569F"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Boys: 19.42 (3.70)</w:t>
            </w:r>
          </w:p>
          <w:p w14:paraId="219C56A0"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irls: 19.47 (3.66)</w:t>
            </w:r>
          </w:p>
          <w:p w14:paraId="219C56A1" w14:textId="77777777" w:rsidR="007B711B" w:rsidRPr="00115986" w:rsidRDefault="007B711B">
            <w:pPr>
              <w:rPr>
                <w:rFonts w:ascii="Times New Roman" w:eastAsia="Times New Roman" w:hAnsi="Times New Roman" w:cs="Times New Roman"/>
                <w:b/>
                <w:sz w:val="16"/>
                <w:szCs w:val="16"/>
              </w:rPr>
            </w:pPr>
          </w:p>
          <w:p w14:paraId="219C56A2"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Birthweight (kg)</w:t>
            </w:r>
          </w:p>
          <w:p w14:paraId="219C56A3"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Boys: 3.30 (0.56)</w:t>
            </w:r>
          </w:p>
          <w:p w14:paraId="219C56A4"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irls: 3.17 (0.54)</w:t>
            </w:r>
          </w:p>
          <w:p w14:paraId="219C56A5" w14:textId="77777777" w:rsidR="007B711B" w:rsidRPr="00115986" w:rsidRDefault="007B711B">
            <w:pPr>
              <w:rPr>
                <w:rFonts w:ascii="Times New Roman" w:eastAsia="Times New Roman" w:hAnsi="Times New Roman" w:cs="Times New Roman"/>
                <w:b/>
                <w:sz w:val="16"/>
                <w:szCs w:val="16"/>
              </w:rPr>
            </w:pPr>
          </w:p>
          <w:p w14:paraId="219C56A6"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Gestational Age (wk)</w:t>
            </w:r>
          </w:p>
          <w:p w14:paraId="219C56A7"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Boys: 38.70 (2.39)</w:t>
            </w:r>
          </w:p>
          <w:p w14:paraId="219C56A8"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irls: 38.70 (2.60)</w:t>
            </w:r>
          </w:p>
          <w:p w14:paraId="219C56A9" w14:textId="77777777" w:rsidR="007B711B" w:rsidRPr="00115986" w:rsidRDefault="007B711B">
            <w:pPr>
              <w:rPr>
                <w:rFonts w:ascii="Times New Roman" w:eastAsia="Times New Roman" w:hAnsi="Times New Roman" w:cs="Times New Roman"/>
                <w:b/>
                <w:sz w:val="16"/>
                <w:szCs w:val="16"/>
              </w:rPr>
            </w:pPr>
          </w:p>
          <w:p w14:paraId="219C56AA"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Fitness (z score)</w:t>
            </w:r>
          </w:p>
          <w:p w14:paraId="219C56AB"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Boys: 0.25 (1.01)</w:t>
            </w:r>
          </w:p>
          <w:p w14:paraId="219C56AC"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irls: -.26 (0.75)</w:t>
            </w:r>
          </w:p>
          <w:p w14:paraId="219C56AD" w14:textId="77777777" w:rsidR="007B711B" w:rsidRPr="00115986" w:rsidRDefault="007B711B">
            <w:pPr>
              <w:rPr>
                <w:rFonts w:ascii="Times New Roman" w:eastAsia="Times New Roman" w:hAnsi="Times New Roman" w:cs="Times New Roman"/>
                <w:b/>
                <w:sz w:val="16"/>
                <w:szCs w:val="16"/>
              </w:rPr>
            </w:pPr>
          </w:p>
          <w:p w14:paraId="219C56AE"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Total PA (cpm)</w:t>
            </w:r>
          </w:p>
          <w:p w14:paraId="219C56AF"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Boys: 562.37(139.19)</w:t>
            </w:r>
          </w:p>
          <w:p w14:paraId="219C56B0"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irls: 457.5 (122.43)</w:t>
            </w:r>
          </w:p>
          <w:p w14:paraId="219C56B1" w14:textId="77777777" w:rsidR="007B711B" w:rsidRPr="00115986" w:rsidRDefault="007B711B">
            <w:pPr>
              <w:rPr>
                <w:rFonts w:ascii="Times New Roman" w:eastAsia="Times New Roman" w:hAnsi="Times New Roman" w:cs="Times New Roman"/>
                <w:i/>
                <w:sz w:val="16"/>
                <w:szCs w:val="16"/>
              </w:rPr>
            </w:pPr>
          </w:p>
        </w:tc>
        <w:tc>
          <w:tcPr>
            <w:tcW w:w="654" w:type="pct"/>
            <w:tcBorders>
              <w:top w:val="single" w:sz="4" w:space="0" w:color="auto"/>
              <w:bottom w:val="single" w:sz="4" w:space="0" w:color="auto"/>
            </w:tcBorders>
          </w:tcPr>
          <w:p w14:paraId="219C56B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Retrospective recall of physical activity levels before and during pregnancy, as well as changes in physical activity levels from pre to during pregnancy (yes/no). </w:t>
            </w:r>
          </w:p>
          <w:p w14:paraId="219C56B3" w14:textId="77777777" w:rsidR="007B711B" w:rsidRPr="00115986" w:rsidRDefault="007B711B">
            <w:pPr>
              <w:rPr>
                <w:rFonts w:ascii="Times New Roman" w:eastAsia="Times New Roman" w:hAnsi="Times New Roman" w:cs="Times New Roman"/>
                <w:i/>
                <w:sz w:val="16"/>
                <w:szCs w:val="16"/>
                <w:u w:val="single"/>
              </w:rPr>
            </w:pPr>
          </w:p>
          <w:p w14:paraId="219C56B4" w14:textId="77777777" w:rsidR="007B711B" w:rsidRPr="00115986" w:rsidRDefault="00D31B82">
            <w:pPr>
              <w:rPr>
                <w:rFonts w:ascii="Times New Roman" w:eastAsia="Times New Roman" w:hAnsi="Times New Roman" w:cs="Times New Roman"/>
                <w:i/>
                <w:sz w:val="16"/>
                <w:szCs w:val="16"/>
                <w:u w:val="single"/>
              </w:rPr>
            </w:pPr>
            <w:r w:rsidRPr="00115986">
              <w:rPr>
                <w:rFonts w:ascii="Times New Roman" w:eastAsia="Times New Roman" w:hAnsi="Times New Roman" w:cs="Times New Roman"/>
                <w:i/>
                <w:sz w:val="16"/>
                <w:szCs w:val="16"/>
                <w:u w:val="single"/>
              </w:rPr>
              <w:t>PA levels:</w:t>
            </w:r>
          </w:p>
          <w:p w14:paraId="219C56B5"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45% active before pregnancy</w:t>
            </w:r>
          </w:p>
          <w:p w14:paraId="219C56B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 xml:space="preserve">41% active during pregnancy </w:t>
            </w:r>
          </w:p>
          <w:p w14:paraId="219C56B7" w14:textId="77777777" w:rsidR="007B711B" w:rsidRPr="00115986" w:rsidRDefault="007B711B">
            <w:pPr>
              <w:rPr>
                <w:rFonts w:ascii="Times New Roman" w:eastAsia="Times New Roman" w:hAnsi="Times New Roman" w:cs="Times New Roman"/>
                <w:i/>
                <w:sz w:val="16"/>
                <w:szCs w:val="16"/>
              </w:rPr>
            </w:pPr>
          </w:p>
          <w:p w14:paraId="219C56B8" w14:textId="77777777" w:rsidR="007B711B" w:rsidRPr="00115986" w:rsidRDefault="00D31B82">
            <w:pPr>
              <w:rPr>
                <w:rFonts w:ascii="Times New Roman" w:eastAsia="Times New Roman" w:hAnsi="Times New Roman" w:cs="Times New Roman"/>
                <w:i/>
                <w:sz w:val="16"/>
                <w:szCs w:val="16"/>
                <w:u w:val="single"/>
              </w:rPr>
            </w:pPr>
            <w:r w:rsidRPr="00115986">
              <w:rPr>
                <w:rFonts w:ascii="Times New Roman" w:eastAsia="Times New Roman" w:hAnsi="Times New Roman" w:cs="Times New Roman"/>
                <w:i/>
                <w:sz w:val="16"/>
                <w:szCs w:val="16"/>
                <w:u w:val="single"/>
              </w:rPr>
              <w:t xml:space="preserve">PA changes: </w:t>
            </w:r>
          </w:p>
          <w:p w14:paraId="219C56B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0% remained Active</w:t>
            </w:r>
          </w:p>
          <w:p w14:paraId="219C56B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4% remained Inactive</w:t>
            </w:r>
          </w:p>
          <w:p w14:paraId="219C56B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1% became Active</w:t>
            </w:r>
          </w:p>
          <w:p w14:paraId="219C56B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5% became Inactive</w:t>
            </w:r>
          </w:p>
        </w:tc>
        <w:tc>
          <w:tcPr>
            <w:tcW w:w="637" w:type="pct"/>
            <w:tcBorders>
              <w:top w:val="single" w:sz="4" w:space="0" w:color="auto"/>
              <w:bottom w:val="single" w:sz="4" w:space="0" w:color="auto"/>
            </w:tcBorders>
          </w:tcPr>
          <w:p w14:paraId="219C56B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cademic performance as measured by Math &amp; Language grades and Grade Point Average at age 10</w:t>
            </w:r>
          </w:p>
          <w:p w14:paraId="219C56BE" w14:textId="77777777" w:rsidR="007B711B" w:rsidRPr="00115986" w:rsidRDefault="007B711B">
            <w:pPr>
              <w:rPr>
                <w:rFonts w:ascii="Times New Roman" w:eastAsia="Times New Roman" w:hAnsi="Times New Roman" w:cs="Times New Roman"/>
                <w:sz w:val="16"/>
                <w:szCs w:val="16"/>
              </w:rPr>
            </w:pPr>
          </w:p>
          <w:p w14:paraId="219C56B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A v. no PA (mean diff):</w:t>
            </w:r>
          </w:p>
          <w:p w14:paraId="219C56C0" w14:textId="77777777" w:rsidR="007B711B" w:rsidRPr="00115986" w:rsidRDefault="007B711B">
            <w:pPr>
              <w:rPr>
                <w:rFonts w:ascii="Times New Roman" w:eastAsia="Times New Roman" w:hAnsi="Times New Roman" w:cs="Times New Roman"/>
                <w:sz w:val="16"/>
                <w:szCs w:val="16"/>
              </w:rPr>
            </w:pPr>
          </w:p>
          <w:p w14:paraId="219C56C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Preconception </w:t>
            </w:r>
          </w:p>
          <w:p w14:paraId="219C56C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oys</w:t>
            </w:r>
          </w:p>
          <w:p w14:paraId="219C56C3"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Math &amp; Language: 0.43 [0.27, 0.59]</w:t>
            </w:r>
          </w:p>
          <w:p w14:paraId="219C56C4"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PA: 0.33 [0.21, 0.45]</w:t>
            </w:r>
          </w:p>
          <w:p w14:paraId="219C56C5" w14:textId="77777777" w:rsidR="007B711B" w:rsidRPr="00115986" w:rsidRDefault="007B711B">
            <w:pPr>
              <w:rPr>
                <w:rFonts w:ascii="Times New Roman" w:eastAsia="Times New Roman" w:hAnsi="Times New Roman" w:cs="Times New Roman"/>
                <w:sz w:val="16"/>
                <w:szCs w:val="16"/>
              </w:rPr>
            </w:pPr>
          </w:p>
          <w:p w14:paraId="219C56C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irls</w:t>
            </w:r>
          </w:p>
          <w:p w14:paraId="219C56C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h &amp; Language: 0.09 [-0.07, 0.25]</w:t>
            </w:r>
          </w:p>
          <w:p w14:paraId="219C56C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PA: 0.09 [-0.03, 0.21]</w:t>
            </w:r>
          </w:p>
          <w:p w14:paraId="219C56C9" w14:textId="77777777" w:rsidR="007B711B" w:rsidRPr="00115986" w:rsidRDefault="007B711B">
            <w:pPr>
              <w:rPr>
                <w:rFonts w:ascii="Times New Roman" w:eastAsia="Times New Roman" w:hAnsi="Times New Roman" w:cs="Times New Roman"/>
                <w:sz w:val="16"/>
                <w:szCs w:val="16"/>
              </w:rPr>
            </w:pPr>
          </w:p>
          <w:p w14:paraId="219C56C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enatal</w:t>
            </w:r>
          </w:p>
          <w:p w14:paraId="219C56C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oys</w:t>
            </w:r>
          </w:p>
          <w:p w14:paraId="219C56CC"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Math &amp; Language: 0.28 [0.12, 0.44]</w:t>
            </w:r>
          </w:p>
          <w:p w14:paraId="219C56CD"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PA: 0.19 [0.07, 0.32]</w:t>
            </w:r>
          </w:p>
          <w:p w14:paraId="219C56CE" w14:textId="77777777" w:rsidR="007B711B" w:rsidRPr="00115986" w:rsidRDefault="007B711B">
            <w:pPr>
              <w:rPr>
                <w:rFonts w:ascii="Times New Roman" w:eastAsia="Times New Roman" w:hAnsi="Times New Roman" w:cs="Times New Roman"/>
                <w:sz w:val="16"/>
                <w:szCs w:val="16"/>
              </w:rPr>
            </w:pPr>
          </w:p>
          <w:p w14:paraId="219C56C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irls</w:t>
            </w:r>
          </w:p>
          <w:p w14:paraId="219C56D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h &amp; Language: 0.12 [-0.04, 0.28]</w:t>
            </w:r>
          </w:p>
          <w:p w14:paraId="219C56D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PA: 0.12 [0.00, 0.24]</w:t>
            </w:r>
          </w:p>
          <w:p w14:paraId="219C56D2" w14:textId="77777777" w:rsidR="007B711B" w:rsidRPr="00115986" w:rsidRDefault="007B711B">
            <w:pPr>
              <w:rPr>
                <w:rFonts w:ascii="Times New Roman" w:eastAsia="Times New Roman" w:hAnsi="Times New Roman" w:cs="Times New Roman"/>
                <w:sz w:val="16"/>
                <w:szCs w:val="16"/>
              </w:rPr>
            </w:pPr>
          </w:p>
        </w:tc>
        <w:tc>
          <w:tcPr>
            <w:tcW w:w="590" w:type="pct"/>
            <w:tcBorders>
              <w:top w:val="single" w:sz="4" w:space="0" w:color="auto"/>
              <w:bottom w:val="single" w:sz="4" w:space="0" w:color="auto"/>
            </w:tcBorders>
          </w:tcPr>
          <w:p w14:paraId="219C56D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 models tested for each outcome:</w:t>
            </w:r>
          </w:p>
          <w:p w14:paraId="219C56D4" w14:textId="77777777" w:rsidR="007B711B" w:rsidRPr="00115986" w:rsidRDefault="007B711B">
            <w:pPr>
              <w:rPr>
                <w:rFonts w:ascii="Times New Roman" w:eastAsia="Times New Roman" w:hAnsi="Times New Roman" w:cs="Times New Roman"/>
                <w:sz w:val="16"/>
                <w:szCs w:val="16"/>
              </w:rPr>
            </w:pPr>
          </w:p>
          <w:p w14:paraId="219C56D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Model 1 covariates</w:t>
            </w:r>
            <w:r w:rsidRPr="00115986">
              <w:rPr>
                <w:rFonts w:ascii="Times New Roman" w:eastAsia="Times New Roman" w:hAnsi="Times New Roman" w:cs="Times New Roman"/>
                <w:sz w:val="16"/>
                <w:szCs w:val="16"/>
              </w:rPr>
              <w:t>:</w:t>
            </w:r>
          </w:p>
          <w:p w14:paraId="219C56D6" w14:textId="5F93EF96"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Child age, birth city, maternal education </w:t>
            </w:r>
          </w:p>
          <w:p w14:paraId="219C56D7" w14:textId="77777777" w:rsidR="007B711B" w:rsidRPr="00115986" w:rsidRDefault="007B711B">
            <w:pPr>
              <w:rPr>
                <w:rFonts w:ascii="Times New Roman" w:eastAsia="Times New Roman" w:hAnsi="Times New Roman" w:cs="Times New Roman"/>
                <w:sz w:val="16"/>
                <w:szCs w:val="16"/>
              </w:rPr>
            </w:pPr>
          </w:p>
          <w:p w14:paraId="219C56D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odel 2 covariates:</w:t>
            </w:r>
          </w:p>
          <w:p w14:paraId="219C56D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ll from model 1 + gestational age, birthweight</w:t>
            </w:r>
          </w:p>
          <w:p w14:paraId="219C56DA" w14:textId="77777777" w:rsidR="007B711B" w:rsidRPr="00115986" w:rsidRDefault="007B711B">
            <w:pPr>
              <w:rPr>
                <w:rFonts w:ascii="Times New Roman" w:eastAsia="Times New Roman" w:hAnsi="Times New Roman" w:cs="Times New Roman"/>
                <w:sz w:val="16"/>
                <w:szCs w:val="16"/>
              </w:rPr>
            </w:pPr>
          </w:p>
          <w:p w14:paraId="219C56DB"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odel 3 covariates:</w:t>
            </w:r>
          </w:p>
          <w:p w14:paraId="219C56D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ll from model 2 + current BMI, physical activity, physical fitness</w:t>
            </w:r>
          </w:p>
        </w:tc>
        <w:tc>
          <w:tcPr>
            <w:tcW w:w="738" w:type="pct"/>
            <w:tcBorders>
              <w:top w:val="single" w:sz="4" w:space="0" w:color="auto"/>
              <w:bottom w:val="single" w:sz="4" w:space="0" w:color="auto"/>
            </w:tcBorders>
          </w:tcPr>
          <w:p w14:paraId="219C56D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Maternal physical activity before and during pregnancy positively related to youth’s academic performance in boys, but not in girls. </w:t>
            </w:r>
          </w:p>
          <w:p w14:paraId="219C56DE" w14:textId="77777777" w:rsidR="007B711B" w:rsidRPr="00115986" w:rsidRDefault="007B711B">
            <w:pPr>
              <w:rPr>
                <w:rFonts w:ascii="Times New Roman" w:eastAsia="Times New Roman" w:hAnsi="Times New Roman" w:cs="Times New Roman"/>
                <w:sz w:val="16"/>
                <w:szCs w:val="16"/>
              </w:rPr>
            </w:pPr>
          </w:p>
          <w:p w14:paraId="219C56D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oys whose mothers were active before and during pregnancy had higher academic performance than those whose mothers continued being inactive or became active.</w:t>
            </w:r>
          </w:p>
        </w:tc>
      </w:tr>
      <w:tr w:rsidR="00147F49" w:rsidRPr="00115986" w14:paraId="219C5776" w14:textId="77777777" w:rsidTr="00D31A90">
        <w:trPr>
          <w:cantSplit/>
        </w:trPr>
        <w:tc>
          <w:tcPr>
            <w:tcW w:w="347" w:type="pct"/>
            <w:vMerge w:val="restart"/>
            <w:tcBorders>
              <w:top w:val="single" w:sz="4" w:space="0" w:color="auto"/>
            </w:tcBorders>
          </w:tcPr>
          <w:p w14:paraId="219C574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lastRenderedPageBreak/>
              <w:t>Jochumsen, 2019</w:t>
            </w:r>
          </w:p>
        </w:tc>
        <w:tc>
          <w:tcPr>
            <w:tcW w:w="654" w:type="pct"/>
            <w:vMerge w:val="restart"/>
            <w:tcBorders>
              <w:top w:val="single" w:sz="4" w:space="0" w:color="auto"/>
            </w:tcBorders>
          </w:tcPr>
          <w:p w14:paraId="219C574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Retrospective observational study, n=4008 mother and son pairs, Denmark</w:t>
            </w:r>
          </w:p>
          <w:p w14:paraId="219C574B" w14:textId="77777777" w:rsidR="007B711B" w:rsidRPr="00115986" w:rsidRDefault="007B711B">
            <w:pPr>
              <w:rPr>
                <w:rFonts w:ascii="Times New Roman" w:eastAsia="Times New Roman" w:hAnsi="Times New Roman" w:cs="Times New Roman"/>
                <w:sz w:val="16"/>
                <w:szCs w:val="16"/>
              </w:rPr>
            </w:pPr>
          </w:p>
          <w:p w14:paraId="219C574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Objective: To explore associations between regular maternal exercise during pregnancy and offspring intelligence.</w:t>
            </w:r>
          </w:p>
        </w:tc>
        <w:tc>
          <w:tcPr>
            <w:tcW w:w="698" w:type="pct"/>
            <w:tcBorders>
              <w:top w:val="single" w:sz="4" w:space="0" w:color="auto"/>
            </w:tcBorders>
          </w:tcPr>
          <w:p w14:paraId="219C574D"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ternal characteristics non-sport:</w:t>
            </w:r>
          </w:p>
          <w:p w14:paraId="219C574E" w14:textId="77777777" w:rsidR="007B711B" w:rsidRPr="00115986" w:rsidRDefault="007B711B">
            <w:pPr>
              <w:rPr>
                <w:rFonts w:ascii="Times New Roman" w:eastAsia="Times New Roman" w:hAnsi="Times New Roman" w:cs="Times New Roman"/>
                <w:sz w:val="16"/>
                <w:szCs w:val="16"/>
              </w:rPr>
            </w:pPr>
          </w:p>
          <w:p w14:paraId="219C574F"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w:t>
            </w:r>
          </w:p>
          <w:p w14:paraId="219C575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25 yr: 16%</w:t>
            </w:r>
          </w:p>
          <w:p w14:paraId="219C575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5-29 yr: 43%</w:t>
            </w:r>
          </w:p>
          <w:p w14:paraId="219C5752"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9"/>
                <w:id w:val="637453586"/>
              </w:sdtPr>
              <w:sdtEndPr/>
              <w:sdtContent>
                <w:r w:rsidR="00D31B82" w:rsidRPr="00115986">
                  <w:rPr>
                    <w:rFonts w:ascii="Times New Roman" w:eastAsia="Gungsuh" w:hAnsi="Times New Roman" w:cs="Times New Roman"/>
                    <w:sz w:val="16"/>
                    <w:szCs w:val="16"/>
                  </w:rPr>
                  <w:t>≥30 yr: 41%</w:t>
                </w:r>
              </w:sdtContent>
            </w:sdt>
          </w:p>
          <w:p w14:paraId="219C5753" w14:textId="77777777" w:rsidR="007B711B" w:rsidRPr="00115986" w:rsidRDefault="007B711B">
            <w:pPr>
              <w:rPr>
                <w:rFonts w:ascii="Times New Roman" w:eastAsia="Times New Roman" w:hAnsi="Times New Roman" w:cs="Times New Roman"/>
                <w:sz w:val="16"/>
                <w:szCs w:val="16"/>
              </w:rPr>
            </w:pPr>
          </w:p>
          <w:p w14:paraId="219C5754"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w:t>
            </w:r>
          </w:p>
          <w:p w14:paraId="219C575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18.5: 8%</w:t>
            </w:r>
          </w:p>
          <w:p w14:paraId="219C575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5-24.99: 75%</w:t>
            </w:r>
          </w:p>
          <w:p w14:paraId="219C5757"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10"/>
                <w:id w:val="-1566941378"/>
              </w:sdtPr>
              <w:sdtEndPr/>
              <w:sdtContent>
                <w:r w:rsidR="00D31B82" w:rsidRPr="00115986">
                  <w:rPr>
                    <w:rFonts w:ascii="Times New Roman" w:eastAsia="Gungsuh" w:hAnsi="Times New Roman" w:cs="Times New Roman"/>
                    <w:sz w:val="16"/>
                    <w:szCs w:val="16"/>
                  </w:rPr>
                  <w:t>≥25: 17%</w:t>
                </w:r>
              </w:sdtContent>
            </w:sdt>
          </w:p>
        </w:tc>
        <w:tc>
          <w:tcPr>
            <w:tcW w:w="682" w:type="pct"/>
            <w:tcBorders>
              <w:top w:val="single" w:sz="4" w:space="0" w:color="auto"/>
            </w:tcBorders>
          </w:tcPr>
          <w:p w14:paraId="219C575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Offspring characteristics at 17-20 years, exercising mothers (‘non-sport’ moms)</w:t>
            </w:r>
          </w:p>
          <w:p w14:paraId="219C5759" w14:textId="77777777" w:rsidR="007B711B" w:rsidRPr="00115986" w:rsidRDefault="007B711B">
            <w:pPr>
              <w:rPr>
                <w:rFonts w:ascii="Times New Roman" w:eastAsia="Times New Roman" w:hAnsi="Times New Roman" w:cs="Times New Roman"/>
                <w:sz w:val="16"/>
                <w:szCs w:val="16"/>
              </w:rPr>
            </w:pPr>
          </w:p>
          <w:p w14:paraId="219C575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00% male</w:t>
            </w:r>
          </w:p>
          <w:p w14:paraId="219C575B" w14:textId="77777777" w:rsidR="007B711B" w:rsidRPr="00115986" w:rsidRDefault="007B711B">
            <w:pPr>
              <w:rPr>
                <w:rFonts w:ascii="Times New Roman" w:eastAsia="Times New Roman" w:hAnsi="Times New Roman" w:cs="Times New Roman"/>
                <w:sz w:val="16"/>
                <w:szCs w:val="16"/>
              </w:rPr>
            </w:pPr>
          </w:p>
          <w:p w14:paraId="219C575C"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at delivery (%)</w:t>
            </w:r>
          </w:p>
          <w:p w14:paraId="219C575D"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11"/>
                <w:id w:val="399099541"/>
              </w:sdtPr>
              <w:sdtEndPr/>
              <w:sdtContent>
                <w:r w:rsidR="00D31B82" w:rsidRPr="00115986">
                  <w:rPr>
                    <w:rFonts w:ascii="Times New Roman" w:eastAsia="Gungsuh" w:hAnsi="Times New Roman" w:cs="Times New Roman"/>
                    <w:sz w:val="16"/>
                    <w:szCs w:val="16"/>
                  </w:rPr>
                  <w:t>≤37 wk: 43</w:t>
                </w:r>
              </w:sdtContent>
            </w:sdt>
          </w:p>
          <w:p w14:paraId="219C575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7-39 wk: 51</w:t>
            </w:r>
          </w:p>
          <w:p w14:paraId="219C575F" w14:textId="77777777" w:rsidR="007B711B" w:rsidRPr="00115986" w:rsidRDefault="00112C8B">
            <w:pPr>
              <w:rPr>
                <w:rFonts w:ascii="Times New Roman" w:eastAsia="Times New Roman" w:hAnsi="Times New Roman" w:cs="Times New Roman"/>
                <w:i/>
                <w:sz w:val="16"/>
                <w:szCs w:val="16"/>
              </w:rPr>
            </w:pPr>
            <w:sdt>
              <w:sdtPr>
                <w:rPr>
                  <w:rFonts w:ascii="Times New Roman" w:hAnsi="Times New Roman" w:cs="Times New Roman"/>
                  <w:sz w:val="16"/>
                  <w:szCs w:val="16"/>
                </w:rPr>
                <w:tag w:val="goog_rdk_12"/>
                <w:id w:val="-1246097493"/>
              </w:sdtPr>
              <w:sdtEndPr/>
              <w:sdtContent>
                <w:r w:rsidR="00D31B82" w:rsidRPr="00115986">
                  <w:rPr>
                    <w:rFonts w:ascii="Times New Roman" w:eastAsia="Gungsuh" w:hAnsi="Times New Roman" w:cs="Times New Roman"/>
                    <w:sz w:val="16"/>
                    <w:szCs w:val="16"/>
                  </w:rPr>
                  <w:t>≥40 wk: 7</w:t>
                </w:r>
              </w:sdtContent>
            </w:sdt>
          </w:p>
          <w:p w14:paraId="219C5760" w14:textId="77777777" w:rsidR="007B711B" w:rsidRPr="00115986" w:rsidRDefault="007B711B">
            <w:pPr>
              <w:rPr>
                <w:rFonts w:ascii="Times New Roman" w:eastAsia="Times New Roman" w:hAnsi="Times New Roman" w:cs="Times New Roman"/>
                <w:sz w:val="16"/>
                <w:szCs w:val="16"/>
              </w:rPr>
            </w:pPr>
          </w:p>
          <w:p w14:paraId="219C5761"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irth weight (%)</w:t>
            </w:r>
          </w:p>
          <w:p w14:paraId="219C576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2.5 kg: 42</w:t>
            </w:r>
          </w:p>
          <w:p w14:paraId="219C576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5-4.5 kg: 50</w:t>
            </w:r>
          </w:p>
          <w:p w14:paraId="219C5764"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13"/>
                <w:id w:val="1271673311"/>
              </w:sdtPr>
              <w:sdtEndPr/>
              <w:sdtContent>
                <w:r w:rsidR="00D31B82" w:rsidRPr="00115986">
                  <w:rPr>
                    <w:rFonts w:ascii="Times New Roman" w:eastAsia="Gungsuh" w:hAnsi="Times New Roman" w:cs="Times New Roman"/>
                    <w:sz w:val="16"/>
                    <w:szCs w:val="16"/>
                  </w:rPr>
                  <w:t>≥4.5 kg: 7</w:t>
                </w:r>
              </w:sdtContent>
            </w:sdt>
          </w:p>
        </w:tc>
        <w:tc>
          <w:tcPr>
            <w:tcW w:w="654" w:type="pct"/>
            <w:tcBorders>
              <w:top w:val="single" w:sz="4" w:space="0" w:color="auto"/>
            </w:tcBorders>
          </w:tcPr>
          <w:p w14:paraId="219C5765"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ternal physical activity in first trimester (Saltin‐Grimby Physical Activity Level Scale) (%)</w:t>
            </w:r>
          </w:p>
          <w:p w14:paraId="219C5766" w14:textId="77777777" w:rsidR="007B711B" w:rsidRPr="00115986" w:rsidRDefault="007B711B">
            <w:pPr>
              <w:rPr>
                <w:rFonts w:ascii="Times New Roman" w:eastAsia="Times New Roman" w:hAnsi="Times New Roman" w:cs="Times New Roman"/>
                <w:sz w:val="16"/>
                <w:szCs w:val="16"/>
              </w:rPr>
            </w:pPr>
          </w:p>
          <w:p w14:paraId="219C576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edentary: 43%</w:t>
            </w:r>
          </w:p>
          <w:p w14:paraId="219C576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ight: 51%</w:t>
            </w:r>
          </w:p>
          <w:p w14:paraId="219C576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oderate-heavy: 7%</w:t>
            </w:r>
          </w:p>
        </w:tc>
        <w:tc>
          <w:tcPr>
            <w:tcW w:w="637" w:type="pct"/>
            <w:tcBorders>
              <w:top w:val="single" w:sz="4" w:space="0" w:color="auto"/>
            </w:tcBorders>
          </w:tcPr>
          <w:p w14:paraId="219C576A"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Intelligence (Børge Priens test score) (adjusted mean difference)</w:t>
            </w:r>
          </w:p>
          <w:p w14:paraId="219C576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edentary: Reference</w:t>
            </w:r>
          </w:p>
          <w:p w14:paraId="219C576C"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Light: 1.1 [0.3, 1.8]</w:t>
            </w:r>
          </w:p>
          <w:p w14:paraId="219C576D"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Moderate-heavy: 2.0 [0.7, 3.3]</w:t>
            </w:r>
          </w:p>
          <w:p w14:paraId="219C576E" w14:textId="77777777" w:rsidR="007B711B" w:rsidRPr="00115986" w:rsidRDefault="007B711B">
            <w:pPr>
              <w:rPr>
                <w:rFonts w:ascii="Times New Roman" w:eastAsia="Times New Roman" w:hAnsi="Times New Roman" w:cs="Times New Roman"/>
                <w:sz w:val="16"/>
                <w:szCs w:val="16"/>
              </w:rPr>
            </w:pPr>
          </w:p>
          <w:p w14:paraId="219C576F"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Risk of low intelligence (adjusted odds ratio)</w:t>
            </w:r>
          </w:p>
          <w:p w14:paraId="219C577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edentary: Reference</w:t>
            </w:r>
          </w:p>
          <w:p w14:paraId="219C5771"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Light: 0.66 [0.49, 0.88]</w:t>
            </w:r>
          </w:p>
          <w:p w14:paraId="219C5772"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Moderate-heavy: 0.46 [0.23, 0.93]</w:t>
            </w:r>
          </w:p>
        </w:tc>
        <w:tc>
          <w:tcPr>
            <w:tcW w:w="590" w:type="pct"/>
            <w:vMerge w:val="restart"/>
            <w:tcBorders>
              <w:top w:val="single" w:sz="4" w:space="0" w:color="auto"/>
            </w:tcBorders>
          </w:tcPr>
          <w:p w14:paraId="219C577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body mass index, years in school, and smoking.</w:t>
            </w:r>
          </w:p>
        </w:tc>
        <w:tc>
          <w:tcPr>
            <w:tcW w:w="738" w:type="pct"/>
            <w:vMerge w:val="restart"/>
            <w:tcBorders>
              <w:top w:val="single" w:sz="4" w:space="0" w:color="auto"/>
            </w:tcBorders>
          </w:tcPr>
          <w:p w14:paraId="219C577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igher levels of</w:t>
            </w:r>
          </w:p>
          <w:p w14:paraId="219C577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hysical activity and sport participation during pregnancy was associated with lower risk of low intelligence in early adulthood in males.</w:t>
            </w:r>
          </w:p>
        </w:tc>
      </w:tr>
      <w:tr w:rsidR="00147F49" w:rsidRPr="00115986" w14:paraId="219C57A1" w14:textId="77777777" w:rsidTr="00D31A90">
        <w:trPr>
          <w:cantSplit/>
        </w:trPr>
        <w:tc>
          <w:tcPr>
            <w:tcW w:w="347" w:type="pct"/>
            <w:vMerge/>
            <w:tcBorders>
              <w:bottom w:val="single" w:sz="4" w:space="0" w:color="auto"/>
            </w:tcBorders>
          </w:tcPr>
          <w:p w14:paraId="219C5777"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654" w:type="pct"/>
            <w:vMerge/>
            <w:tcBorders>
              <w:bottom w:val="single" w:sz="4" w:space="0" w:color="auto"/>
            </w:tcBorders>
          </w:tcPr>
          <w:p w14:paraId="219C5778"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698" w:type="pct"/>
            <w:tcBorders>
              <w:bottom w:val="single" w:sz="4" w:space="0" w:color="auto"/>
            </w:tcBorders>
          </w:tcPr>
          <w:p w14:paraId="219C5779"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ternal characteristics sport:</w:t>
            </w:r>
          </w:p>
          <w:p w14:paraId="219C577A" w14:textId="77777777" w:rsidR="007B711B" w:rsidRPr="00115986" w:rsidRDefault="007B711B">
            <w:pPr>
              <w:rPr>
                <w:rFonts w:ascii="Times New Roman" w:eastAsia="Times New Roman" w:hAnsi="Times New Roman" w:cs="Times New Roman"/>
                <w:sz w:val="16"/>
                <w:szCs w:val="16"/>
              </w:rPr>
            </w:pPr>
          </w:p>
          <w:p w14:paraId="219C577B"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w:t>
            </w:r>
          </w:p>
          <w:p w14:paraId="219C577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25 yr: 17%</w:t>
            </w:r>
          </w:p>
          <w:p w14:paraId="219C577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5-29 yr: 42%</w:t>
            </w:r>
          </w:p>
          <w:p w14:paraId="219C577E"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14"/>
                <w:id w:val="-1723284774"/>
              </w:sdtPr>
              <w:sdtEndPr/>
              <w:sdtContent>
                <w:r w:rsidR="00D31B82" w:rsidRPr="00115986">
                  <w:rPr>
                    <w:rFonts w:ascii="Times New Roman" w:eastAsia="Gungsuh" w:hAnsi="Times New Roman" w:cs="Times New Roman"/>
                    <w:sz w:val="16"/>
                    <w:szCs w:val="16"/>
                  </w:rPr>
                  <w:t>≥30 yr: 41%</w:t>
                </w:r>
              </w:sdtContent>
            </w:sdt>
          </w:p>
          <w:p w14:paraId="219C577F" w14:textId="77777777" w:rsidR="007B711B" w:rsidRPr="00115986" w:rsidRDefault="007B711B">
            <w:pPr>
              <w:rPr>
                <w:rFonts w:ascii="Times New Roman" w:eastAsia="Times New Roman" w:hAnsi="Times New Roman" w:cs="Times New Roman"/>
                <w:sz w:val="16"/>
                <w:szCs w:val="16"/>
              </w:rPr>
            </w:pPr>
          </w:p>
          <w:p w14:paraId="219C5780"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w:t>
            </w:r>
          </w:p>
          <w:p w14:paraId="219C578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lt;18.5: 8% </w:t>
            </w:r>
          </w:p>
          <w:p w14:paraId="219C578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5-24.99: 74%</w:t>
            </w:r>
          </w:p>
          <w:p w14:paraId="219C5783"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15"/>
                <w:id w:val="2143219611"/>
              </w:sdtPr>
              <w:sdtEndPr/>
              <w:sdtContent>
                <w:r w:rsidR="00D31B82" w:rsidRPr="00115986">
                  <w:rPr>
                    <w:rFonts w:ascii="Times New Roman" w:eastAsia="Gungsuh" w:hAnsi="Times New Roman" w:cs="Times New Roman"/>
                    <w:sz w:val="16"/>
                    <w:szCs w:val="16"/>
                  </w:rPr>
                  <w:t>≥25: 18%</w:t>
                </w:r>
              </w:sdtContent>
            </w:sdt>
          </w:p>
        </w:tc>
        <w:tc>
          <w:tcPr>
            <w:tcW w:w="682" w:type="pct"/>
            <w:tcBorders>
              <w:bottom w:val="single" w:sz="4" w:space="0" w:color="auto"/>
            </w:tcBorders>
          </w:tcPr>
          <w:p w14:paraId="219C578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Offspring characteristics at 17-20 years, (sport moms)</w:t>
            </w:r>
          </w:p>
          <w:p w14:paraId="219C5785" w14:textId="77777777" w:rsidR="007B711B" w:rsidRPr="00115986" w:rsidRDefault="007B711B">
            <w:pPr>
              <w:rPr>
                <w:rFonts w:ascii="Times New Roman" w:eastAsia="Times New Roman" w:hAnsi="Times New Roman" w:cs="Times New Roman"/>
                <w:sz w:val="16"/>
                <w:szCs w:val="16"/>
              </w:rPr>
            </w:pPr>
          </w:p>
          <w:p w14:paraId="219C578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00% male</w:t>
            </w:r>
          </w:p>
          <w:p w14:paraId="219C5787" w14:textId="77777777" w:rsidR="007B711B" w:rsidRPr="00115986" w:rsidRDefault="007B711B">
            <w:pPr>
              <w:rPr>
                <w:rFonts w:ascii="Times New Roman" w:eastAsia="Times New Roman" w:hAnsi="Times New Roman" w:cs="Times New Roman"/>
                <w:sz w:val="16"/>
                <w:szCs w:val="16"/>
              </w:rPr>
            </w:pPr>
          </w:p>
          <w:p w14:paraId="219C578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at delivery (%)</w:t>
            </w:r>
          </w:p>
          <w:p w14:paraId="219C5789"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16"/>
                <w:id w:val="-2125922799"/>
              </w:sdtPr>
              <w:sdtEndPr/>
              <w:sdtContent>
                <w:r w:rsidR="00D31B82" w:rsidRPr="00115986">
                  <w:rPr>
                    <w:rFonts w:ascii="Times New Roman" w:eastAsia="Gungsuh" w:hAnsi="Times New Roman" w:cs="Times New Roman"/>
                    <w:sz w:val="16"/>
                    <w:szCs w:val="16"/>
                  </w:rPr>
                  <w:t>≤37 wk: 74</w:t>
                </w:r>
              </w:sdtContent>
            </w:sdt>
          </w:p>
          <w:p w14:paraId="219C578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7-39 wk: 17</w:t>
            </w:r>
          </w:p>
          <w:p w14:paraId="219C578B" w14:textId="77777777" w:rsidR="007B711B" w:rsidRPr="00115986" w:rsidRDefault="00112C8B">
            <w:pPr>
              <w:rPr>
                <w:rFonts w:ascii="Times New Roman" w:eastAsia="Times New Roman" w:hAnsi="Times New Roman" w:cs="Times New Roman"/>
                <w:i/>
                <w:sz w:val="16"/>
                <w:szCs w:val="16"/>
              </w:rPr>
            </w:pPr>
            <w:sdt>
              <w:sdtPr>
                <w:rPr>
                  <w:rFonts w:ascii="Times New Roman" w:hAnsi="Times New Roman" w:cs="Times New Roman"/>
                  <w:sz w:val="16"/>
                  <w:szCs w:val="16"/>
                </w:rPr>
                <w:tag w:val="goog_rdk_17"/>
                <w:id w:val="1078326856"/>
              </w:sdtPr>
              <w:sdtEndPr/>
              <w:sdtContent>
                <w:r w:rsidR="00D31B82" w:rsidRPr="00115986">
                  <w:rPr>
                    <w:rFonts w:ascii="Times New Roman" w:eastAsia="Gungsuh" w:hAnsi="Times New Roman" w:cs="Times New Roman"/>
                    <w:sz w:val="16"/>
                    <w:szCs w:val="16"/>
                  </w:rPr>
                  <w:t>≥40 wk: 9</w:t>
                </w:r>
              </w:sdtContent>
            </w:sdt>
          </w:p>
          <w:p w14:paraId="219C578C" w14:textId="77777777" w:rsidR="007B711B" w:rsidRPr="00115986" w:rsidRDefault="007B711B">
            <w:pPr>
              <w:rPr>
                <w:rFonts w:ascii="Times New Roman" w:eastAsia="Times New Roman" w:hAnsi="Times New Roman" w:cs="Times New Roman"/>
                <w:sz w:val="16"/>
                <w:szCs w:val="16"/>
              </w:rPr>
            </w:pPr>
          </w:p>
          <w:p w14:paraId="219C578D"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irth weight (%)</w:t>
            </w:r>
          </w:p>
          <w:p w14:paraId="219C578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2.5 kg: 73</w:t>
            </w:r>
          </w:p>
          <w:p w14:paraId="219C578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5-4.5 kg: 17</w:t>
            </w:r>
          </w:p>
          <w:p w14:paraId="219C5790" w14:textId="77777777" w:rsidR="007B711B" w:rsidRPr="00115986" w:rsidRDefault="00112C8B">
            <w:pPr>
              <w:rPr>
                <w:rFonts w:ascii="Times New Roman" w:eastAsia="Times New Roman" w:hAnsi="Times New Roman" w:cs="Times New Roman"/>
                <w:i/>
                <w:sz w:val="16"/>
                <w:szCs w:val="16"/>
              </w:rPr>
            </w:pPr>
            <w:sdt>
              <w:sdtPr>
                <w:rPr>
                  <w:rFonts w:ascii="Times New Roman" w:hAnsi="Times New Roman" w:cs="Times New Roman"/>
                  <w:sz w:val="16"/>
                  <w:szCs w:val="16"/>
                </w:rPr>
                <w:tag w:val="goog_rdk_18"/>
                <w:id w:val="-1934734063"/>
              </w:sdtPr>
              <w:sdtEndPr/>
              <w:sdtContent>
                <w:r w:rsidR="00D31B82" w:rsidRPr="00115986">
                  <w:rPr>
                    <w:rFonts w:ascii="Times New Roman" w:eastAsia="Gungsuh" w:hAnsi="Times New Roman" w:cs="Times New Roman"/>
                    <w:sz w:val="16"/>
                    <w:szCs w:val="16"/>
                  </w:rPr>
                  <w:t>≥4.5 kg: 9</w:t>
                </w:r>
              </w:sdtContent>
            </w:sdt>
          </w:p>
        </w:tc>
        <w:tc>
          <w:tcPr>
            <w:tcW w:w="654" w:type="pct"/>
            <w:tcBorders>
              <w:bottom w:val="single" w:sz="4" w:space="0" w:color="auto"/>
            </w:tcBorders>
          </w:tcPr>
          <w:p w14:paraId="219C5791"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ternal weekly sports participation in first trimester (%)</w:t>
            </w:r>
          </w:p>
          <w:p w14:paraId="219C5792" w14:textId="77777777" w:rsidR="007B711B" w:rsidRPr="00115986" w:rsidRDefault="007B711B">
            <w:pPr>
              <w:rPr>
                <w:rFonts w:ascii="Times New Roman" w:eastAsia="Times New Roman" w:hAnsi="Times New Roman" w:cs="Times New Roman"/>
                <w:sz w:val="16"/>
                <w:szCs w:val="16"/>
              </w:rPr>
            </w:pPr>
          </w:p>
          <w:p w14:paraId="219C579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hr: 74%</w:t>
            </w:r>
          </w:p>
          <w:p w14:paraId="219C579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2 hr: 17%</w:t>
            </w:r>
          </w:p>
          <w:p w14:paraId="219C579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 hr: 9%</w:t>
            </w:r>
          </w:p>
        </w:tc>
        <w:tc>
          <w:tcPr>
            <w:tcW w:w="637" w:type="pct"/>
            <w:tcBorders>
              <w:bottom w:val="single" w:sz="4" w:space="0" w:color="auto"/>
            </w:tcBorders>
          </w:tcPr>
          <w:p w14:paraId="219C5796"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Intelligence (Børge Priens test score) (adjusted mean difference)</w:t>
            </w:r>
          </w:p>
          <w:p w14:paraId="219C579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hr: Reference</w:t>
            </w:r>
          </w:p>
          <w:p w14:paraId="219C5798"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1-2 hr: 1.5 [0.6, 2.5]</w:t>
            </w:r>
          </w:p>
          <w:p w14:paraId="219C5799" w14:textId="77777777" w:rsidR="007B711B" w:rsidRPr="00115986" w:rsidRDefault="00112C8B">
            <w:pPr>
              <w:rPr>
                <w:rFonts w:ascii="Times New Roman" w:eastAsia="Times New Roman" w:hAnsi="Times New Roman" w:cs="Times New Roman"/>
                <w:b/>
                <w:sz w:val="16"/>
                <w:szCs w:val="16"/>
              </w:rPr>
            </w:pPr>
            <w:sdt>
              <w:sdtPr>
                <w:rPr>
                  <w:rFonts w:ascii="Times New Roman" w:hAnsi="Times New Roman" w:cs="Times New Roman"/>
                  <w:sz w:val="16"/>
                  <w:szCs w:val="16"/>
                </w:rPr>
                <w:tag w:val="goog_rdk_19"/>
                <w:id w:val="-535199759"/>
              </w:sdtPr>
              <w:sdtEndPr/>
              <w:sdtContent>
                <w:r w:rsidR="00D31B82" w:rsidRPr="00115986">
                  <w:rPr>
                    <w:rFonts w:ascii="Times New Roman" w:eastAsia="Gungsuh" w:hAnsi="Times New Roman" w:cs="Times New Roman"/>
                    <w:b/>
                    <w:sz w:val="16"/>
                    <w:szCs w:val="16"/>
                  </w:rPr>
                  <w:t>≥3 hr: 1.8 [0.6, 3.1]</w:t>
                </w:r>
              </w:sdtContent>
            </w:sdt>
          </w:p>
          <w:p w14:paraId="219C579A" w14:textId="77777777" w:rsidR="007B711B" w:rsidRPr="00115986" w:rsidRDefault="007B711B">
            <w:pPr>
              <w:rPr>
                <w:rFonts w:ascii="Times New Roman" w:eastAsia="Times New Roman" w:hAnsi="Times New Roman" w:cs="Times New Roman"/>
                <w:i/>
                <w:sz w:val="16"/>
                <w:szCs w:val="16"/>
              </w:rPr>
            </w:pPr>
          </w:p>
          <w:p w14:paraId="219C579B"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Risk of low intelligence (adjusted odds ratio)</w:t>
            </w:r>
          </w:p>
          <w:p w14:paraId="219C579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hr: Reference</w:t>
            </w:r>
          </w:p>
          <w:p w14:paraId="219C579D"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1-2 hr: 0.50 [0.30, 0.83]</w:t>
            </w:r>
          </w:p>
          <w:p w14:paraId="219C579E"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20"/>
                <w:id w:val="-1454715658"/>
              </w:sdtPr>
              <w:sdtEndPr/>
              <w:sdtContent>
                <w:r w:rsidR="00D31B82" w:rsidRPr="00115986">
                  <w:rPr>
                    <w:rFonts w:ascii="Times New Roman" w:eastAsia="Gungsuh" w:hAnsi="Times New Roman" w:cs="Times New Roman"/>
                    <w:sz w:val="16"/>
                    <w:szCs w:val="16"/>
                  </w:rPr>
                  <w:t>≥3 hr: 0.62 [0.35, 1.10]</w:t>
                </w:r>
              </w:sdtContent>
            </w:sdt>
          </w:p>
        </w:tc>
        <w:tc>
          <w:tcPr>
            <w:tcW w:w="590" w:type="pct"/>
            <w:vMerge/>
            <w:tcBorders>
              <w:bottom w:val="single" w:sz="4" w:space="0" w:color="auto"/>
            </w:tcBorders>
          </w:tcPr>
          <w:p w14:paraId="219C579F"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738" w:type="pct"/>
            <w:vMerge/>
            <w:tcBorders>
              <w:bottom w:val="single" w:sz="4" w:space="0" w:color="auto"/>
            </w:tcBorders>
          </w:tcPr>
          <w:p w14:paraId="219C57A0"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147F49" w:rsidRPr="00115986" w14:paraId="219C57AD" w14:textId="77777777" w:rsidTr="00D31A90">
        <w:trPr>
          <w:cantSplit/>
        </w:trPr>
        <w:tc>
          <w:tcPr>
            <w:tcW w:w="347" w:type="pct"/>
            <w:vMerge w:val="restart"/>
            <w:tcBorders>
              <w:top w:val="single" w:sz="4" w:space="0" w:color="auto"/>
            </w:tcBorders>
          </w:tcPr>
          <w:p w14:paraId="219C57A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Jukic, 2013</w:t>
            </w:r>
          </w:p>
        </w:tc>
        <w:tc>
          <w:tcPr>
            <w:tcW w:w="654" w:type="pct"/>
            <w:tcBorders>
              <w:top w:val="single" w:sz="4" w:space="0" w:color="auto"/>
            </w:tcBorders>
          </w:tcPr>
          <w:p w14:paraId="219C57A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ospective observational study, n=7162 for primary analysis, USA</w:t>
            </w:r>
          </w:p>
          <w:p w14:paraId="219C57A4" w14:textId="77777777" w:rsidR="007B711B" w:rsidRPr="00115986" w:rsidRDefault="007B711B">
            <w:pPr>
              <w:rPr>
                <w:rFonts w:ascii="Times New Roman" w:eastAsia="Times New Roman" w:hAnsi="Times New Roman" w:cs="Times New Roman"/>
                <w:sz w:val="16"/>
                <w:szCs w:val="16"/>
              </w:rPr>
            </w:pPr>
          </w:p>
          <w:p w14:paraId="219C57A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Maternal physical activity during pregnancy will be associated with</w:t>
            </w:r>
          </w:p>
          <w:p w14:paraId="219C57A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ore advanced language development in offspring.</w:t>
            </w:r>
          </w:p>
        </w:tc>
        <w:tc>
          <w:tcPr>
            <w:tcW w:w="698" w:type="pct"/>
            <w:tcBorders>
              <w:top w:val="single" w:sz="4" w:space="0" w:color="auto"/>
            </w:tcBorders>
          </w:tcPr>
          <w:p w14:paraId="219C57A7"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ternal characteristics reported by time point</w:t>
            </w:r>
          </w:p>
        </w:tc>
        <w:tc>
          <w:tcPr>
            <w:tcW w:w="682" w:type="pct"/>
            <w:tcBorders>
              <w:top w:val="single" w:sz="4" w:space="0" w:color="auto"/>
            </w:tcBorders>
          </w:tcPr>
          <w:p w14:paraId="219C57A8" w14:textId="77777777" w:rsidR="007B711B" w:rsidRPr="00115986" w:rsidRDefault="007B711B">
            <w:pPr>
              <w:rPr>
                <w:rFonts w:ascii="Times New Roman" w:eastAsia="Times New Roman" w:hAnsi="Times New Roman" w:cs="Times New Roman"/>
                <w:i/>
                <w:sz w:val="16"/>
                <w:szCs w:val="16"/>
              </w:rPr>
            </w:pPr>
          </w:p>
        </w:tc>
        <w:tc>
          <w:tcPr>
            <w:tcW w:w="654" w:type="pct"/>
            <w:tcBorders>
              <w:top w:val="single" w:sz="4" w:space="0" w:color="auto"/>
            </w:tcBorders>
          </w:tcPr>
          <w:p w14:paraId="219C57A9" w14:textId="77777777" w:rsidR="007B711B" w:rsidRPr="00115986" w:rsidRDefault="007B711B">
            <w:pPr>
              <w:rPr>
                <w:rFonts w:ascii="Times New Roman" w:eastAsia="Times New Roman" w:hAnsi="Times New Roman" w:cs="Times New Roman"/>
                <w:sz w:val="16"/>
                <w:szCs w:val="16"/>
              </w:rPr>
            </w:pPr>
          </w:p>
        </w:tc>
        <w:tc>
          <w:tcPr>
            <w:tcW w:w="637" w:type="pct"/>
            <w:tcBorders>
              <w:top w:val="single" w:sz="4" w:space="0" w:color="auto"/>
            </w:tcBorders>
          </w:tcPr>
          <w:p w14:paraId="219C57AA" w14:textId="77777777" w:rsidR="007B711B" w:rsidRPr="00115986" w:rsidRDefault="007B711B">
            <w:pPr>
              <w:rPr>
                <w:rFonts w:ascii="Times New Roman" w:eastAsia="Times New Roman" w:hAnsi="Times New Roman" w:cs="Times New Roman"/>
                <w:sz w:val="16"/>
                <w:szCs w:val="16"/>
              </w:rPr>
            </w:pPr>
          </w:p>
        </w:tc>
        <w:tc>
          <w:tcPr>
            <w:tcW w:w="590" w:type="pct"/>
            <w:vMerge w:val="restart"/>
            <w:tcBorders>
              <w:top w:val="single" w:sz="4" w:space="0" w:color="auto"/>
            </w:tcBorders>
          </w:tcPr>
          <w:p w14:paraId="219C57A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Maternal education, crowding index, Home Observation for Measurement of Environment score, maternal age, race, head of household occupation, parity, anxiety, any infection in the first three months of </w:t>
            </w:r>
            <w:r w:rsidRPr="00115986">
              <w:rPr>
                <w:rFonts w:ascii="Times New Roman" w:eastAsia="Times New Roman" w:hAnsi="Times New Roman" w:cs="Times New Roman"/>
                <w:sz w:val="16"/>
                <w:szCs w:val="16"/>
              </w:rPr>
              <w:lastRenderedPageBreak/>
              <w:t>pregnancy, weighted life events, depression, and hours worked during pregnancy, maternal parenting score, paternal parenting score, duration of breastfeeding, alcohol intake during pregnancy, smoking during pregnancy, fish consumption, sources of childcare, age at questionnaire completion</w:t>
            </w:r>
          </w:p>
        </w:tc>
        <w:tc>
          <w:tcPr>
            <w:tcW w:w="738" w:type="pct"/>
            <w:tcBorders>
              <w:top w:val="single" w:sz="4" w:space="0" w:color="auto"/>
            </w:tcBorders>
          </w:tcPr>
          <w:p w14:paraId="219C57AC" w14:textId="77777777" w:rsidR="007B711B" w:rsidRPr="00115986" w:rsidRDefault="007B711B">
            <w:pPr>
              <w:rPr>
                <w:rFonts w:ascii="Times New Roman" w:eastAsia="Times New Roman" w:hAnsi="Times New Roman" w:cs="Times New Roman"/>
                <w:sz w:val="16"/>
                <w:szCs w:val="16"/>
              </w:rPr>
            </w:pPr>
          </w:p>
        </w:tc>
      </w:tr>
      <w:tr w:rsidR="00147F49" w:rsidRPr="00115986" w14:paraId="219C57DF" w14:textId="77777777" w:rsidTr="00D31A90">
        <w:trPr>
          <w:cantSplit/>
        </w:trPr>
        <w:tc>
          <w:tcPr>
            <w:tcW w:w="347" w:type="pct"/>
            <w:vMerge/>
          </w:tcPr>
          <w:p w14:paraId="219C57AE"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654" w:type="pct"/>
          </w:tcPr>
          <w:p w14:paraId="219C57A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7162, 15 months follow up</w:t>
            </w:r>
          </w:p>
        </w:tc>
        <w:tc>
          <w:tcPr>
            <w:tcW w:w="698" w:type="pct"/>
          </w:tcPr>
          <w:p w14:paraId="219C57B0"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w:t>
            </w:r>
          </w:p>
          <w:p w14:paraId="219C57B1" w14:textId="641D4969"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20 yr: 5</w:t>
            </w:r>
            <w:r w:rsidR="00112C8B">
              <w:rPr>
                <w:rFonts w:ascii="Times New Roman" w:eastAsia="Times New Roman" w:hAnsi="Times New Roman" w:cs="Times New Roman"/>
                <w:sz w:val="16"/>
                <w:szCs w:val="16"/>
              </w:rPr>
              <w:t>%</w:t>
            </w:r>
          </w:p>
          <w:p w14:paraId="219C57B2" w14:textId="5782A884"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1–25 yr: 2</w:t>
            </w:r>
            <w:r w:rsidR="00112C8B">
              <w:rPr>
                <w:rFonts w:ascii="Times New Roman" w:eastAsia="Times New Roman" w:hAnsi="Times New Roman" w:cs="Times New Roman"/>
                <w:sz w:val="16"/>
                <w:szCs w:val="16"/>
              </w:rPr>
              <w:t>1%</w:t>
            </w:r>
          </w:p>
          <w:p w14:paraId="219C57B3" w14:textId="4BF1A80F"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6–30 yr: 41</w:t>
            </w:r>
            <w:r w:rsidR="00112C8B">
              <w:rPr>
                <w:rFonts w:ascii="Times New Roman" w:eastAsia="Times New Roman" w:hAnsi="Times New Roman" w:cs="Times New Roman"/>
                <w:sz w:val="16"/>
                <w:szCs w:val="16"/>
              </w:rPr>
              <w:t>%</w:t>
            </w:r>
          </w:p>
          <w:p w14:paraId="219C57B4" w14:textId="67C3571B"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1–35 yr: 25</w:t>
            </w:r>
            <w:r w:rsidR="00112C8B">
              <w:rPr>
                <w:rFonts w:ascii="Times New Roman" w:eastAsia="Times New Roman" w:hAnsi="Times New Roman" w:cs="Times New Roman"/>
                <w:sz w:val="16"/>
                <w:szCs w:val="16"/>
              </w:rPr>
              <w:t>%</w:t>
            </w:r>
          </w:p>
          <w:p w14:paraId="219C57B5" w14:textId="529636DB"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t;35 yr: 8</w:t>
            </w:r>
            <w:r w:rsidR="00112C8B">
              <w:rPr>
                <w:rFonts w:ascii="Times New Roman" w:eastAsia="Times New Roman" w:hAnsi="Times New Roman" w:cs="Times New Roman"/>
                <w:sz w:val="16"/>
                <w:szCs w:val="16"/>
              </w:rPr>
              <w:t>%</w:t>
            </w:r>
          </w:p>
          <w:p w14:paraId="219C57B6" w14:textId="77777777" w:rsidR="007B711B" w:rsidRPr="00115986" w:rsidRDefault="007B711B">
            <w:pPr>
              <w:rPr>
                <w:rFonts w:ascii="Times New Roman" w:eastAsia="Times New Roman" w:hAnsi="Times New Roman" w:cs="Times New Roman"/>
                <w:sz w:val="16"/>
                <w:szCs w:val="16"/>
              </w:rPr>
            </w:pPr>
          </w:p>
        </w:tc>
        <w:tc>
          <w:tcPr>
            <w:tcW w:w="682" w:type="pct"/>
          </w:tcPr>
          <w:p w14:paraId="219C57B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ot reported</w:t>
            </w:r>
          </w:p>
        </w:tc>
        <w:tc>
          <w:tcPr>
            <w:tcW w:w="654" w:type="pct"/>
          </w:tcPr>
          <w:p w14:paraId="219C57B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LTPA index (MET-h/week) at 18 weeks gestation (%)</w:t>
            </w:r>
          </w:p>
          <w:p w14:paraId="219C57B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13%</w:t>
            </w:r>
          </w:p>
          <w:p w14:paraId="219C57B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t;0–4.4: 17%</w:t>
            </w:r>
          </w:p>
          <w:p w14:paraId="219C57B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5–15.1: 14%</w:t>
            </w:r>
          </w:p>
          <w:p w14:paraId="219C57B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5.2–18.1: 17%</w:t>
            </w:r>
          </w:p>
          <w:p w14:paraId="219C57B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2–27.6: 21%</w:t>
            </w:r>
          </w:p>
          <w:p w14:paraId="219C57BE"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21"/>
                <w:id w:val="1719701599"/>
              </w:sdtPr>
              <w:sdtEndPr/>
              <w:sdtContent>
                <w:r w:rsidR="00D31B82" w:rsidRPr="00115986">
                  <w:rPr>
                    <w:rFonts w:ascii="Times New Roman" w:eastAsia="Gungsuh" w:hAnsi="Times New Roman" w:cs="Times New Roman"/>
                    <w:sz w:val="16"/>
                    <w:szCs w:val="16"/>
                  </w:rPr>
                  <w:t>≥27.65: 17%</w:t>
                </w:r>
              </w:sdtContent>
            </w:sdt>
          </w:p>
          <w:p w14:paraId="219C57BF" w14:textId="77777777" w:rsidR="007B711B" w:rsidRPr="00115986" w:rsidRDefault="007B711B">
            <w:pPr>
              <w:rPr>
                <w:rFonts w:ascii="Times New Roman" w:eastAsia="Times New Roman" w:hAnsi="Times New Roman" w:cs="Times New Roman"/>
                <w:sz w:val="16"/>
                <w:szCs w:val="16"/>
              </w:rPr>
            </w:pPr>
          </w:p>
          <w:p w14:paraId="219C57C0"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neral PA at 18 weeks gestation (hr/week) (%)</w:t>
            </w:r>
          </w:p>
          <w:p w14:paraId="219C57C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33%</w:t>
            </w:r>
          </w:p>
          <w:p w14:paraId="219C57C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1.9: 19%</w:t>
            </w:r>
          </w:p>
          <w:p w14:paraId="219C57C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3.9: 17%</w:t>
            </w:r>
          </w:p>
          <w:p w14:paraId="219C57C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5.9: 9%</w:t>
            </w:r>
          </w:p>
          <w:p w14:paraId="219C57C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6-10: 2%</w:t>
            </w:r>
          </w:p>
          <w:p w14:paraId="219C57C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t;10: 10%</w:t>
            </w:r>
          </w:p>
        </w:tc>
        <w:tc>
          <w:tcPr>
            <w:tcW w:w="637" w:type="pct"/>
          </w:tcPr>
          <w:p w14:paraId="219C57C7"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cArthur Infant</w:t>
            </w:r>
          </w:p>
          <w:p w14:paraId="219C57C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Communication scale </w:t>
            </w:r>
          </w:p>
          <w:p w14:paraId="219C57C9"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Odds ratio of score &gt;75th percentile, 95% CI) at 15 and 38 months</w:t>
            </w:r>
          </w:p>
          <w:p w14:paraId="219C57CA" w14:textId="77777777" w:rsidR="007B711B" w:rsidRPr="00115986" w:rsidRDefault="007B711B">
            <w:pPr>
              <w:rPr>
                <w:rFonts w:ascii="Times New Roman" w:eastAsia="Times New Roman" w:hAnsi="Times New Roman" w:cs="Times New Roman"/>
                <w:sz w:val="16"/>
                <w:szCs w:val="16"/>
              </w:rPr>
            </w:pPr>
          </w:p>
          <w:p w14:paraId="219C57C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PA index</w:t>
            </w:r>
          </w:p>
          <w:p w14:paraId="219C57C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Reference</w:t>
            </w:r>
          </w:p>
          <w:p w14:paraId="219C57C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t;0–4.4: 0.97 [0.78, 1.21]</w:t>
            </w:r>
          </w:p>
          <w:p w14:paraId="219C57C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5–15.1: 1.17 [0.93, 1.47]</w:t>
            </w:r>
          </w:p>
          <w:p w14:paraId="219C57C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5.2–18.1: 1.08 [0.87, 1.35]</w:t>
            </w:r>
          </w:p>
          <w:p w14:paraId="219C57D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2–27.6: 1.16 [0.94, 1.43]</w:t>
            </w:r>
          </w:p>
          <w:p w14:paraId="219C57D1" w14:textId="77777777" w:rsidR="007B711B" w:rsidRPr="00115986" w:rsidRDefault="00112C8B">
            <w:pPr>
              <w:rPr>
                <w:rFonts w:ascii="Times New Roman" w:eastAsia="Times New Roman" w:hAnsi="Times New Roman" w:cs="Times New Roman"/>
                <w:b/>
                <w:sz w:val="16"/>
                <w:szCs w:val="16"/>
              </w:rPr>
            </w:pPr>
            <w:sdt>
              <w:sdtPr>
                <w:rPr>
                  <w:rFonts w:ascii="Times New Roman" w:hAnsi="Times New Roman" w:cs="Times New Roman"/>
                  <w:sz w:val="16"/>
                  <w:szCs w:val="16"/>
                </w:rPr>
                <w:tag w:val="goog_rdk_22"/>
                <w:id w:val="-345014893"/>
              </w:sdtPr>
              <w:sdtEndPr/>
              <w:sdtContent>
                <w:r w:rsidR="00D31B82" w:rsidRPr="00115986">
                  <w:rPr>
                    <w:rFonts w:ascii="Times New Roman" w:eastAsia="Gungsuh" w:hAnsi="Times New Roman" w:cs="Times New Roman"/>
                    <w:b/>
                    <w:sz w:val="16"/>
                    <w:szCs w:val="16"/>
                  </w:rPr>
                  <w:t>≥27.65: 1.40 [1.13, 1.74]</w:t>
                </w:r>
              </w:sdtContent>
            </w:sdt>
          </w:p>
          <w:p w14:paraId="219C57D2" w14:textId="77777777" w:rsidR="007B711B" w:rsidRPr="00115986" w:rsidRDefault="007B711B">
            <w:pPr>
              <w:rPr>
                <w:rFonts w:ascii="Times New Roman" w:eastAsia="Times New Roman" w:hAnsi="Times New Roman" w:cs="Times New Roman"/>
                <w:sz w:val="16"/>
                <w:szCs w:val="16"/>
              </w:rPr>
            </w:pPr>
          </w:p>
          <w:p w14:paraId="219C57D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eneral PA (hr/week)</w:t>
            </w:r>
          </w:p>
          <w:p w14:paraId="219C57D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Reference</w:t>
            </w:r>
          </w:p>
          <w:p w14:paraId="219C57D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1.9: 1.01 [0.85, 1.20]</w:t>
            </w:r>
          </w:p>
          <w:p w14:paraId="219C57D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3.9: 1.09 [0.92, 1.31]</w:t>
            </w:r>
          </w:p>
          <w:p w14:paraId="219C57D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5.9: 1.19 [0.96, 1.46]</w:t>
            </w:r>
          </w:p>
          <w:p w14:paraId="219C57D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6-10: 1.06 [0.87, 1.29]</w:t>
            </w:r>
          </w:p>
          <w:p w14:paraId="219C57D9"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t;10: 1.26 [1.02, 1.55]</w:t>
            </w:r>
          </w:p>
          <w:p w14:paraId="219C57DA" w14:textId="77777777" w:rsidR="007B711B" w:rsidRPr="00115986" w:rsidRDefault="007B711B">
            <w:pPr>
              <w:rPr>
                <w:rFonts w:ascii="Times New Roman" w:eastAsia="Times New Roman" w:hAnsi="Times New Roman" w:cs="Times New Roman"/>
                <w:sz w:val="16"/>
                <w:szCs w:val="16"/>
              </w:rPr>
            </w:pPr>
          </w:p>
        </w:tc>
        <w:tc>
          <w:tcPr>
            <w:tcW w:w="590" w:type="pct"/>
            <w:vMerge/>
          </w:tcPr>
          <w:p w14:paraId="219C57DB"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738" w:type="pct"/>
          </w:tcPr>
          <w:p w14:paraId="219C57D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Children of women in the highest quintile of prenatal LTPA and general PA were more likely to have better communication at 15-months. This effect was not present at 38 months.</w:t>
            </w:r>
          </w:p>
          <w:p w14:paraId="219C57DD" w14:textId="77777777" w:rsidR="007B711B" w:rsidRPr="00115986" w:rsidRDefault="007B711B">
            <w:pPr>
              <w:rPr>
                <w:rFonts w:ascii="Times New Roman" w:eastAsia="Times New Roman" w:hAnsi="Times New Roman" w:cs="Times New Roman"/>
                <w:sz w:val="16"/>
                <w:szCs w:val="16"/>
              </w:rPr>
            </w:pPr>
          </w:p>
          <w:p w14:paraId="219C57DE" w14:textId="77777777" w:rsidR="007B711B" w:rsidRPr="00115986" w:rsidRDefault="007B711B">
            <w:pPr>
              <w:rPr>
                <w:rFonts w:ascii="Times New Roman" w:eastAsia="Times New Roman" w:hAnsi="Times New Roman" w:cs="Times New Roman"/>
                <w:sz w:val="16"/>
                <w:szCs w:val="16"/>
              </w:rPr>
            </w:pPr>
          </w:p>
        </w:tc>
      </w:tr>
      <w:tr w:rsidR="00147F49" w:rsidRPr="00115986" w14:paraId="219C580E" w14:textId="77777777" w:rsidTr="00D31A90">
        <w:trPr>
          <w:cantSplit/>
          <w:trHeight w:val="710"/>
        </w:trPr>
        <w:tc>
          <w:tcPr>
            <w:tcW w:w="347" w:type="pct"/>
            <w:vMerge/>
            <w:tcBorders>
              <w:bottom w:val="single" w:sz="4" w:space="0" w:color="auto"/>
            </w:tcBorders>
          </w:tcPr>
          <w:p w14:paraId="219C57E0"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654" w:type="pct"/>
            <w:tcBorders>
              <w:bottom w:val="single" w:sz="4" w:space="0" w:color="auto"/>
            </w:tcBorders>
          </w:tcPr>
          <w:p w14:paraId="219C57E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4710, 8 years follow up</w:t>
            </w:r>
          </w:p>
        </w:tc>
        <w:tc>
          <w:tcPr>
            <w:tcW w:w="698" w:type="pct"/>
            <w:tcBorders>
              <w:bottom w:val="single" w:sz="4" w:space="0" w:color="auto"/>
            </w:tcBorders>
          </w:tcPr>
          <w:p w14:paraId="219C57E2" w14:textId="588BA016"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w:t>
            </w:r>
            <w:r w:rsidR="001E6311">
              <w:rPr>
                <w:rFonts w:ascii="Times New Roman" w:eastAsia="Times New Roman" w:hAnsi="Times New Roman" w:cs="Times New Roman"/>
                <w:i/>
                <w:sz w:val="16"/>
                <w:szCs w:val="16"/>
              </w:rPr>
              <w:t>%)</w:t>
            </w:r>
          </w:p>
          <w:p w14:paraId="219C57E3" w14:textId="53176DB8"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20</w:t>
            </w:r>
            <w:r w:rsidR="009B03B9">
              <w:rPr>
                <w:rFonts w:ascii="Times New Roman" w:eastAsia="Times New Roman" w:hAnsi="Times New Roman" w:cs="Times New Roman"/>
                <w:sz w:val="16"/>
                <w:szCs w:val="16"/>
              </w:rPr>
              <w:t xml:space="preserve"> yr</w:t>
            </w:r>
            <w:r w:rsidRPr="00115986">
              <w:rPr>
                <w:rFonts w:ascii="Times New Roman" w:eastAsia="Times New Roman" w:hAnsi="Times New Roman" w:cs="Times New Roman"/>
                <w:sz w:val="16"/>
                <w:szCs w:val="16"/>
              </w:rPr>
              <w:t xml:space="preserve">: </w:t>
            </w:r>
            <w:r w:rsidR="001E6311">
              <w:rPr>
                <w:rFonts w:ascii="Times New Roman" w:eastAsia="Times New Roman" w:hAnsi="Times New Roman" w:cs="Times New Roman"/>
                <w:sz w:val="16"/>
                <w:szCs w:val="16"/>
              </w:rPr>
              <w:t>3</w:t>
            </w:r>
          </w:p>
          <w:p w14:paraId="219C57E4" w14:textId="10B156D8"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1–25</w:t>
            </w:r>
            <w:r w:rsidR="009B03B9">
              <w:rPr>
                <w:rFonts w:ascii="Times New Roman" w:eastAsia="Times New Roman" w:hAnsi="Times New Roman" w:cs="Times New Roman"/>
                <w:sz w:val="16"/>
                <w:szCs w:val="16"/>
              </w:rPr>
              <w:t xml:space="preserve"> yr</w:t>
            </w:r>
            <w:r w:rsidRPr="00115986">
              <w:rPr>
                <w:rFonts w:ascii="Times New Roman" w:eastAsia="Times New Roman" w:hAnsi="Times New Roman" w:cs="Times New Roman"/>
                <w:sz w:val="16"/>
                <w:szCs w:val="16"/>
              </w:rPr>
              <w:t xml:space="preserve">: </w:t>
            </w:r>
            <w:r w:rsidR="001E6311">
              <w:rPr>
                <w:rFonts w:ascii="Times New Roman" w:eastAsia="Times New Roman" w:hAnsi="Times New Roman" w:cs="Times New Roman"/>
                <w:sz w:val="16"/>
                <w:szCs w:val="16"/>
              </w:rPr>
              <w:t>18</w:t>
            </w:r>
          </w:p>
          <w:p w14:paraId="219C57E5" w14:textId="018E81BC"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6–30</w:t>
            </w:r>
            <w:r w:rsidR="009B03B9">
              <w:rPr>
                <w:rFonts w:ascii="Times New Roman" w:eastAsia="Times New Roman" w:hAnsi="Times New Roman" w:cs="Times New Roman"/>
                <w:sz w:val="16"/>
                <w:szCs w:val="16"/>
              </w:rPr>
              <w:t xml:space="preserve"> yr</w:t>
            </w:r>
            <w:r w:rsidRPr="00115986">
              <w:rPr>
                <w:rFonts w:ascii="Times New Roman" w:eastAsia="Times New Roman" w:hAnsi="Times New Roman" w:cs="Times New Roman"/>
                <w:sz w:val="16"/>
                <w:szCs w:val="16"/>
              </w:rPr>
              <w:t xml:space="preserve">: </w:t>
            </w:r>
            <w:r w:rsidR="001E6311">
              <w:rPr>
                <w:rFonts w:ascii="Times New Roman" w:eastAsia="Times New Roman" w:hAnsi="Times New Roman" w:cs="Times New Roman"/>
                <w:sz w:val="16"/>
                <w:szCs w:val="16"/>
              </w:rPr>
              <w:t>42</w:t>
            </w:r>
          </w:p>
          <w:p w14:paraId="219C57E6" w14:textId="7E236566"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1–35</w:t>
            </w:r>
            <w:r w:rsidR="009B03B9">
              <w:rPr>
                <w:rFonts w:ascii="Times New Roman" w:eastAsia="Times New Roman" w:hAnsi="Times New Roman" w:cs="Times New Roman"/>
                <w:sz w:val="16"/>
                <w:szCs w:val="16"/>
              </w:rPr>
              <w:t xml:space="preserve"> yr</w:t>
            </w:r>
            <w:r w:rsidRPr="00115986">
              <w:rPr>
                <w:rFonts w:ascii="Times New Roman" w:eastAsia="Times New Roman" w:hAnsi="Times New Roman" w:cs="Times New Roman"/>
                <w:sz w:val="16"/>
                <w:szCs w:val="16"/>
              </w:rPr>
              <w:t xml:space="preserve">: </w:t>
            </w:r>
            <w:r w:rsidR="001E6311">
              <w:rPr>
                <w:rFonts w:ascii="Times New Roman" w:eastAsia="Times New Roman" w:hAnsi="Times New Roman" w:cs="Times New Roman"/>
                <w:sz w:val="16"/>
                <w:szCs w:val="16"/>
              </w:rPr>
              <w:t>28</w:t>
            </w:r>
          </w:p>
          <w:p w14:paraId="219C57E7" w14:textId="2D12ED36"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t;35</w:t>
            </w:r>
            <w:r w:rsidR="009B03B9">
              <w:rPr>
                <w:rFonts w:ascii="Times New Roman" w:eastAsia="Times New Roman" w:hAnsi="Times New Roman" w:cs="Times New Roman"/>
                <w:sz w:val="16"/>
                <w:szCs w:val="16"/>
              </w:rPr>
              <w:t xml:space="preserve"> yr</w:t>
            </w:r>
            <w:r w:rsidRPr="00115986">
              <w:rPr>
                <w:rFonts w:ascii="Times New Roman" w:eastAsia="Times New Roman" w:hAnsi="Times New Roman" w:cs="Times New Roman"/>
                <w:sz w:val="16"/>
                <w:szCs w:val="16"/>
              </w:rPr>
              <w:t xml:space="preserve">: </w:t>
            </w:r>
            <w:r w:rsidR="001E6311">
              <w:rPr>
                <w:rFonts w:ascii="Times New Roman" w:eastAsia="Times New Roman" w:hAnsi="Times New Roman" w:cs="Times New Roman"/>
                <w:sz w:val="16"/>
                <w:szCs w:val="16"/>
              </w:rPr>
              <w:t>9</w:t>
            </w:r>
          </w:p>
          <w:p w14:paraId="219C57E8" w14:textId="77777777" w:rsidR="007B711B" w:rsidRPr="00115986" w:rsidRDefault="007B711B">
            <w:pPr>
              <w:rPr>
                <w:rFonts w:ascii="Times New Roman" w:eastAsia="Times New Roman" w:hAnsi="Times New Roman" w:cs="Times New Roman"/>
                <w:sz w:val="16"/>
                <w:szCs w:val="16"/>
              </w:rPr>
            </w:pPr>
          </w:p>
        </w:tc>
        <w:tc>
          <w:tcPr>
            <w:tcW w:w="682" w:type="pct"/>
            <w:tcBorders>
              <w:bottom w:val="single" w:sz="4" w:space="0" w:color="auto"/>
            </w:tcBorders>
          </w:tcPr>
          <w:p w14:paraId="219C57E9"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sz w:val="16"/>
                <w:szCs w:val="16"/>
              </w:rPr>
              <w:t>Not reported</w:t>
            </w:r>
          </w:p>
        </w:tc>
        <w:tc>
          <w:tcPr>
            <w:tcW w:w="654" w:type="pct"/>
            <w:tcBorders>
              <w:bottom w:val="single" w:sz="4" w:space="0" w:color="auto"/>
            </w:tcBorders>
          </w:tcPr>
          <w:p w14:paraId="219C57EA"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LTPA index at 18 weeks gestation (%)</w:t>
            </w:r>
          </w:p>
          <w:p w14:paraId="219C57E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12%</w:t>
            </w:r>
          </w:p>
          <w:p w14:paraId="219C57E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t;0–4.4: 17%</w:t>
            </w:r>
          </w:p>
          <w:p w14:paraId="219C57E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5–15.1: 15%</w:t>
            </w:r>
          </w:p>
          <w:p w14:paraId="219C57E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5.2–18.1: 16%</w:t>
            </w:r>
          </w:p>
          <w:p w14:paraId="219C57E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2–27.6: 21%</w:t>
            </w:r>
          </w:p>
          <w:p w14:paraId="219C57F0"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23"/>
                <w:id w:val="-910314794"/>
              </w:sdtPr>
              <w:sdtEndPr/>
              <w:sdtContent>
                <w:r w:rsidR="00D31B82" w:rsidRPr="00115986">
                  <w:rPr>
                    <w:rFonts w:ascii="Times New Roman" w:eastAsia="Gungsuh" w:hAnsi="Times New Roman" w:cs="Times New Roman"/>
                    <w:sz w:val="16"/>
                    <w:szCs w:val="16"/>
                  </w:rPr>
                  <w:t>≥27.65: 18%</w:t>
                </w:r>
              </w:sdtContent>
            </w:sdt>
          </w:p>
          <w:p w14:paraId="219C57F1" w14:textId="77777777" w:rsidR="007B711B" w:rsidRPr="00115986" w:rsidRDefault="007B711B">
            <w:pPr>
              <w:rPr>
                <w:rFonts w:ascii="Times New Roman" w:eastAsia="Times New Roman" w:hAnsi="Times New Roman" w:cs="Times New Roman"/>
                <w:sz w:val="16"/>
                <w:szCs w:val="16"/>
              </w:rPr>
            </w:pPr>
          </w:p>
          <w:p w14:paraId="219C57F2"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neral PA at 18 weeks gestation (hr/week) (%)</w:t>
            </w:r>
          </w:p>
          <w:p w14:paraId="219C57F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33%</w:t>
            </w:r>
          </w:p>
          <w:p w14:paraId="219C57F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1.9: 20%</w:t>
            </w:r>
          </w:p>
          <w:p w14:paraId="219C57F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3.9: 17%</w:t>
            </w:r>
          </w:p>
          <w:p w14:paraId="219C57F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5.9: 9%</w:t>
            </w:r>
          </w:p>
          <w:p w14:paraId="219C57F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6-10: 11%</w:t>
            </w:r>
          </w:p>
          <w:p w14:paraId="219C57F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t;10: 9%</w:t>
            </w:r>
          </w:p>
        </w:tc>
        <w:tc>
          <w:tcPr>
            <w:tcW w:w="637" w:type="pct"/>
            <w:tcBorders>
              <w:bottom w:val="single" w:sz="4" w:space="0" w:color="auto"/>
            </w:tcBorders>
          </w:tcPr>
          <w:p w14:paraId="219C57F9"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Verbal IQ (Wechsler Intelligence Scale) at 8 years (beta coefficient, 95% CI)</w:t>
            </w:r>
          </w:p>
          <w:p w14:paraId="219C57FA" w14:textId="77777777" w:rsidR="007B711B" w:rsidRPr="00115986" w:rsidRDefault="007B711B">
            <w:pPr>
              <w:rPr>
                <w:rFonts w:ascii="Times New Roman" w:eastAsia="Times New Roman" w:hAnsi="Times New Roman" w:cs="Times New Roman"/>
                <w:i/>
                <w:sz w:val="16"/>
                <w:szCs w:val="16"/>
              </w:rPr>
            </w:pPr>
          </w:p>
          <w:p w14:paraId="219C57F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PA index</w:t>
            </w:r>
          </w:p>
          <w:p w14:paraId="219C57F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Reference</w:t>
            </w:r>
          </w:p>
          <w:p w14:paraId="219C57F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t;0–4.4: 1.12 [-0.48, 2.73]</w:t>
            </w:r>
          </w:p>
          <w:p w14:paraId="219C57F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5–15.1: 1.45 [-0.22, 3.11]</w:t>
            </w:r>
          </w:p>
          <w:p w14:paraId="219C57F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5.2–18.1: 0.45 [-1.17, 2.06]</w:t>
            </w:r>
          </w:p>
          <w:p w14:paraId="219C580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2–27.6: 1.02 [-0.54, 2.58]</w:t>
            </w:r>
          </w:p>
          <w:p w14:paraId="219C5801"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24"/>
                <w:id w:val="457532280"/>
              </w:sdtPr>
              <w:sdtEndPr/>
              <w:sdtContent>
                <w:r w:rsidR="00D31B82" w:rsidRPr="00115986">
                  <w:rPr>
                    <w:rFonts w:ascii="Times New Roman" w:eastAsia="Gungsuh" w:hAnsi="Times New Roman" w:cs="Times New Roman"/>
                    <w:sz w:val="16"/>
                    <w:szCs w:val="16"/>
                  </w:rPr>
                  <w:t>≥27.65: 0.89 [-0.74, 2.53]</w:t>
                </w:r>
              </w:sdtContent>
            </w:sdt>
          </w:p>
          <w:p w14:paraId="219C5802" w14:textId="77777777" w:rsidR="007B711B" w:rsidRPr="00115986" w:rsidRDefault="007B711B">
            <w:pPr>
              <w:rPr>
                <w:rFonts w:ascii="Times New Roman" w:eastAsia="Times New Roman" w:hAnsi="Times New Roman" w:cs="Times New Roman"/>
                <w:sz w:val="16"/>
                <w:szCs w:val="16"/>
              </w:rPr>
            </w:pPr>
          </w:p>
          <w:p w14:paraId="219C580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General PA (hr/week)</w:t>
            </w:r>
          </w:p>
          <w:p w14:paraId="219C580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 Reference</w:t>
            </w:r>
          </w:p>
          <w:p w14:paraId="219C580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0-1.9: 0.55 [-0.69,1.79]</w:t>
            </w:r>
          </w:p>
          <w:p w14:paraId="219C580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3.9: 0.003 [-1.30, 1.31]</w:t>
            </w:r>
          </w:p>
          <w:p w14:paraId="219C580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5.9: -0.49 [-2.11, 1.13]</w:t>
            </w:r>
          </w:p>
          <w:p w14:paraId="219C580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6-10: -1.40 [-2.94, 0.13]</w:t>
            </w:r>
          </w:p>
          <w:p w14:paraId="219C5809"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gt;10: -2.82 [-4.50, -1.14]</w:t>
            </w:r>
          </w:p>
          <w:p w14:paraId="219C580A" w14:textId="77777777" w:rsidR="007B711B" w:rsidRPr="00115986" w:rsidRDefault="007B711B">
            <w:pPr>
              <w:rPr>
                <w:rFonts w:ascii="Times New Roman" w:eastAsia="Times New Roman" w:hAnsi="Times New Roman" w:cs="Times New Roman"/>
                <w:sz w:val="16"/>
                <w:szCs w:val="16"/>
              </w:rPr>
            </w:pPr>
          </w:p>
        </w:tc>
        <w:tc>
          <w:tcPr>
            <w:tcW w:w="590" w:type="pct"/>
            <w:vMerge/>
            <w:tcBorders>
              <w:bottom w:val="single" w:sz="4" w:space="0" w:color="auto"/>
            </w:tcBorders>
          </w:tcPr>
          <w:p w14:paraId="219C580B"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738" w:type="pct"/>
            <w:tcBorders>
              <w:bottom w:val="single" w:sz="4" w:space="0" w:color="auto"/>
            </w:tcBorders>
          </w:tcPr>
          <w:p w14:paraId="219C580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enatal LTPA was not</w:t>
            </w:r>
          </w:p>
          <w:p w14:paraId="219C580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ssociated with verbal IQ at 8 years of age, but higher prenatal general PA was associated with lower verbal IQ.</w:t>
            </w:r>
          </w:p>
        </w:tc>
      </w:tr>
      <w:tr w:rsidR="00147F49" w:rsidRPr="00115986" w14:paraId="219C58B5" w14:textId="77777777" w:rsidTr="00D31A90">
        <w:trPr>
          <w:cantSplit/>
        </w:trPr>
        <w:tc>
          <w:tcPr>
            <w:tcW w:w="347" w:type="pct"/>
            <w:vMerge w:val="restart"/>
            <w:tcBorders>
              <w:top w:val="single" w:sz="4" w:space="0" w:color="auto"/>
            </w:tcBorders>
          </w:tcPr>
          <w:p w14:paraId="219C58A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lastRenderedPageBreak/>
              <w:t>Nakahara, 2021</w:t>
            </w:r>
          </w:p>
        </w:tc>
        <w:tc>
          <w:tcPr>
            <w:tcW w:w="654" w:type="pct"/>
            <w:tcBorders>
              <w:top w:val="single" w:sz="4" w:space="0" w:color="auto"/>
            </w:tcBorders>
          </w:tcPr>
          <w:p w14:paraId="219C58A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Retrospective observational study, N = 74971 (prenatal) and N = 72700 (pregnancy), Japan</w:t>
            </w:r>
          </w:p>
          <w:p w14:paraId="219C58A7" w14:textId="77777777" w:rsidR="007B711B" w:rsidRPr="00115986" w:rsidRDefault="007B711B">
            <w:pPr>
              <w:rPr>
                <w:rFonts w:ascii="Times New Roman" w:eastAsia="Times New Roman" w:hAnsi="Times New Roman" w:cs="Times New Roman"/>
                <w:sz w:val="16"/>
                <w:szCs w:val="16"/>
              </w:rPr>
            </w:pPr>
          </w:p>
          <w:p w14:paraId="219C58A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ypothesis: Higher maternal PA before and during pregnancy may improve sleep and neurodevelopment in infants.</w:t>
            </w:r>
          </w:p>
          <w:p w14:paraId="219C58A9" w14:textId="77777777" w:rsidR="007B711B" w:rsidRPr="00115986" w:rsidRDefault="007B711B">
            <w:pPr>
              <w:rPr>
                <w:rFonts w:ascii="Times New Roman" w:eastAsia="Times New Roman" w:hAnsi="Times New Roman" w:cs="Times New Roman"/>
                <w:sz w:val="16"/>
                <w:szCs w:val="16"/>
              </w:rPr>
            </w:pPr>
          </w:p>
        </w:tc>
        <w:tc>
          <w:tcPr>
            <w:tcW w:w="698" w:type="pct"/>
            <w:tcBorders>
              <w:top w:val="single" w:sz="4" w:space="0" w:color="auto"/>
            </w:tcBorders>
          </w:tcPr>
          <w:p w14:paraId="219C58AA"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ternal characteristics</w:t>
            </w:r>
          </w:p>
          <w:p w14:paraId="219C58AB" w14:textId="77777777" w:rsidR="007B711B" w:rsidRPr="00115986" w:rsidRDefault="007B711B">
            <w:pPr>
              <w:rPr>
                <w:rFonts w:ascii="Times New Roman" w:eastAsia="Times New Roman" w:hAnsi="Times New Roman" w:cs="Times New Roman"/>
                <w:i/>
                <w:sz w:val="16"/>
                <w:szCs w:val="16"/>
              </w:rPr>
            </w:pPr>
          </w:p>
        </w:tc>
        <w:tc>
          <w:tcPr>
            <w:tcW w:w="682" w:type="pct"/>
            <w:tcBorders>
              <w:top w:val="single" w:sz="4" w:space="0" w:color="auto"/>
            </w:tcBorders>
          </w:tcPr>
          <w:p w14:paraId="219C58AC" w14:textId="77777777" w:rsidR="007B711B" w:rsidRPr="00115986" w:rsidRDefault="007B711B">
            <w:pPr>
              <w:rPr>
                <w:rFonts w:ascii="Times New Roman" w:eastAsia="Times New Roman" w:hAnsi="Times New Roman" w:cs="Times New Roman"/>
                <w:i/>
                <w:sz w:val="16"/>
                <w:szCs w:val="16"/>
              </w:rPr>
            </w:pPr>
          </w:p>
        </w:tc>
        <w:tc>
          <w:tcPr>
            <w:tcW w:w="654" w:type="pct"/>
            <w:tcBorders>
              <w:top w:val="single" w:sz="4" w:space="0" w:color="auto"/>
            </w:tcBorders>
          </w:tcPr>
          <w:p w14:paraId="219C58A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International physical activity questionnaire</w:t>
            </w:r>
          </w:p>
        </w:tc>
        <w:tc>
          <w:tcPr>
            <w:tcW w:w="637" w:type="pct"/>
            <w:tcBorders>
              <w:top w:val="single" w:sz="4" w:space="0" w:color="auto"/>
            </w:tcBorders>
          </w:tcPr>
          <w:p w14:paraId="219C58AE"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Neurodevelopment at 1 year (ASQ)</w:t>
            </w:r>
          </w:p>
          <w:p w14:paraId="219C58AF" w14:textId="77777777" w:rsidR="007B711B" w:rsidRPr="00115986" w:rsidRDefault="007B711B">
            <w:pPr>
              <w:rPr>
                <w:rFonts w:ascii="Times New Roman" w:eastAsia="Times New Roman" w:hAnsi="Times New Roman" w:cs="Times New Roman"/>
                <w:sz w:val="16"/>
                <w:szCs w:val="16"/>
              </w:rPr>
            </w:pPr>
          </w:p>
          <w:p w14:paraId="219C58B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djusted relative risk of abnormal score for any 1 of 5 domains, reported by PA quartiles</w:t>
            </w:r>
          </w:p>
          <w:p w14:paraId="219C58B1" w14:textId="77777777" w:rsidR="007B711B" w:rsidRPr="00115986" w:rsidRDefault="007B711B">
            <w:pPr>
              <w:rPr>
                <w:rFonts w:ascii="Times New Roman" w:eastAsia="Times New Roman" w:hAnsi="Times New Roman" w:cs="Times New Roman"/>
                <w:sz w:val="16"/>
                <w:szCs w:val="16"/>
              </w:rPr>
            </w:pPr>
          </w:p>
        </w:tc>
        <w:tc>
          <w:tcPr>
            <w:tcW w:w="590" w:type="pct"/>
            <w:vMerge w:val="restart"/>
            <w:tcBorders>
              <w:top w:val="single" w:sz="4" w:space="0" w:color="auto"/>
            </w:tcBorders>
          </w:tcPr>
          <w:p w14:paraId="219C58B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age at delivery, smoking habits, alcohol consumption, pre-pregnancy BMI, parity, infertility treatment, type of delivery, gestational age at birth, infant sex, psychological distress at 1 year after delivery, Doctor diagnosis of asthma and atopic dermatitis at 1 year of age and feeding.</w:t>
            </w:r>
          </w:p>
        </w:tc>
        <w:tc>
          <w:tcPr>
            <w:tcW w:w="738" w:type="pct"/>
            <w:vMerge w:val="restart"/>
            <w:tcBorders>
              <w:top w:val="single" w:sz="4" w:space="0" w:color="auto"/>
            </w:tcBorders>
          </w:tcPr>
          <w:p w14:paraId="219C58B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igher levels of maternal PA, both before and during pregnancy, may reduce risk of developmental</w:t>
            </w:r>
          </w:p>
          <w:p w14:paraId="219C58B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oblems in infants.</w:t>
            </w:r>
          </w:p>
        </w:tc>
      </w:tr>
      <w:tr w:rsidR="00147F49" w:rsidRPr="00115986" w14:paraId="219C58DB" w14:textId="77777777" w:rsidTr="00D31A90">
        <w:trPr>
          <w:cantSplit/>
        </w:trPr>
        <w:tc>
          <w:tcPr>
            <w:tcW w:w="347" w:type="pct"/>
            <w:vMerge/>
          </w:tcPr>
          <w:p w14:paraId="219C58B6"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654" w:type="pct"/>
          </w:tcPr>
          <w:p w14:paraId="219C58B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A data before pregnancy: n=74971</w:t>
            </w:r>
          </w:p>
        </w:tc>
        <w:tc>
          <w:tcPr>
            <w:tcW w:w="698" w:type="pct"/>
          </w:tcPr>
          <w:p w14:paraId="219C58B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w:t>
            </w:r>
          </w:p>
          <w:p w14:paraId="219C58B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25 yr: 9%</w:t>
            </w:r>
          </w:p>
          <w:p w14:paraId="219C58B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5–29 yr: 28%</w:t>
            </w:r>
          </w:p>
          <w:p w14:paraId="219C58B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0–34 yr: 36%</w:t>
            </w:r>
          </w:p>
          <w:p w14:paraId="219C58BC"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28"/>
                <w:id w:val="128062333"/>
              </w:sdtPr>
              <w:sdtEndPr/>
              <w:sdtContent>
                <w:r w:rsidR="00D31B82" w:rsidRPr="00115986">
                  <w:rPr>
                    <w:rFonts w:ascii="Times New Roman" w:eastAsia="Gungsuh" w:hAnsi="Times New Roman" w:cs="Times New Roman"/>
                    <w:sz w:val="16"/>
                    <w:szCs w:val="16"/>
                  </w:rPr>
                  <w:t>≥35 yr: 28%</w:t>
                </w:r>
              </w:sdtContent>
            </w:sdt>
          </w:p>
          <w:p w14:paraId="219C58BD" w14:textId="77777777" w:rsidR="007B711B" w:rsidRPr="00115986" w:rsidRDefault="007B711B">
            <w:pPr>
              <w:rPr>
                <w:rFonts w:ascii="Times New Roman" w:eastAsia="Times New Roman" w:hAnsi="Times New Roman" w:cs="Times New Roman"/>
                <w:i/>
                <w:sz w:val="16"/>
                <w:szCs w:val="16"/>
              </w:rPr>
            </w:pPr>
          </w:p>
          <w:p w14:paraId="219C58BE"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 (%)</w:t>
            </w:r>
          </w:p>
          <w:p w14:paraId="219C58B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18.5: 16%</w:t>
            </w:r>
          </w:p>
          <w:p w14:paraId="219C58C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5–24.9: 74%</w:t>
            </w:r>
          </w:p>
          <w:p w14:paraId="219C58C1" w14:textId="77777777" w:rsidR="007B711B" w:rsidRPr="00115986" w:rsidRDefault="00112C8B">
            <w:pPr>
              <w:rPr>
                <w:rFonts w:ascii="Times New Roman" w:eastAsia="Times New Roman" w:hAnsi="Times New Roman" w:cs="Times New Roman"/>
                <w:i/>
                <w:sz w:val="16"/>
                <w:szCs w:val="16"/>
              </w:rPr>
            </w:pPr>
            <w:sdt>
              <w:sdtPr>
                <w:rPr>
                  <w:rFonts w:ascii="Times New Roman" w:hAnsi="Times New Roman" w:cs="Times New Roman"/>
                  <w:sz w:val="16"/>
                  <w:szCs w:val="16"/>
                </w:rPr>
                <w:tag w:val="goog_rdk_29"/>
                <w:id w:val="-19389709"/>
              </w:sdtPr>
              <w:sdtEndPr/>
              <w:sdtContent>
                <w:r w:rsidR="00D31B82" w:rsidRPr="00115986">
                  <w:rPr>
                    <w:rFonts w:ascii="Times New Roman" w:eastAsia="Gungsuh" w:hAnsi="Times New Roman" w:cs="Times New Roman"/>
                    <w:sz w:val="16"/>
                    <w:szCs w:val="16"/>
                  </w:rPr>
                  <w:t>≥25.0: 10%</w:t>
                </w:r>
              </w:sdtContent>
            </w:sdt>
          </w:p>
          <w:p w14:paraId="219C58C2" w14:textId="77777777" w:rsidR="007B711B" w:rsidRPr="00115986" w:rsidRDefault="007B711B">
            <w:pPr>
              <w:rPr>
                <w:rFonts w:ascii="Times New Roman" w:eastAsia="Times New Roman" w:hAnsi="Times New Roman" w:cs="Times New Roman"/>
                <w:sz w:val="16"/>
                <w:szCs w:val="16"/>
              </w:rPr>
            </w:pPr>
          </w:p>
        </w:tc>
        <w:tc>
          <w:tcPr>
            <w:tcW w:w="682" w:type="pct"/>
          </w:tcPr>
          <w:p w14:paraId="219C58C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51% male </w:t>
            </w:r>
          </w:p>
          <w:p w14:paraId="219C58C4" w14:textId="77777777" w:rsidR="007B711B" w:rsidRPr="00115986" w:rsidRDefault="007B711B">
            <w:pPr>
              <w:rPr>
                <w:rFonts w:ascii="Times New Roman" w:eastAsia="Times New Roman" w:hAnsi="Times New Roman" w:cs="Times New Roman"/>
                <w:sz w:val="16"/>
                <w:szCs w:val="16"/>
              </w:rPr>
            </w:pPr>
          </w:p>
          <w:p w14:paraId="219C58C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Gestational Age (%)</w:t>
            </w:r>
            <w:r w:rsidRPr="00115986">
              <w:rPr>
                <w:rFonts w:ascii="Times New Roman" w:hAnsi="Times New Roman" w:cs="Times New Roman"/>
                <w:sz w:val="16"/>
                <w:szCs w:val="16"/>
              </w:rPr>
              <w:br/>
            </w:r>
            <w:r w:rsidRPr="00115986">
              <w:rPr>
                <w:rFonts w:ascii="Times New Roman" w:eastAsia="Times New Roman" w:hAnsi="Times New Roman" w:cs="Times New Roman"/>
                <w:sz w:val="16"/>
                <w:szCs w:val="16"/>
              </w:rPr>
              <w:t>37-38 wk: 33%</w:t>
            </w:r>
          </w:p>
          <w:p w14:paraId="219C58C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9-40 wk: 68%</w:t>
            </w:r>
          </w:p>
          <w:p w14:paraId="219C58C7" w14:textId="77777777" w:rsidR="007B711B" w:rsidRPr="00115986" w:rsidRDefault="007B711B">
            <w:pPr>
              <w:rPr>
                <w:rFonts w:ascii="Times New Roman" w:eastAsia="Times New Roman" w:hAnsi="Times New Roman" w:cs="Times New Roman"/>
                <w:i/>
                <w:sz w:val="16"/>
                <w:szCs w:val="16"/>
              </w:rPr>
            </w:pPr>
          </w:p>
          <w:p w14:paraId="219C58C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irthweight (kg)</w:t>
            </w:r>
          </w:p>
          <w:p w14:paraId="219C58C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1 (0.4)</w:t>
            </w:r>
          </w:p>
          <w:p w14:paraId="219C58CA" w14:textId="77777777" w:rsidR="007B711B" w:rsidRPr="00115986" w:rsidRDefault="007B711B">
            <w:pPr>
              <w:rPr>
                <w:rFonts w:ascii="Times New Roman" w:eastAsia="Times New Roman" w:hAnsi="Times New Roman" w:cs="Times New Roman"/>
                <w:sz w:val="16"/>
                <w:szCs w:val="16"/>
              </w:rPr>
            </w:pPr>
          </w:p>
          <w:p w14:paraId="219C58CB" w14:textId="77777777" w:rsidR="007B711B" w:rsidRPr="00115986" w:rsidRDefault="007B711B">
            <w:pPr>
              <w:rPr>
                <w:rFonts w:ascii="Times New Roman" w:eastAsia="Times New Roman" w:hAnsi="Times New Roman" w:cs="Times New Roman"/>
                <w:sz w:val="16"/>
                <w:szCs w:val="16"/>
              </w:rPr>
            </w:pPr>
          </w:p>
        </w:tc>
        <w:tc>
          <w:tcPr>
            <w:tcW w:w="654" w:type="pct"/>
          </w:tcPr>
          <w:p w14:paraId="219C58CC"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PA quartiles (METmin/week)</w:t>
            </w:r>
          </w:p>
          <w:p w14:paraId="219C58C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1</w:t>
            </w:r>
            <w:r w:rsidRPr="00115986">
              <w:rPr>
                <w:rFonts w:ascii="Times New Roman" w:eastAsia="Times New Roman" w:hAnsi="Times New Roman" w:cs="Times New Roman"/>
                <w:sz w:val="16"/>
                <w:szCs w:val="16"/>
              </w:rPr>
              <w:t>: 245 {168–385}</w:t>
            </w:r>
          </w:p>
          <w:p w14:paraId="219C58C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2</w:t>
            </w:r>
            <w:r w:rsidRPr="00115986">
              <w:rPr>
                <w:rFonts w:ascii="Times New Roman" w:eastAsia="Times New Roman" w:hAnsi="Times New Roman" w:cs="Times New Roman"/>
                <w:sz w:val="16"/>
                <w:szCs w:val="16"/>
              </w:rPr>
              <w:t>: 791 {602–987}</w:t>
            </w:r>
          </w:p>
          <w:p w14:paraId="219C58C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3</w:t>
            </w:r>
            <w:r w:rsidRPr="00115986">
              <w:rPr>
                <w:rFonts w:ascii="Times New Roman" w:eastAsia="Times New Roman" w:hAnsi="Times New Roman" w:cs="Times New Roman"/>
                <w:sz w:val="16"/>
                <w:szCs w:val="16"/>
              </w:rPr>
              <w:t>: 2163 {1617–2968}</w:t>
            </w:r>
          </w:p>
          <w:p w14:paraId="219C58D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4</w:t>
            </w:r>
            <w:r w:rsidRPr="00115986">
              <w:rPr>
                <w:rFonts w:ascii="Times New Roman" w:eastAsia="Times New Roman" w:hAnsi="Times New Roman" w:cs="Times New Roman"/>
                <w:sz w:val="16"/>
                <w:szCs w:val="16"/>
              </w:rPr>
              <w:t>: 8078 {5789–12313}</w:t>
            </w:r>
          </w:p>
          <w:p w14:paraId="219C58D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12984: No PA</w:t>
            </w:r>
          </w:p>
          <w:p w14:paraId="219C58D2" w14:textId="77777777" w:rsidR="007B711B" w:rsidRPr="00115986" w:rsidRDefault="007B711B">
            <w:pPr>
              <w:rPr>
                <w:rFonts w:ascii="Times New Roman" w:eastAsia="Times New Roman" w:hAnsi="Times New Roman" w:cs="Times New Roman"/>
                <w:sz w:val="16"/>
                <w:szCs w:val="16"/>
              </w:rPr>
            </w:pPr>
          </w:p>
        </w:tc>
        <w:tc>
          <w:tcPr>
            <w:tcW w:w="637" w:type="pct"/>
          </w:tcPr>
          <w:p w14:paraId="219C58D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1</w:t>
            </w:r>
            <w:r w:rsidRPr="00115986">
              <w:rPr>
                <w:rFonts w:ascii="Times New Roman" w:eastAsia="Times New Roman" w:hAnsi="Times New Roman" w:cs="Times New Roman"/>
                <w:sz w:val="16"/>
                <w:szCs w:val="16"/>
              </w:rPr>
              <w:t>: Reference</w:t>
            </w:r>
          </w:p>
          <w:p w14:paraId="219C58D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2</w:t>
            </w:r>
            <w:r w:rsidRPr="00115986">
              <w:rPr>
                <w:rFonts w:ascii="Times New Roman" w:eastAsia="Times New Roman" w:hAnsi="Times New Roman" w:cs="Times New Roman"/>
                <w:sz w:val="16"/>
                <w:szCs w:val="16"/>
              </w:rPr>
              <w:t>: 0.95 [0.89, 1.00]</w:t>
            </w:r>
          </w:p>
          <w:p w14:paraId="219C58D5"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Q</w:t>
            </w:r>
            <w:r w:rsidRPr="00115986">
              <w:rPr>
                <w:rFonts w:ascii="Times New Roman" w:eastAsia="Times New Roman" w:hAnsi="Times New Roman" w:cs="Times New Roman"/>
                <w:b/>
                <w:sz w:val="16"/>
                <w:szCs w:val="16"/>
                <w:vertAlign w:val="subscript"/>
              </w:rPr>
              <w:t>3</w:t>
            </w:r>
            <w:r w:rsidRPr="00115986">
              <w:rPr>
                <w:rFonts w:ascii="Times New Roman" w:eastAsia="Times New Roman" w:hAnsi="Times New Roman" w:cs="Times New Roman"/>
                <w:b/>
                <w:sz w:val="16"/>
                <w:szCs w:val="16"/>
              </w:rPr>
              <w:t>: 0.91 [0.86, 0.97]</w:t>
            </w:r>
          </w:p>
          <w:p w14:paraId="219C58D6"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Q</w:t>
            </w:r>
            <w:r w:rsidRPr="00115986">
              <w:rPr>
                <w:rFonts w:ascii="Times New Roman" w:eastAsia="Times New Roman" w:hAnsi="Times New Roman" w:cs="Times New Roman"/>
                <w:b/>
                <w:sz w:val="16"/>
                <w:szCs w:val="16"/>
                <w:vertAlign w:val="subscript"/>
              </w:rPr>
              <w:t>4</w:t>
            </w:r>
            <w:r w:rsidRPr="00115986">
              <w:rPr>
                <w:rFonts w:ascii="Times New Roman" w:eastAsia="Times New Roman" w:hAnsi="Times New Roman" w:cs="Times New Roman"/>
                <w:b/>
                <w:sz w:val="16"/>
                <w:szCs w:val="16"/>
              </w:rPr>
              <w:t>: 0.84 [0.79, 0.90]</w:t>
            </w:r>
          </w:p>
          <w:p w14:paraId="219C58D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o PA: 1.05 [0.99, 1.11]</w:t>
            </w:r>
          </w:p>
          <w:p w14:paraId="219C58D8" w14:textId="77777777" w:rsidR="007B711B" w:rsidRPr="00115986" w:rsidRDefault="007B711B">
            <w:pPr>
              <w:rPr>
                <w:rFonts w:ascii="Times New Roman" w:eastAsia="Times New Roman" w:hAnsi="Times New Roman" w:cs="Times New Roman"/>
                <w:sz w:val="16"/>
                <w:szCs w:val="16"/>
              </w:rPr>
            </w:pPr>
          </w:p>
        </w:tc>
        <w:tc>
          <w:tcPr>
            <w:tcW w:w="590" w:type="pct"/>
            <w:vMerge/>
          </w:tcPr>
          <w:p w14:paraId="219C58D9"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738" w:type="pct"/>
            <w:vMerge/>
          </w:tcPr>
          <w:p w14:paraId="219C58DA"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147F49" w:rsidRPr="00115986" w14:paraId="219C58FF" w14:textId="77777777" w:rsidTr="00D31A90">
        <w:trPr>
          <w:cantSplit/>
        </w:trPr>
        <w:tc>
          <w:tcPr>
            <w:tcW w:w="347" w:type="pct"/>
            <w:vMerge/>
            <w:tcBorders>
              <w:bottom w:val="single" w:sz="4" w:space="0" w:color="auto"/>
            </w:tcBorders>
          </w:tcPr>
          <w:p w14:paraId="219C58DC"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654" w:type="pct"/>
            <w:tcBorders>
              <w:bottom w:val="single" w:sz="4" w:space="0" w:color="auto"/>
            </w:tcBorders>
          </w:tcPr>
          <w:p w14:paraId="219C58D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A data during pregnancy: n=72700</w:t>
            </w:r>
          </w:p>
        </w:tc>
        <w:tc>
          <w:tcPr>
            <w:tcW w:w="698" w:type="pct"/>
            <w:tcBorders>
              <w:bottom w:val="single" w:sz="4" w:space="0" w:color="auto"/>
            </w:tcBorders>
          </w:tcPr>
          <w:p w14:paraId="219C58DE"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w:t>
            </w:r>
          </w:p>
          <w:p w14:paraId="219C58D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25 yr: 9%</w:t>
            </w:r>
          </w:p>
          <w:p w14:paraId="219C58E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5–29 yr: 28%</w:t>
            </w:r>
          </w:p>
          <w:p w14:paraId="219C58E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0–34 yr: 36%</w:t>
            </w:r>
          </w:p>
          <w:p w14:paraId="219C58E2"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30"/>
                <w:id w:val="84194529"/>
              </w:sdtPr>
              <w:sdtEndPr/>
              <w:sdtContent>
                <w:r w:rsidR="00D31B82" w:rsidRPr="00115986">
                  <w:rPr>
                    <w:rFonts w:ascii="Times New Roman" w:eastAsia="Gungsuh" w:hAnsi="Times New Roman" w:cs="Times New Roman"/>
                    <w:sz w:val="16"/>
                    <w:szCs w:val="16"/>
                  </w:rPr>
                  <w:t>≥35 yr: 27%</w:t>
                </w:r>
              </w:sdtContent>
            </w:sdt>
          </w:p>
          <w:p w14:paraId="219C58E3" w14:textId="77777777" w:rsidR="007B711B" w:rsidRPr="00115986" w:rsidRDefault="007B711B">
            <w:pPr>
              <w:rPr>
                <w:rFonts w:ascii="Times New Roman" w:eastAsia="Times New Roman" w:hAnsi="Times New Roman" w:cs="Times New Roman"/>
                <w:i/>
                <w:sz w:val="16"/>
                <w:szCs w:val="16"/>
              </w:rPr>
            </w:pPr>
          </w:p>
          <w:p w14:paraId="219C58E4"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 (%)</w:t>
            </w:r>
          </w:p>
          <w:p w14:paraId="219C58E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18.5: 16%</w:t>
            </w:r>
          </w:p>
          <w:p w14:paraId="219C58E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5–24.9: 74%</w:t>
            </w:r>
          </w:p>
          <w:p w14:paraId="219C58E7" w14:textId="77777777" w:rsidR="007B711B" w:rsidRPr="00115986" w:rsidRDefault="00112C8B">
            <w:pPr>
              <w:rPr>
                <w:rFonts w:ascii="Times New Roman" w:eastAsia="Times New Roman" w:hAnsi="Times New Roman" w:cs="Times New Roman"/>
                <w:i/>
                <w:sz w:val="16"/>
                <w:szCs w:val="16"/>
              </w:rPr>
            </w:pPr>
            <w:sdt>
              <w:sdtPr>
                <w:rPr>
                  <w:rFonts w:ascii="Times New Roman" w:hAnsi="Times New Roman" w:cs="Times New Roman"/>
                  <w:sz w:val="16"/>
                  <w:szCs w:val="16"/>
                </w:rPr>
                <w:tag w:val="goog_rdk_31"/>
                <w:id w:val="-2004195944"/>
              </w:sdtPr>
              <w:sdtEndPr/>
              <w:sdtContent>
                <w:r w:rsidR="00D31B82" w:rsidRPr="00115986">
                  <w:rPr>
                    <w:rFonts w:ascii="Times New Roman" w:eastAsia="Gungsuh" w:hAnsi="Times New Roman" w:cs="Times New Roman"/>
                    <w:sz w:val="16"/>
                    <w:szCs w:val="16"/>
                  </w:rPr>
                  <w:t>≥25.0: 10%</w:t>
                </w:r>
              </w:sdtContent>
            </w:sdt>
          </w:p>
        </w:tc>
        <w:tc>
          <w:tcPr>
            <w:tcW w:w="682" w:type="pct"/>
            <w:tcBorders>
              <w:bottom w:val="single" w:sz="4" w:space="0" w:color="auto"/>
            </w:tcBorders>
          </w:tcPr>
          <w:p w14:paraId="219C58E8" w14:textId="77777777" w:rsidR="007B711B" w:rsidRPr="00115986" w:rsidRDefault="00D31B82">
            <w:pPr>
              <w:spacing w:line="259" w:lineRule="auto"/>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51% male</w:t>
            </w:r>
          </w:p>
          <w:p w14:paraId="219C58E9" w14:textId="77777777" w:rsidR="007B711B" w:rsidRPr="00115986" w:rsidRDefault="007B711B">
            <w:pPr>
              <w:rPr>
                <w:rFonts w:ascii="Times New Roman" w:eastAsia="Times New Roman" w:hAnsi="Times New Roman" w:cs="Times New Roman"/>
                <w:i/>
                <w:sz w:val="16"/>
                <w:szCs w:val="16"/>
              </w:rPr>
            </w:pPr>
          </w:p>
          <w:p w14:paraId="219C58E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Gestational Age (%)</w:t>
            </w:r>
            <w:r w:rsidRPr="00115986">
              <w:rPr>
                <w:rFonts w:ascii="Times New Roman" w:hAnsi="Times New Roman" w:cs="Times New Roman"/>
                <w:sz w:val="16"/>
                <w:szCs w:val="16"/>
              </w:rPr>
              <w:br/>
            </w:r>
            <w:r w:rsidRPr="00115986">
              <w:rPr>
                <w:rFonts w:ascii="Times New Roman" w:eastAsia="Times New Roman" w:hAnsi="Times New Roman" w:cs="Times New Roman"/>
                <w:sz w:val="16"/>
                <w:szCs w:val="16"/>
              </w:rPr>
              <w:t>37-38 wk: 33%</w:t>
            </w:r>
          </w:p>
          <w:p w14:paraId="219C58E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9-40 wk: 67%</w:t>
            </w:r>
          </w:p>
          <w:p w14:paraId="219C58EC" w14:textId="77777777" w:rsidR="007B711B" w:rsidRPr="00115986" w:rsidRDefault="007B711B">
            <w:pPr>
              <w:rPr>
                <w:rFonts w:ascii="Times New Roman" w:eastAsia="Times New Roman" w:hAnsi="Times New Roman" w:cs="Times New Roman"/>
                <w:i/>
                <w:sz w:val="16"/>
                <w:szCs w:val="16"/>
              </w:rPr>
            </w:pPr>
          </w:p>
          <w:p w14:paraId="219C58ED"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irthweight (kg)</w:t>
            </w:r>
          </w:p>
          <w:p w14:paraId="219C58E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1 (0.4)</w:t>
            </w:r>
          </w:p>
          <w:p w14:paraId="219C58EF" w14:textId="77777777" w:rsidR="007B711B" w:rsidRPr="00115986" w:rsidRDefault="007B711B">
            <w:pPr>
              <w:rPr>
                <w:rFonts w:ascii="Times New Roman" w:eastAsia="Times New Roman" w:hAnsi="Times New Roman" w:cs="Times New Roman"/>
                <w:sz w:val="16"/>
                <w:szCs w:val="16"/>
              </w:rPr>
            </w:pPr>
          </w:p>
        </w:tc>
        <w:tc>
          <w:tcPr>
            <w:tcW w:w="654" w:type="pct"/>
            <w:tcBorders>
              <w:bottom w:val="single" w:sz="4" w:space="0" w:color="auto"/>
            </w:tcBorders>
          </w:tcPr>
          <w:p w14:paraId="219C58F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During pregnancy</w:t>
            </w:r>
          </w:p>
          <w:p w14:paraId="219C58F1"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PA quartiles (METmin/week)</w:t>
            </w:r>
          </w:p>
          <w:p w14:paraId="219C58F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1</w:t>
            </w:r>
            <w:r w:rsidRPr="00115986">
              <w:rPr>
                <w:rFonts w:ascii="Times New Roman" w:eastAsia="Times New Roman" w:hAnsi="Times New Roman" w:cs="Times New Roman"/>
                <w:sz w:val="16"/>
                <w:szCs w:val="16"/>
              </w:rPr>
              <w:t>: 196 {119-280}</w:t>
            </w:r>
          </w:p>
          <w:p w14:paraId="219C58F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2</w:t>
            </w:r>
            <w:r w:rsidRPr="00115986">
              <w:rPr>
                <w:rFonts w:ascii="Times New Roman" w:eastAsia="Times New Roman" w:hAnsi="Times New Roman" w:cs="Times New Roman"/>
                <w:sz w:val="16"/>
                <w:szCs w:val="16"/>
              </w:rPr>
              <w:t>: 497 {399-595}</w:t>
            </w:r>
          </w:p>
          <w:p w14:paraId="219C58F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3</w:t>
            </w:r>
            <w:r w:rsidRPr="00115986">
              <w:rPr>
                <w:rFonts w:ascii="Times New Roman" w:eastAsia="Times New Roman" w:hAnsi="Times New Roman" w:cs="Times New Roman"/>
                <w:sz w:val="16"/>
                <w:szCs w:val="16"/>
              </w:rPr>
              <w:t>: 1190 {987-1470}</w:t>
            </w:r>
          </w:p>
          <w:p w14:paraId="219C58F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4</w:t>
            </w:r>
            <w:r w:rsidRPr="00115986">
              <w:rPr>
                <w:rFonts w:ascii="Times New Roman" w:eastAsia="Times New Roman" w:hAnsi="Times New Roman" w:cs="Times New Roman"/>
                <w:sz w:val="16"/>
                <w:szCs w:val="16"/>
              </w:rPr>
              <w:t>: 4774 {2968-7917}</w:t>
            </w:r>
          </w:p>
          <w:p w14:paraId="219C58F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16729 No PA</w:t>
            </w:r>
          </w:p>
        </w:tc>
        <w:tc>
          <w:tcPr>
            <w:tcW w:w="637" w:type="pct"/>
            <w:tcBorders>
              <w:bottom w:val="single" w:sz="4" w:space="0" w:color="auto"/>
            </w:tcBorders>
          </w:tcPr>
          <w:p w14:paraId="219C58F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1</w:t>
            </w:r>
            <w:r w:rsidRPr="00115986">
              <w:rPr>
                <w:rFonts w:ascii="Times New Roman" w:eastAsia="Times New Roman" w:hAnsi="Times New Roman" w:cs="Times New Roman"/>
                <w:sz w:val="16"/>
                <w:szCs w:val="16"/>
              </w:rPr>
              <w:t>: Reference</w:t>
            </w:r>
          </w:p>
          <w:p w14:paraId="219C58F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2</w:t>
            </w:r>
            <w:r w:rsidRPr="00115986">
              <w:rPr>
                <w:rFonts w:ascii="Times New Roman" w:eastAsia="Times New Roman" w:hAnsi="Times New Roman" w:cs="Times New Roman"/>
                <w:sz w:val="16"/>
                <w:szCs w:val="16"/>
              </w:rPr>
              <w:t>: 0.96 [0.90, 1.02]</w:t>
            </w:r>
          </w:p>
          <w:p w14:paraId="219C58F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Q</w:t>
            </w:r>
            <w:r w:rsidRPr="00115986">
              <w:rPr>
                <w:rFonts w:ascii="Times New Roman" w:eastAsia="Times New Roman" w:hAnsi="Times New Roman" w:cs="Times New Roman"/>
                <w:sz w:val="16"/>
                <w:szCs w:val="16"/>
                <w:vertAlign w:val="subscript"/>
              </w:rPr>
              <w:t>3</w:t>
            </w:r>
            <w:r w:rsidRPr="00115986">
              <w:rPr>
                <w:rFonts w:ascii="Times New Roman" w:eastAsia="Times New Roman" w:hAnsi="Times New Roman" w:cs="Times New Roman"/>
                <w:sz w:val="16"/>
                <w:szCs w:val="16"/>
              </w:rPr>
              <w:t>: 0.95 [0.89, 1.01]</w:t>
            </w:r>
          </w:p>
          <w:p w14:paraId="219C58FA"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Q</w:t>
            </w:r>
            <w:r w:rsidRPr="00115986">
              <w:rPr>
                <w:rFonts w:ascii="Times New Roman" w:eastAsia="Times New Roman" w:hAnsi="Times New Roman" w:cs="Times New Roman"/>
                <w:b/>
                <w:sz w:val="16"/>
                <w:szCs w:val="16"/>
                <w:vertAlign w:val="subscript"/>
              </w:rPr>
              <w:t>4</w:t>
            </w:r>
            <w:r w:rsidRPr="00115986">
              <w:rPr>
                <w:rFonts w:ascii="Times New Roman" w:eastAsia="Times New Roman" w:hAnsi="Times New Roman" w:cs="Times New Roman"/>
                <w:b/>
                <w:sz w:val="16"/>
                <w:szCs w:val="16"/>
              </w:rPr>
              <w:t>: 0.89 [0.84, 0.95]</w:t>
            </w:r>
          </w:p>
          <w:p w14:paraId="219C58F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o PA: 1.09 [1.03, 1.16]</w:t>
            </w:r>
          </w:p>
          <w:p w14:paraId="219C58FC" w14:textId="77777777" w:rsidR="007B711B" w:rsidRPr="00115986" w:rsidRDefault="007B711B">
            <w:pPr>
              <w:rPr>
                <w:rFonts w:ascii="Times New Roman" w:eastAsia="Times New Roman" w:hAnsi="Times New Roman" w:cs="Times New Roman"/>
                <w:sz w:val="16"/>
                <w:szCs w:val="16"/>
              </w:rPr>
            </w:pPr>
          </w:p>
        </w:tc>
        <w:tc>
          <w:tcPr>
            <w:tcW w:w="590" w:type="pct"/>
            <w:vMerge/>
            <w:tcBorders>
              <w:bottom w:val="single" w:sz="4" w:space="0" w:color="auto"/>
            </w:tcBorders>
          </w:tcPr>
          <w:p w14:paraId="219C58FD"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738" w:type="pct"/>
            <w:vMerge/>
            <w:tcBorders>
              <w:bottom w:val="single" w:sz="4" w:space="0" w:color="auto"/>
            </w:tcBorders>
          </w:tcPr>
          <w:p w14:paraId="219C58FE" w14:textId="77777777" w:rsidR="007B711B" w:rsidRPr="00115986" w:rsidRDefault="007B711B">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147F49" w:rsidRPr="00115986" w14:paraId="219C5938" w14:textId="77777777" w:rsidTr="00D31A90">
        <w:trPr>
          <w:cantSplit/>
        </w:trPr>
        <w:tc>
          <w:tcPr>
            <w:tcW w:w="347" w:type="pct"/>
            <w:tcBorders>
              <w:top w:val="single" w:sz="4" w:space="0" w:color="auto"/>
              <w:bottom w:val="single" w:sz="4" w:space="0" w:color="auto"/>
            </w:tcBorders>
          </w:tcPr>
          <w:p w14:paraId="219C590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lastRenderedPageBreak/>
              <w:t>Polanska, 2015</w:t>
            </w:r>
          </w:p>
        </w:tc>
        <w:tc>
          <w:tcPr>
            <w:tcW w:w="654" w:type="pct"/>
            <w:tcBorders>
              <w:top w:val="single" w:sz="4" w:space="0" w:color="auto"/>
              <w:bottom w:val="single" w:sz="4" w:space="0" w:color="auto"/>
            </w:tcBorders>
          </w:tcPr>
          <w:p w14:paraId="219C590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ospective observational study, n=538 baseline (n = 424 @ 1year and  n = 269 @ 2 years) mother–child pairs, Poland</w:t>
            </w:r>
          </w:p>
          <w:p w14:paraId="219C5902" w14:textId="77777777" w:rsidR="007B711B" w:rsidRPr="00115986" w:rsidRDefault="007B711B">
            <w:pPr>
              <w:rPr>
                <w:rFonts w:ascii="Times New Roman" w:eastAsia="Times New Roman" w:hAnsi="Times New Roman" w:cs="Times New Roman"/>
                <w:sz w:val="16"/>
                <w:szCs w:val="16"/>
              </w:rPr>
            </w:pPr>
          </w:p>
          <w:p w14:paraId="219C590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Objective: To identify modifiable maternal lifestyle factors that impact child neurodevelopment.</w:t>
            </w:r>
          </w:p>
        </w:tc>
        <w:tc>
          <w:tcPr>
            <w:tcW w:w="698" w:type="pct"/>
            <w:tcBorders>
              <w:top w:val="single" w:sz="4" w:space="0" w:color="auto"/>
              <w:bottom w:val="single" w:sz="4" w:space="0" w:color="auto"/>
            </w:tcBorders>
          </w:tcPr>
          <w:p w14:paraId="219C590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219C5905" w14:textId="3016409C"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y</w:t>
            </w:r>
            <w:r>
              <w:rPr>
                <w:rFonts w:ascii="Times New Roman" w:eastAsia="Times New Roman" w:hAnsi="Times New Roman" w:cs="Times New Roman"/>
                <w:i/>
                <w:sz w:val="16"/>
                <w:szCs w:val="16"/>
              </w:rPr>
              <w:t>r</w:t>
            </w:r>
            <w:r w:rsidRPr="00115986">
              <w:rPr>
                <w:rFonts w:ascii="Times New Roman" w:eastAsia="Times New Roman" w:hAnsi="Times New Roman" w:cs="Times New Roman"/>
                <w:i/>
                <w:sz w:val="16"/>
                <w:szCs w:val="16"/>
              </w:rPr>
              <w:t>)</w:t>
            </w:r>
          </w:p>
          <w:p w14:paraId="219C5906"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0.5 (4.5)</w:t>
            </w:r>
          </w:p>
          <w:p w14:paraId="219C5907" w14:textId="77777777" w:rsidR="007B711B" w:rsidRPr="00115986" w:rsidRDefault="007B711B">
            <w:pPr>
              <w:rPr>
                <w:rFonts w:ascii="Times New Roman" w:eastAsia="Times New Roman" w:hAnsi="Times New Roman" w:cs="Times New Roman"/>
                <w:i/>
                <w:sz w:val="16"/>
                <w:szCs w:val="16"/>
              </w:rPr>
            </w:pPr>
          </w:p>
          <w:p w14:paraId="219C5908"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Pre-pregnancy BMI (kg/m</w:t>
            </w:r>
            <w:r w:rsidRPr="00115986">
              <w:rPr>
                <w:rFonts w:ascii="Times New Roman" w:eastAsia="Times New Roman" w:hAnsi="Times New Roman" w:cs="Times New Roman"/>
                <w:i/>
                <w:sz w:val="16"/>
                <w:szCs w:val="16"/>
                <w:vertAlign w:val="superscript"/>
              </w:rPr>
              <w:t>2</w:t>
            </w:r>
            <w:r w:rsidRPr="00115986">
              <w:rPr>
                <w:rFonts w:ascii="Times New Roman" w:eastAsia="Times New Roman" w:hAnsi="Times New Roman" w:cs="Times New Roman"/>
                <w:i/>
                <w:sz w:val="16"/>
                <w:szCs w:val="16"/>
              </w:rPr>
              <w:t>) (% )</w:t>
            </w:r>
          </w:p>
          <w:p w14:paraId="219C590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t;18.5: 9%</w:t>
            </w:r>
          </w:p>
          <w:p w14:paraId="219C590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8.5–24.9: 72%</w:t>
            </w:r>
          </w:p>
          <w:p w14:paraId="219C590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5–29.9: 14%</w:t>
            </w:r>
          </w:p>
          <w:p w14:paraId="219C590C"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32"/>
                <w:id w:val="-950705667"/>
              </w:sdtPr>
              <w:sdtEndPr/>
              <w:sdtContent>
                <w:r w:rsidR="00D31B82" w:rsidRPr="00115986">
                  <w:rPr>
                    <w:rFonts w:ascii="Times New Roman" w:eastAsia="Gungsuh" w:hAnsi="Times New Roman" w:cs="Times New Roman"/>
                    <w:sz w:val="16"/>
                    <w:szCs w:val="16"/>
                  </w:rPr>
                  <w:t xml:space="preserve">≥30: 5% </w:t>
                </w:r>
              </w:sdtContent>
            </w:sdt>
          </w:p>
          <w:p w14:paraId="219C590D" w14:textId="77777777" w:rsidR="007B711B" w:rsidRPr="00115986" w:rsidRDefault="007B711B">
            <w:pPr>
              <w:rPr>
                <w:rFonts w:ascii="Times New Roman" w:eastAsia="Times New Roman" w:hAnsi="Times New Roman" w:cs="Times New Roman"/>
                <w:i/>
                <w:sz w:val="16"/>
                <w:szCs w:val="16"/>
              </w:rPr>
            </w:pPr>
          </w:p>
          <w:p w14:paraId="219C590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aternal characteristics</w:t>
            </w:r>
          </w:p>
          <w:p w14:paraId="219C590F" w14:textId="46FF80DD"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Age (yr)</w:t>
            </w:r>
          </w:p>
          <w:p w14:paraId="219C591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2.5 (5.5)</w:t>
            </w:r>
          </w:p>
        </w:tc>
        <w:tc>
          <w:tcPr>
            <w:tcW w:w="682" w:type="pct"/>
            <w:tcBorders>
              <w:top w:val="single" w:sz="4" w:space="0" w:color="auto"/>
              <w:bottom w:val="single" w:sz="4" w:space="0" w:color="auto"/>
            </w:tcBorders>
          </w:tcPr>
          <w:p w14:paraId="219C5911"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Sex (% male)</w:t>
            </w:r>
          </w:p>
          <w:p w14:paraId="219C591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47</w:t>
            </w:r>
          </w:p>
          <w:p w14:paraId="219C5913" w14:textId="77777777" w:rsidR="007B711B" w:rsidRPr="00115986" w:rsidRDefault="007B711B">
            <w:pPr>
              <w:rPr>
                <w:rFonts w:ascii="Times New Roman" w:eastAsia="Times New Roman" w:hAnsi="Times New Roman" w:cs="Times New Roman"/>
                <w:i/>
                <w:sz w:val="16"/>
                <w:szCs w:val="16"/>
              </w:rPr>
            </w:pPr>
          </w:p>
          <w:p w14:paraId="219C5914"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Gestational Age (weeks)</w:t>
            </w:r>
          </w:p>
          <w:p w14:paraId="219C591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39.2 (1.4)</w:t>
            </w:r>
          </w:p>
          <w:p w14:paraId="219C5916" w14:textId="77777777" w:rsidR="007B711B" w:rsidRPr="00115986" w:rsidRDefault="007B711B">
            <w:pPr>
              <w:rPr>
                <w:rFonts w:ascii="Times New Roman" w:eastAsia="Times New Roman" w:hAnsi="Times New Roman" w:cs="Times New Roman"/>
                <w:sz w:val="16"/>
                <w:szCs w:val="16"/>
              </w:rPr>
            </w:pPr>
          </w:p>
          <w:p w14:paraId="219C5917"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Birthweight (kg)</w:t>
            </w:r>
            <w:r w:rsidRPr="00115986">
              <w:rPr>
                <w:rFonts w:ascii="Times New Roman" w:hAnsi="Times New Roman" w:cs="Times New Roman"/>
                <w:sz w:val="16"/>
                <w:szCs w:val="16"/>
              </w:rPr>
              <w:br/>
            </w:r>
            <w:r w:rsidRPr="00115986">
              <w:rPr>
                <w:rFonts w:ascii="Times New Roman" w:eastAsia="Times New Roman" w:hAnsi="Times New Roman" w:cs="Times New Roman"/>
                <w:sz w:val="16"/>
                <w:szCs w:val="16"/>
              </w:rPr>
              <w:t>3.3 (0.5)</w:t>
            </w:r>
          </w:p>
          <w:p w14:paraId="219C5918" w14:textId="77777777" w:rsidR="007B711B" w:rsidRPr="00115986" w:rsidRDefault="007B711B">
            <w:pPr>
              <w:rPr>
                <w:rFonts w:ascii="Times New Roman" w:eastAsia="Times New Roman" w:hAnsi="Times New Roman" w:cs="Times New Roman"/>
                <w:i/>
                <w:sz w:val="16"/>
                <w:szCs w:val="16"/>
              </w:rPr>
            </w:pPr>
          </w:p>
          <w:p w14:paraId="219C5919" w14:textId="77777777" w:rsidR="007B711B" w:rsidRPr="00115986" w:rsidRDefault="007B711B">
            <w:pPr>
              <w:rPr>
                <w:rFonts w:ascii="Times New Roman" w:eastAsia="Times New Roman" w:hAnsi="Times New Roman" w:cs="Times New Roman"/>
                <w:sz w:val="16"/>
                <w:szCs w:val="16"/>
              </w:rPr>
            </w:pPr>
          </w:p>
        </w:tc>
        <w:tc>
          <w:tcPr>
            <w:tcW w:w="654" w:type="pct"/>
            <w:tcBorders>
              <w:top w:val="single" w:sz="4" w:space="0" w:color="auto"/>
              <w:bottom w:val="single" w:sz="4" w:space="0" w:color="auto"/>
            </w:tcBorders>
          </w:tcPr>
          <w:p w14:paraId="219C591A"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Maternal LTPA (% participants)</w:t>
            </w:r>
          </w:p>
          <w:p w14:paraId="219C591B" w14:textId="77777777" w:rsidR="007B711B" w:rsidRPr="00115986" w:rsidRDefault="007B711B">
            <w:pPr>
              <w:rPr>
                <w:rFonts w:ascii="Times New Roman" w:eastAsia="Times New Roman" w:hAnsi="Times New Roman" w:cs="Times New Roman"/>
                <w:i/>
                <w:sz w:val="16"/>
                <w:szCs w:val="16"/>
              </w:rPr>
            </w:pPr>
          </w:p>
          <w:p w14:paraId="219C591C"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33"/>
                <w:id w:val="-1892955533"/>
              </w:sdtPr>
              <w:sdtEndPr/>
              <w:sdtContent>
                <w:r w:rsidR="00D31B82" w:rsidRPr="00115986">
                  <w:rPr>
                    <w:rFonts w:ascii="Times New Roman" w:eastAsia="Gungsuh" w:hAnsi="Times New Roman" w:cs="Times New Roman"/>
                    <w:sz w:val="16"/>
                    <w:szCs w:val="16"/>
                  </w:rPr>
                  <w:t>&lt;3 METs or ≥3 METs and &lt;2.5 h/week: 84%</w:t>
                </w:r>
              </w:sdtContent>
            </w:sdt>
          </w:p>
          <w:p w14:paraId="219C591D" w14:textId="77777777" w:rsidR="007B711B" w:rsidRPr="00115986" w:rsidRDefault="007B711B">
            <w:pPr>
              <w:rPr>
                <w:rFonts w:ascii="Times New Roman" w:eastAsia="Times New Roman" w:hAnsi="Times New Roman" w:cs="Times New Roman"/>
                <w:sz w:val="16"/>
                <w:szCs w:val="16"/>
              </w:rPr>
            </w:pPr>
          </w:p>
          <w:p w14:paraId="219C591E" w14:textId="77777777" w:rsidR="007B711B" w:rsidRPr="00115986" w:rsidRDefault="00112C8B">
            <w:pPr>
              <w:rPr>
                <w:rFonts w:ascii="Times New Roman" w:eastAsia="Times New Roman" w:hAnsi="Times New Roman" w:cs="Times New Roman"/>
                <w:i/>
                <w:sz w:val="16"/>
                <w:szCs w:val="16"/>
              </w:rPr>
            </w:pPr>
            <w:sdt>
              <w:sdtPr>
                <w:rPr>
                  <w:rFonts w:ascii="Times New Roman" w:hAnsi="Times New Roman" w:cs="Times New Roman"/>
                  <w:sz w:val="16"/>
                  <w:szCs w:val="16"/>
                </w:rPr>
                <w:tag w:val="goog_rdk_34"/>
                <w:id w:val="-65425557"/>
              </w:sdtPr>
              <w:sdtEndPr/>
              <w:sdtContent>
                <w:r w:rsidR="00D31B82" w:rsidRPr="00115986">
                  <w:rPr>
                    <w:rFonts w:ascii="Times New Roman" w:eastAsia="Gungsuh" w:hAnsi="Times New Roman" w:cs="Times New Roman"/>
                    <w:sz w:val="16"/>
                    <w:szCs w:val="16"/>
                  </w:rPr>
                  <w:t xml:space="preserve"> ≥3 METs and ≥2.5 h/week: 16%</w:t>
                </w:r>
              </w:sdtContent>
            </w:sdt>
          </w:p>
          <w:p w14:paraId="219C591F" w14:textId="77777777" w:rsidR="007B711B" w:rsidRPr="00115986" w:rsidRDefault="007B711B">
            <w:pPr>
              <w:rPr>
                <w:rFonts w:ascii="Times New Roman" w:eastAsia="Times New Roman" w:hAnsi="Times New Roman" w:cs="Times New Roman"/>
                <w:sz w:val="16"/>
                <w:szCs w:val="16"/>
              </w:rPr>
            </w:pPr>
          </w:p>
        </w:tc>
        <w:tc>
          <w:tcPr>
            <w:tcW w:w="637" w:type="pct"/>
            <w:tcBorders>
              <w:top w:val="single" w:sz="4" w:space="0" w:color="auto"/>
              <w:bottom w:val="single" w:sz="4" w:space="0" w:color="auto"/>
            </w:tcBorders>
          </w:tcPr>
          <w:p w14:paraId="219C5920"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Neurodevelopment (Bayley Scale)</w:t>
            </w:r>
          </w:p>
          <w:p w14:paraId="219C5921" w14:textId="77777777" w:rsidR="007B711B" w:rsidRPr="00115986" w:rsidRDefault="007B711B">
            <w:pPr>
              <w:rPr>
                <w:rFonts w:ascii="Times New Roman" w:eastAsia="Times New Roman" w:hAnsi="Times New Roman" w:cs="Times New Roman"/>
                <w:sz w:val="16"/>
                <w:szCs w:val="16"/>
              </w:rPr>
            </w:pPr>
          </w:p>
          <w:p w14:paraId="219C5922" w14:textId="77777777" w:rsidR="007B711B" w:rsidRPr="00115986" w:rsidRDefault="00112C8B">
            <w:pPr>
              <w:rPr>
                <w:rFonts w:ascii="Times New Roman" w:eastAsia="Times New Roman" w:hAnsi="Times New Roman" w:cs="Times New Roman"/>
                <w:i/>
                <w:sz w:val="16"/>
                <w:szCs w:val="16"/>
              </w:rPr>
            </w:pPr>
            <w:sdt>
              <w:sdtPr>
                <w:rPr>
                  <w:rFonts w:ascii="Times New Roman" w:hAnsi="Times New Roman" w:cs="Times New Roman"/>
                  <w:sz w:val="16"/>
                  <w:szCs w:val="16"/>
                </w:rPr>
                <w:tag w:val="goog_rdk_35"/>
                <w:id w:val="223880644"/>
              </w:sdtPr>
              <w:sdtEndPr/>
              <w:sdtContent>
                <w:r w:rsidR="00D31B82" w:rsidRPr="00115986">
                  <w:rPr>
                    <w:rFonts w:ascii="Times New Roman" w:eastAsia="Gungsuh" w:hAnsi="Times New Roman" w:cs="Times New Roman"/>
                    <w:i/>
                    <w:sz w:val="16"/>
                    <w:szCs w:val="16"/>
                  </w:rPr>
                  <w:t>≥3 METs and ≥2.5 h/week (β [95% CI])</w:t>
                </w:r>
              </w:sdtContent>
            </w:sdt>
          </w:p>
          <w:p w14:paraId="219C5923" w14:textId="77777777" w:rsidR="007B711B" w:rsidRPr="00115986" w:rsidRDefault="007B711B">
            <w:pPr>
              <w:rPr>
                <w:rFonts w:ascii="Times New Roman" w:eastAsia="Times New Roman" w:hAnsi="Times New Roman" w:cs="Times New Roman"/>
                <w:sz w:val="16"/>
                <w:szCs w:val="16"/>
              </w:rPr>
            </w:pPr>
          </w:p>
          <w:p w14:paraId="219C592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1-year-olds:</w:t>
            </w:r>
          </w:p>
          <w:p w14:paraId="219C5925"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Cognitive:</w:t>
            </w:r>
            <w:r w:rsidRPr="00115986">
              <w:rPr>
                <w:rFonts w:ascii="Times New Roman" w:eastAsia="Times New Roman" w:hAnsi="Times New Roman" w:cs="Times New Roman"/>
                <w:sz w:val="16"/>
                <w:szCs w:val="16"/>
              </w:rPr>
              <w:t xml:space="preserve"> </w:t>
            </w:r>
          </w:p>
          <w:p w14:paraId="219C5926"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36"/>
                <w:id w:val="763269563"/>
              </w:sdtPr>
              <w:sdtEndPr/>
              <w:sdtContent>
                <w:r w:rsidR="00D31B82" w:rsidRPr="00115986">
                  <w:rPr>
                    <w:rFonts w:ascii="Times New Roman" w:eastAsia="Gungsuh" w:hAnsi="Times New Roman" w:cs="Times New Roman"/>
                    <w:sz w:val="16"/>
                    <w:szCs w:val="16"/>
                  </w:rPr>
                  <w:t>−1.9 [−4.9, 1.1]</w:t>
                </w:r>
              </w:sdtContent>
            </w:sdt>
          </w:p>
          <w:p w14:paraId="219C5927"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Language: </w:t>
            </w:r>
          </w:p>
          <w:p w14:paraId="219C5928"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37"/>
                <w:id w:val="620266698"/>
              </w:sdtPr>
              <w:sdtEndPr/>
              <w:sdtContent>
                <w:r w:rsidR="00D31B82" w:rsidRPr="00115986">
                  <w:rPr>
                    <w:rFonts w:ascii="Times New Roman" w:eastAsia="Gungsuh" w:hAnsi="Times New Roman" w:cs="Times New Roman"/>
                    <w:sz w:val="16"/>
                    <w:szCs w:val="16"/>
                  </w:rPr>
                  <w:t>−1.4 [−4.4, 1.6]</w:t>
                </w:r>
              </w:sdtContent>
            </w:sdt>
          </w:p>
          <w:p w14:paraId="219C592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Motor</w:t>
            </w:r>
            <w:sdt>
              <w:sdtPr>
                <w:rPr>
                  <w:rFonts w:ascii="Times New Roman" w:hAnsi="Times New Roman" w:cs="Times New Roman"/>
                  <w:sz w:val="16"/>
                  <w:szCs w:val="16"/>
                </w:rPr>
                <w:tag w:val="goog_rdk_38"/>
                <w:id w:val="-1759819367"/>
              </w:sdtPr>
              <w:sdtEndPr/>
              <w:sdtContent>
                <w:r w:rsidRPr="00115986">
                  <w:rPr>
                    <w:rFonts w:ascii="Times New Roman" w:eastAsia="Gungsuh" w:hAnsi="Times New Roman" w:cs="Times New Roman"/>
                    <w:sz w:val="16"/>
                    <w:szCs w:val="16"/>
                  </w:rPr>
                  <w:t>: −1.3 [−4.6, 1.9]</w:t>
                </w:r>
              </w:sdtContent>
            </w:sdt>
          </w:p>
          <w:p w14:paraId="219C592A" w14:textId="77777777" w:rsidR="007B711B" w:rsidRPr="00115986" w:rsidRDefault="007B711B">
            <w:pPr>
              <w:rPr>
                <w:rFonts w:ascii="Times New Roman" w:eastAsia="Times New Roman" w:hAnsi="Times New Roman" w:cs="Times New Roman"/>
                <w:sz w:val="16"/>
                <w:szCs w:val="16"/>
              </w:rPr>
            </w:pPr>
          </w:p>
          <w:p w14:paraId="219C592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2-year-olds:</w:t>
            </w:r>
          </w:p>
          <w:p w14:paraId="219C592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Cognitive:</w:t>
            </w:r>
            <w:r w:rsidRPr="00115986">
              <w:rPr>
                <w:rFonts w:ascii="Times New Roman" w:eastAsia="Times New Roman" w:hAnsi="Times New Roman" w:cs="Times New Roman"/>
                <w:sz w:val="16"/>
                <w:szCs w:val="16"/>
              </w:rPr>
              <w:t xml:space="preserve"> </w:t>
            </w:r>
          </w:p>
          <w:p w14:paraId="219C592D" w14:textId="77777777" w:rsidR="007B711B" w:rsidRPr="00115986" w:rsidRDefault="00112C8B">
            <w:pPr>
              <w:rPr>
                <w:rFonts w:ascii="Times New Roman" w:eastAsia="Times New Roman" w:hAnsi="Times New Roman" w:cs="Times New Roman"/>
                <w:sz w:val="16"/>
                <w:szCs w:val="16"/>
              </w:rPr>
            </w:pPr>
            <w:sdt>
              <w:sdtPr>
                <w:rPr>
                  <w:rFonts w:ascii="Times New Roman" w:hAnsi="Times New Roman" w:cs="Times New Roman"/>
                  <w:sz w:val="16"/>
                  <w:szCs w:val="16"/>
                </w:rPr>
                <w:tag w:val="goog_rdk_39"/>
                <w:id w:val="-1178734473"/>
              </w:sdtPr>
              <w:sdtEndPr/>
              <w:sdtContent>
                <w:r w:rsidR="00D31B82" w:rsidRPr="00115986">
                  <w:rPr>
                    <w:rFonts w:ascii="Times New Roman" w:eastAsia="Gungsuh" w:hAnsi="Times New Roman" w:cs="Times New Roman"/>
                    <w:sz w:val="16"/>
                    <w:szCs w:val="16"/>
                  </w:rPr>
                  <w:t>0.4 [−3.4, 4.3]</w:t>
                </w:r>
              </w:sdtContent>
            </w:sdt>
          </w:p>
          <w:p w14:paraId="219C592E" w14:textId="77777777" w:rsidR="007B711B" w:rsidRPr="00115986" w:rsidRDefault="007B711B">
            <w:pPr>
              <w:rPr>
                <w:rFonts w:ascii="Times New Roman" w:eastAsia="Times New Roman" w:hAnsi="Times New Roman" w:cs="Times New Roman"/>
                <w:sz w:val="16"/>
                <w:szCs w:val="16"/>
              </w:rPr>
            </w:pPr>
          </w:p>
          <w:p w14:paraId="219C592F"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Language:</w:t>
            </w:r>
          </w:p>
          <w:p w14:paraId="219C5930"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4.1 [0.2, 8.0]</w:t>
            </w:r>
          </w:p>
          <w:p w14:paraId="219C593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Motor</w:t>
            </w:r>
            <w:sdt>
              <w:sdtPr>
                <w:rPr>
                  <w:rFonts w:ascii="Times New Roman" w:hAnsi="Times New Roman" w:cs="Times New Roman"/>
                  <w:sz w:val="16"/>
                  <w:szCs w:val="16"/>
                </w:rPr>
                <w:tag w:val="goog_rdk_40"/>
                <w:id w:val="2120948126"/>
              </w:sdtPr>
              <w:sdtEndPr/>
              <w:sdtContent>
                <w:r w:rsidRPr="00115986">
                  <w:rPr>
                    <w:rFonts w:ascii="Times New Roman" w:eastAsia="Gungsuh" w:hAnsi="Times New Roman" w:cs="Times New Roman"/>
                    <w:sz w:val="16"/>
                    <w:szCs w:val="16"/>
                  </w:rPr>
                  <w:t>: 0.9 [−3.3, 5.0]</w:t>
                </w:r>
              </w:sdtContent>
            </w:sdt>
          </w:p>
          <w:p w14:paraId="219C5932" w14:textId="77777777" w:rsidR="007B711B" w:rsidRPr="00115986" w:rsidRDefault="007B711B">
            <w:pPr>
              <w:rPr>
                <w:rFonts w:ascii="Times New Roman" w:eastAsia="Times New Roman" w:hAnsi="Times New Roman" w:cs="Times New Roman"/>
                <w:sz w:val="16"/>
                <w:szCs w:val="16"/>
              </w:rPr>
            </w:pPr>
          </w:p>
          <w:p w14:paraId="219C5933" w14:textId="77777777" w:rsidR="007B711B" w:rsidRPr="00115986" w:rsidRDefault="00112C8B">
            <w:pPr>
              <w:rPr>
                <w:rFonts w:ascii="Times New Roman" w:eastAsia="Times New Roman" w:hAnsi="Times New Roman" w:cs="Times New Roman"/>
                <w:i/>
                <w:sz w:val="16"/>
                <w:szCs w:val="16"/>
              </w:rPr>
            </w:pPr>
            <w:sdt>
              <w:sdtPr>
                <w:rPr>
                  <w:rFonts w:ascii="Times New Roman" w:hAnsi="Times New Roman" w:cs="Times New Roman"/>
                  <w:sz w:val="16"/>
                  <w:szCs w:val="16"/>
                </w:rPr>
                <w:tag w:val="goog_rdk_41"/>
                <w:id w:val="552431157"/>
              </w:sdtPr>
              <w:sdtEndPr/>
              <w:sdtContent>
                <w:r w:rsidR="00D31B82" w:rsidRPr="00115986">
                  <w:rPr>
                    <w:rFonts w:ascii="Times New Roman" w:eastAsia="Gungsuh" w:hAnsi="Times New Roman" w:cs="Times New Roman"/>
                    <w:i/>
                    <w:sz w:val="16"/>
                    <w:szCs w:val="16"/>
                  </w:rPr>
                  <w:t xml:space="preserve">&lt;3 METs or ≥3 METs and &lt;2.5 h/week: </w:t>
                </w:r>
              </w:sdtContent>
            </w:sdt>
          </w:p>
          <w:p w14:paraId="219C593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 xml:space="preserve">Reference </w:t>
            </w:r>
          </w:p>
        </w:tc>
        <w:tc>
          <w:tcPr>
            <w:tcW w:w="590" w:type="pct"/>
            <w:tcBorders>
              <w:top w:val="single" w:sz="4" w:space="0" w:color="auto"/>
              <w:bottom w:val="single" w:sz="4" w:space="0" w:color="auto"/>
            </w:tcBorders>
          </w:tcPr>
          <w:p w14:paraId="219C5935" w14:textId="77777777" w:rsidR="007B711B" w:rsidRPr="00115986" w:rsidRDefault="00D31B82">
            <w:pPr>
              <w:rPr>
                <w:rFonts w:ascii="Times New Roman" w:eastAsia="Times New Roman" w:hAnsi="Times New Roman" w:cs="Times New Roman"/>
                <w:sz w:val="16"/>
                <w:szCs w:val="16"/>
                <w:highlight w:val="white"/>
              </w:rPr>
            </w:pPr>
            <w:r w:rsidRPr="00115986">
              <w:rPr>
                <w:rFonts w:ascii="Times New Roman" w:eastAsia="Times New Roman" w:hAnsi="Times New Roman" w:cs="Times New Roman"/>
                <w:sz w:val="16"/>
                <w:szCs w:val="16"/>
                <w:highlight w:val="white"/>
              </w:rPr>
              <w:t>Examiner, parental age, parental education, child gender, and for</w:t>
            </w:r>
          </w:p>
          <w:p w14:paraId="219C5936" w14:textId="77777777" w:rsidR="007B711B" w:rsidRPr="00115986" w:rsidRDefault="00D31B82">
            <w:pPr>
              <w:rPr>
                <w:rFonts w:ascii="Times New Roman" w:eastAsia="Times New Roman" w:hAnsi="Times New Roman" w:cs="Times New Roman"/>
                <w:sz w:val="16"/>
                <w:szCs w:val="16"/>
                <w:highlight w:val="white"/>
              </w:rPr>
            </w:pPr>
            <w:r w:rsidRPr="00115986">
              <w:rPr>
                <w:rFonts w:ascii="Times New Roman" w:eastAsia="Times New Roman" w:hAnsi="Times New Roman" w:cs="Times New Roman"/>
                <w:sz w:val="16"/>
                <w:szCs w:val="16"/>
                <w:highlight w:val="white"/>
              </w:rPr>
              <w:t>cognitive development additionally marital status and child day care attendance.</w:t>
            </w:r>
          </w:p>
        </w:tc>
        <w:tc>
          <w:tcPr>
            <w:tcW w:w="738" w:type="pct"/>
            <w:tcBorders>
              <w:top w:val="single" w:sz="4" w:space="0" w:color="auto"/>
              <w:bottom w:val="single" w:sz="4" w:space="0" w:color="auto"/>
            </w:tcBorders>
          </w:tcPr>
          <w:p w14:paraId="219C593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The recommended level of LTPA during pregnancy was beneficial for child language development at two years of age.</w:t>
            </w:r>
          </w:p>
        </w:tc>
      </w:tr>
      <w:tr w:rsidR="00147F49" w:rsidRPr="00115986" w14:paraId="219C5963" w14:textId="77777777" w:rsidTr="00D31A90">
        <w:trPr>
          <w:cantSplit/>
        </w:trPr>
        <w:tc>
          <w:tcPr>
            <w:tcW w:w="347" w:type="pct"/>
            <w:tcBorders>
              <w:top w:val="single" w:sz="4" w:space="0" w:color="auto"/>
              <w:bottom w:val="single" w:sz="12" w:space="0" w:color="auto"/>
            </w:tcBorders>
          </w:tcPr>
          <w:p w14:paraId="219C5939"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yor, 1996</w:t>
            </w:r>
          </w:p>
        </w:tc>
        <w:tc>
          <w:tcPr>
            <w:tcW w:w="654" w:type="pct"/>
            <w:tcBorders>
              <w:top w:val="single" w:sz="4" w:space="0" w:color="auto"/>
              <w:bottom w:val="single" w:sz="12" w:space="0" w:color="auto"/>
            </w:tcBorders>
          </w:tcPr>
          <w:p w14:paraId="219C593A"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ongitudinal study, n=85 infants (n=65 small-for-gestational age infants; n=20 appropriate-grown infants), New Zealand</w:t>
            </w:r>
          </w:p>
          <w:p w14:paraId="219C593B" w14:textId="77777777" w:rsidR="007B711B" w:rsidRPr="00115986" w:rsidRDefault="007B711B">
            <w:pPr>
              <w:rPr>
                <w:rFonts w:ascii="Times New Roman" w:eastAsia="Times New Roman" w:hAnsi="Times New Roman" w:cs="Times New Roman"/>
                <w:sz w:val="16"/>
                <w:szCs w:val="16"/>
              </w:rPr>
            </w:pPr>
          </w:p>
          <w:p w14:paraId="219C593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Objective: Initial identification of factors related to cognitive development in the first 2 years of life and which might be investigated further as potential  predictors of infants who would benefit from early intervention.</w:t>
            </w:r>
          </w:p>
        </w:tc>
        <w:tc>
          <w:tcPr>
            <w:tcW w:w="698" w:type="pct"/>
            <w:tcBorders>
              <w:top w:val="single" w:sz="4" w:space="0" w:color="auto"/>
              <w:bottom w:val="single" w:sz="12" w:space="0" w:color="auto"/>
            </w:tcBorders>
          </w:tcPr>
          <w:p w14:paraId="219C593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aternal characteristics</w:t>
            </w:r>
          </w:p>
          <w:p w14:paraId="219C593E" w14:textId="77777777" w:rsidR="007B711B" w:rsidRPr="00115986" w:rsidRDefault="007B711B">
            <w:pPr>
              <w:rPr>
                <w:rFonts w:ascii="Times New Roman" w:eastAsia="Times New Roman" w:hAnsi="Times New Roman" w:cs="Times New Roman"/>
                <w:sz w:val="16"/>
                <w:szCs w:val="16"/>
              </w:rPr>
            </w:pPr>
          </w:p>
          <w:p w14:paraId="219C593F" w14:textId="2F9E9F0E"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i/>
                <w:sz w:val="16"/>
                <w:szCs w:val="16"/>
              </w:rPr>
              <w:t>Age (yr)</w:t>
            </w:r>
            <w:r w:rsidRPr="00115986">
              <w:rPr>
                <w:rFonts w:ascii="Times New Roman" w:eastAsia="Times New Roman" w:hAnsi="Times New Roman" w:cs="Times New Roman"/>
                <w:sz w:val="16"/>
                <w:szCs w:val="16"/>
              </w:rPr>
              <w:br/>
              <w:t>Small: 29.2 (6.1)</w:t>
            </w:r>
          </w:p>
          <w:p w14:paraId="219C594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ppropriate: 31.0 (4.8)</w:t>
            </w:r>
          </w:p>
          <w:p w14:paraId="219C5941" w14:textId="77777777" w:rsidR="007B711B" w:rsidRPr="00115986" w:rsidRDefault="007B711B">
            <w:pPr>
              <w:rPr>
                <w:rFonts w:ascii="Times New Roman" w:eastAsia="Times New Roman" w:hAnsi="Times New Roman" w:cs="Times New Roman"/>
                <w:sz w:val="16"/>
                <w:szCs w:val="16"/>
              </w:rPr>
            </w:pPr>
          </w:p>
        </w:tc>
        <w:tc>
          <w:tcPr>
            <w:tcW w:w="682" w:type="pct"/>
            <w:tcBorders>
              <w:top w:val="single" w:sz="4" w:space="0" w:color="auto"/>
              <w:bottom w:val="single" w:sz="12" w:space="0" w:color="auto"/>
            </w:tcBorders>
          </w:tcPr>
          <w:p w14:paraId="219C5942"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Gestational Age (weeks)</w:t>
            </w:r>
          </w:p>
          <w:p w14:paraId="219C5943"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Small: 39 (1)</w:t>
            </w:r>
          </w:p>
          <w:p w14:paraId="219C594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Appropriate: 40 (1)</w:t>
            </w:r>
          </w:p>
          <w:p w14:paraId="219C5945" w14:textId="77777777" w:rsidR="007B711B" w:rsidRPr="00115986" w:rsidRDefault="007B711B">
            <w:pPr>
              <w:rPr>
                <w:rFonts w:ascii="Times New Roman" w:eastAsia="Times New Roman" w:hAnsi="Times New Roman" w:cs="Times New Roman"/>
                <w:b/>
                <w:i/>
                <w:sz w:val="16"/>
                <w:szCs w:val="16"/>
              </w:rPr>
            </w:pPr>
          </w:p>
          <w:p w14:paraId="219C5946" w14:textId="77777777" w:rsidR="007B711B" w:rsidRPr="00115986" w:rsidRDefault="00D31B82">
            <w:pPr>
              <w:rPr>
                <w:rFonts w:ascii="Times New Roman" w:eastAsia="Times New Roman" w:hAnsi="Times New Roman" w:cs="Times New Roman"/>
                <w:b/>
                <w:i/>
                <w:sz w:val="16"/>
                <w:szCs w:val="16"/>
              </w:rPr>
            </w:pPr>
            <w:r w:rsidRPr="00115986">
              <w:rPr>
                <w:rFonts w:ascii="Times New Roman" w:eastAsia="Times New Roman" w:hAnsi="Times New Roman" w:cs="Times New Roman"/>
                <w:b/>
                <w:i/>
                <w:sz w:val="16"/>
                <w:szCs w:val="16"/>
              </w:rPr>
              <w:t>Birthweight (kg)</w:t>
            </w:r>
          </w:p>
          <w:p w14:paraId="219C5947"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Small: 2.6 (0.3)</w:t>
            </w:r>
          </w:p>
          <w:p w14:paraId="219C5948"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Appropriate: 3.5 (0.3)</w:t>
            </w:r>
          </w:p>
          <w:p w14:paraId="219C5949" w14:textId="77777777" w:rsidR="007B711B" w:rsidRPr="00115986" w:rsidRDefault="007B711B">
            <w:pPr>
              <w:rPr>
                <w:rFonts w:ascii="Times New Roman" w:eastAsia="Times New Roman" w:hAnsi="Times New Roman" w:cs="Times New Roman"/>
                <w:b/>
                <w:sz w:val="16"/>
                <w:szCs w:val="16"/>
              </w:rPr>
            </w:pPr>
          </w:p>
        </w:tc>
        <w:tc>
          <w:tcPr>
            <w:tcW w:w="654" w:type="pct"/>
            <w:tcBorders>
              <w:top w:val="single" w:sz="4" w:space="0" w:color="auto"/>
              <w:bottom w:val="single" w:sz="12" w:space="0" w:color="auto"/>
            </w:tcBorders>
          </w:tcPr>
          <w:p w14:paraId="219C594A"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Prenatal exercise levels </w:t>
            </w:r>
          </w:p>
          <w:p w14:paraId="219C594B"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mall:</w:t>
            </w:r>
          </w:p>
          <w:p w14:paraId="219C594C"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Little or no exercise: n=29</w:t>
            </w:r>
          </w:p>
          <w:p w14:paraId="219C594D"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Moderate levels of exercise: n=29</w:t>
            </w:r>
          </w:p>
          <w:p w14:paraId="219C594E"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High levels of exercise: n=7</w:t>
            </w:r>
          </w:p>
          <w:p w14:paraId="219C594F"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ppropriate: Not reported</w:t>
            </w:r>
          </w:p>
          <w:p w14:paraId="219C5950" w14:textId="77777777" w:rsidR="007B711B" w:rsidRPr="00115986" w:rsidRDefault="007B711B">
            <w:pPr>
              <w:rPr>
                <w:rFonts w:ascii="Times New Roman" w:eastAsia="Times New Roman" w:hAnsi="Times New Roman" w:cs="Times New Roman"/>
                <w:sz w:val="16"/>
                <w:szCs w:val="16"/>
              </w:rPr>
            </w:pPr>
          </w:p>
          <w:p w14:paraId="219C5951"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Exercise in pregnancy (units not reported)</w:t>
            </w:r>
          </w:p>
          <w:p w14:paraId="219C595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mall: 1.7 (0.7)</w:t>
            </w:r>
            <w:r w:rsidRPr="00115986">
              <w:rPr>
                <w:rFonts w:ascii="Times New Roman" w:hAnsi="Times New Roman" w:cs="Times New Roman"/>
                <w:sz w:val="16"/>
                <w:szCs w:val="16"/>
              </w:rPr>
              <w:br/>
            </w:r>
            <w:r w:rsidRPr="00115986">
              <w:rPr>
                <w:rFonts w:ascii="Times New Roman" w:eastAsia="Times New Roman" w:hAnsi="Times New Roman" w:cs="Times New Roman"/>
                <w:sz w:val="16"/>
                <w:szCs w:val="16"/>
              </w:rPr>
              <w:t>Appropriate: 1.7 (0.7)</w:t>
            </w:r>
          </w:p>
        </w:tc>
        <w:tc>
          <w:tcPr>
            <w:tcW w:w="637" w:type="pct"/>
            <w:tcBorders>
              <w:top w:val="single" w:sz="4" w:space="0" w:color="auto"/>
              <w:bottom w:val="single" w:sz="12" w:space="0" w:color="auto"/>
            </w:tcBorders>
          </w:tcPr>
          <w:p w14:paraId="219C5953"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Bayley Scales</w:t>
            </w:r>
          </w:p>
          <w:p w14:paraId="219C595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of Infant Development (1 year of age)</w:t>
            </w:r>
          </w:p>
          <w:p w14:paraId="219C5955" w14:textId="77777777" w:rsidR="007B711B" w:rsidRPr="00115986" w:rsidRDefault="007B711B">
            <w:pPr>
              <w:rPr>
                <w:rFonts w:ascii="Times New Roman" w:eastAsia="Times New Roman" w:hAnsi="Times New Roman" w:cs="Times New Roman"/>
                <w:sz w:val="16"/>
                <w:szCs w:val="16"/>
              </w:rPr>
            </w:pPr>
          </w:p>
          <w:p w14:paraId="219C5956"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 xml:space="preserve">Mental Development Index </w:t>
            </w:r>
          </w:p>
          <w:p w14:paraId="219C5957"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Small: 95.2 (11.8)</w:t>
            </w:r>
          </w:p>
          <w:p w14:paraId="219C5958"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ppropriate: 97.3 (12.9)</w:t>
            </w:r>
          </w:p>
          <w:p w14:paraId="219C5959" w14:textId="77777777" w:rsidR="007B711B" w:rsidRPr="00115986" w:rsidRDefault="007B711B">
            <w:pPr>
              <w:rPr>
                <w:rFonts w:ascii="Times New Roman" w:eastAsia="Times New Roman" w:hAnsi="Times New Roman" w:cs="Times New Roman"/>
                <w:sz w:val="16"/>
                <w:szCs w:val="16"/>
              </w:rPr>
            </w:pPr>
          </w:p>
          <w:p w14:paraId="219C595A"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Relationships with prenatal maternal exercise (correlation, variance)</w:t>
            </w:r>
          </w:p>
          <w:p w14:paraId="219C595B"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 xml:space="preserve">Small: </w:t>
            </w:r>
            <w:r w:rsidRPr="00115986">
              <w:rPr>
                <w:rFonts w:ascii="Times New Roman" w:eastAsia="Times New Roman" w:hAnsi="Times New Roman" w:cs="Times New Roman"/>
                <w:b/>
                <w:i/>
                <w:sz w:val="16"/>
                <w:szCs w:val="16"/>
              </w:rPr>
              <w:t>r</w:t>
            </w:r>
            <w:r w:rsidRPr="00115986">
              <w:rPr>
                <w:rFonts w:ascii="Times New Roman" w:eastAsia="Times New Roman" w:hAnsi="Times New Roman" w:cs="Times New Roman"/>
                <w:b/>
                <w:sz w:val="16"/>
                <w:szCs w:val="16"/>
              </w:rPr>
              <w:t xml:space="preserve"> = 0.52, 23%</w:t>
            </w:r>
          </w:p>
          <w:p w14:paraId="219C595C"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sz w:val="16"/>
                <w:szCs w:val="16"/>
              </w:rPr>
              <w:t xml:space="preserve">Appropriate: </w:t>
            </w:r>
            <w:r w:rsidRPr="00115986">
              <w:rPr>
                <w:rFonts w:ascii="Times New Roman" w:eastAsia="Times New Roman" w:hAnsi="Times New Roman" w:cs="Times New Roman"/>
                <w:i/>
                <w:sz w:val="16"/>
                <w:szCs w:val="16"/>
              </w:rPr>
              <w:t>r</w:t>
            </w:r>
            <w:r w:rsidRPr="00115986">
              <w:rPr>
                <w:rFonts w:ascii="Times New Roman" w:eastAsia="Times New Roman" w:hAnsi="Times New Roman" w:cs="Times New Roman"/>
                <w:sz w:val="16"/>
                <w:szCs w:val="16"/>
              </w:rPr>
              <w:t xml:space="preserve"> = 0.04, n/a</w:t>
            </w:r>
          </w:p>
          <w:p w14:paraId="219C595D" w14:textId="77777777" w:rsidR="007B711B" w:rsidRPr="00115986" w:rsidRDefault="007B711B">
            <w:pPr>
              <w:rPr>
                <w:rFonts w:ascii="Times New Roman" w:eastAsia="Times New Roman" w:hAnsi="Times New Roman" w:cs="Times New Roman"/>
                <w:sz w:val="16"/>
                <w:szCs w:val="16"/>
              </w:rPr>
            </w:pPr>
          </w:p>
          <w:p w14:paraId="219C595E" w14:textId="77777777" w:rsidR="007B711B" w:rsidRPr="00115986" w:rsidRDefault="00D31B82">
            <w:pPr>
              <w:rPr>
                <w:rFonts w:ascii="Times New Roman" w:eastAsia="Times New Roman" w:hAnsi="Times New Roman" w:cs="Times New Roman"/>
                <w:i/>
                <w:sz w:val="16"/>
                <w:szCs w:val="16"/>
              </w:rPr>
            </w:pPr>
            <w:r w:rsidRPr="00115986">
              <w:rPr>
                <w:rFonts w:ascii="Times New Roman" w:eastAsia="Times New Roman" w:hAnsi="Times New Roman" w:cs="Times New Roman"/>
                <w:i/>
                <w:sz w:val="16"/>
                <w:szCs w:val="16"/>
              </w:rPr>
              <w:t>Infant Behaviour Record</w:t>
            </w:r>
          </w:p>
          <w:p w14:paraId="219C595F" w14:textId="77777777" w:rsidR="007B711B" w:rsidRPr="00115986" w:rsidRDefault="00D31B82">
            <w:pPr>
              <w:rPr>
                <w:rFonts w:ascii="Times New Roman" w:eastAsia="Times New Roman" w:hAnsi="Times New Roman" w:cs="Times New Roman"/>
                <w:b/>
                <w:sz w:val="16"/>
                <w:szCs w:val="16"/>
              </w:rPr>
            </w:pPr>
            <w:r w:rsidRPr="00115986">
              <w:rPr>
                <w:rFonts w:ascii="Times New Roman" w:eastAsia="Times New Roman" w:hAnsi="Times New Roman" w:cs="Times New Roman"/>
                <w:b/>
                <w:sz w:val="16"/>
                <w:szCs w:val="16"/>
              </w:rPr>
              <w:t>Small: 62.7 (30.4)</w:t>
            </w:r>
          </w:p>
          <w:p w14:paraId="219C5960"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b/>
                <w:sz w:val="16"/>
                <w:szCs w:val="16"/>
              </w:rPr>
              <w:t>Appropriate: 78.4 (25.6)</w:t>
            </w:r>
          </w:p>
        </w:tc>
        <w:tc>
          <w:tcPr>
            <w:tcW w:w="590" w:type="pct"/>
            <w:tcBorders>
              <w:top w:val="single" w:sz="4" w:space="0" w:color="auto"/>
              <w:bottom w:val="single" w:sz="12" w:space="0" w:color="auto"/>
            </w:tcBorders>
          </w:tcPr>
          <w:p w14:paraId="219C5961"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Not reported</w:t>
            </w:r>
          </w:p>
        </w:tc>
        <w:tc>
          <w:tcPr>
            <w:tcW w:w="738" w:type="pct"/>
            <w:tcBorders>
              <w:top w:val="single" w:sz="4" w:space="0" w:color="auto"/>
              <w:bottom w:val="single" w:sz="12" w:space="0" w:color="auto"/>
            </w:tcBorders>
          </w:tcPr>
          <w:p w14:paraId="219C5962"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Prenatal maternal exercise levels were correlated with infant mental development at 12 months in small-for-gestational age infants, but not for appropriate-grown infants.</w:t>
            </w:r>
          </w:p>
        </w:tc>
      </w:tr>
    </w:tbl>
    <w:p w14:paraId="219C5964" w14:textId="77777777"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Data reported as: mean (standard deviation); mean±standard error of the mean; mean [95% CI]; median{IQR}; counts/percentage. Bolded values were significantly different between groups.</w:t>
      </w:r>
    </w:p>
    <w:p w14:paraId="219C5965" w14:textId="5609FE05" w:rsidR="007B711B" w:rsidRPr="00115986" w:rsidRDefault="00D31B82">
      <w:pPr>
        <w:rPr>
          <w:rFonts w:ascii="Times New Roman" w:eastAsia="Times New Roman" w:hAnsi="Times New Roman" w:cs="Times New Roman"/>
          <w:sz w:val="16"/>
          <w:szCs w:val="16"/>
        </w:rPr>
      </w:pPr>
      <w:r w:rsidRPr="00115986">
        <w:rPr>
          <w:rFonts w:ascii="Times New Roman" w:eastAsia="Times New Roman" w:hAnsi="Times New Roman" w:cs="Times New Roman"/>
          <w:sz w:val="16"/>
          <w:szCs w:val="16"/>
        </w:rPr>
        <w:t>Abbreviations: ASQ = Ages and Stages Questionnaire; BMI = body mass index; BSID = Bayley Scales for Infant Development; BNBAS = Brazelton Neonatal Behavioural Assessment Scales; EEG = electroencephalography; KPAS = Kaiser Physical Activity Survey; L = left; LTPA = leisure time physical activity; PA = physical activity; R = right; RCT = randomised controlled trial; ROI = region of interest; SES = socioeconomic status; SPMMR = slow positive mismatch response;</w:t>
      </w:r>
      <w:r w:rsidR="005E3FD5">
        <w:rPr>
          <w:rFonts w:ascii="Times New Roman" w:eastAsia="Times New Roman" w:hAnsi="Times New Roman" w:cs="Times New Roman"/>
          <w:sz w:val="16"/>
          <w:szCs w:val="16"/>
        </w:rPr>
        <w:t xml:space="preserve"> yr = year;</w:t>
      </w:r>
    </w:p>
    <w:sectPr w:rsidR="007B711B" w:rsidRPr="00115986">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11B"/>
    <w:rsid w:val="00066EE8"/>
    <w:rsid w:val="000930A2"/>
    <w:rsid w:val="000E5AB9"/>
    <w:rsid w:val="00112C8B"/>
    <w:rsid w:val="00115986"/>
    <w:rsid w:val="00147F49"/>
    <w:rsid w:val="001B1713"/>
    <w:rsid w:val="001B1900"/>
    <w:rsid w:val="001E6311"/>
    <w:rsid w:val="00241EF4"/>
    <w:rsid w:val="00300E84"/>
    <w:rsid w:val="0033431B"/>
    <w:rsid w:val="003D5C0E"/>
    <w:rsid w:val="005662F7"/>
    <w:rsid w:val="005C4F83"/>
    <w:rsid w:val="005E3FD5"/>
    <w:rsid w:val="0079506B"/>
    <w:rsid w:val="007B711B"/>
    <w:rsid w:val="00801621"/>
    <w:rsid w:val="008445E0"/>
    <w:rsid w:val="008A6F41"/>
    <w:rsid w:val="00905374"/>
    <w:rsid w:val="009A4175"/>
    <w:rsid w:val="009B03B9"/>
    <w:rsid w:val="00A06E20"/>
    <w:rsid w:val="00A2368B"/>
    <w:rsid w:val="00B641ED"/>
    <w:rsid w:val="00D31A90"/>
    <w:rsid w:val="00D31B82"/>
    <w:rsid w:val="00D414C5"/>
    <w:rsid w:val="00DB583D"/>
    <w:rsid w:val="00EE3A2F"/>
    <w:rsid w:val="00F6347B"/>
    <w:rsid w:val="00F920A0"/>
    <w:rsid w:val="00FD2E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C5528"/>
  <w15:docId w15:val="{C2D82A94-1BE0-47DC-B9A1-8E51C4974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D81D8E"/>
    <w:rPr>
      <w:sz w:val="16"/>
      <w:szCs w:val="16"/>
    </w:rPr>
  </w:style>
  <w:style w:type="paragraph" w:styleId="CommentText">
    <w:name w:val="annotation text"/>
    <w:basedOn w:val="Normal"/>
    <w:link w:val="CommentTextChar"/>
    <w:uiPriority w:val="99"/>
    <w:semiHidden/>
    <w:unhideWhenUsed/>
    <w:rsid w:val="00D81D8E"/>
    <w:pPr>
      <w:spacing w:line="240" w:lineRule="auto"/>
    </w:pPr>
    <w:rPr>
      <w:sz w:val="20"/>
      <w:szCs w:val="20"/>
    </w:rPr>
  </w:style>
  <w:style w:type="character" w:customStyle="1" w:styleId="CommentTextChar">
    <w:name w:val="Comment Text Char"/>
    <w:basedOn w:val="DefaultParagraphFont"/>
    <w:link w:val="CommentText"/>
    <w:uiPriority w:val="99"/>
    <w:semiHidden/>
    <w:rsid w:val="00D81D8E"/>
    <w:rPr>
      <w:sz w:val="20"/>
      <w:szCs w:val="20"/>
    </w:rPr>
  </w:style>
  <w:style w:type="paragraph" w:styleId="CommentSubject">
    <w:name w:val="annotation subject"/>
    <w:basedOn w:val="CommentText"/>
    <w:next w:val="CommentText"/>
    <w:link w:val="CommentSubjectChar"/>
    <w:uiPriority w:val="99"/>
    <w:semiHidden/>
    <w:unhideWhenUsed/>
    <w:rsid w:val="00D81D8E"/>
    <w:rPr>
      <w:b/>
      <w:bCs/>
    </w:rPr>
  </w:style>
  <w:style w:type="character" w:customStyle="1" w:styleId="CommentSubjectChar">
    <w:name w:val="Comment Subject Char"/>
    <w:basedOn w:val="CommentTextChar"/>
    <w:link w:val="CommentSubject"/>
    <w:uiPriority w:val="99"/>
    <w:semiHidden/>
    <w:rsid w:val="00D81D8E"/>
    <w:rPr>
      <w:b/>
      <w:bCs/>
      <w:sz w:val="20"/>
      <w:szCs w:val="20"/>
    </w:rPr>
  </w:style>
  <w:style w:type="paragraph" w:styleId="BalloonText">
    <w:name w:val="Balloon Text"/>
    <w:basedOn w:val="Normal"/>
    <w:link w:val="BalloonTextChar"/>
    <w:uiPriority w:val="99"/>
    <w:semiHidden/>
    <w:unhideWhenUsed/>
    <w:rsid w:val="00D81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D8E"/>
    <w:rPr>
      <w:rFonts w:ascii="Segoe UI" w:hAnsi="Segoe UI" w:cs="Segoe UI"/>
      <w:sz w:val="18"/>
      <w:szCs w:val="18"/>
    </w:rPr>
  </w:style>
  <w:style w:type="paragraph" w:styleId="Header">
    <w:name w:val="header"/>
    <w:basedOn w:val="Normal"/>
    <w:link w:val="HeaderChar"/>
    <w:uiPriority w:val="99"/>
    <w:unhideWhenUsed/>
    <w:rsid w:val="00DF53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53C7"/>
  </w:style>
  <w:style w:type="paragraph" w:styleId="Footer">
    <w:name w:val="footer"/>
    <w:basedOn w:val="Normal"/>
    <w:link w:val="FooterChar"/>
    <w:uiPriority w:val="99"/>
    <w:unhideWhenUsed/>
    <w:rsid w:val="00DF53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53C7"/>
  </w:style>
  <w:style w:type="table" w:styleId="TableGrid">
    <w:name w:val="Table Grid"/>
    <w:basedOn w:val="TableNormal"/>
    <w:uiPriority w:val="39"/>
    <w:rsid w:val="00F963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1879"/>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7FfCt20lo/vKMc3rJ6aDyv5M7PA==">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0</Pages>
  <Words>4023</Words>
  <Characters>22933</Characters>
  <Application>Microsoft Office Word</Application>
  <DocSecurity>0</DocSecurity>
  <Lines>191</Lines>
  <Paragraphs>53</Paragraphs>
  <ScaleCrop>false</ScaleCrop>
  <Company/>
  <LinksUpToDate>false</LinksUpToDate>
  <CharactersWithSpaces>2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Valkenborghs</dc:creator>
  <cp:lastModifiedBy>Sarah Valkenborghs</cp:lastModifiedBy>
  <cp:revision>37</cp:revision>
  <dcterms:created xsi:type="dcterms:W3CDTF">2022-04-20T05:58:00Z</dcterms:created>
  <dcterms:modified xsi:type="dcterms:W3CDTF">2022-08-09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B2A66273A634CAC964D5005B26B80</vt:lpwstr>
  </property>
</Properties>
</file>